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A907E" w14:textId="31E13AAE" w:rsidR="00EA503C" w:rsidRDefault="00EA503C" w:rsidP="00EA503C">
      <w:pPr>
        <w:pStyle w:val="Heading1"/>
        <w:rPr>
          <w:noProof/>
        </w:rPr>
      </w:pPr>
      <w:r>
        <w:rPr>
          <w:noProof/>
        </w:rPr>
        <w:t>Supplementary Appendix I</w:t>
      </w:r>
    </w:p>
    <w:p w14:paraId="4BC6344C" w14:textId="77777777" w:rsidR="00EA503C" w:rsidRPr="006F0B42" w:rsidRDefault="00EA503C" w:rsidP="00EA503C">
      <w:pPr>
        <w:pStyle w:val="Heading2"/>
      </w:pPr>
      <w:r>
        <w:rPr>
          <w:noProof/>
        </w:rPr>
        <w:t>Daily Headache Diary</w:t>
      </w:r>
    </w:p>
    <w:p w14:paraId="0DD131A3" w14:textId="77777777" w:rsidR="00EA503C" w:rsidRDefault="00EA503C" w:rsidP="00EA503C">
      <w:r>
        <w:t>Using an electronic diary, individuals</w:t>
      </w:r>
      <w:r w:rsidRPr="00B71F62">
        <w:t xml:space="preserve"> </w:t>
      </w:r>
      <w:r>
        <w:t xml:space="preserve">reported daily </w:t>
      </w:r>
      <w:r w:rsidRPr="00B71F62">
        <w:t xml:space="preserve">headache-related information </w:t>
      </w:r>
      <w:r>
        <w:t xml:space="preserve">that included headache occurrence, intensity, features, </w:t>
      </w:r>
      <w:r w:rsidRPr="00B71F62">
        <w:t xml:space="preserve">and </w:t>
      </w:r>
      <w:r>
        <w:t>if</w:t>
      </w:r>
      <w:r w:rsidRPr="00B71F62">
        <w:t xml:space="preserve"> </w:t>
      </w:r>
      <w:r>
        <w:t xml:space="preserve">and how long (number of days) </w:t>
      </w:r>
      <w:r w:rsidRPr="00B71F62">
        <w:t xml:space="preserve">any acute headache </w:t>
      </w:r>
      <w:r>
        <w:t xml:space="preserve">medication </w:t>
      </w:r>
      <w:r w:rsidRPr="00B71F62">
        <w:t>was taken.</w:t>
      </w:r>
      <w:r>
        <w:t xml:space="preserve"> Information was also collected regarding migraine-associated symptoms, such as photophobia, phonophobia, nausea, and/or vomiting. An algorithm was used to identify a migraine headache day as </w:t>
      </w:r>
      <w:r>
        <w:rPr>
          <w:rFonts w:cs="Times New Roman"/>
          <w:color w:val="000000"/>
          <w:szCs w:val="24"/>
          <w:shd w:val="clear" w:color="auto" w:fill="FFFFFF"/>
        </w:rPr>
        <w:t>a</w:t>
      </w:r>
      <w:r w:rsidRPr="006F0B42">
        <w:rPr>
          <w:rFonts w:cs="Times New Roman"/>
          <w:color w:val="000000"/>
          <w:szCs w:val="24"/>
          <w:shd w:val="clear" w:color="auto" w:fill="FFFFFF"/>
        </w:rPr>
        <w:t xml:space="preserve"> calendar day on which </w:t>
      </w:r>
      <w:r>
        <w:rPr>
          <w:rFonts w:cs="Times New Roman"/>
          <w:color w:val="000000"/>
          <w:szCs w:val="24"/>
          <w:shd w:val="clear" w:color="auto" w:fill="FFFFFF"/>
        </w:rPr>
        <w:t xml:space="preserve">the criteria for </w:t>
      </w:r>
      <w:r w:rsidRPr="006F0B42">
        <w:rPr>
          <w:rFonts w:cs="Times New Roman"/>
          <w:color w:val="000000"/>
          <w:szCs w:val="24"/>
          <w:shd w:val="clear" w:color="auto" w:fill="FFFFFF"/>
        </w:rPr>
        <w:t>migraine or probable migraine</w:t>
      </w:r>
      <w:r>
        <w:rPr>
          <w:rFonts w:cs="Times New Roman"/>
          <w:color w:val="000000"/>
          <w:szCs w:val="24"/>
          <w:shd w:val="clear" w:color="auto" w:fill="FFFFFF"/>
        </w:rPr>
        <w:t xml:space="preserve"> were met.</w:t>
      </w:r>
      <w:r w:rsidRPr="00932C1E">
        <w:t xml:space="preserve"> </w:t>
      </w:r>
      <w:r>
        <w:t xml:space="preserve">Data obtained on acute headache medication taken were analyzed to determine whether medication overuse had occurred. </w:t>
      </w:r>
      <w:r w:rsidRPr="00105C3C">
        <w:t xml:space="preserve">The definition of acute headache medication overuse </w:t>
      </w:r>
      <w:r>
        <w:t xml:space="preserve">and other parameters related to migraine headache </w:t>
      </w:r>
      <w:r w:rsidRPr="00105C3C">
        <w:t>w</w:t>
      </w:r>
      <w:r>
        <w:t>ere</w:t>
      </w:r>
      <w:r w:rsidRPr="00105C3C">
        <w:t xml:space="preserve"> based on criteria adapted from Section 8.2 of the ICHD-3 guidelines </w:t>
      </w:r>
      <w:r>
        <w:t>(1)</w:t>
      </w:r>
      <w:r w:rsidRPr="00105C3C">
        <w:t>. Medication overuse at baseline was defined as present if a pa</w:t>
      </w:r>
      <w:r>
        <w:t>rticipant</w:t>
      </w:r>
      <w:r w:rsidRPr="00105C3C">
        <w:t xml:space="preserve"> exceeded the following thresholds for total days of use of any of the following </w:t>
      </w:r>
      <w:r>
        <w:t>medications/</w:t>
      </w:r>
      <w:r w:rsidRPr="00105C3C">
        <w:t>drug classes per 30-day period of the prospective baseline period: any triptans</w:t>
      </w:r>
      <w:r>
        <w:t>, ergots</w:t>
      </w:r>
      <w:r w:rsidRPr="00105C3C">
        <w:t xml:space="preserve"> or ergotamine derivatives</w:t>
      </w:r>
      <w:r>
        <w:t>, opioids, or barbiturates</w:t>
      </w:r>
      <w:r w:rsidRPr="00105C3C">
        <w:t xml:space="preserve"> for ≥10 days; any non</w:t>
      </w:r>
      <w:r>
        <w:t>-</w:t>
      </w:r>
      <w:r w:rsidRPr="00105C3C">
        <w:t>steroidal anti-inflammatory drugs or aspirin</w:t>
      </w:r>
      <w:r>
        <w:t>, or</w:t>
      </w:r>
      <w:r w:rsidRPr="00105C3C">
        <w:t xml:space="preserve"> acetaminophen/paracetamol for ≥15 days; and any use of 2 or more of the above drug classes on a given day for ≥10 days, either through individual medications or through fixed combination medications </w:t>
      </w:r>
      <w:r>
        <w:rPr>
          <w:rFonts w:cs="Times New Roman"/>
        </w:rPr>
        <w:t>≥</w:t>
      </w:r>
      <w:r w:rsidRPr="00105C3C">
        <w:t xml:space="preserve">2 of the 6 classes above. </w:t>
      </w:r>
      <w:r>
        <w:rPr>
          <w:rFonts w:cs="Times New Roman"/>
          <w:color w:val="000000"/>
          <w:szCs w:val="24"/>
          <w:shd w:val="clear" w:color="auto" w:fill="FFFFFF"/>
        </w:rPr>
        <w:t xml:space="preserve">Daily entries were recorded for a 30-day baseline period, throughout the 3-month double-blind and 3-month open-label phase of the trial. </w:t>
      </w:r>
    </w:p>
    <w:p w14:paraId="2D69EE84" w14:textId="085F51CE" w:rsidR="00EA503C" w:rsidRPr="00027F38" w:rsidRDefault="00027F38" w:rsidP="00EA503C">
      <w:pPr>
        <w:pStyle w:val="Heading2"/>
        <w:rPr>
          <w:lang w:val="en-GB"/>
        </w:rPr>
      </w:pPr>
      <w:r w:rsidRPr="00027F38">
        <w:rPr>
          <w:noProof/>
          <w:lang w:val="en-GB"/>
        </w:rPr>
        <w:t xml:space="preserve">The 4-item </w:t>
      </w:r>
      <w:r w:rsidR="00EA503C" w:rsidRPr="00027F38">
        <w:rPr>
          <w:noProof/>
          <w:lang w:val="en-GB"/>
        </w:rPr>
        <w:t xml:space="preserve">Migraine Interictal Burden Scale </w:t>
      </w:r>
      <w:r w:rsidRPr="00027F38">
        <w:rPr>
          <w:noProof/>
          <w:lang w:val="en-GB"/>
        </w:rPr>
        <w:t>(MIBS-4)</w:t>
      </w:r>
    </w:p>
    <w:p w14:paraId="53F00F8D" w14:textId="7B8467B2" w:rsidR="00EA503C" w:rsidRDefault="00EA503C" w:rsidP="00EA503C">
      <w:pPr>
        <w:rPr>
          <w:rStyle w:val="CommentReference"/>
        </w:rPr>
      </w:pPr>
      <w:r w:rsidRPr="00B71F62">
        <w:t>The MIBS-4</w:t>
      </w:r>
      <w:r>
        <w:t xml:space="preserve"> is a patient-rated scale that</w:t>
      </w:r>
      <w:r w:rsidRPr="00B71F62">
        <w:t xml:space="preserve"> evaluates the </w:t>
      </w:r>
      <w:r w:rsidRPr="00433B15">
        <w:t>impact of headaches on individuals during</w:t>
      </w:r>
      <w:r w:rsidRPr="00B71F62">
        <w:t xml:space="preserve"> the interictal period</w:t>
      </w:r>
      <w:r>
        <w:t xml:space="preserve"> or times without headache. Questions</w:t>
      </w:r>
      <w:r w:rsidRPr="00B71F62">
        <w:t xml:space="preserve"> </w:t>
      </w:r>
      <w:r>
        <w:t>include</w:t>
      </w:r>
      <w:r w:rsidRPr="00B71F62">
        <w:t xml:space="preserve">: item 1, </w:t>
      </w:r>
      <w:r w:rsidRPr="0061375B">
        <w:t>“</w:t>
      </w:r>
      <w:r w:rsidRPr="00B71F62">
        <w:t>My headaches affect my work or school at times when I do not have a headache</w:t>
      </w:r>
      <w:r>
        <w:t>”</w:t>
      </w:r>
      <w:r w:rsidRPr="00B71F62">
        <w:t xml:space="preserve">; item 2, </w:t>
      </w:r>
      <w:r w:rsidRPr="0061375B">
        <w:t>“</w:t>
      </w:r>
      <w:r w:rsidRPr="00B71F62">
        <w:t xml:space="preserve">I </w:t>
      </w:r>
      <w:r w:rsidRPr="00B71F62">
        <w:lastRenderedPageBreak/>
        <w:t xml:space="preserve">worry about planning social or leisure activities because I might have a </w:t>
      </w:r>
      <w:r>
        <w:t>h</w:t>
      </w:r>
      <w:r w:rsidRPr="00B71F62">
        <w:t>eadache</w:t>
      </w:r>
      <w:r>
        <w:t>”</w:t>
      </w:r>
      <w:r w:rsidRPr="00B71F62">
        <w:t xml:space="preserve">; item 3, </w:t>
      </w:r>
      <w:r w:rsidRPr="0061375B">
        <w:t>“</w:t>
      </w:r>
      <w:r w:rsidRPr="00B71F62">
        <w:t>My headaches impact my life at times when I do not have a headache</w:t>
      </w:r>
      <w:r>
        <w:t>”</w:t>
      </w:r>
      <w:r w:rsidRPr="00B71F62">
        <w:t xml:space="preserve">; item 4, </w:t>
      </w:r>
      <w:r w:rsidRPr="0061375B">
        <w:t>“</w:t>
      </w:r>
      <w:r w:rsidRPr="00B71F62">
        <w:t>At times when I do not have a headache, I feel helpless because of my headaches</w:t>
      </w:r>
      <w:r>
        <w:t>” (2)</w:t>
      </w:r>
      <w:r w:rsidRPr="00B71F62">
        <w:t xml:space="preserve">. The recall period for MIBS-4 is </w:t>
      </w:r>
      <w:r>
        <w:t>4 </w:t>
      </w:r>
      <w:r w:rsidRPr="00B71F62">
        <w:t>week</w:t>
      </w:r>
      <w:r>
        <w:t>s, during which</w:t>
      </w:r>
      <w:r w:rsidRPr="00B71F62">
        <w:t xml:space="preserve"> </w:t>
      </w:r>
      <w:r>
        <w:t>individuals</w:t>
      </w:r>
      <w:r w:rsidRPr="00B71F62">
        <w:t xml:space="preserve"> provide response</w:t>
      </w:r>
      <w:r>
        <w:t xml:space="preserve">s specific to </w:t>
      </w:r>
      <w:r w:rsidRPr="00B71F62">
        <w:t>headache-free</w:t>
      </w:r>
      <w:r>
        <w:t xml:space="preserve"> days</w:t>
      </w:r>
      <w:r w:rsidRPr="00B71F62">
        <w:t xml:space="preserve">. Each question has </w:t>
      </w:r>
      <w:r>
        <w:t>6</w:t>
      </w:r>
      <w:r w:rsidRPr="00B71F62">
        <w:t xml:space="preserve"> </w:t>
      </w:r>
      <w:r>
        <w:t>possible responses</w:t>
      </w:r>
      <w:r w:rsidRPr="00B71F62">
        <w:t xml:space="preserve">: </w:t>
      </w:r>
      <w:r>
        <w:t>“</w:t>
      </w:r>
      <w:r w:rsidRPr="00B71F62">
        <w:t>don’t know/</w:t>
      </w:r>
      <w:r>
        <w:t>not applicable,”</w:t>
      </w:r>
      <w:r w:rsidRPr="00B71F62">
        <w:t xml:space="preserve"> </w:t>
      </w:r>
      <w:r>
        <w:t>“</w:t>
      </w:r>
      <w:r w:rsidRPr="00B71F62">
        <w:t>never</w:t>
      </w:r>
      <w:r>
        <w:t>,”</w:t>
      </w:r>
      <w:r w:rsidRPr="00B71F62">
        <w:t xml:space="preserve"> </w:t>
      </w:r>
      <w:r>
        <w:t>“</w:t>
      </w:r>
      <w:r w:rsidRPr="00B71F62">
        <w:t>rarely</w:t>
      </w:r>
      <w:r>
        <w:t>,”</w:t>
      </w:r>
      <w:r w:rsidRPr="00B71F62">
        <w:t xml:space="preserve"> </w:t>
      </w:r>
      <w:r>
        <w:t>“</w:t>
      </w:r>
      <w:r w:rsidRPr="00B71F62">
        <w:t>some of the time,</w:t>
      </w:r>
      <w:r>
        <w:t>”</w:t>
      </w:r>
      <w:r w:rsidRPr="00B71F62">
        <w:t xml:space="preserve"> </w:t>
      </w:r>
      <w:r>
        <w:t>“</w:t>
      </w:r>
      <w:r w:rsidRPr="00B71F62">
        <w:t>much of the time</w:t>
      </w:r>
      <w:r>
        <w:t>,”</w:t>
      </w:r>
      <w:r w:rsidRPr="00B71F62">
        <w:t xml:space="preserve"> and </w:t>
      </w:r>
      <w:r>
        <w:t>“</w:t>
      </w:r>
      <w:r w:rsidRPr="00B71F62">
        <w:t>most or all of the time</w:t>
      </w:r>
      <w:r>
        <w:t>”</w:t>
      </w:r>
      <w:r w:rsidRPr="00B71F62">
        <w:t xml:space="preserve">. </w:t>
      </w:r>
      <w:r>
        <w:t>Responses to each of the four items were assigned scores as follows: 0=“</w:t>
      </w:r>
      <w:r w:rsidRPr="00B71F62">
        <w:t>don’t know/</w:t>
      </w:r>
      <w:r>
        <w:t>not applicable or never,”</w:t>
      </w:r>
      <w:r w:rsidRPr="00B71F62">
        <w:t xml:space="preserve"> 1</w:t>
      </w:r>
      <w:r>
        <w:t>=</w:t>
      </w:r>
      <w:r w:rsidRPr="00B71F62">
        <w:t xml:space="preserve"> </w:t>
      </w:r>
      <w:r>
        <w:t>“</w:t>
      </w:r>
      <w:r w:rsidRPr="00B71F62">
        <w:t>rarely</w:t>
      </w:r>
      <w:r>
        <w:t>”</w:t>
      </w:r>
      <w:r w:rsidRPr="00B71F62">
        <w:t>; 2</w:t>
      </w:r>
      <w:r>
        <w:t>=“</w:t>
      </w:r>
      <w:r w:rsidRPr="00B71F62">
        <w:t>some of the time</w:t>
      </w:r>
      <w:r>
        <w:t>”</w:t>
      </w:r>
      <w:r w:rsidRPr="00B71F62">
        <w:t>; 3</w:t>
      </w:r>
      <w:r>
        <w:t>=“</w:t>
      </w:r>
      <w:r w:rsidRPr="00B71F62">
        <w:t>much of the time</w:t>
      </w:r>
      <w:r>
        <w:t xml:space="preserve"> or</w:t>
      </w:r>
      <w:r w:rsidRPr="00B71F62">
        <w:t xml:space="preserve"> </w:t>
      </w:r>
      <w:r>
        <w:t>‘</w:t>
      </w:r>
      <w:r w:rsidRPr="00B71F62">
        <w:t>most or all of the time</w:t>
      </w:r>
      <w:r>
        <w:t>”</w:t>
      </w:r>
      <w:r w:rsidRPr="00B71F62">
        <w:t xml:space="preserve">. </w:t>
      </w:r>
      <w:r>
        <w:t>S</w:t>
      </w:r>
      <w:r w:rsidRPr="00B71F62">
        <w:t>core</w:t>
      </w:r>
      <w:r>
        <w:t>s</w:t>
      </w:r>
      <w:r w:rsidRPr="00B71F62">
        <w:t xml:space="preserve"> </w:t>
      </w:r>
      <w:r>
        <w:t>for each of the four items</w:t>
      </w:r>
      <w:r w:rsidRPr="00B71F62">
        <w:t xml:space="preserve"> w</w:t>
      </w:r>
      <w:r>
        <w:t>ere</w:t>
      </w:r>
      <w:r w:rsidRPr="00B71F62">
        <w:t xml:space="preserve"> </w:t>
      </w:r>
      <w:r>
        <w:t xml:space="preserve">then </w:t>
      </w:r>
      <w:r w:rsidRPr="00B71F62">
        <w:t xml:space="preserve">summed </w:t>
      </w:r>
      <w:r>
        <w:t>to obtain</w:t>
      </w:r>
      <w:r w:rsidRPr="00B71F62">
        <w:t xml:space="preserve"> a total score </w:t>
      </w:r>
      <w:r>
        <w:t xml:space="preserve">that ranged from 0-12 (with higher scores indicating worse interictal burden). Categorical </w:t>
      </w:r>
      <w:r w:rsidRPr="00B71F62">
        <w:t>levels of interictal burden</w:t>
      </w:r>
      <w:r>
        <w:t xml:space="preserve"> based upon the total score have been defined as:</w:t>
      </w:r>
      <w:r w:rsidRPr="00B71F62">
        <w:t xml:space="preserve"> </w:t>
      </w:r>
      <w:r>
        <w:t>0, “</w:t>
      </w:r>
      <w:r w:rsidRPr="00B71F62">
        <w:t>none</w:t>
      </w:r>
      <w:r>
        <w:t>”</w:t>
      </w:r>
      <w:r w:rsidRPr="00B71F62">
        <w:t xml:space="preserve">; 1-2, </w:t>
      </w:r>
      <w:r>
        <w:t>“</w:t>
      </w:r>
      <w:r w:rsidRPr="00B71F62">
        <w:t>mild</w:t>
      </w:r>
      <w:r>
        <w:t>”</w:t>
      </w:r>
      <w:r w:rsidRPr="00B71F62">
        <w:t xml:space="preserve">; 3-4, </w:t>
      </w:r>
      <w:r>
        <w:t>“</w:t>
      </w:r>
      <w:r w:rsidRPr="00B71F62">
        <w:t>moderate</w:t>
      </w:r>
      <w:r>
        <w:t>”</w:t>
      </w:r>
      <w:r w:rsidRPr="00B71F62">
        <w:t xml:space="preserve"> and 5-12, </w:t>
      </w:r>
      <w:r>
        <w:t>“</w:t>
      </w:r>
      <w:r w:rsidRPr="00B71F62">
        <w:t>severe</w:t>
      </w:r>
      <w:r>
        <w:t>” (2)</w:t>
      </w:r>
      <w:r w:rsidRPr="00B71F62">
        <w:t>.</w:t>
      </w:r>
      <w:r w:rsidRPr="00B71F62">
        <w:rPr>
          <w:rStyle w:val="CommentReference"/>
        </w:rPr>
        <w:t xml:space="preserve"> </w:t>
      </w:r>
      <w:r w:rsidRPr="003A4889">
        <w:t xml:space="preserve">The MIBS-4 has been validated </w:t>
      </w:r>
      <w:r>
        <w:t>to show</w:t>
      </w:r>
      <w:r w:rsidRPr="003A4889">
        <w:t xml:space="preserve"> </w:t>
      </w:r>
      <w:r>
        <w:t xml:space="preserve">a </w:t>
      </w:r>
      <w:r w:rsidRPr="003A4889">
        <w:t>moderate correlation with patient</w:t>
      </w:r>
      <w:r>
        <w:t>-</w:t>
      </w:r>
      <w:r w:rsidRPr="003A4889">
        <w:t xml:space="preserve">reported </w:t>
      </w:r>
      <w:r>
        <w:t>o</w:t>
      </w:r>
      <w:r w:rsidRPr="003A4889">
        <w:t xml:space="preserve">utcomes </w:t>
      </w:r>
      <w:r>
        <w:t xml:space="preserve">of </w:t>
      </w:r>
      <w:r w:rsidRPr="003A4889">
        <w:t>migraine-related disability, migraine-specific HRQoL</w:t>
      </w:r>
      <w:r>
        <w:t xml:space="preserve"> impairments, </w:t>
      </w:r>
      <w:r w:rsidRPr="003A4889">
        <w:t>workplace productivity</w:t>
      </w:r>
      <w:r>
        <w:t>,</w:t>
      </w:r>
      <w:r w:rsidRPr="003A4889">
        <w:t xml:space="preserve"> anxiety</w:t>
      </w:r>
      <w:r>
        <w:t>,</w:t>
      </w:r>
      <w:r w:rsidRPr="003A4889">
        <w:t xml:space="preserve"> and depression)</w:t>
      </w:r>
      <w:r>
        <w:rPr>
          <w:b/>
          <w:bCs/>
        </w:rPr>
        <w:t xml:space="preserve"> </w:t>
      </w:r>
      <w:r>
        <w:t>(</w:t>
      </w:r>
      <w:r w:rsidRPr="009D07E2">
        <w:t>2</w:t>
      </w:r>
      <w:r>
        <w:t>)</w:t>
      </w:r>
      <w:r w:rsidRPr="003A4889">
        <w:t xml:space="preserve"> and had a 2-week test</w:t>
      </w:r>
      <w:r>
        <w:t>-</w:t>
      </w:r>
      <w:r w:rsidRPr="003A4889">
        <w:t>retest reliability of 0.68</w:t>
      </w:r>
      <w:r>
        <w:t xml:space="preserve"> (3, 4). Validation of the severity categories from the MIBS-4 and relative to the MIDAS </w:t>
      </w:r>
      <w:r w:rsidRPr="003A4889">
        <w:t xml:space="preserve">have been </w:t>
      </w:r>
      <w:r>
        <w:t>demonstrated</w:t>
      </w:r>
      <w:r w:rsidRPr="003A4889">
        <w:t xml:space="preserve"> </w:t>
      </w:r>
      <w:r>
        <w:t xml:space="preserve">(3). </w:t>
      </w:r>
      <w:r w:rsidRPr="00B4527D">
        <w:t xml:space="preserve">The </w:t>
      </w:r>
      <w:r>
        <w:t xml:space="preserve">MIBS-4 was collected at baseline and monthly through Month 6. </w:t>
      </w:r>
    </w:p>
    <w:p w14:paraId="3B9166A5" w14:textId="77777777" w:rsidR="00EA503C" w:rsidRPr="004564A4" w:rsidRDefault="00EA503C" w:rsidP="00EA503C">
      <w:pPr>
        <w:pStyle w:val="Heading2"/>
      </w:pPr>
      <w:bookmarkStart w:id="0" w:name="_Hlk181812306"/>
      <w:r w:rsidRPr="004564A4">
        <w:rPr>
          <w:rStyle w:val="Heading3Char"/>
        </w:rPr>
        <w:t xml:space="preserve">Migraine Disability Assessment </w:t>
      </w:r>
    </w:p>
    <w:bookmarkEnd w:id="0"/>
    <w:p w14:paraId="541B9A49" w14:textId="2565661E" w:rsidR="00EA503C" w:rsidRPr="00AF34E3" w:rsidRDefault="00EA503C" w:rsidP="00EA503C">
      <w:pPr>
        <w:rPr>
          <w:rStyle w:val="CommentReference"/>
          <w:i/>
          <w:iCs/>
          <w:sz w:val="24"/>
          <w:szCs w:val="22"/>
        </w:rPr>
      </w:pPr>
      <w:r w:rsidRPr="008736A5">
        <w:t xml:space="preserve">The MIDAS </w:t>
      </w:r>
      <w:r>
        <w:t xml:space="preserve">is a patient-rated scale that </w:t>
      </w:r>
      <w:r w:rsidRPr="008736A5">
        <w:t>quantif</w:t>
      </w:r>
      <w:r>
        <w:t>ies</w:t>
      </w:r>
      <w:r w:rsidRPr="008736A5">
        <w:t xml:space="preserve"> heada</w:t>
      </w:r>
      <w:r>
        <w:t>che-related disability over 3 months (</w:t>
      </w:r>
      <w:r w:rsidR="00117F37">
        <w:t>4</w:t>
      </w:r>
      <w:r>
        <w:t>).</w:t>
      </w:r>
      <w:r w:rsidRPr="008736A5">
        <w:t xml:space="preserve"> This instrument consists of </w:t>
      </w:r>
      <w:r>
        <w:t>five</w:t>
      </w:r>
      <w:r w:rsidRPr="008736A5">
        <w:t xml:space="preserve"> items </w:t>
      </w:r>
      <w:r>
        <w:t>that reflect</w:t>
      </w:r>
      <w:r w:rsidRPr="008736A5">
        <w:t xml:space="preserve"> the number of days reported as </w:t>
      </w:r>
      <w:r>
        <w:t>missed</w:t>
      </w:r>
      <w:r w:rsidRPr="008736A5">
        <w:t xml:space="preserve"> or with reduced productivity at work</w:t>
      </w:r>
      <w:r>
        <w:t>/school</w:t>
      </w:r>
      <w:r w:rsidRPr="008736A5">
        <w:t xml:space="preserve"> or home and social events</w:t>
      </w:r>
      <w:r>
        <w:t>. Each question is answered as the number of days during the past 3 months of assessment, ranging from 0-90, with the total score being the summation of the 5 numeric responses. A</w:t>
      </w:r>
      <w:r w:rsidRPr="008736A5">
        <w:t xml:space="preserve"> higher value is indicative of more disability</w:t>
      </w:r>
      <w:r>
        <w:t xml:space="preserve">. The MIDAS was collected at baseline, Month 3, and Month 6. </w:t>
      </w:r>
    </w:p>
    <w:p w14:paraId="41FAD443" w14:textId="77777777" w:rsidR="00EA503C" w:rsidRPr="00317F55" w:rsidRDefault="00EA503C" w:rsidP="00EA503C">
      <w:pPr>
        <w:pStyle w:val="Heading2"/>
      </w:pPr>
      <w:r w:rsidRPr="00317F55">
        <w:lastRenderedPageBreak/>
        <w:t>Patient Global Impression of Severity (PGI-S)</w:t>
      </w:r>
    </w:p>
    <w:p w14:paraId="4EADDDD7" w14:textId="4FCF8335" w:rsidR="00EA503C" w:rsidRDefault="00EA503C" w:rsidP="00EA503C">
      <w:r w:rsidRPr="003A142A">
        <w:t xml:space="preserve">The </w:t>
      </w:r>
      <w:r>
        <w:t>PGI-S scale (</w:t>
      </w:r>
      <w:r w:rsidR="00117F37">
        <w:t>5</w:t>
      </w:r>
      <w:r>
        <w:t>)</w:t>
      </w:r>
      <w:r w:rsidRPr="005E7DAC">
        <w:t xml:space="preserve"> is a patient-rated instrument that measures illness severity. For this study, the pa</w:t>
      </w:r>
      <w:r>
        <w:t>rticipant</w:t>
      </w:r>
      <w:r w:rsidRPr="005E7DAC">
        <w:t xml:space="preserve"> was instructed as follows: “Considering migraine as a chronic condition, how would you rate your level of illness?” The PGI-S includes a range of possible responses, from 1 (“normal, not at all ill”) to 7 (“extremely ill).</w:t>
      </w:r>
      <w:r>
        <w:t xml:space="preserve"> The PGI-S was collected at baseline, Month 3, and Month 6. </w:t>
      </w:r>
    </w:p>
    <w:p w14:paraId="7F24503A" w14:textId="73964DA3" w:rsidR="00EA503C" w:rsidRDefault="00EA503C" w:rsidP="00EA503C">
      <w:pPr>
        <w:pStyle w:val="Heading2"/>
        <w:rPr>
          <w:color w:val="000000"/>
        </w:rPr>
      </w:pPr>
      <w:bookmarkStart w:id="1" w:name="_Hlk181812380"/>
      <w:r w:rsidRPr="009922E2">
        <w:t>Migraine</w:t>
      </w:r>
      <w:r w:rsidR="00332D54">
        <w:t>-</w:t>
      </w:r>
      <w:r w:rsidRPr="009922E2">
        <w:t>Specific Quality of Life</w:t>
      </w:r>
      <w:r w:rsidR="00332D54">
        <w:t xml:space="preserve"> Questionnaire</w:t>
      </w:r>
      <w:r w:rsidRPr="009922E2">
        <w:t xml:space="preserve"> </w:t>
      </w:r>
      <w:bookmarkEnd w:id="1"/>
      <w:r w:rsidRPr="009922E2">
        <w:t>(</w:t>
      </w:r>
      <w:r w:rsidRPr="009922E2">
        <w:rPr>
          <w:color w:val="000000"/>
        </w:rPr>
        <w:t>MSQ) v2.1</w:t>
      </w:r>
    </w:p>
    <w:p w14:paraId="2F26BA15" w14:textId="2CF415E8" w:rsidR="00EA503C" w:rsidRDefault="00EA503C" w:rsidP="00EA503C">
      <w:r>
        <w:t xml:space="preserve">The </w:t>
      </w:r>
      <w:r w:rsidRPr="0006611F">
        <w:rPr>
          <w:color w:val="000000"/>
          <w:szCs w:val="24"/>
        </w:rPr>
        <w:t xml:space="preserve">MSQ </w:t>
      </w:r>
      <w:r>
        <w:rPr>
          <w:color w:val="000000"/>
          <w:szCs w:val="24"/>
        </w:rPr>
        <w:t xml:space="preserve">is a patient-rated scale </w:t>
      </w:r>
      <w:r w:rsidRPr="0006611F">
        <w:rPr>
          <w:color w:val="000000"/>
          <w:szCs w:val="24"/>
        </w:rPr>
        <w:t>of 1</w:t>
      </w:r>
      <w:r>
        <w:rPr>
          <w:color w:val="000000"/>
          <w:szCs w:val="24"/>
        </w:rPr>
        <w:t>4</w:t>
      </w:r>
      <w:r w:rsidRPr="0006611F">
        <w:rPr>
          <w:color w:val="000000"/>
          <w:szCs w:val="24"/>
        </w:rPr>
        <w:t xml:space="preserve"> questions</w:t>
      </w:r>
      <w:r>
        <w:rPr>
          <w:color w:val="000000"/>
          <w:szCs w:val="24"/>
        </w:rPr>
        <w:t xml:space="preserve"> (</w:t>
      </w:r>
      <w:r w:rsidR="00117F37">
        <w:rPr>
          <w:color w:val="000000"/>
          <w:szCs w:val="24"/>
        </w:rPr>
        <w:t>6</w:t>
      </w:r>
      <w:r>
        <w:rPr>
          <w:color w:val="000000"/>
          <w:szCs w:val="24"/>
        </w:rPr>
        <w:t>)</w:t>
      </w:r>
      <w:r w:rsidRPr="0006611F">
        <w:rPr>
          <w:color w:val="000000"/>
          <w:szCs w:val="24"/>
        </w:rPr>
        <w:t xml:space="preserve">. The questions measure the impact of migraine on </w:t>
      </w:r>
      <w:r>
        <w:rPr>
          <w:color w:val="000000"/>
          <w:szCs w:val="24"/>
        </w:rPr>
        <w:t>HRQoL</w:t>
      </w:r>
      <w:r w:rsidRPr="0006611F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over the past 4 weeks </w:t>
      </w:r>
      <w:r w:rsidRPr="0006611F">
        <w:rPr>
          <w:color w:val="000000"/>
          <w:szCs w:val="24"/>
        </w:rPr>
        <w:t xml:space="preserve">across </w:t>
      </w:r>
      <w:r>
        <w:rPr>
          <w:color w:val="000000"/>
          <w:szCs w:val="24"/>
        </w:rPr>
        <w:t>3</w:t>
      </w:r>
      <w:r w:rsidRPr="0006611F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domains</w:t>
      </w:r>
      <w:r w:rsidRPr="0006611F">
        <w:rPr>
          <w:color w:val="000000"/>
          <w:szCs w:val="24"/>
        </w:rPr>
        <w:t>:</w:t>
      </w:r>
      <w:r>
        <w:rPr>
          <w:color w:val="000000"/>
          <w:szCs w:val="24"/>
        </w:rPr>
        <w:t xml:space="preserve"> </w:t>
      </w:r>
      <w:r w:rsidRPr="0006611F">
        <w:rPr>
          <w:color w:val="000000"/>
          <w:szCs w:val="24"/>
        </w:rPr>
        <w:t>1) Role Function-Restrictive (</w:t>
      </w:r>
      <w:r>
        <w:rPr>
          <w:color w:val="000000"/>
          <w:szCs w:val="24"/>
        </w:rPr>
        <w:t>7</w:t>
      </w:r>
      <w:r w:rsidRPr="0006611F">
        <w:rPr>
          <w:color w:val="000000"/>
          <w:szCs w:val="24"/>
        </w:rPr>
        <w:t xml:space="preserve"> questions)</w:t>
      </w:r>
      <w:r>
        <w:rPr>
          <w:color w:val="000000"/>
          <w:szCs w:val="24"/>
        </w:rPr>
        <w:t>,</w:t>
      </w:r>
      <w:r w:rsidRPr="0006611F">
        <w:rPr>
          <w:color w:val="000000"/>
          <w:szCs w:val="24"/>
        </w:rPr>
        <w:t xml:space="preserve"> examines the degree to which performance of daily activities is limited by migraine; 2) Role Function-Preventive (</w:t>
      </w:r>
      <w:r>
        <w:rPr>
          <w:color w:val="000000"/>
          <w:szCs w:val="24"/>
        </w:rPr>
        <w:t>4</w:t>
      </w:r>
      <w:r w:rsidRPr="0006611F">
        <w:rPr>
          <w:color w:val="000000"/>
          <w:szCs w:val="24"/>
        </w:rPr>
        <w:t xml:space="preserve"> questions)</w:t>
      </w:r>
      <w:r>
        <w:rPr>
          <w:color w:val="000000"/>
          <w:szCs w:val="24"/>
        </w:rPr>
        <w:t>,</w:t>
      </w:r>
      <w:r w:rsidRPr="0006611F">
        <w:rPr>
          <w:color w:val="000000"/>
          <w:szCs w:val="24"/>
        </w:rPr>
        <w:t xml:space="preserve"> examines the degree to which performance of daily activities is prevented by migraine; 3) Emotional Function</w:t>
      </w:r>
      <w:r>
        <w:rPr>
          <w:color w:val="000000"/>
          <w:szCs w:val="24"/>
        </w:rPr>
        <w:t>ing</w:t>
      </w:r>
      <w:r w:rsidRPr="0006611F">
        <w:rPr>
          <w:color w:val="000000"/>
          <w:szCs w:val="24"/>
        </w:rPr>
        <w:t xml:space="preserve"> (</w:t>
      </w:r>
      <w:r>
        <w:rPr>
          <w:color w:val="000000"/>
          <w:szCs w:val="24"/>
        </w:rPr>
        <w:t>3 </w:t>
      </w:r>
      <w:r w:rsidRPr="0006611F">
        <w:rPr>
          <w:color w:val="000000"/>
          <w:szCs w:val="24"/>
        </w:rPr>
        <w:t>questions)</w:t>
      </w:r>
      <w:r>
        <w:rPr>
          <w:color w:val="000000"/>
          <w:szCs w:val="24"/>
        </w:rPr>
        <w:t>,</w:t>
      </w:r>
      <w:r w:rsidRPr="0006611F">
        <w:rPr>
          <w:color w:val="000000"/>
          <w:szCs w:val="24"/>
        </w:rPr>
        <w:t xml:space="preserve"> examines feelings of frustration an</w:t>
      </w:r>
      <w:r>
        <w:rPr>
          <w:color w:val="000000"/>
          <w:szCs w:val="24"/>
        </w:rPr>
        <w:t>d helplessness due to migraine</w:t>
      </w:r>
      <w:r>
        <w:t xml:space="preserve">. </w:t>
      </w:r>
      <w:r>
        <w:rPr>
          <w:lang w:eastAsia="ja-JP"/>
        </w:rPr>
        <w:t xml:space="preserve">Responses are given using a </w:t>
      </w:r>
      <w:r w:rsidRPr="007A1519">
        <w:t>6-point Likert</w:t>
      </w:r>
      <w:r>
        <w:t>-</w:t>
      </w:r>
      <w:r w:rsidRPr="007A1519">
        <w:t xml:space="preserve">type scale, </w:t>
      </w:r>
      <w:r>
        <w:t>where 1=</w:t>
      </w:r>
      <w:r w:rsidRPr="00A82861">
        <w:t>“</w:t>
      </w:r>
      <w:r>
        <w:t>none of the time,” 2=</w:t>
      </w:r>
      <w:r w:rsidRPr="00A82861">
        <w:t>“</w:t>
      </w:r>
      <w:r>
        <w:t>a little bit of the time,” 3=</w:t>
      </w:r>
      <w:r w:rsidRPr="00A82861">
        <w:t>“</w:t>
      </w:r>
      <w:r>
        <w:t>some of the time,” 4=</w:t>
      </w:r>
      <w:r w:rsidRPr="00A82861">
        <w:t>“</w:t>
      </w:r>
      <w:r>
        <w:t>a good bit of the time,” 5=</w:t>
      </w:r>
      <w:r w:rsidRPr="00A82861">
        <w:t>“</w:t>
      </w:r>
      <w:r>
        <w:t>most of the time,” and 6=</w:t>
      </w:r>
      <w:r w:rsidRPr="00A82861">
        <w:t>“</w:t>
      </w:r>
      <w:r>
        <w:t xml:space="preserve">all of the time,”. </w:t>
      </w:r>
      <w:r w:rsidRPr="004426D2">
        <w:t>Raw scores for each domain are computed as a sum of item responses, with the collective sum providing a total raw score that is then converted to a 0</w:t>
      </w:r>
      <w:r>
        <w:t>-</w:t>
      </w:r>
      <w:r w:rsidRPr="004426D2">
        <w:t>100 scale,</w:t>
      </w:r>
      <w:r>
        <w:t xml:space="preserve"> with higher scores reflecting better HRQoL. The MSQ was collected at baseline and monthly through Month 6. </w:t>
      </w:r>
    </w:p>
    <w:p w14:paraId="7BBD7897" w14:textId="7578F044" w:rsidR="00EA503C" w:rsidRPr="009D5A6C" w:rsidRDefault="00AD029E" w:rsidP="00EA503C">
      <w:pPr>
        <w:pStyle w:val="Heading2"/>
      </w:pPr>
      <w:r>
        <w:t xml:space="preserve">The 9-item </w:t>
      </w:r>
      <w:r w:rsidR="00EA503C" w:rsidRPr="009D5A6C">
        <w:t>Patient Health Questionnaire</w:t>
      </w:r>
      <w:r w:rsidR="00EA503C">
        <w:t xml:space="preserve"> (PHQ-9)</w:t>
      </w:r>
    </w:p>
    <w:p w14:paraId="2EC82534" w14:textId="482A0601" w:rsidR="00EA503C" w:rsidRDefault="00EA503C" w:rsidP="00EA503C">
      <w:r w:rsidRPr="00B71F62">
        <w:t xml:space="preserve">The PHQ-9 </w:t>
      </w:r>
      <w:r>
        <w:t xml:space="preserve">is a patient-rated instrument that </w:t>
      </w:r>
      <w:r w:rsidRPr="00B71F62">
        <w:t xml:space="preserve">measures depressive symptoms over the past </w:t>
      </w:r>
      <w:r>
        <w:t>2 </w:t>
      </w:r>
      <w:r w:rsidRPr="00B71F62">
        <w:t xml:space="preserve">weeks and is aligned with </w:t>
      </w:r>
      <w:r>
        <w:t>the Diagnostic and Statistical Manual of Mental Disorders- 5</w:t>
      </w:r>
      <w:r w:rsidRPr="00A94B1E">
        <w:t>th</w:t>
      </w:r>
      <w:r>
        <w:t xml:space="preserve"> edition (</w:t>
      </w:r>
      <w:r w:rsidR="002D0BD1">
        <w:t>7</w:t>
      </w:r>
      <w:r>
        <w:t>)</w:t>
      </w:r>
      <w:r w:rsidRPr="00B71F62">
        <w:t xml:space="preserve"> criteria for major depressive diso</w:t>
      </w:r>
      <w:r>
        <w:t>r</w:t>
      </w:r>
      <w:r w:rsidRPr="00B71F62">
        <w:t>der</w:t>
      </w:r>
      <w:r>
        <w:t xml:space="preserve"> (</w:t>
      </w:r>
      <w:r w:rsidR="002D0BD1">
        <w:t>8</w:t>
      </w:r>
      <w:r>
        <w:t>)</w:t>
      </w:r>
      <w:r w:rsidRPr="00B71F62">
        <w:t xml:space="preserve">. </w:t>
      </w:r>
      <w:r>
        <w:rPr>
          <w:lang w:eastAsia="ja-JP"/>
        </w:rPr>
        <w:t xml:space="preserve">The first nine items include questions about </w:t>
      </w:r>
      <w:r>
        <w:t xml:space="preserve">anhedonia; depressed mood; trouble sleeping; feeling tired; change in appetite; guilt, </w:t>
      </w:r>
      <w:r>
        <w:lastRenderedPageBreak/>
        <w:t>self-blame, or worthlessness; trouble concentrating; feeling slowed down or restless; and thoughts of being better off dead or hurting oneself, followed by a 10</w:t>
      </w:r>
      <w:r w:rsidRPr="007E590C">
        <w:rPr>
          <w:vertAlign w:val="superscript"/>
        </w:rPr>
        <w:t>th</w:t>
      </w:r>
      <w:r>
        <w:t xml:space="preserve"> item which assesses the impact of symptoms on functioning. </w:t>
      </w:r>
      <w:r>
        <w:rPr>
          <w:lang w:eastAsia="ja-JP"/>
        </w:rPr>
        <w:t>Each of the nine symptom items is rated on a four-point scale (0=</w:t>
      </w:r>
      <w:r w:rsidRPr="00A82861">
        <w:t>“</w:t>
      </w:r>
      <w:r>
        <w:rPr>
          <w:lang w:eastAsia="ja-JP"/>
        </w:rPr>
        <w:t>never,” 1=</w:t>
      </w:r>
      <w:r w:rsidRPr="00A82861">
        <w:t>“</w:t>
      </w:r>
      <w:r>
        <w:rPr>
          <w:lang w:eastAsia="ja-JP"/>
        </w:rPr>
        <w:t>several days,” 2=</w:t>
      </w:r>
      <w:r w:rsidRPr="00A82861">
        <w:t>“</w:t>
      </w:r>
      <w:r>
        <w:rPr>
          <w:lang w:eastAsia="ja-JP"/>
        </w:rPr>
        <w:t>more than half the time,</w:t>
      </w:r>
      <w:r>
        <w:t>”</w:t>
      </w:r>
      <w:r>
        <w:rPr>
          <w:lang w:eastAsia="ja-JP"/>
        </w:rPr>
        <w:t xml:space="preserve"> 3=</w:t>
      </w:r>
      <w:r w:rsidRPr="00A82861">
        <w:t>“</w:t>
      </w:r>
      <w:r>
        <w:rPr>
          <w:lang w:eastAsia="ja-JP"/>
        </w:rPr>
        <w:t xml:space="preserve">nearly </w:t>
      </w:r>
      <w:r>
        <w:t>every</w:t>
      </w:r>
      <w:r>
        <w:rPr>
          <w:lang w:eastAsia="ja-JP"/>
        </w:rPr>
        <w:t xml:space="preserve"> day</w:t>
      </w:r>
      <w:r>
        <w:t>”</w:t>
      </w:r>
      <w:r>
        <w:rPr>
          <w:lang w:eastAsia="ja-JP"/>
        </w:rPr>
        <w:t xml:space="preserve">) based on symptoms over the past 2 weeks. </w:t>
      </w:r>
      <w:r w:rsidRPr="00B71F62">
        <w:t>The total PHQ-9 score can range from 0</w:t>
      </w:r>
      <w:r>
        <w:t>-</w:t>
      </w:r>
      <w:r w:rsidRPr="00B71F62">
        <w:t xml:space="preserve">27, with higher scores representing more severe depression. The possible presence of </w:t>
      </w:r>
      <w:r>
        <w:t xml:space="preserve">a </w:t>
      </w:r>
      <w:r w:rsidRPr="00B71F62">
        <w:t xml:space="preserve">major depressive disorder is indicated if </w:t>
      </w:r>
      <w:r>
        <w:t>five or more of the nine depressive symptom criteria</w:t>
      </w:r>
      <w:r w:rsidRPr="00B71F62">
        <w:t xml:space="preserve"> are rated </w:t>
      </w:r>
      <w:r>
        <w:t xml:space="preserve">as occurring </w:t>
      </w:r>
      <w:r w:rsidRPr="00B71F62">
        <w:t xml:space="preserve">at least </w:t>
      </w:r>
      <w:r w:rsidRPr="00A82861">
        <w:t>“</w:t>
      </w:r>
      <w:r w:rsidRPr="00B71F62">
        <w:t>more than half the time</w:t>
      </w:r>
      <w:r>
        <w:t>”</w:t>
      </w:r>
      <w:r w:rsidRPr="00B71F62">
        <w:t xml:space="preserve">, </w:t>
      </w:r>
      <w:r>
        <w:t>with at least one of these items being anhedonia or depressed mood,</w:t>
      </w:r>
      <w:r w:rsidRPr="00B71F62">
        <w:t xml:space="preserve"> and if functioning is rated as </w:t>
      </w:r>
      <w:r w:rsidRPr="00A82861">
        <w:t>“</w:t>
      </w:r>
      <w:r w:rsidRPr="00B71F62">
        <w:t>somewhat difficult,</w:t>
      </w:r>
      <w:r>
        <w:t>”</w:t>
      </w:r>
      <w:r w:rsidRPr="00B71F62">
        <w:t xml:space="preserve"> </w:t>
      </w:r>
      <w:r w:rsidRPr="00A82861">
        <w:t>“</w:t>
      </w:r>
      <w:r w:rsidRPr="00B71F62">
        <w:t>very difficult,</w:t>
      </w:r>
      <w:r>
        <w:t>”</w:t>
      </w:r>
      <w:r w:rsidRPr="00B71F62">
        <w:t xml:space="preserve"> or </w:t>
      </w:r>
      <w:r w:rsidRPr="00A82861">
        <w:t>“</w:t>
      </w:r>
      <w:r w:rsidRPr="00B71F62">
        <w:t>extremely difficult.</w:t>
      </w:r>
      <w:r>
        <w:t>” (</w:t>
      </w:r>
      <w:r w:rsidR="002D0BD1">
        <w:t>8</w:t>
      </w:r>
      <w:r>
        <w:t>)</w:t>
      </w:r>
      <w:r w:rsidRPr="00B71F62">
        <w:t xml:space="preserve"> </w:t>
      </w:r>
      <w:r>
        <w:t xml:space="preserve">The PHQ-9 was collected at baseline, Month 3, and Month 6. </w:t>
      </w:r>
    </w:p>
    <w:p w14:paraId="4F48088B" w14:textId="77777777" w:rsidR="00EA503C" w:rsidRPr="006F0B42" w:rsidRDefault="00EA503C" w:rsidP="00EA503C">
      <w:pPr>
        <w:pStyle w:val="Heading2"/>
      </w:pPr>
      <w:r w:rsidRPr="006F0B42">
        <w:rPr>
          <w:lang w:eastAsia="en-IN"/>
        </w:rPr>
        <w:t xml:space="preserve">Generalized </w:t>
      </w:r>
      <w:r>
        <w:rPr>
          <w:lang w:eastAsia="en-IN"/>
        </w:rPr>
        <w:t>A</w:t>
      </w:r>
      <w:r w:rsidRPr="006F0B42">
        <w:rPr>
          <w:lang w:eastAsia="en-IN"/>
        </w:rPr>
        <w:t xml:space="preserve">nxiety </w:t>
      </w:r>
      <w:r>
        <w:rPr>
          <w:lang w:eastAsia="en-IN"/>
        </w:rPr>
        <w:t>D</w:t>
      </w:r>
      <w:r w:rsidRPr="006F0B42">
        <w:rPr>
          <w:lang w:eastAsia="en-IN"/>
        </w:rPr>
        <w:t>isorder</w:t>
      </w:r>
      <w:r>
        <w:rPr>
          <w:lang w:eastAsia="en-IN"/>
        </w:rPr>
        <w:t xml:space="preserve"> 7-item Scale </w:t>
      </w:r>
      <w:r w:rsidRPr="006F0B42">
        <w:t>(</w:t>
      </w:r>
      <w:r w:rsidRPr="006F0B42">
        <w:rPr>
          <w:lang w:eastAsia="en-IN"/>
        </w:rPr>
        <w:t>GAD-7</w:t>
      </w:r>
      <w:r>
        <w:rPr>
          <w:lang w:eastAsia="en-IN"/>
        </w:rPr>
        <w:t>)</w:t>
      </w:r>
    </w:p>
    <w:p w14:paraId="197C8F5F" w14:textId="223BD6C2" w:rsidR="00EA503C" w:rsidRDefault="00EA503C" w:rsidP="00EA503C">
      <w:r w:rsidRPr="00B71F62">
        <w:t xml:space="preserve">The GAD-7 is a </w:t>
      </w:r>
      <w:r>
        <w:t xml:space="preserve">patient-completed, </w:t>
      </w:r>
      <w:r w:rsidRPr="00B71F62">
        <w:t>seven-item questionnaire that assesses anxiety symptoms</w:t>
      </w:r>
      <w:r>
        <w:rPr>
          <w:lang w:eastAsia="ja-JP"/>
        </w:rPr>
        <w:t xml:space="preserve"> (feelings of nervousness, uncontrollable worrying, excessive worrying, trouble relaxing, restlessness, irritability, and fearfulness) over the past 2 weeks. </w:t>
      </w:r>
      <w:r>
        <w:t>Each</w:t>
      </w:r>
      <w:r>
        <w:rPr>
          <w:lang w:eastAsia="ja-JP"/>
        </w:rPr>
        <w:t xml:space="preserve"> of the seven items is rated on a four</w:t>
      </w:r>
      <w:r>
        <w:rPr>
          <w:lang w:eastAsia="ja-JP"/>
        </w:rPr>
        <w:noBreakHyphen/>
        <w:t>point scale (0=</w:t>
      </w:r>
      <w:r w:rsidRPr="00A82861">
        <w:t>“</w:t>
      </w:r>
      <w:r>
        <w:rPr>
          <w:lang w:eastAsia="ja-JP"/>
        </w:rPr>
        <w:t>not at all,” 1=</w:t>
      </w:r>
      <w:r w:rsidRPr="00A82861">
        <w:t>“</w:t>
      </w:r>
      <w:r>
        <w:rPr>
          <w:lang w:eastAsia="ja-JP"/>
        </w:rPr>
        <w:t>several days,</w:t>
      </w:r>
      <w:r>
        <w:t>”</w:t>
      </w:r>
      <w:r>
        <w:rPr>
          <w:lang w:eastAsia="ja-JP"/>
        </w:rPr>
        <w:t xml:space="preserve"> 2=</w:t>
      </w:r>
      <w:r w:rsidRPr="00A82861">
        <w:t>“</w:t>
      </w:r>
      <w:r>
        <w:rPr>
          <w:lang w:eastAsia="ja-JP"/>
        </w:rPr>
        <w:t>more than half the days,</w:t>
      </w:r>
      <w:r>
        <w:t>”</w:t>
      </w:r>
      <w:r>
        <w:rPr>
          <w:lang w:eastAsia="ja-JP"/>
        </w:rPr>
        <w:t xml:space="preserve"> 3=</w:t>
      </w:r>
      <w:r w:rsidRPr="00A82861">
        <w:t>“</w:t>
      </w:r>
      <w:r>
        <w:rPr>
          <w:lang w:eastAsia="ja-JP"/>
        </w:rPr>
        <w:t>nearly every day</w:t>
      </w:r>
      <w:r>
        <w:t>”</w:t>
      </w:r>
      <w:r>
        <w:rPr>
          <w:lang w:eastAsia="ja-JP"/>
        </w:rPr>
        <w:t>) (</w:t>
      </w:r>
      <w:r w:rsidR="002D0BD1">
        <w:rPr>
          <w:lang w:eastAsia="ja-JP"/>
        </w:rPr>
        <w:t>9</w:t>
      </w:r>
      <w:r>
        <w:rPr>
          <w:lang w:eastAsia="ja-JP"/>
        </w:rPr>
        <w:t xml:space="preserve">). </w:t>
      </w:r>
      <w:r w:rsidRPr="00B71F62">
        <w:t>The total GAD-7 scores range from 0</w:t>
      </w:r>
      <w:r>
        <w:t>-</w:t>
      </w:r>
      <w:r w:rsidRPr="00B71F62">
        <w:t xml:space="preserve">21, with higher total GAD-7 scores representing higher severity of anxiety. The possible presence of anxiety disorder is indicated if the total score is </w:t>
      </w:r>
      <w:r w:rsidRPr="00772377">
        <w:rPr>
          <w:rFonts w:cs="Times New Roman"/>
        </w:rPr>
        <w:t>≥</w:t>
      </w:r>
      <w:r w:rsidRPr="00B71F62">
        <w:t>10</w:t>
      </w:r>
      <w:r>
        <w:t xml:space="preserve"> (</w:t>
      </w:r>
      <w:r w:rsidR="002D0BD1">
        <w:t>9</w:t>
      </w:r>
      <w:r>
        <w:t>)</w:t>
      </w:r>
      <w:r w:rsidRPr="00B71F62">
        <w:t>.</w:t>
      </w:r>
      <w:r>
        <w:t xml:space="preserve"> The GAD-7 was collected at baseline, Month 3, and Month 6. </w:t>
      </w:r>
    </w:p>
    <w:p w14:paraId="5A94DEF1" w14:textId="77777777" w:rsidR="00EA503C" w:rsidRPr="006F0B42" w:rsidRDefault="00EA503C" w:rsidP="00EA503C">
      <w:pPr>
        <w:pStyle w:val="Heading2"/>
      </w:pPr>
      <w:r w:rsidRPr="006F0B42">
        <w:t>Work Productivity and Activity Impairment Questionnaire (WPAI)</w:t>
      </w:r>
      <w:r>
        <w:t xml:space="preserve"> </w:t>
      </w:r>
    </w:p>
    <w:p w14:paraId="1C399C91" w14:textId="41087D69" w:rsidR="00EA503C" w:rsidRDefault="00EA503C" w:rsidP="00EA503C">
      <w:r w:rsidRPr="00B71F62">
        <w:t xml:space="preserve">The WPAI is a </w:t>
      </w:r>
      <w:r>
        <w:t>patient-rated, six</w:t>
      </w:r>
      <w:r w:rsidRPr="00B71F62">
        <w:t>-item questionnaire that assess</w:t>
      </w:r>
      <w:r>
        <w:t>es</w:t>
      </w:r>
      <w:r w:rsidRPr="00B71F62">
        <w:t xml:space="preserve"> </w:t>
      </w:r>
      <w:r>
        <w:t xml:space="preserve">overall </w:t>
      </w:r>
      <w:r w:rsidRPr="00B71F62">
        <w:t>work</w:t>
      </w:r>
      <w:r>
        <w:t xml:space="preserve"> impairment, absenteeism, presenteeism,</w:t>
      </w:r>
      <w:r w:rsidRPr="00B71F62">
        <w:t xml:space="preserve"> and </w:t>
      </w:r>
      <w:r>
        <w:t xml:space="preserve">non-work </w:t>
      </w:r>
      <w:r w:rsidRPr="00B71F62">
        <w:t xml:space="preserve">activity impairment over the past </w:t>
      </w:r>
      <w:r>
        <w:t>7</w:t>
      </w:r>
      <w:r w:rsidRPr="00B71F62">
        <w:t xml:space="preserve"> days attributable to </w:t>
      </w:r>
      <w:r>
        <w:t xml:space="preserve">a </w:t>
      </w:r>
      <w:r w:rsidRPr="00B71F62">
        <w:t>specific health</w:t>
      </w:r>
      <w:r>
        <w:t xml:space="preserve"> </w:t>
      </w:r>
      <w:r w:rsidRPr="00F5577B">
        <w:t>problem</w:t>
      </w:r>
      <w:r>
        <w:t xml:space="preserve"> (1</w:t>
      </w:r>
      <w:r w:rsidR="002D0BD1">
        <w:t>0</w:t>
      </w:r>
      <w:r>
        <w:t>)</w:t>
      </w:r>
      <w:r w:rsidRPr="00F5577B">
        <w:t>, in this</w:t>
      </w:r>
      <w:r w:rsidRPr="00B71F62">
        <w:t xml:space="preserve"> case</w:t>
      </w:r>
      <w:r>
        <w:t>,</w:t>
      </w:r>
      <w:r w:rsidRPr="00B71F62">
        <w:t xml:space="preserve"> migraine.</w:t>
      </w:r>
      <w:r>
        <w:t xml:space="preserve"> Of the four possible </w:t>
      </w:r>
      <w:r>
        <w:lastRenderedPageBreak/>
        <w:t>domains, absenteeism (missing work) and presenteeism (impaired productivity at work) were analyzed.</w:t>
      </w:r>
      <w:r w:rsidRPr="00B71F62">
        <w:t xml:space="preserve"> Scores are </w:t>
      </w:r>
      <w:r>
        <w:t>expressed</w:t>
      </w:r>
      <w:r w:rsidRPr="00B71F62">
        <w:t xml:space="preserve"> as impairment percentages, with higher numbers indicating </w:t>
      </w:r>
      <w:r>
        <w:t>more significant</w:t>
      </w:r>
      <w:r w:rsidRPr="00B71F62">
        <w:t xml:space="preserve"> impairment, </w:t>
      </w:r>
      <w:r>
        <w:t>that is,</w:t>
      </w:r>
      <w:r w:rsidRPr="00B71F62">
        <w:t xml:space="preserve"> worse outcomes.</w:t>
      </w:r>
      <w:r>
        <w:t xml:space="preserve"> The WPAI was collected at baseline, Month 3, and Month 6.</w:t>
      </w:r>
    </w:p>
    <w:p w14:paraId="762A69E7" w14:textId="6FFBCE7D" w:rsidR="001717EC" w:rsidRDefault="001717EC" w:rsidP="001717EC">
      <w:pPr>
        <w:pStyle w:val="Heading1"/>
        <w:rPr>
          <w:noProof/>
        </w:rPr>
      </w:pPr>
      <w:r>
        <w:rPr>
          <w:noProof/>
        </w:rPr>
        <w:t>Supplementary Appendix II</w:t>
      </w:r>
      <w:r w:rsidR="00DC2BB0">
        <w:rPr>
          <w:noProof/>
        </w:rPr>
        <w:t xml:space="preserve">: </w:t>
      </w:r>
      <w:r w:rsidR="00956545" w:rsidRPr="00956545">
        <w:rPr>
          <w:noProof/>
        </w:rPr>
        <w:t>Proportion of participants achieving response criteria for interictal burden and key measures of migraine burden</w:t>
      </w:r>
      <w:r w:rsidR="000A5951">
        <w:rPr>
          <w:noProof/>
        </w:rPr>
        <w:t xml:space="preserve"> in the group receiving galcan</w:t>
      </w:r>
      <w:r w:rsidR="005757A1">
        <w:rPr>
          <w:noProof/>
        </w:rPr>
        <w:t>e</w:t>
      </w:r>
      <w:r w:rsidR="000A5951">
        <w:rPr>
          <w:noProof/>
        </w:rPr>
        <w:t>z</w:t>
      </w:r>
      <w:r w:rsidR="005757A1">
        <w:rPr>
          <w:noProof/>
        </w:rPr>
        <w:t>u</w:t>
      </w:r>
      <w:r w:rsidR="000A5951">
        <w:rPr>
          <w:noProof/>
        </w:rPr>
        <w:t>mab</w:t>
      </w:r>
    </w:p>
    <w:p w14:paraId="385CDE66" w14:textId="14D5A2F6" w:rsidR="00956545" w:rsidRDefault="00DC2BB0" w:rsidP="00956545">
      <w:pPr>
        <w:pStyle w:val="Heading2"/>
      </w:pPr>
      <w:r w:rsidRPr="009876E6">
        <w:t>Approach</w:t>
      </w:r>
    </w:p>
    <w:p w14:paraId="406B1ADD" w14:textId="45430D2A" w:rsidR="00DC2BB0" w:rsidRDefault="00DC2BB0" w:rsidP="00DC2BB0">
      <w:r w:rsidRPr="004253BC">
        <w:t xml:space="preserve">The cumulative proportion of individuals with migraine achieving response criteria for MIBS-4 and </w:t>
      </w:r>
      <w:r>
        <w:t>the</w:t>
      </w:r>
      <w:r w:rsidRPr="004253BC">
        <w:t xml:space="preserve"> key measures of </w:t>
      </w:r>
      <w:r>
        <w:t>migraine</w:t>
      </w:r>
      <w:r w:rsidRPr="004253BC">
        <w:t xml:space="preserve"> burden were depicted from Month 1 through Month 6. </w:t>
      </w:r>
      <w:r w:rsidRPr="00914685">
        <w:t>People with migraine who received galcanezumab and entered the open-label period were included in this analysis</w:t>
      </w:r>
      <w:r>
        <w:t>.</w:t>
      </w:r>
      <w:r w:rsidRPr="000C01F5">
        <w:t xml:space="preserve"> </w:t>
      </w:r>
      <w:r w:rsidRPr="004253BC">
        <w:t>Response</w:t>
      </w:r>
      <w:r>
        <w:t xml:space="preserve"> criteria</w:t>
      </w:r>
      <w:r w:rsidRPr="004253BC">
        <w:t xml:space="preserve"> for each of </w:t>
      </w:r>
      <w:r w:rsidRPr="00FA16DF">
        <w:t>the measures w</w:t>
      </w:r>
      <w:r>
        <w:t>ere</w:t>
      </w:r>
      <w:r w:rsidRPr="00FA16DF">
        <w:t xml:space="preserve"> selected based on the possible meaningful change thresholds available in the published literature and</w:t>
      </w:r>
      <w:r>
        <w:t xml:space="preserve"> </w:t>
      </w:r>
      <w:r w:rsidRPr="004253BC">
        <w:t>were defined as</w:t>
      </w:r>
      <w:r>
        <w:t xml:space="preserve"> follows</w:t>
      </w:r>
      <w:r w:rsidRPr="004253BC">
        <w:t xml:space="preserve">: </w:t>
      </w:r>
    </w:p>
    <w:p w14:paraId="67F25704" w14:textId="53DAFA6D" w:rsidR="00DC2BB0" w:rsidRDefault="00DC2BB0" w:rsidP="00DC2BB0">
      <w:pPr>
        <w:pStyle w:val="ListParagraph"/>
        <w:numPr>
          <w:ilvl w:val="0"/>
          <w:numId w:val="3"/>
        </w:numPr>
      </w:pPr>
      <w:bookmarkStart w:id="2" w:name="_Hlk178593793"/>
      <w:r>
        <w:rPr>
          <w:rFonts w:cs="Times New Roman"/>
        </w:rPr>
        <w:t>≥</w:t>
      </w:r>
      <w:bookmarkEnd w:id="2"/>
      <w:r w:rsidRPr="004253BC">
        <w:t>50% reductio</w:t>
      </w:r>
      <w:r>
        <w:t>n (</w:t>
      </w:r>
      <w:r w:rsidRPr="004253BC">
        <w:t>EM</w:t>
      </w:r>
      <w:r>
        <w:t>)</w:t>
      </w:r>
      <w:r w:rsidRPr="004253BC">
        <w:t xml:space="preserve"> or </w:t>
      </w:r>
      <w:r>
        <w:rPr>
          <w:rFonts w:cs="Times New Roman"/>
        </w:rPr>
        <w:t>≥</w:t>
      </w:r>
      <w:r w:rsidRPr="004253BC">
        <w:t>30% reductio</w:t>
      </w:r>
      <w:r>
        <w:t>n</w:t>
      </w:r>
      <w:r w:rsidRPr="004253BC">
        <w:t xml:space="preserve"> </w:t>
      </w:r>
      <w:r>
        <w:t>(</w:t>
      </w:r>
      <w:r w:rsidRPr="004253BC">
        <w:t>CM</w:t>
      </w:r>
      <w:r>
        <w:t>)</w:t>
      </w:r>
      <w:r w:rsidRPr="004253BC">
        <w:t xml:space="preserve"> in the number of days with acute headache medication use (monthly)</w:t>
      </w:r>
      <w:r>
        <w:t xml:space="preserve"> (</w:t>
      </w:r>
      <w:r w:rsidR="006B3E81">
        <w:t>1</w:t>
      </w:r>
      <w:r w:rsidR="00325E2E">
        <w:t>1</w:t>
      </w:r>
      <w:r>
        <w:t>)</w:t>
      </w:r>
      <w:r w:rsidRPr="004253BC">
        <w:t xml:space="preserve">; </w:t>
      </w:r>
    </w:p>
    <w:p w14:paraId="57012046" w14:textId="775CE726" w:rsidR="00DC2BB0" w:rsidRDefault="00DC2BB0" w:rsidP="00DC2BB0">
      <w:pPr>
        <w:pStyle w:val="ListParagraph"/>
        <w:numPr>
          <w:ilvl w:val="0"/>
          <w:numId w:val="3"/>
        </w:numPr>
      </w:pPr>
      <w:r>
        <w:rPr>
          <w:rFonts w:cs="Times New Roman"/>
        </w:rPr>
        <w:t>≥</w:t>
      </w:r>
      <w:r w:rsidRPr="004253BC">
        <w:t>50% reductio</w:t>
      </w:r>
      <w:r>
        <w:t>n (</w:t>
      </w:r>
      <w:r w:rsidRPr="004253BC">
        <w:t>EM</w:t>
      </w:r>
      <w:r>
        <w:t>)</w:t>
      </w:r>
      <w:r w:rsidRPr="004253BC">
        <w:t xml:space="preserve"> or </w:t>
      </w:r>
      <w:r>
        <w:rPr>
          <w:rFonts w:cs="Times New Roman"/>
        </w:rPr>
        <w:t>≥</w:t>
      </w:r>
      <w:r w:rsidRPr="004253BC">
        <w:t xml:space="preserve">30% reduction </w:t>
      </w:r>
      <w:r>
        <w:t>(</w:t>
      </w:r>
      <w:r w:rsidRPr="004253BC">
        <w:t>CM</w:t>
      </w:r>
      <w:r>
        <w:t>)</w:t>
      </w:r>
      <w:r w:rsidRPr="004253BC">
        <w:t xml:space="preserve"> in </w:t>
      </w:r>
      <w:r>
        <w:t>monthly</w:t>
      </w:r>
      <w:r w:rsidRPr="004253BC">
        <w:t xml:space="preserve"> </w:t>
      </w:r>
      <w:r>
        <w:t>migraine headache day</w:t>
      </w:r>
      <w:r w:rsidRPr="004253BC">
        <w:t>s (monthly)</w:t>
      </w:r>
      <w:r>
        <w:t xml:space="preserve"> (</w:t>
      </w:r>
      <w:r w:rsidR="006B3E81">
        <w:t>1</w:t>
      </w:r>
      <w:r w:rsidR="00325E2E">
        <w:t>1</w:t>
      </w:r>
      <w:r>
        <w:t>)</w:t>
      </w:r>
      <w:r w:rsidRPr="004253BC">
        <w:t xml:space="preserve">; </w:t>
      </w:r>
    </w:p>
    <w:p w14:paraId="614005E1" w14:textId="162D6D20" w:rsidR="00DC2BB0" w:rsidRDefault="00DC2BB0" w:rsidP="00DC2BB0">
      <w:pPr>
        <w:pStyle w:val="ListParagraph"/>
        <w:numPr>
          <w:ilvl w:val="0"/>
          <w:numId w:val="3"/>
        </w:numPr>
      </w:pPr>
      <w:r>
        <w:rPr>
          <w:rFonts w:cs="Times New Roman"/>
        </w:rPr>
        <w:t>≥</w:t>
      </w:r>
      <w:r w:rsidRPr="004253BC">
        <w:t>25.71-point increase in MSQ</w:t>
      </w:r>
      <w:r>
        <w:t>-</w:t>
      </w:r>
      <w:r w:rsidRPr="004253BC">
        <w:t>Role Function-Restrictive (</w:t>
      </w:r>
      <w:r>
        <w:t xml:space="preserve">MSQ-RFR; </w:t>
      </w:r>
      <w:r w:rsidRPr="004253BC">
        <w:t>monthly)</w:t>
      </w:r>
      <w:r>
        <w:t xml:space="preserve"> (</w:t>
      </w:r>
      <w:r w:rsidR="006B3E81">
        <w:t>1</w:t>
      </w:r>
      <w:r w:rsidR="00325E2E">
        <w:t>2</w:t>
      </w:r>
      <w:r>
        <w:t>)</w:t>
      </w:r>
      <w:r w:rsidRPr="004253BC">
        <w:t xml:space="preserve">; </w:t>
      </w:r>
    </w:p>
    <w:p w14:paraId="702E6A84" w14:textId="35684756" w:rsidR="00DC2BB0" w:rsidRDefault="00DC2BB0" w:rsidP="00DC2BB0">
      <w:pPr>
        <w:pStyle w:val="ListParagraph"/>
        <w:numPr>
          <w:ilvl w:val="0"/>
          <w:numId w:val="3"/>
        </w:numPr>
      </w:pPr>
      <w:r>
        <w:rPr>
          <w:rFonts w:cs="Times New Roman"/>
        </w:rPr>
        <w:t>≥</w:t>
      </w:r>
      <w:r w:rsidRPr="004253BC">
        <w:t>20.0-point increase in MSQ</w:t>
      </w:r>
      <w:r>
        <w:t>-</w:t>
      </w:r>
      <w:r w:rsidRPr="004253BC">
        <w:t>Role Function-Preventive (</w:t>
      </w:r>
      <w:r>
        <w:t xml:space="preserve">MSQ-RFP; </w:t>
      </w:r>
      <w:r w:rsidRPr="004253BC">
        <w:t>monthly)</w:t>
      </w:r>
      <w:r>
        <w:t xml:space="preserve"> (</w:t>
      </w:r>
      <w:r w:rsidR="006B3E81">
        <w:t>1</w:t>
      </w:r>
      <w:r w:rsidR="00325E2E">
        <w:t>2</w:t>
      </w:r>
      <w:r>
        <w:t>)</w:t>
      </w:r>
      <w:r w:rsidRPr="004253BC">
        <w:t xml:space="preserve">; </w:t>
      </w:r>
    </w:p>
    <w:p w14:paraId="3FB94BBB" w14:textId="6592EF95" w:rsidR="00DC2BB0" w:rsidRDefault="00DC2BB0" w:rsidP="00DC2BB0">
      <w:pPr>
        <w:pStyle w:val="ListParagraph"/>
        <w:numPr>
          <w:ilvl w:val="0"/>
          <w:numId w:val="3"/>
        </w:numPr>
      </w:pPr>
      <w:r>
        <w:rPr>
          <w:rFonts w:cs="Times New Roman"/>
        </w:rPr>
        <w:t>≥</w:t>
      </w:r>
      <w:r w:rsidRPr="004253BC">
        <w:t>26.67-point increase in MSQ</w:t>
      </w:r>
      <w:r>
        <w:t>-</w:t>
      </w:r>
      <w:r w:rsidRPr="004253BC">
        <w:t>Emotional Function (</w:t>
      </w:r>
      <w:r>
        <w:t xml:space="preserve">MSQ-EF; </w:t>
      </w:r>
      <w:r w:rsidRPr="004253BC">
        <w:t>monthly)</w:t>
      </w:r>
      <w:r>
        <w:t xml:space="preserve"> (</w:t>
      </w:r>
      <w:r w:rsidR="006B3E81">
        <w:t>1</w:t>
      </w:r>
      <w:r w:rsidR="00325E2E">
        <w:t>2</w:t>
      </w:r>
      <w:r>
        <w:t>)</w:t>
      </w:r>
      <w:r w:rsidRPr="004253BC">
        <w:t xml:space="preserve">; and </w:t>
      </w:r>
    </w:p>
    <w:p w14:paraId="429B0F7D" w14:textId="3ADE1E4D" w:rsidR="00DC2BB0" w:rsidRPr="00D164F5" w:rsidRDefault="00DC2BB0" w:rsidP="00DC2BB0">
      <w:pPr>
        <w:pStyle w:val="ListParagraph"/>
        <w:numPr>
          <w:ilvl w:val="0"/>
          <w:numId w:val="3"/>
        </w:numPr>
      </w:pPr>
      <w:r>
        <w:rPr>
          <w:rFonts w:cs="Times New Roman"/>
        </w:rPr>
        <w:t>≥</w:t>
      </w:r>
      <w:r w:rsidRPr="004253BC">
        <w:t>2-point decrease in MIBS-4 total score (monthly)</w:t>
      </w:r>
      <w:r>
        <w:t xml:space="preserve"> (</w:t>
      </w:r>
      <w:r w:rsidR="00477D92">
        <w:t>2</w:t>
      </w:r>
      <w:r>
        <w:t>)</w:t>
      </w:r>
      <w:r w:rsidRPr="004253BC">
        <w:t>.</w:t>
      </w:r>
    </w:p>
    <w:p w14:paraId="4A2492AB" w14:textId="20A9B510" w:rsidR="000A37BC" w:rsidRDefault="000A37BC" w:rsidP="000A37BC">
      <w:r w:rsidRPr="000A37BC">
        <w:rPr>
          <w:rFonts w:cs="Times New Roman"/>
          <w:szCs w:val="24"/>
        </w:rPr>
        <w:t>For each of the key measure of migraine burden, a step graph</w:t>
      </w:r>
      <w:r>
        <w:t xml:space="preserve"> of the cumulative percentage</w:t>
      </w:r>
      <w:r w:rsidRPr="000C01F5">
        <w:t xml:space="preserve"> of </w:t>
      </w:r>
      <w:r>
        <w:t>participants</w:t>
      </w:r>
      <w:r w:rsidRPr="000C01F5">
        <w:t xml:space="preserve"> </w:t>
      </w:r>
      <w:r>
        <w:t>meeting the response criteria at months 1 through 6 was presented</w:t>
      </w:r>
      <w:r w:rsidRPr="000C01F5">
        <w:t xml:space="preserve">. No attempt </w:t>
      </w:r>
      <w:r w:rsidRPr="000C01F5">
        <w:lastRenderedPageBreak/>
        <w:t xml:space="preserve">was </w:t>
      </w:r>
      <w:r>
        <w:t>made</w:t>
      </w:r>
      <w:r w:rsidRPr="000C01F5">
        <w:t xml:space="preserve"> to identify </w:t>
      </w:r>
      <w:r>
        <w:t xml:space="preserve">the </w:t>
      </w:r>
      <w:r w:rsidRPr="000C01F5">
        <w:t xml:space="preserve">proportion of </w:t>
      </w:r>
      <w:r>
        <w:t>participants</w:t>
      </w:r>
      <w:r w:rsidRPr="000C01F5">
        <w:t xml:space="preserve"> reaching responder status</w:t>
      </w:r>
      <w:r>
        <w:t xml:space="preserve"> simultaneously</w:t>
      </w:r>
      <w:r w:rsidRPr="000C01F5">
        <w:t xml:space="preserve"> for all</w:t>
      </w:r>
      <w:r>
        <w:t xml:space="preserve"> 6 measures. </w:t>
      </w:r>
    </w:p>
    <w:p w14:paraId="6A5B6A3C" w14:textId="0CCA2D84" w:rsidR="008415B5" w:rsidRDefault="008415B5" w:rsidP="008415B5">
      <w:pPr>
        <w:pStyle w:val="Heading2"/>
      </w:pPr>
      <w:r>
        <w:t>Results</w:t>
      </w:r>
    </w:p>
    <w:p w14:paraId="50077E6D" w14:textId="5EE84D75" w:rsidR="008415B5" w:rsidRPr="008118B5" w:rsidRDefault="008415B5" w:rsidP="008415B5">
      <w:pPr>
        <w:rPr>
          <w:lang w:val="en-IN"/>
        </w:rPr>
      </w:pPr>
      <w:r w:rsidRPr="00C1084E">
        <w:t xml:space="preserve">The cumulative proportion of individuals with migraine achieving response criteria for interictal burden and key measures of </w:t>
      </w:r>
      <w:r>
        <w:t>migraine</w:t>
      </w:r>
      <w:r w:rsidRPr="00C1084E">
        <w:t xml:space="preserve"> burden at each month from Month 1 through Month 6 is depicted in </w:t>
      </w:r>
      <w:r w:rsidRPr="00C1084E">
        <w:rPr>
          <w:b/>
          <w:bCs/>
        </w:rPr>
        <w:t>Figure</w:t>
      </w:r>
      <w:r w:rsidR="00F01064">
        <w:rPr>
          <w:b/>
          <w:bCs/>
        </w:rPr>
        <w:t xml:space="preserve"> S1</w:t>
      </w:r>
      <w:r>
        <w:t>. At Month 1, except MSQ-EF,</w:t>
      </w:r>
      <w:r w:rsidRPr="00F523BA">
        <w:t xml:space="preserve"> 46</w:t>
      </w:r>
      <w:r>
        <w:t>.0%</w:t>
      </w:r>
      <w:r w:rsidRPr="00B90309">
        <w:t>–</w:t>
      </w:r>
      <w:r w:rsidRPr="00F523BA">
        <w:t>50</w:t>
      </w:r>
      <w:r>
        <w:t>.4</w:t>
      </w:r>
      <w:r w:rsidRPr="00F523BA">
        <w:t>% of pa</w:t>
      </w:r>
      <w:r>
        <w:t>rticipant</w:t>
      </w:r>
      <w:r w:rsidRPr="00F523BA">
        <w:t xml:space="preserve">s </w:t>
      </w:r>
      <w:r>
        <w:t xml:space="preserve">treated with galcanezumab </w:t>
      </w:r>
      <w:r w:rsidRPr="00F523BA">
        <w:t>a</w:t>
      </w:r>
      <w:r>
        <w:t>chieved response criteria</w:t>
      </w:r>
      <w:r w:rsidRPr="00F523BA">
        <w:t xml:space="preserve"> for all variables</w:t>
      </w:r>
      <w:r>
        <w:t xml:space="preserve">, that is, MIBS-4, monthly migraine headache days, </w:t>
      </w:r>
      <w:r w:rsidRPr="00E3400C">
        <w:t>number of days with acute medication use per 30-day period</w:t>
      </w:r>
      <w:r>
        <w:t xml:space="preserve">, MSQ-RFR, and MSQ-RFP. During </w:t>
      </w:r>
      <w:r w:rsidRPr="00C44458">
        <w:t>subsequent months</w:t>
      </w:r>
      <w:r>
        <w:t xml:space="preserve">, the proportion of people with migraine achieving respective response thresholds increased for all measures. </w:t>
      </w:r>
      <w:r w:rsidRPr="00867EF3">
        <w:t xml:space="preserve">At Month 6, response criteria for the 6 measures of migraine burden were achieved by approximately 60% to 80% of people. </w:t>
      </w:r>
      <w:r>
        <w:t>Specifically looking at the MIBS-4, the percentage of people with migraine who met response thresholds was 46.4% at Month 1 and 73.2% at Month 6. The p</w:t>
      </w:r>
      <w:r w:rsidRPr="00867EF3">
        <w:t>roportion of people with migraine achieving respective response thresholds w</w:t>
      </w:r>
      <w:r>
        <w:t>as</w:t>
      </w:r>
      <w:r w:rsidRPr="00867EF3">
        <w:t xml:space="preserve"> most similar for 5 of the 6 measures. The only</w:t>
      </w:r>
      <w:r>
        <w:t xml:space="preserve"> </w:t>
      </w:r>
      <w:r w:rsidRPr="00867EF3">
        <w:t xml:space="preserve">outlier was </w:t>
      </w:r>
      <w:r>
        <w:t xml:space="preserve">the </w:t>
      </w:r>
      <w:r w:rsidRPr="00867EF3">
        <w:t>MSQ-EF domain</w:t>
      </w:r>
      <w:r>
        <w:t>,</w:t>
      </w:r>
      <w:r w:rsidRPr="00867EF3">
        <w:t xml:space="preserve"> w</w:t>
      </w:r>
      <w:r>
        <w:t>ith fewer</w:t>
      </w:r>
      <w:r w:rsidRPr="00867EF3">
        <w:t xml:space="preserve"> </w:t>
      </w:r>
      <w:r>
        <w:t xml:space="preserve">participants meeting the response criteria </w:t>
      </w:r>
      <w:r w:rsidRPr="00867EF3">
        <w:t xml:space="preserve">at baseline </w:t>
      </w:r>
      <w:r>
        <w:t xml:space="preserve">(40%) </w:t>
      </w:r>
      <w:r w:rsidRPr="00867EF3">
        <w:t>and Month 6</w:t>
      </w:r>
      <w:r>
        <w:t xml:space="preserve"> (approximately 60%)</w:t>
      </w:r>
      <w:r w:rsidRPr="00867EF3">
        <w:t>. Although the response rate increased</w:t>
      </w:r>
      <w:r>
        <w:t xml:space="preserve"> during subsequent months, it still lagged behind other PROMs.</w:t>
      </w:r>
    </w:p>
    <w:p w14:paraId="04712C15" w14:textId="39DCCCF0" w:rsidR="00682A89" w:rsidRDefault="00682A89" w:rsidP="00682A89">
      <w:pPr>
        <w:pStyle w:val="Heading2"/>
      </w:pPr>
      <w:r w:rsidRPr="00ED1761">
        <w:t>Figure</w:t>
      </w:r>
      <w:r w:rsidR="004C5964">
        <w:t xml:space="preserve"> </w:t>
      </w:r>
      <w:r w:rsidR="00F01064">
        <w:t>S</w:t>
      </w:r>
      <w:r w:rsidR="004C5964">
        <w:t>1</w:t>
      </w:r>
      <w:r w:rsidRPr="00ED1761">
        <w:t>. Cumulative percent of responders by month for MIBS-4 total score and other key PRO</w:t>
      </w:r>
      <w:r>
        <w:t>M</w:t>
      </w:r>
      <w:r w:rsidRPr="00ED1761">
        <w:t>s</w:t>
      </w:r>
      <w:r w:rsidRPr="00AA6287">
        <w:t xml:space="preserve"> </w:t>
      </w:r>
      <w:r w:rsidR="0093060A">
        <w:t>among patients who received galcanezumab</w:t>
      </w:r>
      <w:r w:rsidR="00B85D31">
        <w:t xml:space="preserve"> during</w:t>
      </w:r>
      <w:r w:rsidR="00F664D7">
        <w:t xml:space="preserve"> the </w:t>
      </w:r>
      <w:r w:rsidR="00F664D7" w:rsidRPr="00F664D7">
        <w:t>double-blind treatment period</w:t>
      </w:r>
      <w:r w:rsidR="00B85D31">
        <w:t xml:space="preserve"> </w:t>
      </w:r>
      <w:r w:rsidR="00B85D31" w:rsidRPr="00B85D31">
        <w:t xml:space="preserve">and entered the open-label period </w:t>
      </w:r>
    </w:p>
    <w:p w14:paraId="04B4DD0D" w14:textId="6E8C20AA" w:rsidR="00682A89" w:rsidRDefault="00682A89" w:rsidP="00682A89">
      <w:pPr>
        <w:spacing w:before="0" w:after="160"/>
        <w:rPr>
          <w:noProof/>
        </w:rPr>
      </w:pPr>
      <w:r>
        <w:rPr>
          <w:b/>
          <w:bCs/>
        </w:rPr>
        <w:t xml:space="preserve">Abbreviations: </w:t>
      </w:r>
      <w:r w:rsidRPr="00C12AE1">
        <w:t xml:space="preserve">MIBS-4, </w:t>
      </w:r>
      <w:r w:rsidR="00F463F7" w:rsidRPr="00C12AE1">
        <w:t xml:space="preserve">4-item </w:t>
      </w:r>
      <w:r w:rsidRPr="00C12AE1">
        <w:t xml:space="preserve">Migraine Interictal Burden Scale; </w:t>
      </w:r>
      <w:r w:rsidRPr="004C28F1">
        <w:t>MS</w:t>
      </w:r>
      <w:r>
        <w:t>Q-EF,</w:t>
      </w:r>
      <w:r w:rsidRPr="004C28F1">
        <w:t xml:space="preserve"> Migraine</w:t>
      </w:r>
      <w:r>
        <w:t>-</w:t>
      </w:r>
      <w:r w:rsidRPr="004C28F1">
        <w:t>Specific Quality of Life</w:t>
      </w:r>
      <w:r>
        <w:t xml:space="preserve"> </w:t>
      </w:r>
      <w:r w:rsidR="001A37C3">
        <w:t>Questionnaire-</w:t>
      </w:r>
      <w:r>
        <w:t xml:space="preserve">Emotional Function; </w:t>
      </w:r>
      <w:r w:rsidRPr="004C28F1">
        <w:t>M</w:t>
      </w:r>
      <w:r>
        <w:t>SQ-RFP,</w:t>
      </w:r>
      <w:r w:rsidRPr="004C28F1">
        <w:t xml:space="preserve"> Migraine</w:t>
      </w:r>
      <w:r>
        <w:t>-</w:t>
      </w:r>
      <w:r w:rsidRPr="004C28F1">
        <w:t>Specific Quality of Life</w:t>
      </w:r>
      <w:r>
        <w:t xml:space="preserve"> </w:t>
      </w:r>
      <w:r w:rsidR="001A37C3">
        <w:t>Questionnaire-</w:t>
      </w:r>
      <w:r>
        <w:t xml:space="preserve">Role Function-Preventive; </w:t>
      </w:r>
      <w:r w:rsidRPr="004C28F1">
        <w:t>M</w:t>
      </w:r>
      <w:r>
        <w:t>SQ-RFR,</w:t>
      </w:r>
      <w:r w:rsidRPr="004C28F1">
        <w:t xml:space="preserve"> Migraine</w:t>
      </w:r>
      <w:r>
        <w:t>-</w:t>
      </w:r>
      <w:r w:rsidRPr="004C28F1">
        <w:t xml:space="preserve">Specific </w:t>
      </w:r>
      <w:r w:rsidRPr="004C28F1">
        <w:lastRenderedPageBreak/>
        <w:t>Quality of Life</w:t>
      </w:r>
      <w:r>
        <w:t xml:space="preserve"> </w:t>
      </w:r>
      <w:r w:rsidR="001A37C3">
        <w:t>Questionnaire-</w:t>
      </w:r>
      <w:r>
        <w:t xml:space="preserve">Role Function-Restrictive; </w:t>
      </w:r>
      <w:r>
        <w:rPr>
          <w:noProof/>
        </w:rPr>
        <w:t>PROM, Patient-Reported Outcome measures.</w:t>
      </w:r>
    </w:p>
    <w:p w14:paraId="2990F0C6" w14:textId="77777777" w:rsidR="00682A89" w:rsidRDefault="00682A89" w:rsidP="00682A89">
      <w:pPr>
        <w:sectPr w:rsidR="00682A89" w:rsidSect="00682A89">
          <w:footerReference w:type="default" r:id="rId11"/>
          <w:type w:val="continuous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5F52503" w14:textId="3871A67C" w:rsidR="001717EC" w:rsidRPr="008415B5" w:rsidRDefault="00682A89" w:rsidP="00682A89">
      <w:pPr>
        <w:rPr>
          <w:lang w:val="en-IN"/>
        </w:rPr>
      </w:pPr>
      <w:r w:rsidRPr="005F027B">
        <w:rPr>
          <w:noProof/>
        </w:rPr>
        <w:drawing>
          <wp:inline distT="0" distB="0" distL="0" distR="0" wp14:anchorId="7B0CB29E" wp14:editId="312D53DB">
            <wp:extent cx="4826248" cy="3397425"/>
            <wp:effectExtent l="0" t="0" r="0" b="0"/>
            <wp:docPr id="49156359" name="Picture 1" descr="A graph of 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56359" name="Picture 1" descr="A graph of a graph showing different colored lin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26248" cy="33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8386C" w14:textId="77777777" w:rsidR="001717EC" w:rsidRPr="001717EC" w:rsidRDefault="001717EC" w:rsidP="001717EC">
      <w:pPr>
        <w:sectPr w:rsidR="001717EC" w:rsidRPr="001717EC" w:rsidSect="00EA503C">
          <w:footerReference w:type="default" r:id="rId13"/>
          <w:type w:val="continuous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1063117" w14:textId="77777777" w:rsidR="004A63FB" w:rsidRDefault="004A63FB">
      <w:pPr>
        <w:spacing w:before="0" w:after="160" w:line="259" w:lineRule="auto"/>
        <w:rPr>
          <w:rFonts w:eastAsiaTheme="majorEastAsia" w:cstheme="majorBidi"/>
          <w:b/>
          <w:szCs w:val="32"/>
        </w:rPr>
      </w:pPr>
      <w:r>
        <w:br w:type="page"/>
      </w:r>
    </w:p>
    <w:p w14:paraId="3A704F4D" w14:textId="0803B367" w:rsidR="00EA503C" w:rsidRDefault="00EA503C" w:rsidP="00EA503C">
      <w:pPr>
        <w:pStyle w:val="Heading1"/>
      </w:pPr>
      <w:r>
        <w:lastRenderedPageBreak/>
        <w:t>References</w:t>
      </w:r>
    </w:p>
    <w:p w14:paraId="019F1026" w14:textId="4E77F050" w:rsidR="00EA503C" w:rsidRDefault="00EA503C" w:rsidP="00EA503C">
      <w:pPr>
        <w:pStyle w:val="ListParagraph"/>
        <w:numPr>
          <w:ilvl w:val="0"/>
          <w:numId w:val="5"/>
        </w:numPr>
        <w:spacing w:before="0" w:after="160"/>
      </w:pPr>
      <w:r w:rsidRPr="006732FF">
        <w:t>International Headache Society (IHS)</w:t>
      </w:r>
      <w:r w:rsidR="000463C6">
        <w:t>.</w:t>
      </w:r>
      <w:r w:rsidRPr="006732FF">
        <w:t xml:space="preserve"> Headache Classification Committee of the International Headache Society (IHS) The International Classification of Headache Disorders, 3rd edition. </w:t>
      </w:r>
      <w:r w:rsidRPr="00607ADE">
        <w:rPr>
          <w:i/>
          <w:iCs/>
        </w:rPr>
        <w:t>Cephalalgia</w:t>
      </w:r>
      <w:r w:rsidRPr="006732FF">
        <w:t xml:space="preserve"> </w:t>
      </w:r>
      <w:r w:rsidR="00607ADE">
        <w:t xml:space="preserve">(2018) </w:t>
      </w:r>
      <w:r w:rsidR="00307AB3">
        <w:t>38</w:t>
      </w:r>
      <w:r w:rsidRPr="006732FF">
        <w:t>:1–211</w:t>
      </w:r>
      <w:r w:rsidR="00011512">
        <w:t xml:space="preserve">. </w:t>
      </w:r>
      <w:r w:rsidR="00011512" w:rsidRPr="00011512">
        <w:t>doi: 10.1177/0333102417738202</w:t>
      </w:r>
    </w:p>
    <w:p w14:paraId="3C710E29" w14:textId="77777777" w:rsidR="00011512" w:rsidRPr="00011512" w:rsidRDefault="00011512" w:rsidP="00011512">
      <w:pPr>
        <w:pStyle w:val="ListParagraph"/>
        <w:numPr>
          <w:ilvl w:val="0"/>
          <w:numId w:val="5"/>
        </w:numPr>
        <w:rPr>
          <w:rFonts w:cs="Times New Roman"/>
          <w:noProof/>
        </w:rPr>
      </w:pPr>
      <w:r w:rsidRPr="00011512">
        <w:rPr>
          <w:rFonts w:cs="Times New Roman"/>
          <w:noProof/>
        </w:rPr>
        <w:t>Buse DC, Rupnow MFT and Lipton RB. Assessing and managing all aspects of migraine: Migraine attacks, migraine-related functional impairment, common comorbidities, and quality of life. Mayo Clin Proc. (2009) 84: 422–35. doi: 10.1016/S0025-6196(11)60561-2</w:t>
      </w:r>
    </w:p>
    <w:p w14:paraId="0F2358AB" w14:textId="77777777" w:rsidR="00A1127A" w:rsidRPr="00A1127A" w:rsidRDefault="00A1127A" w:rsidP="00A1127A">
      <w:pPr>
        <w:pStyle w:val="ListParagraph"/>
        <w:numPr>
          <w:ilvl w:val="0"/>
          <w:numId w:val="5"/>
        </w:numPr>
        <w:rPr>
          <w:rFonts w:cs="Times New Roman"/>
          <w:noProof/>
        </w:rPr>
      </w:pPr>
      <w:r w:rsidRPr="00A1127A">
        <w:rPr>
          <w:rFonts w:cs="Times New Roman"/>
          <w:noProof/>
        </w:rPr>
        <w:t xml:space="preserve">Buse DC, Bigal M and Rupnow MF. The Migraine Interictal Burden Scale (MIBS): results of a population-based validation study [abstract F64]. Headache. (2007) 47:741–812. https://doi.org/10.1111/j.1526-4610.2007.00843.x </w:t>
      </w:r>
    </w:p>
    <w:p w14:paraId="45F60887" w14:textId="77777777" w:rsidR="00A1127A" w:rsidRPr="00A1127A" w:rsidRDefault="00A1127A" w:rsidP="00A1127A">
      <w:pPr>
        <w:pStyle w:val="ListParagraph"/>
        <w:numPr>
          <w:ilvl w:val="0"/>
          <w:numId w:val="5"/>
        </w:numPr>
        <w:rPr>
          <w:rFonts w:cs="Times New Roman"/>
          <w:noProof/>
        </w:rPr>
      </w:pPr>
      <w:r w:rsidRPr="00A1127A">
        <w:rPr>
          <w:rFonts w:cs="Times New Roman"/>
          <w:noProof/>
        </w:rPr>
        <w:t>Stewart WF, Lipton RB, Kolodner K, Liberman J, and Sawyer J. Reliability of the migraine disability assessment score in a population-based sample of headache sufferers. Cephalalgia. (1999) 19:107–14. doi: 10.1046/j.1468-2982.1999.019002107.x</w:t>
      </w:r>
    </w:p>
    <w:p w14:paraId="0C0113DE" w14:textId="77777777" w:rsidR="00A1127A" w:rsidRPr="00A1127A" w:rsidRDefault="00A1127A" w:rsidP="00A1127A">
      <w:pPr>
        <w:pStyle w:val="ListParagraph"/>
        <w:numPr>
          <w:ilvl w:val="0"/>
          <w:numId w:val="5"/>
        </w:numPr>
        <w:rPr>
          <w:rFonts w:cs="Times New Roman"/>
          <w:noProof/>
        </w:rPr>
      </w:pPr>
      <w:r w:rsidRPr="00A1127A">
        <w:rPr>
          <w:rFonts w:cs="Times New Roman"/>
          <w:noProof/>
        </w:rPr>
        <w:t>Guy W. ECDEU assessment manual for psychopharmacology. Rockville, MD: National Institute of Mental Health, Psychopharmacology Research Branch.1976; pp 217-222. Available at: https://archive.org/details/ecdeuassessmentm1933guyw</w:t>
      </w:r>
    </w:p>
    <w:p w14:paraId="5CC6FAC4" w14:textId="77777777" w:rsidR="00A1127A" w:rsidRPr="00A1127A" w:rsidRDefault="00A1127A" w:rsidP="00A1127A">
      <w:pPr>
        <w:pStyle w:val="ListParagraph"/>
        <w:numPr>
          <w:ilvl w:val="0"/>
          <w:numId w:val="5"/>
        </w:numPr>
        <w:rPr>
          <w:rFonts w:cs="Times New Roman"/>
          <w:noProof/>
        </w:rPr>
      </w:pPr>
      <w:r w:rsidRPr="009F19EA">
        <w:rPr>
          <w:rFonts w:cs="Times New Roman"/>
          <w:noProof/>
        </w:rPr>
        <w:t xml:space="preserve">Bagley CL, Rendas-Baum R, Maglinte GA, Yang M, Varon SF, Lee J, et al. </w:t>
      </w:r>
      <w:r w:rsidRPr="00A1127A">
        <w:rPr>
          <w:rFonts w:cs="Times New Roman"/>
          <w:noProof/>
        </w:rPr>
        <w:t>Validating Migraine-Specific Quality of Life Questionnaire v2.1 in episodic and chronic migraine. Headache. (2012) 52:409–21. doi: 10.1111/j.1526-4610.2011.01997.x</w:t>
      </w:r>
    </w:p>
    <w:p w14:paraId="29BA9583" w14:textId="77777777" w:rsidR="00EA503C" w:rsidRDefault="00EA503C" w:rsidP="00EA503C">
      <w:pPr>
        <w:pStyle w:val="EndNoteBibliography"/>
        <w:numPr>
          <w:ilvl w:val="0"/>
          <w:numId w:val="5"/>
        </w:numPr>
        <w:spacing w:after="0"/>
      </w:pPr>
      <w:r w:rsidRPr="00217F31">
        <w:lastRenderedPageBreak/>
        <w:t>American Psychiatric Association, DSM-5 Task Force. (2013). Diagnostic and statistical manual of mental disorders: DSM-5™ (5th ed.). American Psychiatric Publishing, Inc. </w:t>
      </w:r>
      <w:hyperlink r:id="rId14" w:tgtFrame="_blank" w:history="1">
        <w:r w:rsidRPr="00217F31">
          <w:rPr>
            <w:rStyle w:val="Hyperlink"/>
          </w:rPr>
          <w:t>https://doi.org/10.1176/appi.books.9780890425596</w:t>
        </w:r>
      </w:hyperlink>
      <w:r>
        <w:t xml:space="preserve"> </w:t>
      </w:r>
    </w:p>
    <w:p w14:paraId="705DD63B" w14:textId="77777777" w:rsidR="008F4EE0" w:rsidRPr="008F4EE0" w:rsidRDefault="008F4EE0" w:rsidP="008F4EE0">
      <w:pPr>
        <w:pStyle w:val="ListParagraph"/>
        <w:numPr>
          <w:ilvl w:val="0"/>
          <w:numId w:val="5"/>
        </w:numPr>
      </w:pPr>
      <w:r w:rsidRPr="008F4EE0">
        <w:rPr>
          <w:lang w:val="de-DE"/>
        </w:rPr>
        <w:t xml:space="preserve">Kroenke K, Spitzer RL and Williams JB. </w:t>
      </w:r>
      <w:r w:rsidRPr="008F4EE0">
        <w:t>The PHQ-9: validity of a brief depression severity measure. J Gen Intern Med. (2001) 16:606–13. doi: 10.1046/j.1525-1497.2001.016009606.x</w:t>
      </w:r>
    </w:p>
    <w:p w14:paraId="7E88489E" w14:textId="77777777" w:rsidR="008F4EE0" w:rsidRPr="008F4EE0" w:rsidRDefault="008F4EE0" w:rsidP="008F4EE0">
      <w:pPr>
        <w:pStyle w:val="ListParagraph"/>
        <w:numPr>
          <w:ilvl w:val="0"/>
          <w:numId w:val="5"/>
        </w:numPr>
        <w:rPr>
          <w:rFonts w:cs="Times New Roman"/>
          <w:noProof/>
        </w:rPr>
      </w:pPr>
      <w:r w:rsidRPr="008F4EE0">
        <w:rPr>
          <w:rFonts w:cs="Times New Roman"/>
          <w:noProof/>
        </w:rPr>
        <w:t>Spitzer RL, Kroenke K, Williams JB, and Löwe B. A brief measure for assessing generalized anxiety disorder: the GAD-7. Arch Intern Med. (2006) 166:1092–7. doi: 10.1001/archinte.166.10.1092</w:t>
      </w:r>
    </w:p>
    <w:p w14:paraId="668766C0" w14:textId="77777777" w:rsidR="008F4EE0" w:rsidRPr="008F4EE0" w:rsidRDefault="008F4EE0" w:rsidP="008F4EE0">
      <w:pPr>
        <w:pStyle w:val="ListParagraph"/>
        <w:numPr>
          <w:ilvl w:val="0"/>
          <w:numId w:val="5"/>
        </w:numPr>
        <w:rPr>
          <w:rFonts w:cs="Times New Roman"/>
          <w:noProof/>
        </w:rPr>
      </w:pPr>
      <w:r w:rsidRPr="008F4EE0">
        <w:rPr>
          <w:rFonts w:cs="Times New Roman"/>
          <w:noProof/>
        </w:rPr>
        <w:t>Reilly MC, Zbrozek AS and Dukes EM. The validity and reproducibility of a work productivity and activity impairment instrument. Pharmacoeconomics. (1993) 4:353–65. doi: 10.2165/00019053-199304050-00006</w:t>
      </w:r>
    </w:p>
    <w:p w14:paraId="36C54369" w14:textId="030B495F" w:rsidR="006C144E" w:rsidRDefault="006C144E" w:rsidP="006C144E">
      <w:pPr>
        <w:pStyle w:val="EndNoteBibliography"/>
        <w:numPr>
          <w:ilvl w:val="0"/>
          <w:numId w:val="5"/>
        </w:numPr>
        <w:spacing w:after="0"/>
      </w:pPr>
      <w:r w:rsidRPr="002D3344">
        <w:t xml:space="preserve">Silberstein S, Tfelt-Hansen P, Dodick DW, </w:t>
      </w:r>
      <w:r w:rsidR="0064795D">
        <w:t xml:space="preserve">Limmroth V, Lipton RB, Wang SJ, </w:t>
      </w:r>
      <w:r w:rsidRPr="002D3344">
        <w:t>et al</w:t>
      </w:r>
      <w:r>
        <w:t>.</w:t>
      </w:r>
      <w:r w:rsidRPr="002D3344">
        <w:t xml:space="preserve"> </w:t>
      </w:r>
      <w:r w:rsidRPr="006E737F">
        <w:t>Guidelines for controlled trials of prophylactic treatment of chronic migraine in adults</w:t>
      </w:r>
      <w:r>
        <w:t xml:space="preserve">. </w:t>
      </w:r>
      <w:r w:rsidRPr="008A5324">
        <w:rPr>
          <w:i/>
          <w:iCs/>
        </w:rPr>
        <w:t>Cephalalgia</w:t>
      </w:r>
      <w:r w:rsidR="0064795D">
        <w:rPr>
          <w:i/>
          <w:iCs/>
        </w:rPr>
        <w:t>.</w:t>
      </w:r>
      <w:r>
        <w:t xml:space="preserve"> </w:t>
      </w:r>
      <w:r w:rsidR="0064795D">
        <w:t>(</w:t>
      </w:r>
      <w:r>
        <w:t>2008</w:t>
      </w:r>
      <w:r w:rsidR="0064795D">
        <w:t>)</w:t>
      </w:r>
      <w:r>
        <w:t xml:space="preserve"> 28:484</w:t>
      </w:r>
      <w:r w:rsidRPr="00A4380E">
        <w:t>–</w:t>
      </w:r>
      <w:r>
        <w:t>95.</w:t>
      </w:r>
      <w:r w:rsidR="006C21EE">
        <w:t xml:space="preserve"> </w:t>
      </w:r>
      <w:r w:rsidR="006C21EE" w:rsidRPr="006C21EE">
        <w:t>doi: 10.1111/j.1468-2982.2008.01555.x</w:t>
      </w:r>
    </w:p>
    <w:p w14:paraId="117A4D4B" w14:textId="475A90B1" w:rsidR="006B3E81" w:rsidRDefault="006B3E81" w:rsidP="006B3E81">
      <w:pPr>
        <w:pStyle w:val="EndNoteBibliography"/>
        <w:numPr>
          <w:ilvl w:val="0"/>
          <w:numId w:val="5"/>
        </w:numPr>
        <w:spacing w:after="0"/>
      </w:pPr>
      <w:r>
        <w:t xml:space="preserve">Speck RM, Yu R, Ford JH, </w:t>
      </w:r>
      <w:r w:rsidR="005764ED">
        <w:t xml:space="preserve">Ayer DW, Bhandari R, </w:t>
      </w:r>
      <w:r w:rsidR="00AB779F">
        <w:t>and Wyrwich</w:t>
      </w:r>
      <w:r>
        <w:t xml:space="preserve">. Psychometric validation and meaningful within-patient change of the Migraine-Specific Quality of Life questionnaire version 2.1 electronic patient-reported outcome in patients with episodic and chronic migraine. </w:t>
      </w:r>
      <w:r w:rsidRPr="008A5324">
        <w:rPr>
          <w:i/>
          <w:iCs/>
        </w:rPr>
        <w:t>Headache</w:t>
      </w:r>
      <w:r w:rsidR="00AB779F">
        <w:rPr>
          <w:i/>
          <w:iCs/>
        </w:rPr>
        <w:t>.</w:t>
      </w:r>
      <w:r>
        <w:t xml:space="preserve"> </w:t>
      </w:r>
      <w:r w:rsidR="00AB779F">
        <w:t>(</w:t>
      </w:r>
      <w:r>
        <w:t>2021</w:t>
      </w:r>
      <w:r w:rsidR="00AB779F">
        <w:t>)</w:t>
      </w:r>
      <w:r>
        <w:t xml:space="preserve"> 61:511</w:t>
      </w:r>
      <w:r w:rsidRPr="00A4380E">
        <w:t>–</w:t>
      </w:r>
      <w:r>
        <w:t>26.</w:t>
      </w:r>
      <w:r w:rsidR="005764ED">
        <w:t xml:space="preserve"> </w:t>
      </w:r>
      <w:r w:rsidR="005764ED" w:rsidRPr="005764ED">
        <w:t>doi: 10.1111/head.14031</w:t>
      </w:r>
    </w:p>
    <w:p w14:paraId="16094229" w14:textId="77777777" w:rsidR="006C144E" w:rsidRPr="00987F6B" w:rsidRDefault="006C144E" w:rsidP="008C291A">
      <w:pPr>
        <w:pStyle w:val="EndNoteBibliography"/>
        <w:spacing w:after="0"/>
        <w:ind w:left="720"/>
      </w:pPr>
    </w:p>
    <w:sectPr w:rsidR="006C144E" w:rsidRPr="00987F6B" w:rsidSect="001D463C">
      <w:type w:val="continuous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91EF6" w14:textId="77777777" w:rsidR="007C3198" w:rsidRDefault="007C3198" w:rsidP="00C224E9">
      <w:pPr>
        <w:spacing w:after="0" w:line="240" w:lineRule="auto"/>
      </w:pPr>
      <w:r>
        <w:separator/>
      </w:r>
    </w:p>
  </w:endnote>
  <w:endnote w:type="continuationSeparator" w:id="0">
    <w:p w14:paraId="5440E4F1" w14:textId="77777777" w:rsidR="007C3198" w:rsidRDefault="007C3198" w:rsidP="00C224E9">
      <w:pPr>
        <w:spacing w:after="0" w:line="240" w:lineRule="auto"/>
      </w:pPr>
      <w:r>
        <w:continuationSeparator/>
      </w:r>
    </w:p>
  </w:endnote>
  <w:endnote w:type="continuationNotice" w:id="1">
    <w:p w14:paraId="7006BCC2" w14:textId="77777777" w:rsidR="007C3198" w:rsidRDefault="007C3198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8889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590B2" w14:textId="77777777" w:rsidR="00682A89" w:rsidRDefault="00682A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CA19B" w14:textId="77777777" w:rsidR="00682A89" w:rsidRDefault="00682A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9189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EA6769" w14:textId="76723E6A" w:rsidR="00132A6C" w:rsidRDefault="00132A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EA8DF0" w14:textId="77777777" w:rsidR="000E5A8F" w:rsidRDefault="000E5A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0776B" w14:textId="77777777" w:rsidR="007C3198" w:rsidRDefault="007C3198" w:rsidP="00C224E9">
      <w:pPr>
        <w:spacing w:after="0" w:line="240" w:lineRule="auto"/>
      </w:pPr>
      <w:r>
        <w:separator/>
      </w:r>
    </w:p>
  </w:footnote>
  <w:footnote w:type="continuationSeparator" w:id="0">
    <w:p w14:paraId="5500B78D" w14:textId="77777777" w:rsidR="007C3198" w:rsidRDefault="007C3198" w:rsidP="00C224E9">
      <w:pPr>
        <w:spacing w:after="0" w:line="240" w:lineRule="auto"/>
      </w:pPr>
      <w:r>
        <w:continuationSeparator/>
      </w:r>
    </w:p>
  </w:footnote>
  <w:footnote w:type="continuationNotice" w:id="1">
    <w:p w14:paraId="4EB8DC78" w14:textId="77777777" w:rsidR="007C3198" w:rsidRDefault="007C3198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633E8"/>
    <w:multiLevelType w:val="hybridMultilevel"/>
    <w:tmpl w:val="10E0B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5D12E2"/>
    <w:multiLevelType w:val="hybridMultilevel"/>
    <w:tmpl w:val="42AAFBF4"/>
    <w:lvl w:ilvl="0" w:tplc="43EAD560">
      <w:start w:val="1"/>
      <w:numFmt w:val="upperLetter"/>
      <w:lvlText w:val="(%1)"/>
      <w:lvlJc w:val="left"/>
      <w:pPr>
        <w:ind w:left="90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47ED1966"/>
    <w:multiLevelType w:val="multilevel"/>
    <w:tmpl w:val="8D0EFC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ICONSub-Heading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27D59DF"/>
    <w:multiLevelType w:val="hybridMultilevel"/>
    <w:tmpl w:val="5802D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521CC1"/>
    <w:multiLevelType w:val="hybridMultilevel"/>
    <w:tmpl w:val="BF20D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E62682"/>
    <w:multiLevelType w:val="hybridMultilevel"/>
    <w:tmpl w:val="E1CA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32715D"/>
    <w:multiLevelType w:val="hybridMultilevel"/>
    <w:tmpl w:val="0BB46F90"/>
    <w:lvl w:ilvl="0" w:tplc="352C69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BE0612"/>
    <w:multiLevelType w:val="multilevel"/>
    <w:tmpl w:val="3B209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1912CA"/>
    <w:multiLevelType w:val="hybridMultilevel"/>
    <w:tmpl w:val="3A82F4E6"/>
    <w:lvl w:ilvl="0" w:tplc="C814422E">
      <w:start w:val="1"/>
      <w:numFmt w:val="upperLetter"/>
      <w:lvlText w:val="(%1)"/>
      <w:lvlJc w:val="left"/>
      <w:pPr>
        <w:ind w:left="9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 w15:restartNumberingAfterBreak="0">
    <w:nsid w:val="6DF47438"/>
    <w:multiLevelType w:val="hybridMultilevel"/>
    <w:tmpl w:val="05529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726928"/>
    <w:multiLevelType w:val="hybridMultilevel"/>
    <w:tmpl w:val="F9F27A8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566305876">
    <w:abstractNumId w:val="2"/>
  </w:num>
  <w:num w:numId="2" w16cid:durableId="1015302185">
    <w:abstractNumId w:val="6"/>
  </w:num>
  <w:num w:numId="3" w16cid:durableId="476075293">
    <w:abstractNumId w:val="0"/>
  </w:num>
  <w:num w:numId="4" w16cid:durableId="1211308128">
    <w:abstractNumId w:val="9"/>
  </w:num>
  <w:num w:numId="5" w16cid:durableId="1495685224">
    <w:abstractNumId w:val="4"/>
  </w:num>
  <w:num w:numId="6" w16cid:durableId="384987684">
    <w:abstractNumId w:val="3"/>
  </w:num>
  <w:num w:numId="7" w16cid:durableId="1853570645">
    <w:abstractNumId w:val="10"/>
  </w:num>
  <w:num w:numId="8" w16cid:durableId="1850942947">
    <w:abstractNumId w:val="7"/>
  </w:num>
  <w:num w:numId="9" w16cid:durableId="1444030958">
    <w:abstractNumId w:val="5"/>
  </w:num>
  <w:num w:numId="10" w16cid:durableId="1942295151">
    <w:abstractNumId w:val="8"/>
  </w:num>
  <w:num w:numId="11" w16cid:durableId="590896132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385E"/>
    <w:rsid w:val="0000038B"/>
    <w:rsid w:val="0000053C"/>
    <w:rsid w:val="000006FA"/>
    <w:rsid w:val="00000BA7"/>
    <w:rsid w:val="00000BF3"/>
    <w:rsid w:val="00001074"/>
    <w:rsid w:val="000014AA"/>
    <w:rsid w:val="000014F3"/>
    <w:rsid w:val="0000180C"/>
    <w:rsid w:val="00001BE3"/>
    <w:rsid w:val="0000201F"/>
    <w:rsid w:val="0000219A"/>
    <w:rsid w:val="000022D6"/>
    <w:rsid w:val="00002447"/>
    <w:rsid w:val="00002ED6"/>
    <w:rsid w:val="000033DD"/>
    <w:rsid w:val="000034A1"/>
    <w:rsid w:val="00003DC9"/>
    <w:rsid w:val="00003F0C"/>
    <w:rsid w:val="00003FE1"/>
    <w:rsid w:val="0000415D"/>
    <w:rsid w:val="00004350"/>
    <w:rsid w:val="00004919"/>
    <w:rsid w:val="000049AB"/>
    <w:rsid w:val="00004C7A"/>
    <w:rsid w:val="0000514B"/>
    <w:rsid w:val="000051F9"/>
    <w:rsid w:val="00005271"/>
    <w:rsid w:val="000059F6"/>
    <w:rsid w:val="00005AE1"/>
    <w:rsid w:val="00005D49"/>
    <w:rsid w:val="00005FE3"/>
    <w:rsid w:val="000066BF"/>
    <w:rsid w:val="00006774"/>
    <w:rsid w:val="00006A52"/>
    <w:rsid w:val="000070E0"/>
    <w:rsid w:val="00007261"/>
    <w:rsid w:val="000078B2"/>
    <w:rsid w:val="00007F72"/>
    <w:rsid w:val="000101A2"/>
    <w:rsid w:val="00010A82"/>
    <w:rsid w:val="00010C58"/>
    <w:rsid w:val="00010ED5"/>
    <w:rsid w:val="00011060"/>
    <w:rsid w:val="000112C3"/>
    <w:rsid w:val="00011512"/>
    <w:rsid w:val="0001162B"/>
    <w:rsid w:val="00011831"/>
    <w:rsid w:val="00011B6F"/>
    <w:rsid w:val="00011D47"/>
    <w:rsid w:val="00011D68"/>
    <w:rsid w:val="00011EC8"/>
    <w:rsid w:val="00012584"/>
    <w:rsid w:val="00012607"/>
    <w:rsid w:val="000127AA"/>
    <w:rsid w:val="00012845"/>
    <w:rsid w:val="00012B7B"/>
    <w:rsid w:val="00013219"/>
    <w:rsid w:val="00013283"/>
    <w:rsid w:val="00013AA2"/>
    <w:rsid w:val="00013BC8"/>
    <w:rsid w:val="00013BEE"/>
    <w:rsid w:val="00013E80"/>
    <w:rsid w:val="00014490"/>
    <w:rsid w:val="000147E2"/>
    <w:rsid w:val="00014BAD"/>
    <w:rsid w:val="00014BE5"/>
    <w:rsid w:val="00014D97"/>
    <w:rsid w:val="00014DAA"/>
    <w:rsid w:val="0001514E"/>
    <w:rsid w:val="0001537E"/>
    <w:rsid w:val="000154F0"/>
    <w:rsid w:val="000155CD"/>
    <w:rsid w:val="00015AD6"/>
    <w:rsid w:val="00015E14"/>
    <w:rsid w:val="00015FB5"/>
    <w:rsid w:val="00016381"/>
    <w:rsid w:val="00016527"/>
    <w:rsid w:val="0001670C"/>
    <w:rsid w:val="00016790"/>
    <w:rsid w:val="00016AA4"/>
    <w:rsid w:val="00016B51"/>
    <w:rsid w:val="00016D6A"/>
    <w:rsid w:val="000170E0"/>
    <w:rsid w:val="000177FE"/>
    <w:rsid w:val="00017BE2"/>
    <w:rsid w:val="00017D66"/>
    <w:rsid w:val="00017EB6"/>
    <w:rsid w:val="00020371"/>
    <w:rsid w:val="00020A33"/>
    <w:rsid w:val="00020A8F"/>
    <w:rsid w:val="0002122D"/>
    <w:rsid w:val="00021287"/>
    <w:rsid w:val="00021479"/>
    <w:rsid w:val="00021841"/>
    <w:rsid w:val="00022241"/>
    <w:rsid w:val="00022739"/>
    <w:rsid w:val="00022CF0"/>
    <w:rsid w:val="000230E1"/>
    <w:rsid w:val="00023720"/>
    <w:rsid w:val="00023865"/>
    <w:rsid w:val="000238A5"/>
    <w:rsid w:val="000240B0"/>
    <w:rsid w:val="0002451E"/>
    <w:rsid w:val="00024660"/>
    <w:rsid w:val="000247DA"/>
    <w:rsid w:val="00024878"/>
    <w:rsid w:val="00024951"/>
    <w:rsid w:val="00024D43"/>
    <w:rsid w:val="00024DC2"/>
    <w:rsid w:val="00025F0A"/>
    <w:rsid w:val="00026085"/>
    <w:rsid w:val="0002617E"/>
    <w:rsid w:val="000261B8"/>
    <w:rsid w:val="00026661"/>
    <w:rsid w:val="00026790"/>
    <w:rsid w:val="00026DD6"/>
    <w:rsid w:val="000274B8"/>
    <w:rsid w:val="0002760D"/>
    <w:rsid w:val="000279EE"/>
    <w:rsid w:val="00027AF6"/>
    <w:rsid w:val="00027F38"/>
    <w:rsid w:val="00027F6E"/>
    <w:rsid w:val="00027FA4"/>
    <w:rsid w:val="00030E6B"/>
    <w:rsid w:val="00030F3D"/>
    <w:rsid w:val="00030F7F"/>
    <w:rsid w:val="0003136B"/>
    <w:rsid w:val="00031433"/>
    <w:rsid w:val="00031672"/>
    <w:rsid w:val="000317F5"/>
    <w:rsid w:val="000319AB"/>
    <w:rsid w:val="00031DFD"/>
    <w:rsid w:val="00031ED5"/>
    <w:rsid w:val="0003205C"/>
    <w:rsid w:val="000321EC"/>
    <w:rsid w:val="00032374"/>
    <w:rsid w:val="000324DD"/>
    <w:rsid w:val="000329FF"/>
    <w:rsid w:val="00032FF3"/>
    <w:rsid w:val="000330E8"/>
    <w:rsid w:val="0003313A"/>
    <w:rsid w:val="000332C5"/>
    <w:rsid w:val="000333E6"/>
    <w:rsid w:val="000335EB"/>
    <w:rsid w:val="00033EF8"/>
    <w:rsid w:val="0003408B"/>
    <w:rsid w:val="0003421C"/>
    <w:rsid w:val="00034244"/>
    <w:rsid w:val="000349A8"/>
    <w:rsid w:val="00034A87"/>
    <w:rsid w:val="000353BE"/>
    <w:rsid w:val="00035442"/>
    <w:rsid w:val="00035520"/>
    <w:rsid w:val="00035759"/>
    <w:rsid w:val="00035A11"/>
    <w:rsid w:val="000360DC"/>
    <w:rsid w:val="000364EB"/>
    <w:rsid w:val="00036541"/>
    <w:rsid w:val="00036561"/>
    <w:rsid w:val="00036691"/>
    <w:rsid w:val="00036809"/>
    <w:rsid w:val="000369AD"/>
    <w:rsid w:val="00036CE1"/>
    <w:rsid w:val="00036E0B"/>
    <w:rsid w:val="00036FE4"/>
    <w:rsid w:val="00037219"/>
    <w:rsid w:val="000378E4"/>
    <w:rsid w:val="000378EA"/>
    <w:rsid w:val="000403C2"/>
    <w:rsid w:val="00040532"/>
    <w:rsid w:val="000406A8"/>
    <w:rsid w:val="0004092E"/>
    <w:rsid w:val="00040A5D"/>
    <w:rsid w:val="00040B20"/>
    <w:rsid w:val="00040C65"/>
    <w:rsid w:val="0004128E"/>
    <w:rsid w:val="00041620"/>
    <w:rsid w:val="00041B82"/>
    <w:rsid w:val="00041D62"/>
    <w:rsid w:val="0004219C"/>
    <w:rsid w:val="0004236F"/>
    <w:rsid w:val="000423FB"/>
    <w:rsid w:val="00042BA6"/>
    <w:rsid w:val="00042CD1"/>
    <w:rsid w:val="000436F5"/>
    <w:rsid w:val="00043B3A"/>
    <w:rsid w:val="00043F6C"/>
    <w:rsid w:val="0004421D"/>
    <w:rsid w:val="00044847"/>
    <w:rsid w:val="00044955"/>
    <w:rsid w:val="00044D3C"/>
    <w:rsid w:val="0004516C"/>
    <w:rsid w:val="000454C8"/>
    <w:rsid w:val="000459CE"/>
    <w:rsid w:val="00045BDA"/>
    <w:rsid w:val="00045CA4"/>
    <w:rsid w:val="00045E1B"/>
    <w:rsid w:val="00046138"/>
    <w:rsid w:val="000462D1"/>
    <w:rsid w:val="00046354"/>
    <w:rsid w:val="000463C6"/>
    <w:rsid w:val="000464E3"/>
    <w:rsid w:val="00046A09"/>
    <w:rsid w:val="00046B59"/>
    <w:rsid w:val="0004742C"/>
    <w:rsid w:val="000475BB"/>
    <w:rsid w:val="0004760F"/>
    <w:rsid w:val="00047867"/>
    <w:rsid w:val="00047D79"/>
    <w:rsid w:val="00047FF0"/>
    <w:rsid w:val="0005004A"/>
    <w:rsid w:val="000505C1"/>
    <w:rsid w:val="00050773"/>
    <w:rsid w:val="00050BF3"/>
    <w:rsid w:val="000511C0"/>
    <w:rsid w:val="00052084"/>
    <w:rsid w:val="00052205"/>
    <w:rsid w:val="0005229F"/>
    <w:rsid w:val="000530B2"/>
    <w:rsid w:val="00053303"/>
    <w:rsid w:val="0005348A"/>
    <w:rsid w:val="000535F1"/>
    <w:rsid w:val="0005388C"/>
    <w:rsid w:val="00053BD2"/>
    <w:rsid w:val="00053D9C"/>
    <w:rsid w:val="00053E69"/>
    <w:rsid w:val="000543C1"/>
    <w:rsid w:val="00054480"/>
    <w:rsid w:val="000545DE"/>
    <w:rsid w:val="00054629"/>
    <w:rsid w:val="000548DC"/>
    <w:rsid w:val="0005490A"/>
    <w:rsid w:val="00055103"/>
    <w:rsid w:val="00055302"/>
    <w:rsid w:val="0005540D"/>
    <w:rsid w:val="00055673"/>
    <w:rsid w:val="000558E6"/>
    <w:rsid w:val="00055D72"/>
    <w:rsid w:val="00055F33"/>
    <w:rsid w:val="000562D3"/>
    <w:rsid w:val="00056487"/>
    <w:rsid w:val="0005700A"/>
    <w:rsid w:val="000571EA"/>
    <w:rsid w:val="00057372"/>
    <w:rsid w:val="00057599"/>
    <w:rsid w:val="00057995"/>
    <w:rsid w:val="000579F4"/>
    <w:rsid w:val="00057AB2"/>
    <w:rsid w:val="00057C70"/>
    <w:rsid w:val="00057D77"/>
    <w:rsid w:val="00057F24"/>
    <w:rsid w:val="00057FD4"/>
    <w:rsid w:val="000603D9"/>
    <w:rsid w:val="0006049D"/>
    <w:rsid w:val="0006059B"/>
    <w:rsid w:val="00060688"/>
    <w:rsid w:val="000607D7"/>
    <w:rsid w:val="00060DD2"/>
    <w:rsid w:val="00060F23"/>
    <w:rsid w:val="000610FB"/>
    <w:rsid w:val="00061107"/>
    <w:rsid w:val="0006120E"/>
    <w:rsid w:val="0006140E"/>
    <w:rsid w:val="000618F1"/>
    <w:rsid w:val="00061F03"/>
    <w:rsid w:val="000623DB"/>
    <w:rsid w:val="000624C9"/>
    <w:rsid w:val="000625B7"/>
    <w:rsid w:val="00062717"/>
    <w:rsid w:val="00062836"/>
    <w:rsid w:val="00062927"/>
    <w:rsid w:val="000629D6"/>
    <w:rsid w:val="00062F7C"/>
    <w:rsid w:val="00063194"/>
    <w:rsid w:val="000633E6"/>
    <w:rsid w:val="000636F3"/>
    <w:rsid w:val="0006384C"/>
    <w:rsid w:val="00063B54"/>
    <w:rsid w:val="00063BF5"/>
    <w:rsid w:val="00063D96"/>
    <w:rsid w:val="000648AA"/>
    <w:rsid w:val="00064E20"/>
    <w:rsid w:val="00064E2A"/>
    <w:rsid w:val="00065048"/>
    <w:rsid w:val="0006529A"/>
    <w:rsid w:val="0006554E"/>
    <w:rsid w:val="0006567E"/>
    <w:rsid w:val="000663DF"/>
    <w:rsid w:val="000664E5"/>
    <w:rsid w:val="0006668E"/>
    <w:rsid w:val="00066A89"/>
    <w:rsid w:val="00066F73"/>
    <w:rsid w:val="00067193"/>
    <w:rsid w:val="000671CA"/>
    <w:rsid w:val="00067754"/>
    <w:rsid w:val="00067D54"/>
    <w:rsid w:val="00070176"/>
    <w:rsid w:val="000703E3"/>
    <w:rsid w:val="00070460"/>
    <w:rsid w:val="00070D11"/>
    <w:rsid w:val="00071385"/>
    <w:rsid w:val="00071558"/>
    <w:rsid w:val="0007184F"/>
    <w:rsid w:val="00071B73"/>
    <w:rsid w:val="00071D7B"/>
    <w:rsid w:val="00071E70"/>
    <w:rsid w:val="000722F4"/>
    <w:rsid w:val="00072301"/>
    <w:rsid w:val="0007256F"/>
    <w:rsid w:val="0007275A"/>
    <w:rsid w:val="00072E0F"/>
    <w:rsid w:val="0007357A"/>
    <w:rsid w:val="00074443"/>
    <w:rsid w:val="00074E48"/>
    <w:rsid w:val="000757AF"/>
    <w:rsid w:val="000757C3"/>
    <w:rsid w:val="00075970"/>
    <w:rsid w:val="00075BBA"/>
    <w:rsid w:val="00075F2B"/>
    <w:rsid w:val="00075F40"/>
    <w:rsid w:val="000760E9"/>
    <w:rsid w:val="00076174"/>
    <w:rsid w:val="0007653F"/>
    <w:rsid w:val="0007696A"/>
    <w:rsid w:val="00076F51"/>
    <w:rsid w:val="00077055"/>
    <w:rsid w:val="000770F0"/>
    <w:rsid w:val="000775BE"/>
    <w:rsid w:val="000775C8"/>
    <w:rsid w:val="00077DA3"/>
    <w:rsid w:val="00080060"/>
    <w:rsid w:val="00080321"/>
    <w:rsid w:val="0008043C"/>
    <w:rsid w:val="00080456"/>
    <w:rsid w:val="000807D0"/>
    <w:rsid w:val="00081038"/>
    <w:rsid w:val="000812FF"/>
    <w:rsid w:val="00081481"/>
    <w:rsid w:val="000816BB"/>
    <w:rsid w:val="0008176F"/>
    <w:rsid w:val="0008178D"/>
    <w:rsid w:val="0008193D"/>
    <w:rsid w:val="0008208B"/>
    <w:rsid w:val="00082732"/>
    <w:rsid w:val="00082E53"/>
    <w:rsid w:val="0008380A"/>
    <w:rsid w:val="00083ED5"/>
    <w:rsid w:val="00084463"/>
    <w:rsid w:val="000847B7"/>
    <w:rsid w:val="000849DE"/>
    <w:rsid w:val="00084AB3"/>
    <w:rsid w:val="00084DEB"/>
    <w:rsid w:val="00084F28"/>
    <w:rsid w:val="00084F78"/>
    <w:rsid w:val="00085180"/>
    <w:rsid w:val="00085335"/>
    <w:rsid w:val="0008539F"/>
    <w:rsid w:val="00085961"/>
    <w:rsid w:val="00086386"/>
    <w:rsid w:val="0008659A"/>
    <w:rsid w:val="00086813"/>
    <w:rsid w:val="000869C6"/>
    <w:rsid w:val="00086E24"/>
    <w:rsid w:val="00086EC1"/>
    <w:rsid w:val="00087678"/>
    <w:rsid w:val="00087AD0"/>
    <w:rsid w:val="00087C06"/>
    <w:rsid w:val="000904C5"/>
    <w:rsid w:val="00090886"/>
    <w:rsid w:val="000908A8"/>
    <w:rsid w:val="00090BC7"/>
    <w:rsid w:val="00090BCD"/>
    <w:rsid w:val="00090EC6"/>
    <w:rsid w:val="00091590"/>
    <w:rsid w:val="00091A25"/>
    <w:rsid w:val="00091A2E"/>
    <w:rsid w:val="00091A41"/>
    <w:rsid w:val="00091CCF"/>
    <w:rsid w:val="00091E6C"/>
    <w:rsid w:val="0009241D"/>
    <w:rsid w:val="000924CB"/>
    <w:rsid w:val="000924DC"/>
    <w:rsid w:val="00092524"/>
    <w:rsid w:val="00092A71"/>
    <w:rsid w:val="00092B3B"/>
    <w:rsid w:val="00092FD3"/>
    <w:rsid w:val="000930D9"/>
    <w:rsid w:val="00093367"/>
    <w:rsid w:val="0009342E"/>
    <w:rsid w:val="0009378E"/>
    <w:rsid w:val="000937D7"/>
    <w:rsid w:val="00093949"/>
    <w:rsid w:val="00093957"/>
    <w:rsid w:val="00093F19"/>
    <w:rsid w:val="000941FF"/>
    <w:rsid w:val="00094CC4"/>
    <w:rsid w:val="0009511C"/>
    <w:rsid w:val="0009517C"/>
    <w:rsid w:val="00095361"/>
    <w:rsid w:val="00095538"/>
    <w:rsid w:val="000955E0"/>
    <w:rsid w:val="00095619"/>
    <w:rsid w:val="000965AA"/>
    <w:rsid w:val="00096A61"/>
    <w:rsid w:val="00096F4D"/>
    <w:rsid w:val="0009722C"/>
    <w:rsid w:val="0009737C"/>
    <w:rsid w:val="000973FA"/>
    <w:rsid w:val="000974D9"/>
    <w:rsid w:val="00097D83"/>
    <w:rsid w:val="000A0102"/>
    <w:rsid w:val="000A06A8"/>
    <w:rsid w:val="000A0C21"/>
    <w:rsid w:val="000A1172"/>
    <w:rsid w:val="000A11B3"/>
    <w:rsid w:val="000A152F"/>
    <w:rsid w:val="000A1585"/>
    <w:rsid w:val="000A1F1A"/>
    <w:rsid w:val="000A2448"/>
    <w:rsid w:val="000A25F4"/>
    <w:rsid w:val="000A2963"/>
    <w:rsid w:val="000A2BFF"/>
    <w:rsid w:val="000A33EC"/>
    <w:rsid w:val="000A35E4"/>
    <w:rsid w:val="000A37BC"/>
    <w:rsid w:val="000A3B70"/>
    <w:rsid w:val="000A4055"/>
    <w:rsid w:val="000A423B"/>
    <w:rsid w:val="000A45FF"/>
    <w:rsid w:val="000A4ABA"/>
    <w:rsid w:val="000A4AD3"/>
    <w:rsid w:val="000A55CD"/>
    <w:rsid w:val="000A5951"/>
    <w:rsid w:val="000A5CC0"/>
    <w:rsid w:val="000A5E3F"/>
    <w:rsid w:val="000A606A"/>
    <w:rsid w:val="000A66DF"/>
    <w:rsid w:val="000A6814"/>
    <w:rsid w:val="000A6B39"/>
    <w:rsid w:val="000A6D20"/>
    <w:rsid w:val="000A6E03"/>
    <w:rsid w:val="000A7079"/>
    <w:rsid w:val="000B0126"/>
    <w:rsid w:val="000B0332"/>
    <w:rsid w:val="000B0933"/>
    <w:rsid w:val="000B0A46"/>
    <w:rsid w:val="000B0ACA"/>
    <w:rsid w:val="000B0D3E"/>
    <w:rsid w:val="000B0E70"/>
    <w:rsid w:val="000B0EE7"/>
    <w:rsid w:val="000B105C"/>
    <w:rsid w:val="000B1441"/>
    <w:rsid w:val="000B14C2"/>
    <w:rsid w:val="000B1882"/>
    <w:rsid w:val="000B1892"/>
    <w:rsid w:val="000B1CDF"/>
    <w:rsid w:val="000B2062"/>
    <w:rsid w:val="000B24CA"/>
    <w:rsid w:val="000B26AD"/>
    <w:rsid w:val="000B28E3"/>
    <w:rsid w:val="000B2F23"/>
    <w:rsid w:val="000B2FAB"/>
    <w:rsid w:val="000B37C7"/>
    <w:rsid w:val="000B38A5"/>
    <w:rsid w:val="000B3935"/>
    <w:rsid w:val="000B3AFD"/>
    <w:rsid w:val="000B402E"/>
    <w:rsid w:val="000B44A0"/>
    <w:rsid w:val="000B4610"/>
    <w:rsid w:val="000B487E"/>
    <w:rsid w:val="000B4A7F"/>
    <w:rsid w:val="000B4BBA"/>
    <w:rsid w:val="000B4E63"/>
    <w:rsid w:val="000B5457"/>
    <w:rsid w:val="000B5C06"/>
    <w:rsid w:val="000B5FE4"/>
    <w:rsid w:val="000B608A"/>
    <w:rsid w:val="000B691F"/>
    <w:rsid w:val="000B723D"/>
    <w:rsid w:val="000B73A2"/>
    <w:rsid w:val="000B74C2"/>
    <w:rsid w:val="000B751F"/>
    <w:rsid w:val="000B79E9"/>
    <w:rsid w:val="000B7D26"/>
    <w:rsid w:val="000B7F4B"/>
    <w:rsid w:val="000C0155"/>
    <w:rsid w:val="000C01A4"/>
    <w:rsid w:val="000C01F5"/>
    <w:rsid w:val="000C0393"/>
    <w:rsid w:val="000C0C44"/>
    <w:rsid w:val="000C10B0"/>
    <w:rsid w:val="000C12AE"/>
    <w:rsid w:val="000C1545"/>
    <w:rsid w:val="000C225B"/>
    <w:rsid w:val="000C2765"/>
    <w:rsid w:val="000C2A0D"/>
    <w:rsid w:val="000C2FB9"/>
    <w:rsid w:val="000C3543"/>
    <w:rsid w:val="000C3616"/>
    <w:rsid w:val="000C36A9"/>
    <w:rsid w:val="000C39C6"/>
    <w:rsid w:val="000C436C"/>
    <w:rsid w:val="000C47A2"/>
    <w:rsid w:val="000C49E4"/>
    <w:rsid w:val="000C4E30"/>
    <w:rsid w:val="000C51E7"/>
    <w:rsid w:val="000C5FD8"/>
    <w:rsid w:val="000C620F"/>
    <w:rsid w:val="000C69FF"/>
    <w:rsid w:val="000C6CD6"/>
    <w:rsid w:val="000C6F1A"/>
    <w:rsid w:val="000C6F9F"/>
    <w:rsid w:val="000C7610"/>
    <w:rsid w:val="000C7762"/>
    <w:rsid w:val="000C7813"/>
    <w:rsid w:val="000C792D"/>
    <w:rsid w:val="000C7BC3"/>
    <w:rsid w:val="000C7D1A"/>
    <w:rsid w:val="000D0174"/>
    <w:rsid w:val="000D0475"/>
    <w:rsid w:val="000D082F"/>
    <w:rsid w:val="000D10F2"/>
    <w:rsid w:val="000D140E"/>
    <w:rsid w:val="000D1413"/>
    <w:rsid w:val="000D1ADC"/>
    <w:rsid w:val="000D242C"/>
    <w:rsid w:val="000D28CB"/>
    <w:rsid w:val="000D2A6F"/>
    <w:rsid w:val="000D2B62"/>
    <w:rsid w:val="000D2EC4"/>
    <w:rsid w:val="000D2EF2"/>
    <w:rsid w:val="000D33D7"/>
    <w:rsid w:val="000D3438"/>
    <w:rsid w:val="000D364D"/>
    <w:rsid w:val="000D36B4"/>
    <w:rsid w:val="000D3B66"/>
    <w:rsid w:val="000D4172"/>
    <w:rsid w:val="000D457C"/>
    <w:rsid w:val="000D4DEE"/>
    <w:rsid w:val="000D4EA2"/>
    <w:rsid w:val="000D5095"/>
    <w:rsid w:val="000D5546"/>
    <w:rsid w:val="000D59B1"/>
    <w:rsid w:val="000D5E38"/>
    <w:rsid w:val="000D622A"/>
    <w:rsid w:val="000D6400"/>
    <w:rsid w:val="000D6D30"/>
    <w:rsid w:val="000D714E"/>
    <w:rsid w:val="000D7469"/>
    <w:rsid w:val="000D76B8"/>
    <w:rsid w:val="000D770C"/>
    <w:rsid w:val="000D7B52"/>
    <w:rsid w:val="000E083E"/>
    <w:rsid w:val="000E0A6A"/>
    <w:rsid w:val="000E0D18"/>
    <w:rsid w:val="000E0D1F"/>
    <w:rsid w:val="000E0D3E"/>
    <w:rsid w:val="000E0D78"/>
    <w:rsid w:val="000E0F12"/>
    <w:rsid w:val="000E1938"/>
    <w:rsid w:val="000E1B3D"/>
    <w:rsid w:val="000E1FF4"/>
    <w:rsid w:val="000E21D6"/>
    <w:rsid w:val="000E2330"/>
    <w:rsid w:val="000E2BDC"/>
    <w:rsid w:val="000E2D92"/>
    <w:rsid w:val="000E2DCE"/>
    <w:rsid w:val="000E3354"/>
    <w:rsid w:val="000E36C0"/>
    <w:rsid w:val="000E38B0"/>
    <w:rsid w:val="000E3A34"/>
    <w:rsid w:val="000E3A97"/>
    <w:rsid w:val="000E3E86"/>
    <w:rsid w:val="000E4CB3"/>
    <w:rsid w:val="000E55E6"/>
    <w:rsid w:val="000E59CA"/>
    <w:rsid w:val="000E5A8F"/>
    <w:rsid w:val="000E5F48"/>
    <w:rsid w:val="000E609B"/>
    <w:rsid w:val="000E62C0"/>
    <w:rsid w:val="000E6385"/>
    <w:rsid w:val="000E6687"/>
    <w:rsid w:val="000E6825"/>
    <w:rsid w:val="000E6D79"/>
    <w:rsid w:val="000E71C5"/>
    <w:rsid w:val="000F0088"/>
    <w:rsid w:val="000F0174"/>
    <w:rsid w:val="000F1496"/>
    <w:rsid w:val="000F14B1"/>
    <w:rsid w:val="000F16B3"/>
    <w:rsid w:val="000F1B3F"/>
    <w:rsid w:val="000F1EB4"/>
    <w:rsid w:val="000F267A"/>
    <w:rsid w:val="000F26AA"/>
    <w:rsid w:val="000F2741"/>
    <w:rsid w:val="000F29F5"/>
    <w:rsid w:val="000F2F12"/>
    <w:rsid w:val="000F35CE"/>
    <w:rsid w:val="000F362D"/>
    <w:rsid w:val="000F3797"/>
    <w:rsid w:val="000F3A21"/>
    <w:rsid w:val="000F3A36"/>
    <w:rsid w:val="000F3E37"/>
    <w:rsid w:val="000F4831"/>
    <w:rsid w:val="000F49AA"/>
    <w:rsid w:val="000F4A62"/>
    <w:rsid w:val="000F4BE1"/>
    <w:rsid w:val="000F50A3"/>
    <w:rsid w:val="000F5117"/>
    <w:rsid w:val="000F52EC"/>
    <w:rsid w:val="000F5BED"/>
    <w:rsid w:val="000F5CB1"/>
    <w:rsid w:val="000F5D03"/>
    <w:rsid w:val="000F61C0"/>
    <w:rsid w:val="000F62E9"/>
    <w:rsid w:val="000F66B2"/>
    <w:rsid w:val="000F6B87"/>
    <w:rsid w:val="000F6C85"/>
    <w:rsid w:val="000F6D16"/>
    <w:rsid w:val="000F70AA"/>
    <w:rsid w:val="000F717C"/>
    <w:rsid w:val="000F71FE"/>
    <w:rsid w:val="000F741A"/>
    <w:rsid w:val="000F75C9"/>
    <w:rsid w:val="000F7994"/>
    <w:rsid w:val="000F7D0A"/>
    <w:rsid w:val="00100042"/>
    <w:rsid w:val="00100248"/>
    <w:rsid w:val="00100B48"/>
    <w:rsid w:val="001012B0"/>
    <w:rsid w:val="00101584"/>
    <w:rsid w:val="00101A24"/>
    <w:rsid w:val="00101C5B"/>
    <w:rsid w:val="001028E3"/>
    <w:rsid w:val="00102936"/>
    <w:rsid w:val="00102A12"/>
    <w:rsid w:val="00102A51"/>
    <w:rsid w:val="00102A68"/>
    <w:rsid w:val="00102A8A"/>
    <w:rsid w:val="00102AF2"/>
    <w:rsid w:val="00102F3D"/>
    <w:rsid w:val="00102FF5"/>
    <w:rsid w:val="00103161"/>
    <w:rsid w:val="0010328A"/>
    <w:rsid w:val="001042C7"/>
    <w:rsid w:val="001045B5"/>
    <w:rsid w:val="001045D6"/>
    <w:rsid w:val="00104685"/>
    <w:rsid w:val="001046E3"/>
    <w:rsid w:val="00104A3A"/>
    <w:rsid w:val="00104C5F"/>
    <w:rsid w:val="0010547B"/>
    <w:rsid w:val="001055DF"/>
    <w:rsid w:val="00105639"/>
    <w:rsid w:val="00105691"/>
    <w:rsid w:val="001059E9"/>
    <w:rsid w:val="00105B12"/>
    <w:rsid w:val="00105C3C"/>
    <w:rsid w:val="0010603C"/>
    <w:rsid w:val="00106EBD"/>
    <w:rsid w:val="00106ECD"/>
    <w:rsid w:val="00107218"/>
    <w:rsid w:val="00107550"/>
    <w:rsid w:val="00107605"/>
    <w:rsid w:val="00107B1A"/>
    <w:rsid w:val="00107D4E"/>
    <w:rsid w:val="00107E62"/>
    <w:rsid w:val="001105CA"/>
    <w:rsid w:val="00110BFD"/>
    <w:rsid w:val="00111087"/>
    <w:rsid w:val="00111537"/>
    <w:rsid w:val="00112245"/>
    <w:rsid w:val="00112628"/>
    <w:rsid w:val="00112800"/>
    <w:rsid w:val="0011286A"/>
    <w:rsid w:val="001130DF"/>
    <w:rsid w:val="001132A1"/>
    <w:rsid w:val="00113386"/>
    <w:rsid w:val="001133B9"/>
    <w:rsid w:val="001134BB"/>
    <w:rsid w:val="0011350C"/>
    <w:rsid w:val="001136BD"/>
    <w:rsid w:val="001137BE"/>
    <w:rsid w:val="00113848"/>
    <w:rsid w:val="00113861"/>
    <w:rsid w:val="00113C1B"/>
    <w:rsid w:val="001146E4"/>
    <w:rsid w:val="00114902"/>
    <w:rsid w:val="001150B3"/>
    <w:rsid w:val="0011570A"/>
    <w:rsid w:val="00115BBF"/>
    <w:rsid w:val="00115F7A"/>
    <w:rsid w:val="0011620E"/>
    <w:rsid w:val="001164FC"/>
    <w:rsid w:val="00116522"/>
    <w:rsid w:val="00116775"/>
    <w:rsid w:val="001169D2"/>
    <w:rsid w:val="00116A99"/>
    <w:rsid w:val="00116BAD"/>
    <w:rsid w:val="00116DC7"/>
    <w:rsid w:val="00117151"/>
    <w:rsid w:val="0011749D"/>
    <w:rsid w:val="001178AF"/>
    <w:rsid w:val="00117A4F"/>
    <w:rsid w:val="00117AB9"/>
    <w:rsid w:val="00117F37"/>
    <w:rsid w:val="00120062"/>
    <w:rsid w:val="00120371"/>
    <w:rsid w:val="00120982"/>
    <w:rsid w:val="00120ADD"/>
    <w:rsid w:val="00121449"/>
    <w:rsid w:val="00121D04"/>
    <w:rsid w:val="00121F64"/>
    <w:rsid w:val="001221D9"/>
    <w:rsid w:val="001222B6"/>
    <w:rsid w:val="001222F7"/>
    <w:rsid w:val="00122456"/>
    <w:rsid w:val="0012258F"/>
    <w:rsid w:val="001226C1"/>
    <w:rsid w:val="001226C6"/>
    <w:rsid w:val="00123025"/>
    <w:rsid w:val="001234B3"/>
    <w:rsid w:val="0012363A"/>
    <w:rsid w:val="00123E36"/>
    <w:rsid w:val="0012413C"/>
    <w:rsid w:val="00124242"/>
    <w:rsid w:val="00124667"/>
    <w:rsid w:val="00124A4E"/>
    <w:rsid w:val="00124ABA"/>
    <w:rsid w:val="00124C4B"/>
    <w:rsid w:val="0012511A"/>
    <w:rsid w:val="00125803"/>
    <w:rsid w:val="00125D5B"/>
    <w:rsid w:val="00126721"/>
    <w:rsid w:val="00126744"/>
    <w:rsid w:val="0012675B"/>
    <w:rsid w:val="001267DD"/>
    <w:rsid w:val="00126924"/>
    <w:rsid w:val="00126C72"/>
    <w:rsid w:val="0012701B"/>
    <w:rsid w:val="0012727F"/>
    <w:rsid w:val="0012783C"/>
    <w:rsid w:val="00127E70"/>
    <w:rsid w:val="00127F42"/>
    <w:rsid w:val="0013033D"/>
    <w:rsid w:val="0013060D"/>
    <w:rsid w:val="001306CF"/>
    <w:rsid w:val="0013070B"/>
    <w:rsid w:val="00130779"/>
    <w:rsid w:val="00130787"/>
    <w:rsid w:val="0013081C"/>
    <w:rsid w:val="00130A0F"/>
    <w:rsid w:val="00130AB5"/>
    <w:rsid w:val="00130DD3"/>
    <w:rsid w:val="00131301"/>
    <w:rsid w:val="0013133A"/>
    <w:rsid w:val="0013181E"/>
    <w:rsid w:val="00131C56"/>
    <w:rsid w:val="001325C0"/>
    <w:rsid w:val="00132A6C"/>
    <w:rsid w:val="00132F61"/>
    <w:rsid w:val="00133227"/>
    <w:rsid w:val="00133650"/>
    <w:rsid w:val="0013383A"/>
    <w:rsid w:val="00133C94"/>
    <w:rsid w:val="00133EE3"/>
    <w:rsid w:val="00133F1E"/>
    <w:rsid w:val="00133F62"/>
    <w:rsid w:val="00133F7F"/>
    <w:rsid w:val="0013402E"/>
    <w:rsid w:val="00134387"/>
    <w:rsid w:val="0013450A"/>
    <w:rsid w:val="001349FE"/>
    <w:rsid w:val="00134C62"/>
    <w:rsid w:val="001353EB"/>
    <w:rsid w:val="00135432"/>
    <w:rsid w:val="00135884"/>
    <w:rsid w:val="00135A87"/>
    <w:rsid w:val="00135B5A"/>
    <w:rsid w:val="00136123"/>
    <w:rsid w:val="0013616B"/>
    <w:rsid w:val="001361EC"/>
    <w:rsid w:val="00136603"/>
    <w:rsid w:val="001366DE"/>
    <w:rsid w:val="00136850"/>
    <w:rsid w:val="0013690A"/>
    <w:rsid w:val="00136B24"/>
    <w:rsid w:val="00136E43"/>
    <w:rsid w:val="00136F9C"/>
    <w:rsid w:val="001376BB"/>
    <w:rsid w:val="00137D8A"/>
    <w:rsid w:val="001402BE"/>
    <w:rsid w:val="001403D4"/>
    <w:rsid w:val="0014042A"/>
    <w:rsid w:val="00140AFC"/>
    <w:rsid w:val="00141E58"/>
    <w:rsid w:val="00141F0B"/>
    <w:rsid w:val="0014207E"/>
    <w:rsid w:val="001425D8"/>
    <w:rsid w:val="00142C4B"/>
    <w:rsid w:val="001430C1"/>
    <w:rsid w:val="001431E2"/>
    <w:rsid w:val="001434E6"/>
    <w:rsid w:val="00143BF3"/>
    <w:rsid w:val="00143FA8"/>
    <w:rsid w:val="00144254"/>
    <w:rsid w:val="001447BB"/>
    <w:rsid w:val="00144813"/>
    <w:rsid w:val="0014484B"/>
    <w:rsid w:val="00144D17"/>
    <w:rsid w:val="00144EB8"/>
    <w:rsid w:val="00145417"/>
    <w:rsid w:val="001458F5"/>
    <w:rsid w:val="001463E7"/>
    <w:rsid w:val="00146538"/>
    <w:rsid w:val="0014672D"/>
    <w:rsid w:val="00146B03"/>
    <w:rsid w:val="00146E18"/>
    <w:rsid w:val="0014708D"/>
    <w:rsid w:val="00147095"/>
    <w:rsid w:val="001470AB"/>
    <w:rsid w:val="001478AF"/>
    <w:rsid w:val="001507E2"/>
    <w:rsid w:val="00150BFA"/>
    <w:rsid w:val="00151010"/>
    <w:rsid w:val="0015145B"/>
    <w:rsid w:val="00151858"/>
    <w:rsid w:val="00151A6E"/>
    <w:rsid w:val="00151AB4"/>
    <w:rsid w:val="00151CA7"/>
    <w:rsid w:val="00152187"/>
    <w:rsid w:val="001528BC"/>
    <w:rsid w:val="00152D3D"/>
    <w:rsid w:val="00152FF7"/>
    <w:rsid w:val="001531A9"/>
    <w:rsid w:val="00153ACC"/>
    <w:rsid w:val="00153B05"/>
    <w:rsid w:val="00153C4A"/>
    <w:rsid w:val="00154406"/>
    <w:rsid w:val="0015444F"/>
    <w:rsid w:val="001544BB"/>
    <w:rsid w:val="00154737"/>
    <w:rsid w:val="00154DC9"/>
    <w:rsid w:val="00154E78"/>
    <w:rsid w:val="00154EB5"/>
    <w:rsid w:val="00155545"/>
    <w:rsid w:val="00155670"/>
    <w:rsid w:val="00155F32"/>
    <w:rsid w:val="00156080"/>
    <w:rsid w:val="0015642A"/>
    <w:rsid w:val="00156646"/>
    <w:rsid w:val="0015666D"/>
    <w:rsid w:val="00156817"/>
    <w:rsid w:val="00156AC5"/>
    <w:rsid w:val="00156D24"/>
    <w:rsid w:val="00156DD7"/>
    <w:rsid w:val="001574C8"/>
    <w:rsid w:val="001575EE"/>
    <w:rsid w:val="001577AC"/>
    <w:rsid w:val="001578D4"/>
    <w:rsid w:val="00157C6A"/>
    <w:rsid w:val="00157F2C"/>
    <w:rsid w:val="001603F3"/>
    <w:rsid w:val="00160ACA"/>
    <w:rsid w:val="00160B22"/>
    <w:rsid w:val="00160CB1"/>
    <w:rsid w:val="00160E1A"/>
    <w:rsid w:val="00160E37"/>
    <w:rsid w:val="00161206"/>
    <w:rsid w:val="0016157F"/>
    <w:rsid w:val="00161C1B"/>
    <w:rsid w:val="001623FB"/>
    <w:rsid w:val="00162C06"/>
    <w:rsid w:val="00162E0C"/>
    <w:rsid w:val="00162FDF"/>
    <w:rsid w:val="001632E4"/>
    <w:rsid w:val="001650D2"/>
    <w:rsid w:val="00165110"/>
    <w:rsid w:val="0016556A"/>
    <w:rsid w:val="001656E4"/>
    <w:rsid w:val="0016583E"/>
    <w:rsid w:val="00165B25"/>
    <w:rsid w:val="001660A1"/>
    <w:rsid w:val="001662EE"/>
    <w:rsid w:val="00166410"/>
    <w:rsid w:val="0016648F"/>
    <w:rsid w:val="0016653C"/>
    <w:rsid w:val="00166C23"/>
    <w:rsid w:val="00166E7D"/>
    <w:rsid w:val="001671B0"/>
    <w:rsid w:val="00167570"/>
    <w:rsid w:val="001700D0"/>
    <w:rsid w:val="00170BEE"/>
    <w:rsid w:val="00170E3F"/>
    <w:rsid w:val="00171487"/>
    <w:rsid w:val="0017148D"/>
    <w:rsid w:val="00171696"/>
    <w:rsid w:val="001717EC"/>
    <w:rsid w:val="00171F1A"/>
    <w:rsid w:val="0017254E"/>
    <w:rsid w:val="0017285C"/>
    <w:rsid w:val="001730BC"/>
    <w:rsid w:val="0017315E"/>
    <w:rsid w:val="00173170"/>
    <w:rsid w:val="0017375C"/>
    <w:rsid w:val="001738AE"/>
    <w:rsid w:val="00173B38"/>
    <w:rsid w:val="00173C8B"/>
    <w:rsid w:val="00173F1F"/>
    <w:rsid w:val="00174451"/>
    <w:rsid w:val="0017459E"/>
    <w:rsid w:val="00174D3B"/>
    <w:rsid w:val="00174E33"/>
    <w:rsid w:val="0017509E"/>
    <w:rsid w:val="00175250"/>
    <w:rsid w:val="00175583"/>
    <w:rsid w:val="00175586"/>
    <w:rsid w:val="00175677"/>
    <w:rsid w:val="00175916"/>
    <w:rsid w:val="00175968"/>
    <w:rsid w:val="00176168"/>
    <w:rsid w:val="0017637C"/>
    <w:rsid w:val="001764D4"/>
    <w:rsid w:val="001767C0"/>
    <w:rsid w:val="00176A0D"/>
    <w:rsid w:val="00176B47"/>
    <w:rsid w:val="00176BC9"/>
    <w:rsid w:val="00176DB4"/>
    <w:rsid w:val="00177270"/>
    <w:rsid w:val="00177302"/>
    <w:rsid w:val="00177A32"/>
    <w:rsid w:val="00177C59"/>
    <w:rsid w:val="00180011"/>
    <w:rsid w:val="001803B1"/>
    <w:rsid w:val="001807A8"/>
    <w:rsid w:val="00180D73"/>
    <w:rsid w:val="001810D0"/>
    <w:rsid w:val="001818C2"/>
    <w:rsid w:val="0018199D"/>
    <w:rsid w:val="00181FCE"/>
    <w:rsid w:val="00182068"/>
    <w:rsid w:val="001821A0"/>
    <w:rsid w:val="00182592"/>
    <w:rsid w:val="00182642"/>
    <w:rsid w:val="00182B4C"/>
    <w:rsid w:val="001832FF"/>
    <w:rsid w:val="001833B8"/>
    <w:rsid w:val="00183583"/>
    <w:rsid w:val="00183C72"/>
    <w:rsid w:val="00183F8B"/>
    <w:rsid w:val="0018415C"/>
    <w:rsid w:val="00184AA8"/>
    <w:rsid w:val="00184C08"/>
    <w:rsid w:val="00184DAD"/>
    <w:rsid w:val="00185BF9"/>
    <w:rsid w:val="00186100"/>
    <w:rsid w:val="00186145"/>
    <w:rsid w:val="001862DE"/>
    <w:rsid w:val="0018688C"/>
    <w:rsid w:val="00186A1D"/>
    <w:rsid w:val="00186A7B"/>
    <w:rsid w:val="00186D71"/>
    <w:rsid w:val="00186E1D"/>
    <w:rsid w:val="0018727F"/>
    <w:rsid w:val="00187342"/>
    <w:rsid w:val="00187C91"/>
    <w:rsid w:val="00187D91"/>
    <w:rsid w:val="001914F5"/>
    <w:rsid w:val="00191A2C"/>
    <w:rsid w:val="00192A3C"/>
    <w:rsid w:val="00192B08"/>
    <w:rsid w:val="00192C29"/>
    <w:rsid w:val="00193415"/>
    <w:rsid w:val="00193CD3"/>
    <w:rsid w:val="00193F87"/>
    <w:rsid w:val="00194113"/>
    <w:rsid w:val="0019443C"/>
    <w:rsid w:val="00194626"/>
    <w:rsid w:val="00194889"/>
    <w:rsid w:val="00194A87"/>
    <w:rsid w:val="00194AB9"/>
    <w:rsid w:val="00194ABC"/>
    <w:rsid w:val="00195076"/>
    <w:rsid w:val="00195351"/>
    <w:rsid w:val="00195561"/>
    <w:rsid w:val="001957A2"/>
    <w:rsid w:val="00195D0F"/>
    <w:rsid w:val="00195FC7"/>
    <w:rsid w:val="001963C6"/>
    <w:rsid w:val="0019690F"/>
    <w:rsid w:val="00196999"/>
    <w:rsid w:val="00196B99"/>
    <w:rsid w:val="001970F6"/>
    <w:rsid w:val="00197325"/>
    <w:rsid w:val="00197536"/>
    <w:rsid w:val="00197611"/>
    <w:rsid w:val="00197AC2"/>
    <w:rsid w:val="00197BCC"/>
    <w:rsid w:val="00197F9A"/>
    <w:rsid w:val="001A02B6"/>
    <w:rsid w:val="001A02F0"/>
    <w:rsid w:val="001A1450"/>
    <w:rsid w:val="001A15E3"/>
    <w:rsid w:val="001A1649"/>
    <w:rsid w:val="001A183E"/>
    <w:rsid w:val="001A2600"/>
    <w:rsid w:val="001A26D6"/>
    <w:rsid w:val="001A2766"/>
    <w:rsid w:val="001A297B"/>
    <w:rsid w:val="001A2CB3"/>
    <w:rsid w:val="001A2D07"/>
    <w:rsid w:val="001A3272"/>
    <w:rsid w:val="001A35D8"/>
    <w:rsid w:val="001A37C3"/>
    <w:rsid w:val="001A388B"/>
    <w:rsid w:val="001A3AB8"/>
    <w:rsid w:val="001A3ADD"/>
    <w:rsid w:val="001A3DCB"/>
    <w:rsid w:val="001A4157"/>
    <w:rsid w:val="001A4265"/>
    <w:rsid w:val="001A42C7"/>
    <w:rsid w:val="001A43E2"/>
    <w:rsid w:val="001A44A4"/>
    <w:rsid w:val="001A4A84"/>
    <w:rsid w:val="001A4BE8"/>
    <w:rsid w:val="001A5059"/>
    <w:rsid w:val="001A52EF"/>
    <w:rsid w:val="001A5605"/>
    <w:rsid w:val="001A567C"/>
    <w:rsid w:val="001A57E9"/>
    <w:rsid w:val="001A5CDE"/>
    <w:rsid w:val="001A5D17"/>
    <w:rsid w:val="001A6932"/>
    <w:rsid w:val="001A6F26"/>
    <w:rsid w:val="001A7674"/>
    <w:rsid w:val="001A792D"/>
    <w:rsid w:val="001A799B"/>
    <w:rsid w:val="001A7E5F"/>
    <w:rsid w:val="001A7FDD"/>
    <w:rsid w:val="001A7FF7"/>
    <w:rsid w:val="001B0033"/>
    <w:rsid w:val="001B0193"/>
    <w:rsid w:val="001B07D8"/>
    <w:rsid w:val="001B08AC"/>
    <w:rsid w:val="001B08F9"/>
    <w:rsid w:val="001B0A53"/>
    <w:rsid w:val="001B0CFF"/>
    <w:rsid w:val="001B0F75"/>
    <w:rsid w:val="001B1073"/>
    <w:rsid w:val="001B109B"/>
    <w:rsid w:val="001B10EC"/>
    <w:rsid w:val="001B1695"/>
    <w:rsid w:val="001B172D"/>
    <w:rsid w:val="001B1DA0"/>
    <w:rsid w:val="001B1F17"/>
    <w:rsid w:val="001B20ED"/>
    <w:rsid w:val="001B2127"/>
    <w:rsid w:val="001B2628"/>
    <w:rsid w:val="001B264C"/>
    <w:rsid w:val="001B3038"/>
    <w:rsid w:val="001B3727"/>
    <w:rsid w:val="001B384F"/>
    <w:rsid w:val="001B386C"/>
    <w:rsid w:val="001B38E9"/>
    <w:rsid w:val="001B39BF"/>
    <w:rsid w:val="001B3AF4"/>
    <w:rsid w:val="001B3CBD"/>
    <w:rsid w:val="001B3D05"/>
    <w:rsid w:val="001B40B3"/>
    <w:rsid w:val="001B4464"/>
    <w:rsid w:val="001B509C"/>
    <w:rsid w:val="001B59EC"/>
    <w:rsid w:val="001B5AD9"/>
    <w:rsid w:val="001B5E68"/>
    <w:rsid w:val="001B5F51"/>
    <w:rsid w:val="001B60A8"/>
    <w:rsid w:val="001B61E8"/>
    <w:rsid w:val="001B62D6"/>
    <w:rsid w:val="001B686C"/>
    <w:rsid w:val="001B6C2F"/>
    <w:rsid w:val="001B7125"/>
    <w:rsid w:val="001B735A"/>
    <w:rsid w:val="001B73E6"/>
    <w:rsid w:val="001B76CE"/>
    <w:rsid w:val="001B780C"/>
    <w:rsid w:val="001B7BFB"/>
    <w:rsid w:val="001B7D83"/>
    <w:rsid w:val="001C0987"/>
    <w:rsid w:val="001C0A71"/>
    <w:rsid w:val="001C0B2B"/>
    <w:rsid w:val="001C1025"/>
    <w:rsid w:val="001C1330"/>
    <w:rsid w:val="001C189B"/>
    <w:rsid w:val="001C1A7C"/>
    <w:rsid w:val="001C1E98"/>
    <w:rsid w:val="001C1FCA"/>
    <w:rsid w:val="001C2124"/>
    <w:rsid w:val="001C227A"/>
    <w:rsid w:val="001C2398"/>
    <w:rsid w:val="001C23A2"/>
    <w:rsid w:val="001C24D0"/>
    <w:rsid w:val="001C2EE7"/>
    <w:rsid w:val="001C307B"/>
    <w:rsid w:val="001C341F"/>
    <w:rsid w:val="001C34BA"/>
    <w:rsid w:val="001C35A1"/>
    <w:rsid w:val="001C3801"/>
    <w:rsid w:val="001C38E5"/>
    <w:rsid w:val="001C3C47"/>
    <w:rsid w:val="001C3EAB"/>
    <w:rsid w:val="001C44CA"/>
    <w:rsid w:val="001C47A6"/>
    <w:rsid w:val="001C49C6"/>
    <w:rsid w:val="001C4A4D"/>
    <w:rsid w:val="001C4CE0"/>
    <w:rsid w:val="001C52C7"/>
    <w:rsid w:val="001C5692"/>
    <w:rsid w:val="001C57A6"/>
    <w:rsid w:val="001C57D1"/>
    <w:rsid w:val="001C5ED4"/>
    <w:rsid w:val="001C61AF"/>
    <w:rsid w:val="001C62D2"/>
    <w:rsid w:val="001C636B"/>
    <w:rsid w:val="001C67BB"/>
    <w:rsid w:val="001C69D9"/>
    <w:rsid w:val="001C6D89"/>
    <w:rsid w:val="001C6E67"/>
    <w:rsid w:val="001C7174"/>
    <w:rsid w:val="001C74A5"/>
    <w:rsid w:val="001C7815"/>
    <w:rsid w:val="001C79F5"/>
    <w:rsid w:val="001D0069"/>
    <w:rsid w:val="001D0387"/>
    <w:rsid w:val="001D067A"/>
    <w:rsid w:val="001D0948"/>
    <w:rsid w:val="001D0A94"/>
    <w:rsid w:val="001D0E16"/>
    <w:rsid w:val="001D0F00"/>
    <w:rsid w:val="001D16E6"/>
    <w:rsid w:val="001D1735"/>
    <w:rsid w:val="001D1840"/>
    <w:rsid w:val="001D1845"/>
    <w:rsid w:val="001D1BED"/>
    <w:rsid w:val="001D1D9A"/>
    <w:rsid w:val="001D2727"/>
    <w:rsid w:val="001D2890"/>
    <w:rsid w:val="001D332B"/>
    <w:rsid w:val="001D3764"/>
    <w:rsid w:val="001D3D0C"/>
    <w:rsid w:val="001D4033"/>
    <w:rsid w:val="001D4336"/>
    <w:rsid w:val="001D43AC"/>
    <w:rsid w:val="001D4566"/>
    <w:rsid w:val="001D463C"/>
    <w:rsid w:val="001D46C2"/>
    <w:rsid w:val="001D4803"/>
    <w:rsid w:val="001D496E"/>
    <w:rsid w:val="001D4DB5"/>
    <w:rsid w:val="001D52FA"/>
    <w:rsid w:val="001D54FC"/>
    <w:rsid w:val="001D5501"/>
    <w:rsid w:val="001D5547"/>
    <w:rsid w:val="001D5885"/>
    <w:rsid w:val="001D6D1F"/>
    <w:rsid w:val="001D6FEF"/>
    <w:rsid w:val="001D7130"/>
    <w:rsid w:val="001D77B4"/>
    <w:rsid w:val="001D7A08"/>
    <w:rsid w:val="001D7C60"/>
    <w:rsid w:val="001D7EA6"/>
    <w:rsid w:val="001D7F1D"/>
    <w:rsid w:val="001E01F3"/>
    <w:rsid w:val="001E031B"/>
    <w:rsid w:val="001E0518"/>
    <w:rsid w:val="001E06B1"/>
    <w:rsid w:val="001E0A90"/>
    <w:rsid w:val="001E0E49"/>
    <w:rsid w:val="001E0FBD"/>
    <w:rsid w:val="001E117C"/>
    <w:rsid w:val="001E13CE"/>
    <w:rsid w:val="001E15B2"/>
    <w:rsid w:val="001E1B88"/>
    <w:rsid w:val="001E243C"/>
    <w:rsid w:val="001E2C9C"/>
    <w:rsid w:val="001E2D59"/>
    <w:rsid w:val="001E2D63"/>
    <w:rsid w:val="001E2D72"/>
    <w:rsid w:val="001E366F"/>
    <w:rsid w:val="001E3990"/>
    <w:rsid w:val="001E3F1C"/>
    <w:rsid w:val="001E4706"/>
    <w:rsid w:val="001E4E34"/>
    <w:rsid w:val="001E4EB8"/>
    <w:rsid w:val="001E59CD"/>
    <w:rsid w:val="001E5D91"/>
    <w:rsid w:val="001E5DC7"/>
    <w:rsid w:val="001E60E9"/>
    <w:rsid w:val="001E6BAA"/>
    <w:rsid w:val="001E75AD"/>
    <w:rsid w:val="001E763B"/>
    <w:rsid w:val="001E79DE"/>
    <w:rsid w:val="001E7AB7"/>
    <w:rsid w:val="001E7CBD"/>
    <w:rsid w:val="001E7EF6"/>
    <w:rsid w:val="001F081F"/>
    <w:rsid w:val="001F0C1E"/>
    <w:rsid w:val="001F0DE2"/>
    <w:rsid w:val="001F0EEE"/>
    <w:rsid w:val="001F0F4D"/>
    <w:rsid w:val="001F105A"/>
    <w:rsid w:val="001F15D3"/>
    <w:rsid w:val="001F190C"/>
    <w:rsid w:val="001F1DDC"/>
    <w:rsid w:val="001F2094"/>
    <w:rsid w:val="001F24B6"/>
    <w:rsid w:val="001F2783"/>
    <w:rsid w:val="001F2827"/>
    <w:rsid w:val="001F2D1F"/>
    <w:rsid w:val="001F3849"/>
    <w:rsid w:val="001F39E2"/>
    <w:rsid w:val="001F3D0D"/>
    <w:rsid w:val="001F5318"/>
    <w:rsid w:val="001F593F"/>
    <w:rsid w:val="001F59C4"/>
    <w:rsid w:val="001F5F66"/>
    <w:rsid w:val="001F5FAF"/>
    <w:rsid w:val="001F6161"/>
    <w:rsid w:val="001F61FC"/>
    <w:rsid w:val="001F67A4"/>
    <w:rsid w:val="001F693C"/>
    <w:rsid w:val="001F6D58"/>
    <w:rsid w:val="001F71BC"/>
    <w:rsid w:val="001F76C0"/>
    <w:rsid w:val="001F7A83"/>
    <w:rsid w:val="001F7ED7"/>
    <w:rsid w:val="00200220"/>
    <w:rsid w:val="002004D7"/>
    <w:rsid w:val="0020092A"/>
    <w:rsid w:val="00200C10"/>
    <w:rsid w:val="00200E2C"/>
    <w:rsid w:val="00200E95"/>
    <w:rsid w:val="00200EE9"/>
    <w:rsid w:val="00201122"/>
    <w:rsid w:val="002017DB"/>
    <w:rsid w:val="00201C5C"/>
    <w:rsid w:val="00201C9D"/>
    <w:rsid w:val="00202177"/>
    <w:rsid w:val="002023CA"/>
    <w:rsid w:val="0020246B"/>
    <w:rsid w:val="002025C9"/>
    <w:rsid w:val="00202A5A"/>
    <w:rsid w:val="00202D5A"/>
    <w:rsid w:val="002031B6"/>
    <w:rsid w:val="0020322B"/>
    <w:rsid w:val="00203BD7"/>
    <w:rsid w:val="00204101"/>
    <w:rsid w:val="00204173"/>
    <w:rsid w:val="002042DA"/>
    <w:rsid w:val="002046AE"/>
    <w:rsid w:val="0020472E"/>
    <w:rsid w:val="00204818"/>
    <w:rsid w:val="00204BB5"/>
    <w:rsid w:val="00204E9D"/>
    <w:rsid w:val="002053FE"/>
    <w:rsid w:val="0020598C"/>
    <w:rsid w:val="00205C11"/>
    <w:rsid w:val="00206400"/>
    <w:rsid w:val="002066C3"/>
    <w:rsid w:val="00206A30"/>
    <w:rsid w:val="0020711C"/>
    <w:rsid w:val="0020712E"/>
    <w:rsid w:val="002103D2"/>
    <w:rsid w:val="0021042D"/>
    <w:rsid w:val="00210D45"/>
    <w:rsid w:val="00210D6F"/>
    <w:rsid w:val="00210E87"/>
    <w:rsid w:val="00210EA5"/>
    <w:rsid w:val="00210F5B"/>
    <w:rsid w:val="00211722"/>
    <w:rsid w:val="0021199F"/>
    <w:rsid w:val="00211A57"/>
    <w:rsid w:val="00211B80"/>
    <w:rsid w:val="0021214C"/>
    <w:rsid w:val="00212190"/>
    <w:rsid w:val="00212222"/>
    <w:rsid w:val="00212957"/>
    <w:rsid w:val="0021319C"/>
    <w:rsid w:val="00213554"/>
    <w:rsid w:val="00214034"/>
    <w:rsid w:val="0021425E"/>
    <w:rsid w:val="002144D9"/>
    <w:rsid w:val="00214791"/>
    <w:rsid w:val="002148E5"/>
    <w:rsid w:val="002149F8"/>
    <w:rsid w:val="00214D99"/>
    <w:rsid w:val="002152E0"/>
    <w:rsid w:val="0021549C"/>
    <w:rsid w:val="00215BA9"/>
    <w:rsid w:val="00215E8B"/>
    <w:rsid w:val="0021631A"/>
    <w:rsid w:val="002164B4"/>
    <w:rsid w:val="00216566"/>
    <w:rsid w:val="0021669C"/>
    <w:rsid w:val="00216763"/>
    <w:rsid w:val="00216C41"/>
    <w:rsid w:val="00217231"/>
    <w:rsid w:val="00217312"/>
    <w:rsid w:val="00217E65"/>
    <w:rsid w:val="00217EEA"/>
    <w:rsid w:val="00217F31"/>
    <w:rsid w:val="00220003"/>
    <w:rsid w:val="00220742"/>
    <w:rsid w:val="002208DB"/>
    <w:rsid w:val="002213A4"/>
    <w:rsid w:val="0022181B"/>
    <w:rsid w:val="00221837"/>
    <w:rsid w:val="00221C4D"/>
    <w:rsid w:val="00221DE4"/>
    <w:rsid w:val="00221F1C"/>
    <w:rsid w:val="00222071"/>
    <w:rsid w:val="002220ED"/>
    <w:rsid w:val="00222736"/>
    <w:rsid w:val="00222924"/>
    <w:rsid w:val="00222944"/>
    <w:rsid w:val="00222CCF"/>
    <w:rsid w:val="00222FEC"/>
    <w:rsid w:val="00223499"/>
    <w:rsid w:val="002237B2"/>
    <w:rsid w:val="0022390C"/>
    <w:rsid w:val="00223DE7"/>
    <w:rsid w:val="0022473F"/>
    <w:rsid w:val="0022474C"/>
    <w:rsid w:val="00224DAA"/>
    <w:rsid w:val="00224DD4"/>
    <w:rsid w:val="00224F1F"/>
    <w:rsid w:val="00224F9B"/>
    <w:rsid w:val="00225041"/>
    <w:rsid w:val="00225907"/>
    <w:rsid w:val="0022593E"/>
    <w:rsid w:val="002259BA"/>
    <w:rsid w:val="00226146"/>
    <w:rsid w:val="002263DE"/>
    <w:rsid w:val="00226795"/>
    <w:rsid w:val="00226DEB"/>
    <w:rsid w:val="0022761C"/>
    <w:rsid w:val="00227A87"/>
    <w:rsid w:val="00227ADF"/>
    <w:rsid w:val="00227B82"/>
    <w:rsid w:val="00227B88"/>
    <w:rsid w:val="00227F97"/>
    <w:rsid w:val="00230187"/>
    <w:rsid w:val="002303CE"/>
    <w:rsid w:val="0023045A"/>
    <w:rsid w:val="002306FA"/>
    <w:rsid w:val="00230E2E"/>
    <w:rsid w:val="00230FDD"/>
    <w:rsid w:val="0023103E"/>
    <w:rsid w:val="00231122"/>
    <w:rsid w:val="00231810"/>
    <w:rsid w:val="00231916"/>
    <w:rsid w:val="00231C23"/>
    <w:rsid w:val="00231CA8"/>
    <w:rsid w:val="002326D2"/>
    <w:rsid w:val="00232714"/>
    <w:rsid w:val="00232A54"/>
    <w:rsid w:val="00232B03"/>
    <w:rsid w:val="00232FD5"/>
    <w:rsid w:val="00233012"/>
    <w:rsid w:val="00233620"/>
    <w:rsid w:val="00233C41"/>
    <w:rsid w:val="00233F6D"/>
    <w:rsid w:val="00234421"/>
    <w:rsid w:val="0023453D"/>
    <w:rsid w:val="0023456E"/>
    <w:rsid w:val="00234D3C"/>
    <w:rsid w:val="00234D83"/>
    <w:rsid w:val="00234FD6"/>
    <w:rsid w:val="0023624E"/>
    <w:rsid w:val="00236357"/>
    <w:rsid w:val="002367FB"/>
    <w:rsid w:val="0023691F"/>
    <w:rsid w:val="00236CE4"/>
    <w:rsid w:val="00237929"/>
    <w:rsid w:val="00237D6C"/>
    <w:rsid w:val="00240B68"/>
    <w:rsid w:val="00240C6F"/>
    <w:rsid w:val="00240E20"/>
    <w:rsid w:val="0024154E"/>
    <w:rsid w:val="00241596"/>
    <w:rsid w:val="002416D6"/>
    <w:rsid w:val="00241982"/>
    <w:rsid w:val="00241E26"/>
    <w:rsid w:val="00241EA0"/>
    <w:rsid w:val="002420C1"/>
    <w:rsid w:val="00242158"/>
    <w:rsid w:val="00242418"/>
    <w:rsid w:val="00242721"/>
    <w:rsid w:val="00242B1D"/>
    <w:rsid w:val="00242CB4"/>
    <w:rsid w:val="00242F96"/>
    <w:rsid w:val="002431CB"/>
    <w:rsid w:val="0024328F"/>
    <w:rsid w:val="002432B2"/>
    <w:rsid w:val="00243470"/>
    <w:rsid w:val="002434A5"/>
    <w:rsid w:val="002435B4"/>
    <w:rsid w:val="0024376F"/>
    <w:rsid w:val="002437DA"/>
    <w:rsid w:val="00243B49"/>
    <w:rsid w:val="00243B91"/>
    <w:rsid w:val="00243BB6"/>
    <w:rsid w:val="00243CE9"/>
    <w:rsid w:val="00244042"/>
    <w:rsid w:val="002444BA"/>
    <w:rsid w:val="00244A2C"/>
    <w:rsid w:val="00244AA3"/>
    <w:rsid w:val="00244CD3"/>
    <w:rsid w:val="00244FFB"/>
    <w:rsid w:val="0024504A"/>
    <w:rsid w:val="002454E9"/>
    <w:rsid w:val="00245717"/>
    <w:rsid w:val="00245854"/>
    <w:rsid w:val="00245AD0"/>
    <w:rsid w:val="002464ED"/>
    <w:rsid w:val="00246BDF"/>
    <w:rsid w:val="00246C2C"/>
    <w:rsid w:val="00246C6A"/>
    <w:rsid w:val="00246C6B"/>
    <w:rsid w:val="00247244"/>
    <w:rsid w:val="002475E8"/>
    <w:rsid w:val="00247763"/>
    <w:rsid w:val="00247843"/>
    <w:rsid w:val="00247F22"/>
    <w:rsid w:val="002505AE"/>
    <w:rsid w:val="0025074F"/>
    <w:rsid w:val="00250C40"/>
    <w:rsid w:val="00250D41"/>
    <w:rsid w:val="002515A6"/>
    <w:rsid w:val="00251956"/>
    <w:rsid w:val="00251A52"/>
    <w:rsid w:val="00251A91"/>
    <w:rsid w:val="00251AE5"/>
    <w:rsid w:val="00251E95"/>
    <w:rsid w:val="00251F7D"/>
    <w:rsid w:val="00252BD1"/>
    <w:rsid w:val="00253310"/>
    <w:rsid w:val="002535F0"/>
    <w:rsid w:val="00253B50"/>
    <w:rsid w:val="0025425B"/>
    <w:rsid w:val="002548F8"/>
    <w:rsid w:val="00254A22"/>
    <w:rsid w:val="00255257"/>
    <w:rsid w:val="00255792"/>
    <w:rsid w:val="0025585C"/>
    <w:rsid w:val="00255E6B"/>
    <w:rsid w:val="00256254"/>
    <w:rsid w:val="00256D28"/>
    <w:rsid w:val="00256DEA"/>
    <w:rsid w:val="00257CF5"/>
    <w:rsid w:val="00257DE7"/>
    <w:rsid w:val="002601F1"/>
    <w:rsid w:val="002602BC"/>
    <w:rsid w:val="002602E0"/>
    <w:rsid w:val="00260700"/>
    <w:rsid w:val="00260A54"/>
    <w:rsid w:val="00260DD4"/>
    <w:rsid w:val="0026126B"/>
    <w:rsid w:val="002613D6"/>
    <w:rsid w:val="00261760"/>
    <w:rsid w:val="00261FED"/>
    <w:rsid w:val="00262F78"/>
    <w:rsid w:val="00263125"/>
    <w:rsid w:val="00263145"/>
    <w:rsid w:val="00263967"/>
    <w:rsid w:val="00263D27"/>
    <w:rsid w:val="00263D2D"/>
    <w:rsid w:val="00263E3F"/>
    <w:rsid w:val="00264247"/>
    <w:rsid w:val="00264508"/>
    <w:rsid w:val="0026453E"/>
    <w:rsid w:val="00264607"/>
    <w:rsid w:val="00264623"/>
    <w:rsid w:val="002648CF"/>
    <w:rsid w:val="00264B2A"/>
    <w:rsid w:val="0026552D"/>
    <w:rsid w:val="002656AC"/>
    <w:rsid w:val="00265AD5"/>
    <w:rsid w:val="00265C9B"/>
    <w:rsid w:val="00265CD8"/>
    <w:rsid w:val="00265DE1"/>
    <w:rsid w:val="0026634F"/>
    <w:rsid w:val="00266669"/>
    <w:rsid w:val="00266685"/>
    <w:rsid w:val="00266773"/>
    <w:rsid w:val="0026688B"/>
    <w:rsid w:val="00266A9F"/>
    <w:rsid w:val="00266D0E"/>
    <w:rsid w:val="00267238"/>
    <w:rsid w:val="002672EC"/>
    <w:rsid w:val="002676E3"/>
    <w:rsid w:val="00267802"/>
    <w:rsid w:val="00267B5E"/>
    <w:rsid w:val="0027034B"/>
    <w:rsid w:val="00270F7D"/>
    <w:rsid w:val="002710CC"/>
    <w:rsid w:val="00271847"/>
    <w:rsid w:val="00271A16"/>
    <w:rsid w:val="00271C68"/>
    <w:rsid w:val="002720F7"/>
    <w:rsid w:val="0027238A"/>
    <w:rsid w:val="002723FE"/>
    <w:rsid w:val="002724F8"/>
    <w:rsid w:val="00272742"/>
    <w:rsid w:val="00272CB3"/>
    <w:rsid w:val="00272CC1"/>
    <w:rsid w:val="00272E15"/>
    <w:rsid w:val="00273764"/>
    <w:rsid w:val="00273788"/>
    <w:rsid w:val="0027382C"/>
    <w:rsid w:val="002738CA"/>
    <w:rsid w:val="00274228"/>
    <w:rsid w:val="002744B4"/>
    <w:rsid w:val="00274887"/>
    <w:rsid w:val="00275165"/>
    <w:rsid w:val="002756B9"/>
    <w:rsid w:val="002757D4"/>
    <w:rsid w:val="00275EEE"/>
    <w:rsid w:val="00276089"/>
    <w:rsid w:val="002766F7"/>
    <w:rsid w:val="00276748"/>
    <w:rsid w:val="00277163"/>
    <w:rsid w:val="0027747F"/>
    <w:rsid w:val="0027764E"/>
    <w:rsid w:val="00277B05"/>
    <w:rsid w:val="00277FCB"/>
    <w:rsid w:val="0028002A"/>
    <w:rsid w:val="00280388"/>
    <w:rsid w:val="002808EB"/>
    <w:rsid w:val="00280CE3"/>
    <w:rsid w:val="00281430"/>
    <w:rsid w:val="002814B4"/>
    <w:rsid w:val="002818D1"/>
    <w:rsid w:val="00281A97"/>
    <w:rsid w:val="00281AEA"/>
    <w:rsid w:val="00282089"/>
    <w:rsid w:val="002820D7"/>
    <w:rsid w:val="0028229A"/>
    <w:rsid w:val="00282717"/>
    <w:rsid w:val="00282A29"/>
    <w:rsid w:val="002832D9"/>
    <w:rsid w:val="00283469"/>
    <w:rsid w:val="002834C2"/>
    <w:rsid w:val="00283643"/>
    <w:rsid w:val="002836A9"/>
    <w:rsid w:val="0028375D"/>
    <w:rsid w:val="00283EBC"/>
    <w:rsid w:val="00283EE0"/>
    <w:rsid w:val="002842AD"/>
    <w:rsid w:val="00284516"/>
    <w:rsid w:val="002848A3"/>
    <w:rsid w:val="00284C2E"/>
    <w:rsid w:val="00284F3B"/>
    <w:rsid w:val="00285120"/>
    <w:rsid w:val="002851E0"/>
    <w:rsid w:val="002853A9"/>
    <w:rsid w:val="00285683"/>
    <w:rsid w:val="0028663C"/>
    <w:rsid w:val="00286A0A"/>
    <w:rsid w:val="00286CA1"/>
    <w:rsid w:val="00286D16"/>
    <w:rsid w:val="00286D92"/>
    <w:rsid w:val="00287339"/>
    <w:rsid w:val="00287535"/>
    <w:rsid w:val="0028775C"/>
    <w:rsid w:val="00287CAE"/>
    <w:rsid w:val="00287D68"/>
    <w:rsid w:val="0029005D"/>
    <w:rsid w:val="0029075B"/>
    <w:rsid w:val="002908A2"/>
    <w:rsid w:val="00290E29"/>
    <w:rsid w:val="00291189"/>
    <w:rsid w:val="00291359"/>
    <w:rsid w:val="0029147F"/>
    <w:rsid w:val="00291485"/>
    <w:rsid w:val="00291DBF"/>
    <w:rsid w:val="002926CC"/>
    <w:rsid w:val="00292736"/>
    <w:rsid w:val="00292854"/>
    <w:rsid w:val="00292891"/>
    <w:rsid w:val="00292F13"/>
    <w:rsid w:val="00292F2A"/>
    <w:rsid w:val="00292F3A"/>
    <w:rsid w:val="00293122"/>
    <w:rsid w:val="00293235"/>
    <w:rsid w:val="00293300"/>
    <w:rsid w:val="00293B92"/>
    <w:rsid w:val="00293D18"/>
    <w:rsid w:val="00293EB2"/>
    <w:rsid w:val="002942B1"/>
    <w:rsid w:val="002942BD"/>
    <w:rsid w:val="0029430D"/>
    <w:rsid w:val="00294324"/>
    <w:rsid w:val="002947B0"/>
    <w:rsid w:val="002948AC"/>
    <w:rsid w:val="00294B3D"/>
    <w:rsid w:val="00294D01"/>
    <w:rsid w:val="00294E29"/>
    <w:rsid w:val="00294E58"/>
    <w:rsid w:val="00294F1E"/>
    <w:rsid w:val="0029508C"/>
    <w:rsid w:val="002950BD"/>
    <w:rsid w:val="002953BC"/>
    <w:rsid w:val="00295409"/>
    <w:rsid w:val="002954C0"/>
    <w:rsid w:val="002955F7"/>
    <w:rsid w:val="00295B96"/>
    <w:rsid w:val="00295E3B"/>
    <w:rsid w:val="00296447"/>
    <w:rsid w:val="0029774A"/>
    <w:rsid w:val="00297DF6"/>
    <w:rsid w:val="002A008A"/>
    <w:rsid w:val="002A0C2A"/>
    <w:rsid w:val="002A16D0"/>
    <w:rsid w:val="002A1B1A"/>
    <w:rsid w:val="002A21F9"/>
    <w:rsid w:val="002A2261"/>
    <w:rsid w:val="002A243B"/>
    <w:rsid w:val="002A2775"/>
    <w:rsid w:val="002A2C0A"/>
    <w:rsid w:val="002A2CBD"/>
    <w:rsid w:val="002A3100"/>
    <w:rsid w:val="002A3488"/>
    <w:rsid w:val="002A38F2"/>
    <w:rsid w:val="002A478E"/>
    <w:rsid w:val="002A47C0"/>
    <w:rsid w:val="002A4D74"/>
    <w:rsid w:val="002A4DA3"/>
    <w:rsid w:val="002A5C4B"/>
    <w:rsid w:val="002A5D5A"/>
    <w:rsid w:val="002A5F43"/>
    <w:rsid w:val="002A6429"/>
    <w:rsid w:val="002A65E2"/>
    <w:rsid w:val="002A688A"/>
    <w:rsid w:val="002A68F6"/>
    <w:rsid w:val="002A69D1"/>
    <w:rsid w:val="002A69FC"/>
    <w:rsid w:val="002A6A53"/>
    <w:rsid w:val="002A7907"/>
    <w:rsid w:val="002A794F"/>
    <w:rsid w:val="002A7C45"/>
    <w:rsid w:val="002A7CB1"/>
    <w:rsid w:val="002A7DD6"/>
    <w:rsid w:val="002B013C"/>
    <w:rsid w:val="002B0141"/>
    <w:rsid w:val="002B04AD"/>
    <w:rsid w:val="002B0731"/>
    <w:rsid w:val="002B0A5B"/>
    <w:rsid w:val="002B0C6F"/>
    <w:rsid w:val="002B0D65"/>
    <w:rsid w:val="002B1C60"/>
    <w:rsid w:val="002B2021"/>
    <w:rsid w:val="002B217E"/>
    <w:rsid w:val="002B25E9"/>
    <w:rsid w:val="002B262C"/>
    <w:rsid w:val="002B2F2E"/>
    <w:rsid w:val="002B3023"/>
    <w:rsid w:val="002B33A1"/>
    <w:rsid w:val="002B39D5"/>
    <w:rsid w:val="002B3C44"/>
    <w:rsid w:val="002B4096"/>
    <w:rsid w:val="002B4526"/>
    <w:rsid w:val="002B49EB"/>
    <w:rsid w:val="002B523B"/>
    <w:rsid w:val="002B53BA"/>
    <w:rsid w:val="002B5988"/>
    <w:rsid w:val="002B5AD1"/>
    <w:rsid w:val="002B5B2B"/>
    <w:rsid w:val="002B5DAE"/>
    <w:rsid w:val="002B5E7D"/>
    <w:rsid w:val="002B5F49"/>
    <w:rsid w:val="002B65F5"/>
    <w:rsid w:val="002B671F"/>
    <w:rsid w:val="002B6AAA"/>
    <w:rsid w:val="002B6B9B"/>
    <w:rsid w:val="002B6F61"/>
    <w:rsid w:val="002B7320"/>
    <w:rsid w:val="002B7459"/>
    <w:rsid w:val="002C0046"/>
    <w:rsid w:val="002C011B"/>
    <w:rsid w:val="002C0339"/>
    <w:rsid w:val="002C0505"/>
    <w:rsid w:val="002C05BF"/>
    <w:rsid w:val="002C08C5"/>
    <w:rsid w:val="002C0E59"/>
    <w:rsid w:val="002C120F"/>
    <w:rsid w:val="002C1974"/>
    <w:rsid w:val="002C1C57"/>
    <w:rsid w:val="002C1ED6"/>
    <w:rsid w:val="002C1F09"/>
    <w:rsid w:val="002C2284"/>
    <w:rsid w:val="002C24C4"/>
    <w:rsid w:val="002C250C"/>
    <w:rsid w:val="002C314D"/>
    <w:rsid w:val="002C318D"/>
    <w:rsid w:val="002C3639"/>
    <w:rsid w:val="002C3E41"/>
    <w:rsid w:val="002C3F6B"/>
    <w:rsid w:val="002C42A8"/>
    <w:rsid w:val="002C4A74"/>
    <w:rsid w:val="002C4C12"/>
    <w:rsid w:val="002C50EB"/>
    <w:rsid w:val="002C521B"/>
    <w:rsid w:val="002C54DD"/>
    <w:rsid w:val="002C566E"/>
    <w:rsid w:val="002C5858"/>
    <w:rsid w:val="002C5871"/>
    <w:rsid w:val="002C5F1A"/>
    <w:rsid w:val="002C6416"/>
    <w:rsid w:val="002C6477"/>
    <w:rsid w:val="002C651A"/>
    <w:rsid w:val="002C6A04"/>
    <w:rsid w:val="002C6BC9"/>
    <w:rsid w:val="002C6E24"/>
    <w:rsid w:val="002C7DE1"/>
    <w:rsid w:val="002C7E02"/>
    <w:rsid w:val="002D0250"/>
    <w:rsid w:val="002D0BD1"/>
    <w:rsid w:val="002D1176"/>
    <w:rsid w:val="002D12ED"/>
    <w:rsid w:val="002D15D6"/>
    <w:rsid w:val="002D1B79"/>
    <w:rsid w:val="002D1C36"/>
    <w:rsid w:val="002D1F83"/>
    <w:rsid w:val="002D2254"/>
    <w:rsid w:val="002D26E0"/>
    <w:rsid w:val="002D28B8"/>
    <w:rsid w:val="002D29E0"/>
    <w:rsid w:val="002D3145"/>
    <w:rsid w:val="002D3344"/>
    <w:rsid w:val="002D3749"/>
    <w:rsid w:val="002D38E2"/>
    <w:rsid w:val="002D3930"/>
    <w:rsid w:val="002D3959"/>
    <w:rsid w:val="002D3D3E"/>
    <w:rsid w:val="002D3DF1"/>
    <w:rsid w:val="002D3F41"/>
    <w:rsid w:val="002D4206"/>
    <w:rsid w:val="002D4751"/>
    <w:rsid w:val="002D4AE1"/>
    <w:rsid w:val="002D506C"/>
    <w:rsid w:val="002D54A5"/>
    <w:rsid w:val="002D5524"/>
    <w:rsid w:val="002D57AD"/>
    <w:rsid w:val="002D5C3A"/>
    <w:rsid w:val="002D5D5A"/>
    <w:rsid w:val="002D606C"/>
    <w:rsid w:val="002D60BC"/>
    <w:rsid w:val="002D685C"/>
    <w:rsid w:val="002D68D4"/>
    <w:rsid w:val="002D6A52"/>
    <w:rsid w:val="002D6F36"/>
    <w:rsid w:val="002D7289"/>
    <w:rsid w:val="002D72C6"/>
    <w:rsid w:val="002D738E"/>
    <w:rsid w:val="002D78DF"/>
    <w:rsid w:val="002D7ED7"/>
    <w:rsid w:val="002E0044"/>
    <w:rsid w:val="002E06B7"/>
    <w:rsid w:val="002E0E74"/>
    <w:rsid w:val="002E0EFA"/>
    <w:rsid w:val="002E0F64"/>
    <w:rsid w:val="002E101A"/>
    <w:rsid w:val="002E11C9"/>
    <w:rsid w:val="002E153D"/>
    <w:rsid w:val="002E1A75"/>
    <w:rsid w:val="002E1C6F"/>
    <w:rsid w:val="002E1E35"/>
    <w:rsid w:val="002E1F4E"/>
    <w:rsid w:val="002E1FC0"/>
    <w:rsid w:val="002E2360"/>
    <w:rsid w:val="002E2496"/>
    <w:rsid w:val="002E24F6"/>
    <w:rsid w:val="002E39CB"/>
    <w:rsid w:val="002E4147"/>
    <w:rsid w:val="002E4383"/>
    <w:rsid w:val="002E4388"/>
    <w:rsid w:val="002E48D2"/>
    <w:rsid w:val="002E4E40"/>
    <w:rsid w:val="002E4E6C"/>
    <w:rsid w:val="002E50BF"/>
    <w:rsid w:val="002E571D"/>
    <w:rsid w:val="002E5934"/>
    <w:rsid w:val="002E670F"/>
    <w:rsid w:val="002E69E9"/>
    <w:rsid w:val="002E6A39"/>
    <w:rsid w:val="002E6ECC"/>
    <w:rsid w:val="002E7028"/>
    <w:rsid w:val="002E7052"/>
    <w:rsid w:val="002E770C"/>
    <w:rsid w:val="002E78DF"/>
    <w:rsid w:val="002E7A50"/>
    <w:rsid w:val="002E7C31"/>
    <w:rsid w:val="002E7E00"/>
    <w:rsid w:val="002E7E16"/>
    <w:rsid w:val="002F02D2"/>
    <w:rsid w:val="002F0647"/>
    <w:rsid w:val="002F09FD"/>
    <w:rsid w:val="002F0B67"/>
    <w:rsid w:val="002F100B"/>
    <w:rsid w:val="002F1205"/>
    <w:rsid w:val="002F16D6"/>
    <w:rsid w:val="002F171A"/>
    <w:rsid w:val="002F172A"/>
    <w:rsid w:val="002F1BD3"/>
    <w:rsid w:val="002F1C17"/>
    <w:rsid w:val="002F1DD7"/>
    <w:rsid w:val="002F252A"/>
    <w:rsid w:val="002F28EB"/>
    <w:rsid w:val="002F2CEB"/>
    <w:rsid w:val="002F3602"/>
    <w:rsid w:val="002F39CA"/>
    <w:rsid w:val="002F4224"/>
    <w:rsid w:val="002F47AC"/>
    <w:rsid w:val="002F4AA2"/>
    <w:rsid w:val="002F4BD6"/>
    <w:rsid w:val="002F4CD1"/>
    <w:rsid w:val="002F4D7E"/>
    <w:rsid w:val="002F4E52"/>
    <w:rsid w:val="002F4E55"/>
    <w:rsid w:val="002F50E8"/>
    <w:rsid w:val="002F53B7"/>
    <w:rsid w:val="002F5589"/>
    <w:rsid w:val="002F5F46"/>
    <w:rsid w:val="002F635A"/>
    <w:rsid w:val="002F683B"/>
    <w:rsid w:val="002F6DF7"/>
    <w:rsid w:val="002F72A7"/>
    <w:rsid w:val="002F75BF"/>
    <w:rsid w:val="002F762D"/>
    <w:rsid w:val="002F776F"/>
    <w:rsid w:val="002F7B46"/>
    <w:rsid w:val="002F7C04"/>
    <w:rsid w:val="002F7D74"/>
    <w:rsid w:val="002F7E21"/>
    <w:rsid w:val="0030035E"/>
    <w:rsid w:val="00300A8D"/>
    <w:rsid w:val="00300AEC"/>
    <w:rsid w:val="00300FA2"/>
    <w:rsid w:val="0030102F"/>
    <w:rsid w:val="0030129E"/>
    <w:rsid w:val="00301364"/>
    <w:rsid w:val="003017D9"/>
    <w:rsid w:val="003017F0"/>
    <w:rsid w:val="00301A87"/>
    <w:rsid w:val="00301C85"/>
    <w:rsid w:val="00301E05"/>
    <w:rsid w:val="003027F2"/>
    <w:rsid w:val="0030288D"/>
    <w:rsid w:val="003028EB"/>
    <w:rsid w:val="00302AA2"/>
    <w:rsid w:val="00302B5B"/>
    <w:rsid w:val="00302E8C"/>
    <w:rsid w:val="003030BE"/>
    <w:rsid w:val="0030335F"/>
    <w:rsid w:val="0030355C"/>
    <w:rsid w:val="0030386E"/>
    <w:rsid w:val="00303BD4"/>
    <w:rsid w:val="00304077"/>
    <w:rsid w:val="003042DF"/>
    <w:rsid w:val="00304709"/>
    <w:rsid w:val="0030473C"/>
    <w:rsid w:val="00304A14"/>
    <w:rsid w:val="00304A6D"/>
    <w:rsid w:val="00304A98"/>
    <w:rsid w:val="00304E9F"/>
    <w:rsid w:val="00304F42"/>
    <w:rsid w:val="003050B7"/>
    <w:rsid w:val="0030528D"/>
    <w:rsid w:val="00305487"/>
    <w:rsid w:val="00305812"/>
    <w:rsid w:val="00305C4B"/>
    <w:rsid w:val="00305DB2"/>
    <w:rsid w:val="0030628C"/>
    <w:rsid w:val="00306330"/>
    <w:rsid w:val="00306469"/>
    <w:rsid w:val="0030695F"/>
    <w:rsid w:val="003072C7"/>
    <w:rsid w:val="0030736E"/>
    <w:rsid w:val="003073E3"/>
    <w:rsid w:val="00307475"/>
    <w:rsid w:val="00307AB3"/>
    <w:rsid w:val="00307CC5"/>
    <w:rsid w:val="00307EE8"/>
    <w:rsid w:val="00310303"/>
    <w:rsid w:val="0031048E"/>
    <w:rsid w:val="00310954"/>
    <w:rsid w:val="00310E47"/>
    <w:rsid w:val="00311073"/>
    <w:rsid w:val="003114C7"/>
    <w:rsid w:val="0031156D"/>
    <w:rsid w:val="0031185B"/>
    <w:rsid w:val="00311B68"/>
    <w:rsid w:val="00311BDB"/>
    <w:rsid w:val="00312279"/>
    <w:rsid w:val="003124F0"/>
    <w:rsid w:val="003124F6"/>
    <w:rsid w:val="003126DB"/>
    <w:rsid w:val="003127DC"/>
    <w:rsid w:val="00312A6F"/>
    <w:rsid w:val="00312CC7"/>
    <w:rsid w:val="00312E1C"/>
    <w:rsid w:val="00312F09"/>
    <w:rsid w:val="00313033"/>
    <w:rsid w:val="0031305A"/>
    <w:rsid w:val="00313090"/>
    <w:rsid w:val="003130B6"/>
    <w:rsid w:val="003132DA"/>
    <w:rsid w:val="003132FE"/>
    <w:rsid w:val="0031372D"/>
    <w:rsid w:val="003137E7"/>
    <w:rsid w:val="00313D1D"/>
    <w:rsid w:val="0031478A"/>
    <w:rsid w:val="00314A72"/>
    <w:rsid w:val="00314B09"/>
    <w:rsid w:val="00314D96"/>
    <w:rsid w:val="00314E0F"/>
    <w:rsid w:val="00314E64"/>
    <w:rsid w:val="00314F52"/>
    <w:rsid w:val="00315146"/>
    <w:rsid w:val="00315268"/>
    <w:rsid w:val="003155FC"/>
    <w:rsid w:val="00315740"/>
    <w:rsid w:val="003157DC"/>
    <w:rsid w:val="00315AB4"/>
    <w:rsid w:val="00315BF5"/>
    <w:rsid w:val="00315F38"/>
    <w:rsid w:val="0031687B"/>
    <w:rsid w:val="003169A2"/>
    <w:rsid w:val="00316BDB"/>
    <w:rsid w:val="0031728A"/>
    <w:rsid w:val="003177D2"/>
    <w:rsid w:val="00317AB8"/>
    <w:rsid w:val="00317C00"/>
    <w:rsid w:val="00317F55"/>
    <w:rsid w:val="0032028F"/>
    <w:rsid w:val="00320383"/>
    <w:rsid w:val="0032038E"/>
    <w:rsid w:val="00320649"/>
    <w:rsid w:val="00320DFC"/>
    <w:rsid w:val="003213F5"/>
    <w:rsid w:val="00321519"/>
    <w:rsid w:val="00321A35"/>
    <w:rsid w:val="00321CB3"/>
    <w:rsid w:val="00322027"/>
    <w:rsid w:val="00322775"/>
    <w:rsid w:val="00322C7B"/>
    <w:rsid w:val="00322FD7"/>
    <w:rsid w:val="00323185"/>
    <w:rsid w:val="00323422"/>
    <w:rsid w:val="00323614"/>
    <w:rsid w:val="003237B0"/>
    <w:rsid w:val="00323A44"/>
    <w:rsid w:val="00323BAD"/>
    <w:rsid w:val="00323D37"/>
    <w:rsid w:val="00323E6C"/>
    <w:rsid w:val="0032441E"/>
    <w:rsid w:val="0032454C"/>
    <w:rsid w:val="003247F4"/>
    <w:rsid w:val="00324883"/>
    <w:rsid w:val="00324B13"/>
    <w:rsid w:val="00324BF2"/>
    <w:rsid w:val="00324E54"/>
    <w:rsid w:val="00325182"/>
    <w:rsid w:val="003251D7"/>
    <w:rsid w:val="00325551"/>
    <w:rsid w:val="00325E2E"/>
    <w:rsid w:val="0032601F"/>
    <w:rsid w:val="00326669"/>
    <w:rsid w:val="00326A76"/>
    <w:rsid w:val="00326C9D"/>
    <w:rsid w:val="00327AD7"/>
    <w:rsid w:val="00327CA3"/>
    <w:rsid w:val="00327F6B"/>
    <w:rsid w:val="00330297"/>
    <w:rsid w:val="003304FA"/>
    <w:rsid w:val="003306D2"/>
    <w:rsid w:val="00331345"/>
    <w:rsid w:val="00331BA1"/>
    <w:rsid w:val="00331E9A"/>
    <w:rsid w:val="003328BE"/>
    <w:rsid w:val="00332D54"/>
    <w:rsid w:val="00332F35"/>
    <w:rsid w:val="003330C6"/>
    <w:rsid w:val="003333A7"/>
    <w:rsid w:val="0033344B"/>
    <w:rsid w:val="003336CC"/>
    <w:rsid w:val="0033390F"/>
    <w:rsid w:val="00334623"/>
    <w:rsid w:val="00334959"/>
    <w:rsid w:val="00334A48"/>
    <w:rsid w:val="00334B45"/>
    <w:rsid w:val="00334D92"/>
    <w:rsid w:val="0033507D"/>
    <w:rsid w:val="0033536C"/>
    <w:rsid w:val="003354DD"/>
    <w:rsid w:val="00335533"/>
    <w:rsid w:val="00335607"/>
    <w:rsid w:val="00335713"/>
    <w:rsid w:val="00335925"/>
    <w:rsid w:val="00335929"/>
    <w:rsid w:val="00335B06"/>
    <w:rsid w:val="00335BB5"/>
    <w:rsid w:val="003366AB"/>
    <w:rsid w:val="0033726F"/>
    <w:rsid w:val="0033739B"/>
    <w:rsid w:val="00337403"/>
    <w:rsid w:val="0033741A"/>
    <w:rsid w:val="00337B7D"/>
    <w:rsid w:val="00337C2A"/>
    <w:rsid w:val="00337E9B"/>
    <w:rsid w:val="00340178"/>
    <w:rsid w:val="0034031F"/>
    <w:rsid w:val="00340390"/>
    <w:rsid w:val="00340D67"/>
    <w:rsid w:val="00341044"/>
    <w:rsid w:val="00341589"/>
    <w:rsid w:val="0034181A"/>
    <w:rsid w:val="00341AE9"/>
    <w:rsid w:val="00341D14"/>
    <w:rsid w:val="00341D94"/>
    <w:rsid w:val="00341E7F"/>
    <w:rsid w:val="00341F26"/>
    <w:rsid w:val="00341F7A"/>
    <w:rsid w:val="00341FA4"/>
    <w:rsid w:val="00342643"/>
    <w:rsid w:val="003427B5"/>
    <w:rsid w:val="00342833"/>
    <w:rsid w:val="00342960"/>
    <w:rsid w:val="00342977"/>
    <w:rsid w:val="00342E0A"/>
    <w:rsid w:val="00343000"/>
    <w:rsid w:val="003430C2"/>
    <w:rsid w:val="003432FB"/>
    <w:rsid w:val="00343365"/>
    <w:rsid w:val="00343403"/>
    <w:rsid w:val="00343D4A"/>
    <w:rsid w:val="00343FA5"/>
    <w:rsid w:val="0034435A"/>
    <w:rsid w:val="0034435F"/>
    <w:rsid w:val="00344AA8"/>
    <w:rsid w:val="00344CEB"/>
    <w:rsid w:val="00344D09"/>
    <w:rsid w:val="003454BD"/>
    <w:rsid w:val="00345811"/>
    <w:rsid w:val="00345BCF"/>
    <w:rsid w:val="00345C72"/>
    <w:rsid w:val="00346144"/>
    <w:rsid w:val="0034629C"/>
    <w:rsid w:val="0034655C"/>
    <w:rsid w:val="00346766"/>
    <w:rsid w:val="00346AB5"/>
    <w:rsid w:val="00346B3D"/>
    <w:rsid w:val="00346F75"/>
    <w:rsid w:val="0034760D"/>
    <w:rsid w:val="003476F7"/>
    <w:rsid w:val="00347A55"/>
    <w:rsid w:val="00347BF6"/>
    <w:rsid w:val="00347F3C"/>
    <w:rsid w:val="003504A8"/>
    <w:rsid w:val="003507A1"/>
    <w:rsid w:val="00350E88"/>
    <w:rsid w:val="00351225"/>
    <w:rsid w:val="00351444"/>
    <w:rsid w:val="00351565"/>
    <w:rsid w:val="00351CE4"/>
    <w:rsid w:val="00351D38"/>
    <w:rsid w:val="00352005"/>
    <w:rsid w:val="0035266C"/>
    <w:rsid w:val="00352EB2"/>
    <w:rsid w:val="00353470"/>
    <w:rsid w:val="0035369E"/>
    <w:rsid w:val="00353735"/>
    <w:rsid w:val="00353879"/>
    <w:rsid w:val="00353DB3"/>
    <w:rsid w:val="00353F8D"/>
    <w:rsid w:val="00354125"/>
    <w:rsid w:val="00354240"/>
    <w:rsid w:val="00354842"/>
    <w:rsid w:val="0035488F"/>
    <w:rsid w:val="00354D90"/>
    <w:rsid w:val="0035501F"/>
    <w:rsid w:val="0035514D"/>
    <w:rsid w:val="003552AC"/>
    <w:rsid w:val="00355440"/>
    <w:rsid w:val="0035595D"/>
    <w:rsid w:val="00355AC6"/>
    <w:rsid w:val="00355E81"/>
    <w:rsid w:val="00355F8F"/>
    <w:rsid w:val="00356147"/>
    <w:rsid w:val="003561BD"/>
    <w:rsid w:val="00356544"/>
    <w:rsid w:val="0035674A"/>
    <w:rsid w:val="00356A33"/>
    <w:rsid w:val="00356EFF"/>
    <w:rsid w:val="00357042"/>
    <w:rsid w:val="00357072"/>
    <w:rsid w:val="00357B22"/>
    <w:rsid w:val="00360689"/>
    <w:rsid w:val="00360949"/>
    <w:rsid w:val="003609E2"/>
    <w:rsid w:val="00360BE5"/>
    <w:rsid w:val="00360F04"/>
    <w:rsid w:val="00360F0C"/>
    <w:rsid w:val="003611DB"/>
    <w:rsid w:val="003616EC"/>
    <w:rsid w:val="00361A89"/>
    <w:rsid w:val="00361EBD"/>
    <w:rsid w:val="00361FD7"/>
    <w:rsid w:val="0036200F"/>
    <w:rsid w:val="003620CE"/>
    <w:rsid w:val="003622F2"/>
    <w:rsid w:val="00362341"/>
    <w:rsid w:val="00362531"/>
    <w:rsid w:val="00362CD4"/>
    <w:rsid w:val="00362D92"/>
    <w:rsid w:val="00363178"/>
    <w:rsid w:val="00363846"/>
    <w:rsid w:val="00363A9B"/>
    <w:rsid w:val="00363B5B"/>
    <w:rsid w:val="00363C6C"/>
    <w:rsid w:val="003644EC"/>
    <w:rsid w:val="003645A6"/>
    <w:rsid w:val="00364637"/>
    <w:rsid w:val="00364756"/>
    <w:rsid w:val="00364D1C"/>
    <w:rsid w:val="003650A5"/>
    <w:rsid w:val="003650E3"/>
    <w:rsid w:val="0036515C"/>
    <w:rsid w:val="003652CD"/>
    <w:rsid w:val="003657E4"/>
    <w:rsid w:val="003659DA"/>
    <w:rsid w:val="00365C1B"/>
    <w:rsid w:val="00366288"/>
    <w:rsid w:val="003664F4"/>
    <w:rsid w:val="003667F1"/>
    <w:rsid w:val="00366886"/>
    <w:rsid w:val="00366BD3"/>
    <w:rsid w:val="00366C71"/>
    <w:rsid w:val="00366D67"/>
    <w:rsid w:val="00366FD5"/>
    <w:rsid w:val="003670EA"/>
    <w:rsid w:val="003671A5"/>
    <w:rsid w:val="003674A9"/>
    <w:rsid w:val="00367653"/>
    <w:rsid w:val="00367721"/>
    <w:rsid w:val="00367F59"/>
    <w:rsid w:val="00370017"/>
    <w:rsid w:val="00370320"/>
    <w:rsid w:val="00370DDA"/>
    <w:rsid w:val="00370E4F"/>
    <w:rsid w:val="0037107B"/>
    <w:rsid w:val="003712AB"/>
    <w:rsid w:val="00371A80"/>
    <w:rsid w:val="00371F1C"/>
    <w:rsid w:val="0037204C"/>
    <w:rsid w:val="003721E7"/>
    <w:rsid w:val="00372343"/>
    <w:rsid w:val="00372368"/>
    <w:rsid w:val="0037257E"/>
    <w:rsid w:val="0037295B"/>
    <w:rsid w:val="00372D94"/>
    <w:rsid w:val="00372E65"/>
    <w:rsid w:val="00372F49"/>
    <w:rsid w:val="0037338A"/>
    <w:rsid w:val="003734D9"/>
    <w:rsid w:val="00373A98"/>
    <w:rsid w:val="00373DBE"/>
    <w:rsid w:val="00373FA8"/>
    <w:rsid w:val="0037411C"/>
    <w:rsid w:val="0037433C"/>
    <w:rsid w:val="003744FE"/>
    <w:rsid w:val="00374523"/>
    <w:rsid w:val="0037481C"/>
    <w:rsid w:val="00374DA6"/>
    <w:rsid w:val="00374E8F"/>
    <w:rsid w:val="00374EC8"/>
    <w:rsid w:val="00374F6C"/>
    <w:rsid w:val="00375187"/>
    <w:rsid w:val="003753A0"/>
    <w:rsid w:val="00375D0B"/>
    <w:rsid w:val="00376677"/>
    <w:rsid w:val="00376AD0"/>
    <w:rsid w:val="00376CBB"/>
    <w:rsid w:val="00377626"/>
    <w:rsid w:val="00377AFD"/>
    <w:rsid w:val="00377C63"/>
    <w:rsid w:val="00377F55"/>
    <w:rsid w:val="003801FA"/>
    <w:rsid w:val="0038028D"/>
    <w:rsid w:val="003804A0"/>
    <w:rsid w:val="00380ACA"/>
    <w:rsid w:val="00380C4F"/>
    <w:rsid w:val="00381035"/>
    <w:rsid w:val="00381203"/>
    <w:rsid w:val="00381431"/>
    <w:rsid w:val="00381AAC"/>
    <w:rsid w:val="00381AD3"/>
    <w:rsid w:val="00381E5E"/>
    <w:rsid w:val="00381E80"/>
    <w:rsid w:val="0038253F"/>
    <w:rsid w:val="00382884"/>
    <w:rsid w:val="00382AFB"/>
    <w:rsid w:val="00382F40"/>
    <w:rsid w:val="00383082"/>
    <w:rsid w:val="003831EE"/>
    <w:rsid w:val="00383216"/>
    <w:rsid w:val="00383416"/>
    <w:rsid w:val="0038346C"/>
    <w:rsid w:val="003838F8"/>
    <w:rsid w:val="00384042"/>
    <w:rsid w:val="0038470C"/>
    <w:rsid w:val="003848B9"/>
    <w:rsid w:val="003849FB"/>
    <w:rsid w:val="00384A7D"/>
    <w:rsid w:val="00384B17"/>
    <w:rsid w:val="00384EC6"/>
    <w:rsid w:val="00384EDE"/>
    <w:rsid w:val="00384FCE"/>
    <w:rsid w:val="00385217"/>
    <w:rsid w:val="00385220"/>
    <w:rsid w:val="0038524D"/>
    <w:rsid w:val="0038528E"/>
    <w:rsid w:val="003852BC"/>
    <w:rsid w:val="00385473"/>
    <w:rsid w:val="003854CF"/>
    <w:rsid w:val="00385783"/>
    <w:rsid w:val="00385D10"/>
    <w:rsid w:val="00385F17"/>
    <w:rsid w:val="00385F3C"/>
    <w:rsid w:val="0038680F"/>
    <w:rsid w:val="00386F3A"/>
    <w:rsid w:val="00386FB0"/>
    <w:rsid w:val="003870E3"/>
    <w:rsid w:val="00387225"/>
    <w:rsid w:val="003874AC"/>
    <w:rsid w:val="003877E0"/>
    <w:rsid w:val="003879BC"/>
    <w:rsid w:val="003879F2"/>
    <w:rsid w:val="00387A3D"/>
    <w:rsid w:val="00387E16"/>
    <w:rsid w:val="00387E3A"/>
    <w:rsid w:val="003903B8"/>
    <w:rsid w:val="0039044D"/>
    <w:rsid w:val="00390521"/>
    <w:rsid w:val="00390725"/>
    <w:rsid w:val="0039085A"/>
    <w:rsid w:val="00390A73"/>
    <w:rsid w:val="00390E6E"/>
    <w:rsid w:val="00391078"/>
    <w:rsid w:val="00391430"/>
    <w:rsid w:val="00391441"/>
    <w:rsid w:val="00391531"/>
    <w:rsid w:val="003917F3"/>
    <w:rsid w:val="003919D8"/>
    <w:rsid w:val="00391E5B"/>
    <w:rsid w:val="003922E2"/>
    <w:rsid w:val="00392601"/>
    <w:rsid w:val="00392DAE"/>
    <w:rsid w:val="0039347D"/>
    <w:rsid w:val="00393892"/>
    <w:rsid w:val="00393D8E"/>
    <w:rsid w:val="00394891"/>
    <w:rsid w:val="003948D6"/>
    <w:rsid w:val="00394960"/>
    <w:rsid w:val="00394CDB"/>
    <w:rsid w:val="00394D9C"/>
    <w:rsid w:val="00395647"/>
    <w:rsid w:val="00395B28"/>
    <w:rsid w:val="00395EA4"/>
    <w:rsid w:val="00395F84"/>
    <w:rsid w:val="003962B9"/>
    <w:rsid w:val="0039630F"/>
    <w:rsid w:val="00396430"/>
    <w:rsid w:val="003965B7"/>
    <w:rsid w:val="00396EC4"/>
    <w:rsid w:val="00396F6A"/>
    <w:rsid w:val="0039704F"/>
    <w:rsid w:val="00397556"/>
    <w:rsid w:val="00397598"/>
    <w:rsid w:val="00397F7C"/>
    <w:rsid w:val="003A04EB"/>
    <w:rsid w:val="003A065C"/>
    <w:rsid w:val="003A069D"/>
    <w:rsid w:val="003A0D18"/>
    <w:rsid w:val="003A1195"/>
    <w:rsid w:val="003A167D"/>
    <w:rsid w:val="003A1C61"/>
    <w:rsid w:val="003A1CE9"/>
    <w:rsid w:val="003A1D67"/>
    <w:rsid w:val="003A23FB"/>
    <w:rsid w:val="003A278A"/>
    <w:rsid w:val="003A31D1"/>
    <w:rsid w:val="003A3612"/>
    <w:rsid w:val="003A3732"/>
    <w:rsid w:val="003A37C4"/>
    <w:rsid w:val="003A3A8B"/>
    <w:rsid w:val="003A3D98"/>
    <w:rsid w:val="003A4028"/>
    <w:rsid w:val="003A4121"/>
    <w:rsid w:val="003A475D"/>
    <w:rsid w:val="003A4889"/>
    <w:rsid w:val="003A494B"/>
    <w:rsid w:val="003A499F"/>
    <w:rsid w:val="003A4A3E"/>
    <w:rsid w:val="003A4E06"/>
    <w:rsid w:val="003A4F26"/>
    <w:rsid w:val="003A4F56"/>
    <w:rsid w:val="003A52F8"/>
    <w:rsid w:val="003A5319"/>
    <w:rsid w:val="003A555C"/>
    <w:rsid w:val="003A58ED"/>
    <w:rsid w:val="003A5983"/>
    <w:rsid w:val="003A6156"/>
    <w:rsid w:val="003A64A3"/>
    <w:rsid w:val="003A64E9"/>
    <w:rsid w:val="003A66AF"/>
    <w:rsid w:val="003A685D"/>
    <w:rsid w:val="003A6897"/>
    <w:rsid w:val="003A68A8"/>
    <w:rsid w:val="003A84E0"/>
    <w:rsid w:val="003B03A3"/>
    <w:rsid w:val="003B03A8"/>
    <w:rsid w:val="003B07D1"/>
    <w:rsid w:val="003B0822"/>
    <w:rsid w:val="003B0D95"/>
    <w:rsid w:val="003B0F54"/>
    <w:rsid w:val="003B10AC"/>
    <w:rsid w:val="003B1154"/>
    <w:rsid w:val="003B1272"/>
    <w:rsid w:val="003B12C7"/>
    <w:rsid w:val="003B22B0"/>
    <w:rsid w:val="003B243C"/>
    <w:rsid w:val="003B26DE"/>
    <w:rsid w:val="003B2706"/>
    <w:rsid w:val="003B292B"/>
    <w:rsid w:val="003B2990"/>
    <w:rsid w:val="003B2C12"/>
    <w:rsid w:val="003B2C8E"/>
    <w:rsid w:val="003B313E"/>
    <w:rsid w:val="003B371E"/>
    <w:rsid w:val="003B3A00"/>
    <w:rsid w:val="003B3BF6"/>
    <w:rsid w:val="003B3C17"/>
    <w:rsid w:val="003B4080"/>
    <w:rsid w:val="003B504C"/>
    <w:rsid w:val="003B5931"/>
    <w:rsid w:val="003B5A69"/>
    <w:rsid w:val="003B5D3F"/>
    <w:rsid w:val="003B6206"/>
    <w:rsid w:val="003B6875"/>
    <w:rsid w:val="003B6FF3"/>
    <w:rsid w:val="003B7A12"/>
    <w:rsid w:val="003B7CB9"/>
    <w:rsid w:val="003C0916"/>
    <w:rsid w:val="003C0965"/>
    <w:rsid w:val="003C0C12"/>
    <w:rsid w:val="003C0EC3"/>
    <w:rsid w:val="003C0F45"/>
    <w:rsid w:val="003C1A94"/>
    <w:rsid w:val="003C201C"/>
    <w:rsid w:val="003C2103"/>
    <w:rsid w:val="003C2577"/>
    <w:rsid w:val="003C2860"/>
    <w:rsid w:val="003C2973"/>
    <w:rsid w:val="003C2E1E"/>
    <w:rsid w:val="003C3136"/>
    <w:rsid w:val="003C3257"/>
    <w:rsid w:val="003C3F95"/>
    <w:rsid w:val="003C40EE"/>
    <w:rsid w:val="003C42EA"/>
    <w:rsid w:val="003C441E"/>
    <w:rsid w:val="003C4481"/>
    <w:rsid w:val="003C45F3"/>
    <w:rsid w:val="003C4865"/>
    <w:rsid w:val="003C4CBD"/>
    <w:rsid w:val="003C4FE5"/>
    <w:rsid w:val="003C54E5"/>
    <w:rsid w:val="003C5514"/>
    <w:rsid w:val="003C5A65"/>
    <w:rsid w:val="003C5B96"/>
    <w:rsid w:val="003C6245"/>
    <w:rsid w:val="003C6621"/>
    <w:rsid w:val="003C6632"/>
    <w:rsid w:val="003C67D3"/>
    <w:rsid w:val="003C6EEC"/>
    <w:rsid w:val="003C7244"/>
    <w:rsid w:val="003C76DE"/>
    <w:rsid w:val="003C7AEF"/>
    <w:rsid w:val="003C7DA8"/>
    <w:rsid w:val="003D005F"/>
    <w:rsid w:val="003D00A9"/>
    <w:rsid w:val="003D026F"/>
    <w:rsid w:val="003D0460"/>
    <w:rsid w:val="003D0505"/>
    <w:rsid w:val="003D11C8"/>
    <w:rsid w:val="003D1D77"/>
    <w:rsid w:val="003D247A"/>
    <w:rsid w:val="003D2A75"/>
    <w:rsid w:val="003D2CDB"/>
    <w:rsid w:val="003D2CE0"/>
    <w:rsid w:val="003D2D58"/>
    <w:rsid w:val="003D3469"/>
    <w:rsid w:val="003D361D"/>
    <w:rsid w:val="003D41DF"/>
    <w:rsid w:val="003D44EC"/>
    <w:rsid w:val="003D56F0"/>
    <w:rsid w:val="003D6291"/>
    <w:rsid w:val="003D66F5"/>
    <w:rsid w:val="003D67B2"/>
    <w:rsid w:val="003D6CF7"/>
    <w:rsid w:val="003D7552"/>
    <w:rsid w:val="003D759E"/>
    <w:rsid w:val="003D7729"/>
    <w:rsid w:val="003D788C"/>
    <w:rsid w:val="003D7C34"/>
    <w:rsid w:val="003E0272"/>
    <w:rsid w:val="003E03B8"/>
    <w:rsid w:val="003E0454"/>
    <w:rsid w:val="003E04FA"/>
    <w:rsid w:val="003E0896"/>
    <w:rsid w:val="003E0D05"/>
    <w:rsid w:val="003E0EE0"/>
    <w:rsid w:val="003E119D"/>
    <w:rsid w:val="003E1274"/>
    <w:rsid w:val="003E145E"/>
    <w:rsid w:val="003E1618"/>
    <w:rsid w:val="003E1AFD"/>
    <w:rsid w:val="003E1B35"/>
    <w:rsid w:val="003E1B4B"/>
    <w:rsid w:val="003E1CF7"/>
    <w:rsid w:val="003E1DE4"/>
    <w:rsid w:val="003E2162"/>
    <w:rsid w:val="003E234A"/>
    <w:rsid w:val="003E269A"/>
    <w:rsid w:val="003E26C2"/>
    <w:rsid w:val="003E270A"/>
    <w:rsid w:val="003E287C"/>
    <w:rsid w:val="003E2BEF"/>
    <w:rsid w:val="003E3181"/>
    <w:rsid w:val="003E3216"/>
    <w:rsid w:val="003E368A"/>
    <w:rsid w:val="003E3AA9"/>
    <w:rsid w:val="003E3D2A"/>
    <w:rsid w:val="003E41DC"/>
    <w:rsid w:val="003E4268"/>
    <w:rsid w:val="003E42B8"/>
    <w:rsid w:val="003E4701"/>
    <w:rsid w:val="003E4B50"/>
    <w:rsid w:val="003E4BEF"/>
    <w:rsid w:val="003E4C82"/>
    <w:rsid w:val="003E4E07"/>
    <w:rsid w:val="003E4E69"/>
    <w:rsid w:val="003E4F09"/>
    <w:rsid w:val="003E51AA"/>
    <w:rsid w:val="003E52D2"/>
    <w:rsid w:val="003E590F"/>
    <w:rsid w:val="003E5ABC"/>
    <w:rsid w:val="003E5D44"/>
    <w:rsid w:val="003E5E55"/>
    <w:rsid w:val="003E60B8"/>
    <w:rsid w:val="003E61A6"/>
    <w:rsid w:val="003E6825"/>
    <w:rsid w:val="003E7083"/>
    <w:rsid w:val="003E7201"/>
    <w:rsid w:val="003E7544"/>
    <w:rsid w:val="003E76F3"/>
    <w:rsid w:val="003E7AD7"/>
    <w:rsid w:val="003E7B7F"/>
    <w:rsid w:val="003E7F2C"/>
    <w:rsid w:val="003E7F6B"/>
    <w:rsid w:val="003F00C8"/>
    <w:rsid w:val="003F0752"/>
    <w:rsid w:val="003F0A16"/>
    <w:rsid w:val="003F0EBA"/>
    <w:rsid w:val="003F109D"/>
    <w:rsid w:val="003F10ED"/>
    <w:rsid w:val="003F11F0"/>
    <w:rsid w:val="003F1366"/>
    <w:rsid w:val="003F141F"/>
    <w:rsid w:val="003F17CD"/>
    <w:rsid w:val="003F185D"/>
    <w:rsid w:val="003F2469"/>
    <w:rsid w:val="003F2ED1"/>
    <w:rsid w:val="003F3028"/>
    <w:rsid w:val="003F32E5"/>
    <w:rsid w:val="003F34F0"/>
    <w:rsid w:val="003F3778"/>
    <w:rsid w:val="003F3AFA"/>
    <w:rsid w:val="003F3BF7"/>
    <w:rsid w:val="003F4105"/>
    <w:rsid w:val="003F4167"/>
    <w:rsid w:val="003F4B09"/>
    <w:rsid w:val="003F4EF5"/>
    <w:rsid w:val="003F4F18"/>
    <w:rsid w:val="003F5586"/>
    <w:rsid w:val="003F5B07"/>
    <w:rsid w:val="003F5DE7"/>
    <w:rsid w:val="003F5E41"/>
    <w:rsid w:val="003F65EF"/>
    <w:rsid w:val="003F66B8"/>
    <w:rsid w:val="003F7304"/>
    <w:rsid w:val="003F735D"/>
    <w:rsid w:val="003F76B7"/>
    <w:rsid w:val="003F78E0"/>
    <w:rsid w:val="003F7A7A"/>
    <w:rsid w:val="00400176"/>
    <w:rsid w:val="00400537"/>
    <w:rsid w:val="004007A0"/>
    <w:rsid w:val="00400992"/>
    <w:rsid w:val="00400D0E"/>
    <w:rsid w:val="00400D29"/>
    <w:rsid w:val="00400D31"/>
    <w:rsid w:val="00400EC2"/>
    <w:rsid w:val="0040113A"/>
    <w:rsid w:val="0040130C"/>
    <w:rsid w:val="00401364"/>
    <w:rsid w:val="00401437"/>
    <w:rsid w:val="004015A6"/>
    <w:rsid w:val="00401618"/>
    <w:rsid w:val="00401D0B"/>
    <w:rsid w:val="00401D98"/>
    <w:rsid w:val="00402127"/>
    <w:rsid w:val="0040293A"/>
    <w:rsid w:val="00402963"/>
    <w:rsid w:val="004035D5"/>
    <w:rsid w:val="004035EB"/>
    <w:rsid w:val="0040363E"/>
    <w:rsid w:val="0040395B"/>
    <w:rsid w:val="004039FD"/>
    <w:rsid w:val="00403D4F"/>
    <w:rsid w:val="00403D9A"/>
    <w:rsid w:val="00403F6C"/>
    <w:rsid w:val="00404382"/>
    <w:rsid w:val="004046D8"/>
    <w:rsid w:val="004047D3"/>
    <w:rsid w:val="004053B3"/>
    <w:rsid w:val="00405406"/>
    <w:rsid w:val="0040549E"/>
    <w:rsid w:val="004056A2"/>
    <w:rsid w:val="00405A11"/>
    <w:rsid w:val="00406053"/>
    <w:rsid w:val="004061FB"/>
    <w:rsid w:val="0040652F"/>
    <w:rsid w:val="004065A4"/>
    <w:rsid w:val="00406877"/>
    <w:rsid w:val="00406EE9"/>
    <w:rsid w:val="00406FA0"/>
    <w:rsid w:val="00406FA2"/>
    <w:rsid w:val="004072D5"/>
    <w:rsid w:val="00407A8E"/>
    <w:rsid w:val="00407DD3"/>
    <w:rsid w:val="00407EC2"/>
    <w:rsid w:val="0041038D"/>
    <w:rsid w:val="00410631"/>
    <w:rsid w:val="00410946"/>
    <w:rsid w:val="00410AE9"/>
    <w:rsid w:val="00410D47"/>
    <w:rsid w:val="00411174"/>
    <w:rsid w:val="004112F0"/>
    <w:rsid w:val="004114F2"/>
    <w:rsid w:val="00411723"/>
    <w:rsid w:val="004118F1"/>
    <w:rsid w:val="00411E97"/>
    <w:rsid w:val="004123B7"/>
    <w:rsid w:val="004123C2"/>
    <w:rsid w:val="004123E3"/>
    <w:rsid w:val="00412899"/>
    <w:rsid w:val="00412A79"/>
    <w:rsid w:val="00412B9B"/>
    <w:rsid w:val="00413599"/>
    <w:rsid w:val="00413803"/>
    <w:rsid w:val="0041392C"/>
    <w:rsid w:val="00413F92"/>
    <w:rsid w:val="0041405D"/>
    <w:rsid w:val="00414678"/>
    <w:rsid w:val="00414A10"/>
    <w:rsid w:val="00415444"/>
    <w:rsid w:val="00415891"/>
    <w:rsid w:val="004158E2"/>
    <w:rsid w:val="00415E54"/>
    <w:rsid w:val="0041626E"/>
    <w:rsid w:val="004168FC"/>
    <w:rsid w:val="00416CA7"/>
    <w:rsid w:val="00416F92"/>
    <w:rsid w:val="00416FCE"/>
    <w:rsid w:val="004172F8"/>
    <w:rsid w:val="004173BD"/>
    <w:rsid w:val="00417B4A"/>
    <w:rsid w:val="00417C2B"/>
    <w:rsid w:val="00417CE3"/>
    <w:rsid w:val="00417DF5"/>
    <w:rsid w:val="0042021F"/>
    <w:rsid w:val="004208E1"/>
    <w:rsid w:val="00420C20"/>
    <w:rsid w:val="00420E35"/>
    <w:rsid w:val="0042115F"/>
    <w:rsid w:val="00421484"/>
    <w:rsid w:val="004218C6"/>
    <w:rsid w:val="00421B45"/>
    <w:rsid w:val="00421C9B"/>
    <w:rsid w:val="004220B5"/>
    <w:rsid w:val="004229C2"/>
    <w:rsid w:val="00422EF1"/>
    <w:rsid w:val="004234CA"/>
    <w:rsid w:val="004235C1"/>
    <w:rsid w:val="004236AB"/>
    <w:rsid w:val="004239EB"/>
    <w:rsid w:val="00423C45"/>
    <w:rsid w:val="00423C60"/>
    <w:rsid w:val="00423D6E"/>
    <w:rsid w:val="00423D77"/>
    <w:rsid w:val="0042400D"/>
    <w:rsid w:val="004243E5"/>
    <w:rsid w:val="0042453E"/>
    <w:rsid w:val="00424F45"/>
    <w:rsid w:val="00424FE6"/>
    <w:rsid w:val="004253BC"/>
    <w:rsid w:val="00425436"/>
    <w:rsid w:val="0042556C"/>
    <w:rsid w:val="0042636F"/>
    <w:rsid w:val="00426895"/>
    <w:rsid w:val="00426A26"/>
    <w:rsid w:val="00430062"/>
    <w:rsid w:val="0043008E"/>
    <w:rsid w:val="0043030F"/>
    <w:rsid w:val="004305E6"/>
    <w:rsid w:val="00430789"/>
    <w:rsid w:val="00430B94"/>
    <w:rsid w:val="00430D5E"/>
    <w:rsid w:val="00430EC6"/>
    <w:rsid w:val="00430EDF"/>
    <w:rsid w:val="00431004"/>
    <w:rsid w:val="00431011"/>
    <w:rsid w:val="004312D2"/>
    <w:rsid w:val="004314B6"/>
    <w:rsid w:val="004316B1"/>
    <w:rsid w:val="00431741"/>
    <w:rsid w:val="004319A9"/>
    <w:rsid w:val="00431D5E"/>
    <w:rsid w:val="00431F6A"/>
    <w:rsid w:val="00431FBE"/>
    <w:rsid w:val="00432565"/>
    <w:rsid w:val="004327D2"/>
    <w:rsid w:val="0043306B"/>
    <w:rsid w:val="0043326D"/>
    <w:rsid w:val="00433375"/>
    <w:rsid w:val="004337B2"/>
    <w:rsid w:val="004337E2"/>
    <w:rsid w:val="00433888"/>
    <w:rsid w:val="00433979"/>
    <w:rsid w:val="00433B15"/>
    <w:rsid w:val="00433E1C"/>
    <w:rsid w:val="0043415F"/>
    <w:rsid w:val="004342F0"/>
    <w:rsid w:val="004347A4"/>
    <w:rsid w:val="004348AE"/>
    <w:rsid w:val="00434EC5"/>
    <w:rsid w:val="00434F46"/>
    <w:rsid w:val="0043532E"/>
    <w:rsid w:val="00436357"/>
    <w:rsid w:val="00436569"/>
    <w:rsid w:val="004365DF"/>
    <w:rsid w:val="00436A0A"/>
    <w:rsid w:val="00436F99"/>
    <w:rsid w:val="004371CF"/>
    <w:rsid w:val="00437443"/>
    <w:rsid w:val="0043758C"/>
    <w:rsid w:val="004379A7"/>
    <w:rsid w:val="00437C2A"/>
    <w:rsid w:val="004400C5"/>
    <w:rsid w:val="00440225"/>
    <w:rsid w:val="00441011"/>
    <w:rsid w:val="004412F7"/>
    <w:rsid w:val="004414E9"/>
    <w:rsid w:val="004418E1"/>
    <w:rsid w:val="00441EC4"/>
    <w:rsid w:val="00441EC7"/>
    <w:rsid w:val="00443FE6"/>
    <w:rsid w:val="0044401D"/>
    <w:rsid w:val="00444148"/>
    <w:rsid w:val="00444336"/>
    <w:rsid w:val="004444B8"/>
    <w:rsid w:val="00444BF3"/>
    <w:rsid w:val="00444CD7"/>
    <w:rsid w:val="00444EE6"/>
    <w:rsid w:val="00444FE5"/>
    <w:rsid w:val="00445011"/>
    <w:rsid w:val="004451EB"/>
    <w:rsid w:val="00445B62"/>
    <w:rsid w:val="00445B98"/>
    <w:rsid w:val="00445FA1"/>
    <w:rsid w:val="004461CF"/>
    <w:rsid w:val="004463EC"/>
    <w:rsid w:val="0044654C"/>
    <w:rsid w:val="004465D1"/>
    <w:rsid w:val="00446707"/>
    <w:rsid w:val="004469FB"/>
    <w:rsid w:val="00446BBB"/>
    <w:rsid w:val="00446C36"/>
    <w:rsid w:val="0044701E"/>
    <w:rsid w:val="00447070"/>
    <w:rsid w:val="00447738"/>
    <w:rsid w:val="00447F45"/>
    <w:rsid w:val="004500B8"/>
    <w:rsid w:val="004502BF"/>
    <w:rsid w:val="00450B10"/>
    <w:rsid w:val="00450C6F"/>
    <w:rsid w:val="00450D3E"/>
    <w:rsid w:val="00450FF3"/>
    <w:rsid w:val="00451503"/>
    <w:rsid w:val="00451763"/>
    <w:rsid w:val="00451836"/>
    <w:rsid w:val="00451855"/>
    <w:rsid w:val="0045190A"/>
    <w:rsid w:val="00451D83"/>
    <w:rsid w:val="004521C4"/>
    <w:rsid w:val="0045221F"/>
    <w:rsid w:val="0045227C"/>
    <w:rsid w:val="00452720"/>
    <w:rsid w:val="00452EC1"/>
    <w:rsid w:val="00453029"/>
    <w:rsid w:val="0045337B"/>
    <w:rsid w:val="00453849"/>
    <w:rsid w:val="00453875"/>
    <w:rsid w:val="0045488F"/>
    <w:rsid w:val="004553F1"/>
    <w:rsid w:val="00455911"/>
    <w:rsid w:val="00455924"/>
    <w:rsid w:val="0045595E"/>
    <w:rsid w:val="00455B00"/>
    <w:rsid w:val="00455CF9"/>
    <w:rsid w:val="004564A4"/>
    <w:rsid w:val="004568DC"/>
    <w:rsid w:val="0045698D"/>
    <w:rsid w:val="00456CB1"/>
    <w:rsid w:val="00456D81"/>
    <w:rsid w:val="00456F0F"/>
    <w:rsid w:val="00456F86"/>
    <w:rsid w:val="00457520"/>
    <w:rsid w:val="004579D2"/>
    <w:rsid w:val="00457A01"/>
    <w:rsid w:val="00457A92"/>
    <w:rsid w:val="00457FE5"/>
    <w:rsid w:val="004600DC"/>
    <w:rsid w:val="00460717"/>
    <w:rsid w:val="00460903"/>
    <w:rsid w:val="004609DF"/>
    <w:rsid w:val="00460BD0"/>
    <w:rsid w:val="00460D0D"/>
    <w:rsid w:val="00460F7C"/>
    <w:rsid w:val="0046106B"/>
    <w:rsid w:val="00461338"/>
    <w:rsid w:val="0046143E"/>
    <w:rsid w:val="00461657"/>
    <w:rsid w:val="00461667"/>
    <w:rsid w:val="0046166F"/>
    <w:rsid w:val="004616D8"/>
    <w:rsid w:val="004617D0"/>
    <w:rsid w:val="004618DE"/>
    <w:rsid w:val="00461A87"/>
    <w:rsid w:val="00461B3D"/>
    <w:rsid w:val="00461CBF"/>
    <w:rsid w:val="00461D99"/>
    <w:rsid w:val="00461E6C"/>
    <w:rsid w:val="00462059"/>
    <w:rsid w:val="0046205E"/>
    <w:rsid w:val="00462087"/>
    <w:rsid w:val="004623DD"/>
    <w:rsid w:val="004626B4"/>
    <w:rsid w:val="00462A2E"/>
    <w:rsid w:val="00462C0D"/>
    <w:rsid w:val="00462D25"/>
    <w:rsid w:val="0046309A"/>
    <w:rsid w:val="00463228"/>
    <w:rsid w:val="0046359F"/>
    <w:rsid w:val="0046381B"/>
    <w:rsid w:val="00463C75"/>
    <w:rsid w:val="004641B7"/>
    <w:rsid w:val="004645C8"/>
    <w:rsid w:val="004646A8"/>
    <w:rsid w:val="004647E7"/>
    <w:rsid w:val="004648B5"/>
    <w:rsid w:val="00464B6C"/>
    <w:rsid w:val="00465261"/>
    <w:rsid w:val="00465807"/>
    <w:rsid w:val="0046605C"/>
    <w:rsid w:val="0046647E"/>
    <w:rsid w:val="004665EE"/>
    <w:rsid w:val="00466702"/>
    <w:rsid w:val="004669A0"/>
    <w:rsid w:val="00466D78"/>
    <w:rsid w:val="00466D98"/>
    <w:rsid w:val="00466EC7"/>
    <w:rsid w:val="00467139"/>
    <w:rsid w:val="0046749E"/>
    <w:rsid w:val="00467604"/>
    <w:rsid w:val="004678B0"/>
    <w:rsid w:val="00467D0B"/>
    <w:rsid w:val="004703D3"/>
    <w:rsid w:val="00470825"/>
    <w:rsid w:val="004709AF"/>
    <w:rsid w:val="00470A6C"/>
    <w:rsid w:val="00471141"/>
    <w:rsid w:val="00471572"/>
    <w:rsid w:val="004719D9"/>
    <w:rsid w:val="00471BC6"/>
    <w:rsid w:val="00471F6F"/>
    <w:rsid w:val="004723E3"/>
    <w:rsid w:val="004725A0"/>
    <w:rsid w:val="00472D05"/>
    <w:rsid w:val="00473413"/>
    <w:rsid w:val="004734B0"/>
    <w:rsid w:val="004735EF"/>
    <w:rsid w:val="0047360D"/>
    <w:rsid w:val="00473A38"/>
    <w:rsid w:val="00473CB5"/>
    <w:rsid w:val="00474286"/>
    <w:rsid w:val="0047458A"/>
    <w:rsid w:val="00474C41"/>
    <w:rsid w:val="00474D91"/>
    <w:rsid w:val="00474DFE"/>
    <w:rsid w:val="00475081"/>
    <w:rsid w:val="00475157"/>
    <w:rsid w:val="004752CB"/>
    <w:rsid w:val="004753DE"/>
    <w:rsid w:val="004756C4"/>
    <w:rsid w:val="0047591B"/>
    <w:rsid w:val="004762F6"/>
    <w:rsid w:val="00476474"/>
    <w:rsid w:val="00476C4A"/>
    <w:rsid w:val="00476DA8"/>
    <w:rsid w:val="00476F2A"/>
    <w:rsid w:val="00477075"/>
    <w:rsid w:val="00477380"/>
    <w:rsid w:val="00477436"/>
    <w:rsid w:val="00477D14"/>
    <w:rsid w:val="00477D92"/>
    <w:rsid w:val="00477EBC"/>
    <w:rsid w:val="00480A50"/>
    <w:rsid w:val="00480C2E"/>
    <w:rsid w:val="00480D4A"/>
    <w:rsid w:val="0048144B"/>
    <w:rsid w:val="00481578"/>
    <w:rsid w:val="0048166F"/>
    <w:rsid w:val="004818A7"/>
    <w:rsid w:val="00481D42"/>
    <w:rsid w:val="0048265E"/>
    <w:rsid w:val="004826C2"/>
    <w:rsid w:val="00482782"/>
    <w:rsid w:val="00482E1A"/>
    <w:rsid w:val="00483110"/>
    <w:rsid w:val="00483545"/>
    <w:rsid w:val="00483D66"/>
    <w:rsid w:val="00484E85"/>
    <w:rsid w:val="004852C8"/>
    <w:rsid w:val="00485380"/>
    <w:rsid w:val="00485BA1"/>
    <w:rsid w:val="00485CB4"/>
    <w:rsid w:val="0048607F"/>
    <w:rsid w:val="0048608D"/>
    <w:rsid w:val="004861A5"/>
    <w:rsid w:val="0048633D"/>
    <w:rsid w:val="004869FE"/>
    <w:rsid w:val="00486E97"/>
    <w:rsid w:val="00487FD0"/>
    <w:rsid w:val="00487FEC"/>
    <w:rsid w:val="004903E7"/>
    <w:rsid w:val="00490687"/>
    <w:rsid w:val="00490940"/>
    <w:rsid w:val="00491916"/>
    <w:rsid w:val="00491C3E"/>
    <w:rsid w:val="00491D16"/>
    <w:rsid w:val="0049214E"/>
    <w:rsid w:val="00492704"/>
    <w:rsid w:val="00492B17"/>
    <w:rsid w:val="00492CCD"/>
    <w:rsid w:val="00492E84"/>
    <w:rsid w:val="0049306F"/>
    <w:rsid w:val="00493587"/>
    <w:rsid w:val="00493BF0"/>
    <w:rsid w:val="00494028"/>
    <w:rsid w:val="00494696"/>
    <w:rsid w:val="00494B52"/>
    <w:rsid w:val="00494CF0"/>
    <w:rsid w:val="00495467"/>
    <w:rsid w:val="0049582C"/>
    <w:rsid w:val="00495A47"/>
    <w:rsid w:val="00495E3A"/>
    <w:rsid w:val="00495F54"/>
    <w:rsid w:val="00496A8C"/>
    <w:rsid w:val="0049743B"/>
    <w:rsid w:val="004974DE"/>
    <w:rsid w:val="00497630"/>
    <w:rsid w:val="0049781E"/>
    <w:rsid w:val="00497954"/>
    <w:rsid w:val="004979B5"/>
    <w:rsid w:val="00497C8E"/>
    <w:rsid w:val="004A060A"/>
    <w:rsid w:val="004A06E5"/>
    <w:rsid w:val="004A0814"/>
    <w:rsid w:val="004A0B12"/>
    <w:rsid w:val="004A0BC8"/>
    <w:rsid w:val="004A0F73"/>
    <w:rsid w:val="004A0F83"/>
    <w:rsid w:val="004A1A27"/>
    <w:rsid w:val="004A1A9F"/>
    <w:rsid w:val="004A1E71"/>
    <w:rsid w:val="004A23FC"/>
    <w:rsid w:val="004A3084"/>
    <w:rsid w:val="004A335E"/>
    <w:rsid w:val="004A3537"/>
    <w:rsid w:val="004A3543"/>
    <w:rsid w:val="004A3A10"/>
    <w:rsid w:val="004A3BAA"/>
    <w:rsid w:val="004A3DC5"/>
    <w:rsid w:val="004A3E5B"/>
    <w:rsid w:val="004A406F"/>
    <w:rsid w:val="004A43A4"/>
    <w:rsid w:val="004A462A"/>
    <w:rsid w:val="004A4820"/>
    <w:rsid w:val="004A493F"/>
    <w:rsid w:val="004A5069"/>
    <w:rsid w:val="004A51C8"/>
    <w:rsid w:val="004A521B"/>
    <w:rsid w:val="004A56C0"/>
    <w:rsid w:val="004A5963"/>
    <w:rsid w:val="004A5AB1"/>
    <w:rsid w:val="004A5CF6"/>
    <w:rsid w:val="004A5D43"/>
    <w:rsid w:val="004A5EAB"/>
    <w:rsid w:val="004A63FB"/>
    <w:rsid w:val="004A6FFF"/>
    <w:rsid w:val="004A76D9"/>
    <w:rsid w:val="004A7EF6"/>
    <w:rsid w:val="004B03F1"/>
    <w:rsid w:val="004B04E3"/>
    <w:rsid w:val="004B0920"/>
    <w:rsid w:val="004B09D7"/>
    <w:rsid w:val="004B0BDB"/>
    <w:rsid w:val="004B0C25"/>
    <w:rsid w:val="004B0EC9"/>
    <w:rsid w:val="004B14FD"/>
    <w:rsid w:val="004B163D"/>
    <w:rsid w:val="004B1825"/>
    <w:rsid w:val="004B2107"/>
    <w:rsid w:val="004B2427"/>
    <w:rsid w:val="004B24E6"/>
    <w:rsid w:val="004B25EC"/>
    <w:rsid w:val="004B286F"/>
    <w:rsid w:val="004B2956"/>
    <w:rsid w:val="004B2E01"/>
    <w:rsid w:val="004B3498"/>
    <w:rsid w:val="004B3829"/>
    <w:rsid w:val="004B3986"/>
    <w:rsid w:val="004B3BC7"/>
    <w:rsid w:val="004B3F0E"/>
    <w:rsid w:val="004B3F38"/>
    <w:rsid w:val="004B4724"/>
    <w:rsid w:val="004B4BAD"/>
    <w:rsid w:val="004B4C46"/>
    <w:rsid w:val="004B5346"/>
    <w:rsid w:val="004B5861"/>
    <w:rsid w:val="004B597A"/>
    <w:rsid w:val="004B5E25"/>
    <w:rsid w:val="004B6013"/>
    <w:rsid w:val="004B604C"/>
    <w:rsid w:val="004B614C"/>
    <w:rsid w:val="004B63A1"/>
    <w:rsid w:val="004B6450"/>
    <w:rsid w:val="004B6465"/>
    <w:rsid w:val="004B6E12"/>
    <w:rsid w:val="004B7097"/>
    <w:rsid w:val="004B731E"/>
    <w:rsid w:val="004B7399"/>
    <w:rsid w:val="004B74CD"/>
    <w:rsid w:val="004B7625"/>
    <w:rsid w:val="004B7A7B"/>
    <w:rsid w:val="004B7D0D"/>
    <w:rsid w:val="004C0069"/>
    <w:rsid w:val="004C00B1"/>
    <w:rsid w:val="004C0433"/>
    <w:rsid w:val="004C04D5"/>
    <w:rsid w:val="004C06A9"/>
    <w:rsid w:val="004C06EC"/>
    <w:rsid w:val="004C070A"/>
    <w:rsid w:val="004C0E67"/>
    <w:rsid w:val="004C1530"/>
    <w:rsid w:val="004C17FE"/>
    <w:rsid w:val="004C192B"/>
    <w:rsid w:val="004C1A48"/>
    <w:rsid w:val="004C1F41"/>
    <w:rsid w:val="004C23A6"/>
    <w:rsid w:val="004C279E"/>
    <w:rsid w:val="004C28F1"/>
    <w:rsid w:val="004C2DD4"/>
    <w:rsid w:val="004C2E27"/>
    <w:rsid w:val="004C2EB1"/>
    <w:rsid w:val="004C34E2"/>
    <w:rsid w:val="004C3B08"/>
    <w:rsid w:val="004C3CDE"/>
    <w:rsid w:val="004C46F2"/>
    <w:rsid w:val="004C4712"/>
    <w:rsid w:val="004C4CB7"/>
    <w:rsid w:val="004C4D31"/>
    <w:rsid w:val="004C52A0"/>
    <w:rsid w:val="004C53D2"/>
    <w:rsid w:val="004C574E"/>
    <w:rsid w:val="004C5829"/>
    <w:rsid w:val="004C5964"/>
    <w:rsid w:val="004C5E91"/>
    <w:rsid w:val="004C62A7"/>
    <w:rsid w:val="004C694F"/>
    <w:rsid w:val="004C69C6"/>
    <w:rsid w:val="004C6D51"/>
    <w:rsid w:val="004C765B"/>
    <w:rsid w:val="004C7BE5"/>
    <w:rsid w:val="004C7C5F"/>
    <w:rsid w:val="004D034F"/>
    <w:rsid w:val="004D0360"/>
    <w:rsid w:val="004D03BC"/>
    <w:rsid w:val="004D03F0"/>
    <w:rsid w:val="004D115D"/>
    <w:rsid w:val="004D1272"/>
    <w:rsid w:val="004D12B9"/>
    <w:rsid w:val="004D12E7"/>
    <w:rsid w:val="004D18E8"/>
    <w:rsid w:val="004D1BE5"/>
    <w:rsid w:val="004D1DDD"/>
    <w:rsid w:val="004D2090"/>
    <w:rsid w:val="004D2958"/>
    <w:rsid w:val="004D2D1E"/>
    <w:rsid w:val="004D2ECF"/>
    <w:rsid w:val="004D3324"/>
    <w:rsid w:val="004D394A"/>
    <w:rsid w:val="004D4B35"/>
    <w:rsid w:val="004D52B8"/>
    <w:rsid w:val="004D5419"/>
    <w:rsid w:val="004D563E"/>
    <w:rsid w:val="004D5BEF"/>
    <w:rsid w:val="004D5E97"/>
    <w:rsid w:val="004D617D"/>
    <w:rsid w:val="004D6180"/>
    <w:rsid w:val="004D620A"/>
    <w:rsid w:val="004D626B"/>
    <w:rsid w:val="004D68F2"/>
    <w:rsid w:val="004D694A"/>
    <w:rsid w:val="004D6C7F"/>
    <w:rsid w:val="004D6C97"/>
    <w:rsid w:val="004D6F67"/>
    <w:rsid w:val="004D73F7"/>
    <w:rsid w:val="004D7891"/>
    <w:rsid w:val="004D7A13"/>
    <w:rsid w:val="004D7E40"/>
    <w:rsid w:val="004D7EE7"/>
    <w:rsid w:val="004E037C"/>
    <w:rsid w:val="004E045B"/>
    <w:rsid w:val="004E0695"/>
    <w:rsid w:val="004E0AFD"/>
    <w:rsid w:val="004E0B9B"/>
    <w:rsid w:val="004E104D"/>
    <w:rsid w:val="004E1242"/>
    <w:rsid w:val="004E12F6"/>
    <w:rsid w:val="004E1335"/>
    <w:rsid w:val="004E1603"/>
    <w:rsid w:val="004E17A0"/>
    <w:rsid w:val="004E1AFC"/>
    <w:rsid w:val="004E1BB0"/>
    <w:rsid w:val="004E1DB4"/>
    <w:rsid w:val="004E2346"/>
    <w:rsid w:val="004E2AEA"/>
    <w:rsid w:val="004E30F7"/>
    <w:rsid w:val="004E338C"/>
    <w:rsid w:val="004E38FE"/>
    <w:rsid w:val="004E3DBB"/>
    <w:rsid w:val="004E4806"/>
    <w:rsid w:val="004E4EA0"/>
    <w:rsid w:val="004E5273"/>
    <w:rsid w:val="004E5589"/>
    <w:rsid w:val="004E55F5"/>
    <w:rsid w:val="004E5C05"/>
    <w:rsid w:val="004E6042"/>
    <w:rsid w:val="004E64DF"/>
    <w:rsid w:val="004E65DE"/>
    <w:rsid w:val="004E711C"/>
    <w:rsid w:val="004E745E"/>
    <w:rsid w:val="004E7483"/>
    <w:rsid w:val="004E76B3"/>
    <w:rsid w:val="004E7A3B"/>
    <w:rsid w:val="004E7C2C"/>
    <w:rsid w:val="004E7C9C"/>
    <w:rsid w:val="004E7ECF"/>
    <w:rsid w:val="004F016C"/>
    <w:rsid w:val="004F02E7"/>
    <w:rsid w:val="004F0422"/>
    <w:rsid w:val="004F0B71"/>
    <w:rsid w:val="004F0DE5"/>
    <w:rsid w:val="004F0EFE"/>
    <w:rsid w:val="004F132F"/>
    <w:rsid w:val="004F1345"/>
    <w:rsid w:val="004F1428"/>
    <w:rsid w:val="004F1F49"/>
    <w:rsid w:val="004F20B0"/>
    <w:rsid w:val="004F2AFF"/>
    <w:rsid w:val="004F2F42"/>
    <w:rsid w:val="004F31D8"/>
    <w:rsid w:val="004F341A"/>
    <w:rsid w:val="004F3476"/>
    <w:rsid w:val="004F355C"/>
    <w:rsid w:val="004F365D"/>
    <w:rsid w:val="004F3C57"/>
    <w:rsid w:val="004F3ED3"/>
    <w:rsid w:val="004F3F6C"/>
    <w:rsid w:val="004F3FCC"/>
    <w:rsid w:val="004F44E6"/>
    <w:rsid w:val="004F4D52"/>
    <w:rsid w:val="004F4D5D"/>
    <w:rsid w:val="004F4D77"/>
    <w:rsid w:val="004F5413"/>
    <w:rsid w:val="004F55CB"/>
    <w:rsid w:val="004F5722"/>
    <w:rsid w:val="004F5914"/>
    <w:rsid w:val="004F5BF8"/>
    <w:rsid w:val="004F5DAC"/>
    <w:rsid w:val="004F5F24"/>
    <w:rsid w:val="004F6293"/>
    <w:rsid w:val="004F6375"/>
    <w:rsid w:val="004F6461"/>
    <w:rsid w:val="004F67D2"/>
    <w:rsid w:val="004F6817"/>
    <w:rsid w:val="004F6A07"/>
    <w:rsid w:val="004F6A29"/>
    <w:rsid w:val="004F6DF3"/>
    <w:rsid w:val="004F6F4A"/>
    <w:rsid w:val="004F71EC"/>
    <w:rsid w:val="004F771E"/>
    <w:rsid w:val="004F7742"/>
    <w:rsid w:val="004F7B93"/>
    <w:rsid w:val="004F7CD3"/>
    <w:rsid w:val="004F7D00"/>
    <w:rsid w:val="004F7F47"/>
    <w:rsid w:val="00500274"/>
    <w:rsid w:val="0050060D"/>
    <w:rsid w:val="00500D04"/>
    <w:rsid w:val="00500DFA"/>
    <w:rsid w:val="00501C32"/>
    <w:rsid w:val="005022F1"/>
    <w:rsid w:val="00502747"/>
    <w:rsid w:val="005027EC"/>
    <w:rsid w:val="00502A69"/>
    <w:rsid w:val="00502AA1"/>
    <w:rsid w:val="00502BDB"/>
    <w:rsid w:val="00502C22"/>
    <w:rsid w:val="00503330"/>
    <w:rsid w:val="00503426"/>
    <w:rsid w:val="005034BB"/>
    <w:rsid w:val="00503973"/>
    <w:rsid w:val="005039FC"/>
    <w:rsid w:val="00503B59"/>
    <w:rsid w:val="00503BC8"/>
    <w:rsid w:val="00503DF4"/>
    <w:rsid w:val="00504589"/>
    <w:rsid w:val="005045A8"/>
    <w:rsid w:val="00504871"/>
    <w:rsid w:val="00504959"/>
    <w:rsid w:val="00504A0E"/>
    <w:rsid w:val="00504BB3"/>
    <w:rsid w:val="00504F2F"/>
    <w:rsid w:val="00505176"/>
    <w:rsid w:val="00505359"/>
    <w:rsid w:val="00505CF3"/>
    <w:rsid w:val="00505E6C"/>
    <w:rsid w:val="00505EB3"/>
    <w:rsid w:val="00505F98"/>
    <w:rsid w:val="00506480"/>
    <w:rsid w:val="00506958"/>
    <w:rsid w:val="00506C6D"/>
    <w:rsid w:val="00506CDD"/>
    <w:rsid w:val="00507065"/>
    <w:rsid w:val="00507296"/>
    <w:rsid w:val="005073E3"/>
    <w:rsid w:val="00507A20"/>
    <w:rsid w:val="00510048"/>
    <w:rsid w:val="005101FD"/>
    <w:rsid w:val="005107EE"/>
    <w:rsid w:val="005108ED"/>
    <w:rsid w:val="00510CCC"/>
    <w:rsid w:val="00511C66"/>
    <w:rsid w:val="005123FA"/>
    <w:rsid w:val="00512611"/>
    <w:rsid w:val="005129B9"/>
    <w:rsid w:val="00512BE5"/>
    <w:rsid w:val="00512D24"/>
    <w:rsid w:val="00512F9E"/>
    <w:rsid w:val="0051317F"/>
    <w:rsid w:val="0051371C"/>
    <w:rsid w:val="00513FE1"/>
    <w:rsid w:val="0051446B"/>
    <w:rsid w:val="00514B2D"/>
    <w:rsid w:val="00514E7A"/>
    <w:rsid w:val="00514F4E"/>
    <w:rsid w:val="00514F69"/>
    <w:rsid w:val="00514FF3"/>
    <w:rsid w:val="0051569C"/>
    <w:rsid w:val="005157FF"/>
    <w:rsid w:val="00516570"/>
    <w:rsid w:val="00516EBE"/>
    <w:rsid w:val="005171BE"/>
    <w:rsid w:val="00517309"/>
    <w:rsid w:val="00517602"/>
    <w:rsid w:val="0051771C"/>
    <w:rsid w:val="00517DFB"/>
    <w:rsid w:val="00517E95"/>
    <w:rsid w:val="00517EF4"/>
    <w:rsid w:val="00520060"/>
    <w:rsid w:val="005202F0"/>
    <w:rsid w:val="0052044F"/>
    <w:rsid w:val="0052066E"/>
    <w:rsid w:val="0052071B"/>
    <w:rsid w:val="00520ED4"/>
    <w:rsid w:val="00520F01"/>
    <w:rsid w:val="00521190"/>
    <w:rsid w:val="00521195"/>
    <w:rsid w:val="005213B8"/>
    <w:rsid w:val="00521657"/>
    <w:rsid w:val="00521773"/>
    <w:rsid w:val="00521BE5"/>
    <w:rsid w:val="005220F6"/>
    <w:rsid w:val="005223FF"/>
    <w:rsid w:val="00522F60"/>
    <w:rsid w:val="00523541"/>
    <w:rsid w:val="00523A67"/>
    <w:rsid w:val="00523ABA"/>
    <w:rsid w:val="00523B36"/>
    <w:rsid w:val="00523C21"/>
    <w:rsid w:val="00523D3A"/>
    <w:rsid w:val="00523E10"/>
    <w:rsid w:val="0052400E"/>
    <w:rsid w:val="0052426D"/>
    <w:rsid w:val="005242D5"/>
    <w:rsid w:val="0052439C"/>
    <w:rsid w:val="00524807"/>
    <w:rsid w:val="00524D34"/>
    <w:rsid w:val="00524E45"/>
    <w:rsid w:val="00524F32"/>
    <w:rsid w:val="00525101"/>
    <w:rsid w:val="0052536F"/>
    <w:rsid w:val="005253BB"/>
    <w:rsid w:val="0052578C"/>
    <w:rsid w:val="00525A64"/>
    <w:rsid w:val="00525E9E"/>
    <w:rsid w:val="00526000"/>
    <w:rsid w:val="0052613B"/>
    <w:rsid w:val="00526202"/>
    <w:rsid w:val="00526243"/>
    <w:rsid w:val="0052641A"/>
    <w:rsid w:val="00526805"/>
    <w:rsid w:val="00526811"/>
    <w:rsid w:val="00526CC1"/>
    <w:rsid w:val="00527182"/>
    <w:rsid w:val="0052751B"/>
    <w:rsid w:val="00527526"/>
    <w:rsid w:val="00527A58"/>
    <w:rsid w:val="00527A5A"/>
    <w:rsid w:val="00527EF4"/>
    <w:rsid w:val="0053007B"/>
    <w:rsid w:val="005301DA"/>
    <w:rsid w:val="00530247"/>
    <w:rsid w:val="00530322"/>
    <w:rsid w:val="00530697"/>
    <w:rsid w:val="00530AF7"/>
    <w:rsid w:val="00530BA0"/>
    <w:rsid w:val="00530C13"/>
    <w:rsid w:val="00530DDD"/>
    <w:rsid w:val="00530EC1"/>
    <w:rsid w:val="00531087"/>
    <w:rsid w:val="005310F0"/>
    <w:rsid w:val="005314A4"/>
    <w:rsid w:val="00532537"/>
    <w:rsid w:val="005325C7"/>
    <w:rsid w:val="00532636"/>
    <w:rsid w:val="00532B69"/>
    <w:rsid w:val="00533268"/>
    <w:rsid w:val="0053333B"/>
    <w:rsid w:val="0053378E"/>
    <w:rsid w:val="00533B74"/>
    <w:rsid w:val="00533CAF"/>
    <w:rsid w:val="00533D35"/>
    <w:rsid w:val="00533D7C"/>
    <w:rsid w:val="005340CC"/>
    <w:rsid w:val="005342E4"/>
    <w:rsid w:val="00534361"/>
    <w:rsid w:val="0053525F"/>
    <w:rsid w:val="005352DE"/>
    <w:rsid w:val="005354A9"/>
    <w:rsid w:val="00535596"/>
    <w:rsid w:val="005355D1"/>
    <w:rsid w:val="005357F7"/>
    <w:rsid w:val="005358B7"/>
    <w:rsid w:val="00535DD7"/>
    <w:rsid w:val="005360C9"/>
    <w:rsid w:val="00536231"/>
    <w:rsid w:val="0053676B"/>
    <w:rsid w:val="0053678D"/>
    <w:rsid w:val="005368E0"/>
    <w:rsid w:val="005369FD"/>
    <w:rsid w:val="0053715D"/>
    <w:rsid w:val="0053723B"/>
    <w:rsid w:val="0053730C"/>
    <w:rsid w:val="00537C2A"/>
    <w:rsid w:val="0054009D"/>
    <w:rsid w:val="0054010F"/>
    <w:rsid w:val="00540571"/>
    <w:rsid w:val="005406D3"/>
    <w:rsid w:val="005406F7"/>
    <w:rsid w:val="00540B2A"/>
    <w:rsid w:val="00540D12"/>
    <w:rsid w:val="00540F14"/>
    <w:rsid w:val="005414F6"/>
    <w:rsid w:val="005416BF"/>
    <w:rsid w:val="00542056"/>
    <w:rsid w:val="005420ED"/>
    <w:rsid w:val="005421EA"/>
    <w:rsid w:val="005422A7"/>
    <w:rsid w:val="005425A5"/>
    <w:rsid w:val="00542871"/>
    <w:rsid w:val="00542C8A"/>
    <w:rsid w:val="00542FF5"/>
    <w:rsid w:val="0054310D"/>
    <w:rsid w:val="00543376"/>
    <w:rsid w:val="00543501"/>
    <w:rsid w:val="00544235"/>
    <w:rsid w:val="00544563"/>
    <w:rsid w:val="005448B9"/>
    <w:rsid w:val="00544BF9"/>
    <w:rsid w:val="00544D8C"/>
    <w:rsid w:val="00544E6B"/>
    <w:rsid w:val="00544EAF"/>
    <w:rsid w:val="00544ED2"/>
    <w:rsid w:val="00544F2E"/>
    <w:rsid w:val="00545615"/>
    <w:rsid w:val="005458D6"/>
    <w:rsid w:val="00545E70"/>
    <w:rsid w:val="005460AA"/>
    <w:rsid w:val="00546195"/>
    <w:rsid w:val="005465D4"/>
    <w:rsid w:val="0054663C"/>
    <w:rsid w:val="00546815"/>
    <w:rsid w:val="00546CD8"/>
    <w:rsid w:val="00547322"/>
    <w:rsid w:val="005473E4"/>
    <w:rsid w:val="00547451"/>
    <w:rsid w:val="00547814"/>
    <w:rsid w:val="005478E4"/>
    <w:rsid w:val="00547D65"/>
    <w:rsid w:val="00547E72"/>
    <w:rsid w:val="00547F6C"/>
    <w:rsid w:val="00550427"/>
    <w:rsid w:val="005509AE"/>
    <w:rsid w:val="005513C4"/>
    <w:rsid w:val="0055162A"/>
    <w:rsid w:val="0055176D"/>
    <w:rsid w:val="00551A00"/>
    <w:rsid w:val="005520CD"/>
    <w:rsid w:val="005523DC"/>
    <w:rsid w:val="005524E7"/>
    <w:rsid w:val="00552A7B"/>
    <w:rsid w:val="00552DDA"/>
    <w:rsid w:val="005538A0"/>
    <w:rsid w:val="00553CB3"/>
    <w:rsid w:val="00553EEC"/>
    <w:rsid w:val="00554064"/>
    <w:rsid w:val="00554456"/>
    <w:rsid w:val="0055445E"/>
    <w:rsid w:val="005544D1"/>
    <w:rsid w:val="005545EA"/>
    <w:rsid w:val="0055462C"/>
    <w:rsid w:val="00554A4E"/>
    <w:rsid w:val="00554BB5"/>
    <w:rsid w:val="005551C7"/>
    <w:rsid w:val="005552A0"/>
    <w:rsid w:val="005552CE"/>
    <w:rsid w:val="0055584D"/>
    <w:rsid w:val="00555AD9"/>
    <w:rsid w:val="00555C16"/>
    <w:rsid w:val="00555FD1"/>
    <w:rsid w:val="00556213"/>
    <w:rsid w:val="00556326"/>
    <w:rsid w:val="00556512"/>
    <w:rsid w:val="00556758"/>
    <w:rsid w:val="005568A5"/>
    <w:rsid w:val="00556ACF"/>
    <w:rsid w:val="00556B16"/>
    <w:rsid w:val="00556C21"/>
    <w:rsid w:val="00556F07"/>
    <w:rsid w:val="005579F5"/>
    <w:rsid w:val="00557D05"/>
    <w:rsid w:val="00560237"/>
    <w:rsid w:val="0056103F"/>
    <w:rsid w:val="00561193"/>
    <w:rsid w:val="00561395"/>
    <w:rsid w:val="00561693"/>
    <w:rsid w:val="005616BE"/>
    <w:rsid w:val="00561A5A"/>
    <w:rsid w:val="00561FB0"/>
    <w:rsid w:val="0056237A"/>
    <w:rsid w:val="0056280F"/>
    <w:rsid w:val="00562C1A"/>
    <w:rsid w:val="00562C37"/>
    <w:rsid w:val="00562D71"/>
    <w:rsid w:val="00562E59"/>
    <w:rsid w:val="00562FF7"/>
    <w:rsid w:val="005631FA"/>
    <w:rsid w:val="00563287"/>
    <w:rsid w:val="00563393"/>
    <w:rsid w:val="005633CB"/>
    <w:rsid w:val="005638AD"/>
    <w:rsid w:val="00563A7F"/>
    <w:rsid w:val="00563BFA"/>
    <w:rsid w:val="00563D46"/>
    <w:rsid w:val="00563E58"/>
    <w:rsid w:val="00564142"/>
    <w:rsid w:val="00564B10"/>
    <w:rsid w:val="00564BE2"/>
    <w:rsid w:val="00564FE5"/>
    <w:rsid w:val="0056510F"/>
    <w:rsid w:val="00565114"/>
    <w:rsid w:val="005652A9"/>
    <w:rsid w:val="0056561C"/>
    <w:rsid w:val="00565681"/>
    <w:rsid w:val="00565769"/>
    <w:rsid w:val="00565D32"/>
    <w:rsid w:val="0056696A"/>
    <w:rsid w:val="00566B56"/>
    <w:rsid w:val="00566B58"/>
    <w:rsid w:val="005676B5"/>
    <w:rsid w:val="005677F8"/>
    <w:rsid w:val="0056787C"/>
    <w:rsid w:val="00567976"/>
    <w:rsid w:val="00567B69"/>
    <w:rsid w:val="00567C9B"/>
    <w:rsid w:val="00567CC5"/>
    <w:rsid w:val="00570140"/>
    <w:rsid w:val="005703DE"/>
    <w:rsid w:val="00570450"/>
    <w:rsid w:val="00570502"/>
    <w:rsid w:val="00570F0E"/>
    <w:rsid w:val="00570FE7"/>
    <w:rsid w:val="0057113C"/>
    <w:rsid w:val="00571200"/>
    <w:rsid w:val="0057134B"/>
    <w:rsid w:val="005714B5"/>
    <w:rsid w:val="00571698"/>
    <w:rsid w:val="005719E5"/>
    <w:rsid w:val="00571A4E"/>
    <w:rsid w:val="00571F44"/>
    <w:rsid w:val="005720B6"/>
    <w:rsid w:val="00572A81"/>
    <w:rsid w:val="00572B46"/>
    <w:rsid w:val="00572C10"/>
    <w:rsid w:val="00572E96"/>
    <w:rsid w:val="0057313A"/>
    <w:rsid w:val="0057320A"/>
    <w:rsid w:val="00573684"/>
    <w:rsid w:val="00573A10"/>
    <w:rsid w:val="00573BB4"/>
    <w:rsid w:val="00573C1F"/>
    <w:rsid w:val="00573C72"/>
    <w:rsid w:val="00573CA5"/>
    <w:rsid w:val="00574233"/>
    <w:rsid w:val="005742AC"/>
    <w:rsid w:val="00574951"/>
    <w:rsid w:val="00574B56"/>
    <w:rsid w:val="005754D6"/>
    <w:rsid w:val="0057552A"/>
    <w:rsid w:val="005757A1"/>
    <w:rsid w:val="00575AA3"/>
    <w:rsid w:val="00575CE5"/>
    <w:rsid w:val="00575E11"/>
    <w:rsid w:val="00575F09"/>
    <w:rsid w:val="00576065"/>
    <w:rsid w:val="005761F6"/>
    <w:rsid w:val="00576298"/>
    <w:rsid w:val="005763A3"/>
    <w:rsid w:val="005764ED"/>
    <w:rsid w:val="005767E1"/>
    <w:rsid w:val="005769B0"/>
    <w:rsid w:val="00576B70"/>
    <w:rsid w:val="00576FAE"/>
    <w:rsid w:val="00577138"/>
    <w:rsid w:val="0057747F"/>
    <w:rsid w:val="005774F2"/>
    <w:rsid w:val="00577668"/>
    <w:rsid w:val="005779AF"/>
    <w:rsid w:val="00577A48"/>
    <w:rsid w:val="00580306"/>
    <w:rsid w:val="0058046A"/>
    <w:rsid w:val="00580526"/>
    <w:rsid w:val="00580579"/>
    <w:rsid w:val="005806DE"/>
    <w:rsid w:val="00580D58"/>
    <w:rsid w:val="00581571"/>
    <w:rsid w:val="0058157A"/>
    <w:rsid w:val="00581705"/>
    <w:rsid w:val="00581E06"/>
    <w:rsid w:val="0058214F"/>
    <w:rsid w:val="00582549"/>
    <w:rsid w:val="00582979"/>
    <w:rsid w:val="00582AF5"/>
    <w:rsid w:val="00582E25"/>
    <w:rsid w:val="005831B8"/>
    <w:rsid w:val="005834E8"/>
    <w:rsid w:val="00583700"/>
    <w:rsid w:val="00583985"/>
    <w:rsid w:val="00583E14"/>
    <w:rsid w:val="00583F07"/>
    <w:rsid w:val="00583F79"/>
    <w:rsid w:val="00584530"/>
    <w:rsid w:val="005846D4"/>
    <w:rsid w:val="00584C69"/>
    <w:rsid w:val="005852BA"/>
    <w:rsid w:val="00585575"/>
    <w:rsid w:val="00585B28"/>
    <w:rsid w:val="00585E9B"/>
    <w:rsid w:val="0058604A"/>
    <w:rsid w:val="005866F3"/>
    <w:rsid w:val="00586A7A"/>
    <w:rsid w:val="00586CD7"/>
    <w:rsid w:val="00586E71"/>
    <w:rsid w:val="00587045"/>
    <w:rsid w:val="00587101"/>
    <w:rsid w:val="005873B7"/>
    <w:rsid w:val="00587870"/>
    <w:rsid w:val="00587873"/>
    <w:rsid w:val="00587A53"/>
    <w:rsid w:val="0059005B"/>
    <w:rsid w:val="005903FE"/>
    <w:rsid w:val="0059050F"/>
    <w:rsid w:val="00590611"/>
    <w:rsid w:val="00590CE9"/>
    <w:rsid w:val="00591125"/>
    <w:rsid w:val="00591638"/>
    <w:rsid w:val="005916C6"/>
    <w:rsid w:val="00591CDF"/>
    <w:rsid w:val="0059256B"/>
    <w:rsid w:val="005925BE"/>
    <w:rsid w:val="005927FD"/>
    <w:rsid w:val="00592922"/>
    <w:rsid w:val="00592FAA"/>
    <w:rsid w:val="00592FB0"/>
    <w:rsid w:val="005939D2"/>
    <w:rsid w:val="00593A4A"/>
    <w:rsid w:val="00593D77"/>
    <w:rsid w:val="00594611"/>
    <w:rsid w:val="00594CBF"/>
    <w:rsid w:val="00594E6C"/>
    <w:rsid w:val="00595328"/>
    <w:rsid w:val="005956AC"/>
    <w:rsid w:val="00595938"/>
    <w:rsid w:val="00595A3E"/>
    <w:rsid w:val="00595D4E"/>
    <w:rsid w:val="00596238"/>
    <w:rsid w:val="0059632C"/>
    <w:rsid w:val="0059646D"/>
    <w:rsid w:val="005968CF"/>
    <w:rsid w:val="00596CBB"/>
    <w:rsid w:val="00596E0B"/>
    <w:rsid w:val="00596FF6"/>
    <w:rsid w:val="0059728A"/>
    <w:rsid w:val="00597323"/>
    <w:rsid w:val="00597B90"/>
    <w:rsid w:val="00597BC5"/>
    <w:rsid w:val="005A0984"/>
    <w:rsid w:val="005A0A9E"/>
    <w:rsid w:val="005A1A55"/>
    <w:rsid w:val="005A1B77"/>
    <w:rsid w:val="005A1C39"/>
    <w:rsid w:val="005A1F0E"/>
    <w:rsid w:val="005A1FF6"/>
    <w:rsid w:val="005A20A6"/>
    <w:rsid w:val="005A24DA"/>
    <w:rsid w:val="005A2569"/>
    <w:rsid w:val="005A2A11"/>
    <w:rsid w:val="005A2DA6"/>
    <w:rsid w:val="005A320A"/>
    <w:rsid w:val="005A3239"/>
    <w:rsid w:val="005A3473"/>
    <w:rsid w:val="005A367F"/>
    <w:rsid w:val="005A3CDE"/>
    <w:rsid w:val="005A3E8E"/>
    <w:rsid w:val="005A4002"/>
    <w:rsid w:val="005A4348"/>
    <w:rsid w:val="005A45F0"/>
    <w:rsid w:val="005A4836"/>
    <w:rsid w:val="005A4CCF"/>
    <w:rsid w:val="005A5B79"/>
    <w:rsid w:val="005A5E95"/>
    <w:rsid w:val="005A612A"/>
    <w:rsid w:val="005A6246"/>
    <w:rsid w:val="005A67BE"/>
    <w:rsid w:val="005A6DC3"/>
    <w:rsid w:val="005A7118"/>
    <w:rsid w:val="005A735D"/>
    <w:rsid w:val="005A77F6"/>
    <w:rsid w:val="005A7CE3"/>
    <w:rsid w:val="005A7F3A"/>
    <w:rsid w:val="005A7F55"/>
    <w:rsid w:val="005A7F69"/>
    <w:rsid w:val="005B04D5"/>
    <w:rsid w:val="005B064C"/>
    <w:rsid w:val="005B093F"/>
    <w:rsid w:val="005B11BA"/>
    <w:rsid w:val="005B16C2"/>
    <w:rsid w:val="005B1D78"/>
    <w:rsid w:val="005B2064"/>
    <w:rsid w:val="005B2200"/>
    <w:rsid w:val="005B24EB"/>
    <w:rsid w:val="005B2E5B"/>
    <w:rsid w:val="005B2F02"/>
    <w:rsid w:val="005B32B2"/>
    <w:rsid w:val="005B36E8"/>
    <w:rsid w:val="005B39A5"/>
    <w:rsid w:val="005B3F20"/>
    <w:rsid w:val="005B3F74"/>
    <w:rsid w:val="005B4132"/>
    <w:rsid w:val="005B45FA"/>
    <w:rsid w:val="005B46C5"/>
    <w:rsid w:val="005B47EF"/>
    <w:rsid w:val="005B4948"/>
    <w:rsid w:val="005B4E45"/>
    <w:rsid w:val="005B50A9"/>
    <w:rsid w:val="005B5BAE"/>
    <w:rsid w:val="005B5EB8"/>
    <w:rsid w:val="005B5FA0"/>
    <w:rsid w:val="005B65D5"/>
    <w:rsid w:val="005B699D"/>
    <w:rsid w:val="005B6ABE"/>
    <w:rsid w:val="005B6F75"/>
    <w:rsid w:val="005B763B"/>
    <w:rsid w:val="005B78AD"/>
    <w:rsid w:val="005B78DA"/>
    <w:rsid w:val="005B798C"/>
    <w:rsid w:val="005B7BDE"/>
    <w:rsid w:val="005B7F3F"/>
    <w:rsid w:val="005B7FD6"/>
    <w:rsid w:val="005C0421"/>
    <w:rsid w:val="005C0536"/>
    <w:rsid w:val="005C0814"/>
    <w:rsid w:val="005C09B9"/>
    <w:rsid w:val="005C14E7"/>
    <w:rsid w:val="005C1B45"/>
    <w:rsid w:val="005C2095"/>
    <w:rsid w:val="005C234A"/>
    <w:rsid w:val="005C23F8"/>
    <w:rsid w:val="005C23F9"/>
    <w:rsid w:val="005C2483"/>
    <w:rsid w:val="005C2642"/>
    <w:rsid w:val="005C2670"/>
    <w:rsid w:val="005C27DA"/>
    <w:rsid w:val="005C310D"/>
    <w:rsid w:val="005C3124"/>
    <w:rsid w:val="005C360B"/>
    <w:rsid w:val="005C36AF"/>
    <w:rsid w:val="005C38BD"/>
    <w:rsid w:val="005C3ACF"/>
    <w:rsid w:val="005C3CE0"/>
    <w:rsid w:val="005C3E1F"/>
    <w:rsid w:val="005C4528"/>
    <w:rsid w:val="005C4AC2"/>
    <w:rsid w:val="005C4B0C"/>
    <w:rsid w:val="005C4DAC"/>
    <w:rsid w:val="005C5388"/>
    <w:rsid w:val="005C5723"/>
    <w:rsid w:val="005C5945"/>
    <w:rsid w:val="005C5C0C"/>
    <w:rsid w:val="005C64B3"/>
    <w:rsid w:val="005C6501"/>
    <w:rsid w:val="005C7126"/>
    <w:rsid w:val="005C7168"/>
    <w:rsid w:val="005C7489"/>
    <w:rsid w:val="005C7537"/>
    <w:rsid w:val="005C79BA"/>
    <w:rsid w:val="005C7C73"/>
    <w:rsid w:val="005C7CAC"/>
    <w:rsid w:val="005C7DA2"/>
    <w:rsid w:val="005D0231"/>
    <w:rsid w:val="005D0270"/>
    <w:rsid w:val="005D049A"/>
    <w:rsid w:val="005D087E"/>
    <w:rsid w:val="005D0B23"/>
    <w:rsid w:val="005D1068"/>
    <w:rsid w:val="005D124E"/>
    <w:rsid w:val="005D1492"/>
    <w:rsid w:val="005D16E2"/>
    <w:rsid w:val="005D1D84"/>
    <w:rsid w:val="005D1E06"/>
    <w:rsid w:val="005D2079"/>
    <w:rsid w:val="005D2562"/>
    <w:rsid w:val="005D2648"/>
    <w:rsid w:val="005D2A2A"/>
    <w:rsid w:val="005D2E3B"/>
    <w:rsid w:val="005D37FE"/>
    <w:rsid w:val="005D39B0"/>
    <w:rsid w:val="005D3A0F"/>
    <w:rsid w:val="005D3AC5"/>
    <w:rsid w:val="005D3B5F"/>
    <w:rsid w:val="005D3DC1"/>
    <w:rsid w:val="005D3EF0"/>
    <w:rsid w:val="005D4257"/>
    <w:rsid w:val="005D46E8"/>
    <w:rsid w:val="005D4892"/>
    <w:rsid w:val="005D4B33"/>
    <w:rsid w:val="005D4F31"/>
    <w:rsid w:val="005D504F"/>
    <w:rsid w:val="005D598A"/>
    <w:rsid w:val="005D5B3B"/>
    <w:rsid w:val="005D5E09"/>
    <w:rsid w:val="005D60AA"/>
    <w:rsid w:val="005D6405"/>
    <w:rsid w:val="005D6473"/>
    <w:rsid w:val="005D6A9A"/>
    <w:rsid w:val="005D6B20"/>
    <w:rsid w:val="005D6FFC"/>
    <w:rsid w:val="005D7017"/>
    <w:rsid w:val="005D7205"/>
    <w:rsid w:val="005D73E7"/>
    <w:rsid w:val="005D75D3"/>
    <w:rsid w:val="005D75ED"/>
    <w:rsid w:val="005D7663"/>
    <w:rsid w:val="005D768D"/>
    <w:rsid w:val="005D7774"/>
    <w:rsid w:val="005D78F3"/>
    <w:rsid w:val="005D7E06"/>
    <w:rsid w:val="005D7EC9"/>
    <w:rsid w:val="005E0027"/>
    <w:rsid w:val="005E0070"/>
    <w:rsid w:val="005E011E"/>
    <w:rsid w:val="005E085F"/>
    <w:rsid w:val="005E0F43"/>
    <w:rsid w:val="005E100C"/>
    <w:rsid w:val="005E1136"/>
    <w:rsid w:val="005E1684"/>
    <w:rsid w:val="005E1689"/>
    <w:rsid w:val="005E173B"/>
    <w:rsid w:val="005E18A7"/>
    <w:rsid w:val="005E1BFA"/>
    <w:rsid w:val="005E2108"/>
    <w:rsid w:val="005E21FD"/>
    <w:rsid w:val="005E2498"/>
    <w:rsid w:val="005E24D3"/>
    <w:rsid w:val="005E310A"/>
    <w:rsid w:val="005E377C"/>
    <w:rsid w:val="005E37CA"/>
    <w:rsid w:val="005E3AF7"/>
    <w:rsid w:val="005E3CD0"/>
    <w:rsid w:val="005E4070"/>
    <w:rsid w:val="005E44B2"/>
    <w:rsid w:val="005E47F7"/>
    <w:rsid w:val="005E4C08"/>
    <w:rsid w:val="005E4ECF"/>
    <w:rsid w:val="005E4F39"/>
    <w:rsid w:val="005E5044"/>
    <w:rsid w:val="005E5382"/>
    <w:rsid w:val="005E5468"/>
    <w:rsid w:val="005E5686"/>
    <w:rsid w:val="005E5A17"/>
    <w:rsid w:val="005E6645"/>
    <w:rsid w:val="005E6B7C"/>
    <w:rsid w:val="005E6BDA"/>
    <w:rsid w:val="005E709A"/>
    <w:rsid w:val="005E751A"/>
    <w:rsid w:val="005E773B"/>
    <w:rsid w:val="005E77CC"/>
    <w:rsid w:val="005E79D7"/>
    <w:rsid w:val="005E7A17"/>
    <w:rsid w:val="005E7DAC"/>
    <w:rsid w:val="005E7E96"/>
    <w:rsid w:val="005E7F15"/>
    <w:rsid w:val="005E7FF5"/>
    <w:rsid w:val="005F01A3"/>
    <w:rsid w:val="005F027B"/>
    <w:rsid w:val="005F0444"/>
    <w:rsid w:val="005F06DF"/>
    <w:rsid w:val="005F0A0E"/>
    <w:rsid w:val="005F0D53"/>
    <w:rsid w:val="005F0E45"/>
    <w:rsid w:val="005F0F96"/>
    <w:rsid w:val="005F1056"/>
    <w:rsid w:val="005F11BC"/>
    <w:rsid w:val="005F14EC"/>
    <w:rsid w:val="005F14F9"/>
    <w:rsid w:val="005F1B50"/>
    <w:rsid w:val="005F1BC3"/>
    <w:rsid w:val="005F2009"/>
    <w:rsid w:val="005F21DE"/>
    <w:rsid w:val="005F250F"/>
    <w:rsid w:val="005F26AF"/>
    <w:rsid w:val="005F27B7"/>
    <w:rsid w:val="005F2A00"/>
    <w:rsid w:val="005F2D8A"/>
    <w:rsid w:val="005F2ED0"/>
    <w:rsid w:val="005F3495"/>
    <w:rsid w:val="005F375E"/>
    <w:rsid w:val="005F376A"/>
    <w:rsid w:val="005F3AC5"/>
    <w:rsid w:val="005F4BEB"/>
    <w:rsid w:val="005F4D6D"/>
    <w:rsid w:val="005F51E8"/>
    <w:rsid w:val="005F54B4"/>
    <w:rsid w:val="005F5DE7"/>
    <w:rsid w:val="005F5F90"/>
    <w:rsid w:val="005F6787"/>
    <w:rsid w:val="005F6A01"/>
    <w:rsid w:val="005F6A56"/>
    <w:rsid w:val="005F6AEE"/>
    <w:rsid w:val="005F6C9D"/>
    <w:rsid w:val="005F6E4F"/>
    <w:rsid w:val="005F7072"/>
    <w:rsid w:val="005F730C"/>
    <w:rsid w:val="005F7649"/>
    <w:rsid w:val="005F76CB"/>
    <w:rsid w:val="005F7721"/>
    <w:rsid w:val="005F7830"/>
    <w:rsid w:val="00600091"/>
    <w:rsid w:val="00600093"/>
    <w:rsid w:val="00600168"/>
    <w:rsid w:val="006003E1"/>
    <w:rsid w:val="006005C5"/>
    <w:rsid w:val="00600B75"/>
    <w:rsid w:val="00600B76"/>
    <w:rsid w:val="00600BEF"/>
    <w:rsid w:val="00600E5F"/>
    <w:rsid w:val="00600F2A"/>
    <w:rsid w:val="00600FB7"/>
    <w:rsid w:val="00600FE4"/>
    <w:rsid w:val="0060106F"/>
    <w:rsid w:val="006010DC"/>
    <w:rsid w:val="006011A2"/>
    <w:rsid w:val="0060124C"/>
    <w:rsid w:val="00601E52"/>
    <w:rsid w:val="00601E5A"/>
    <w:rsid w:val="006021F2"/>
    <w:rsid w:val="00602A63"/>
    <w:rsid w:val="00602C2A"/>
    <w:rsid w:val="006038DA"/>
    <w:rsid w:val="00603CD7"/>
    <w:rsid w:val="00603E22"/>
    <w:rsid w:val="006040BF"/>
    <w:rsid w:val="006044AB"/>
    <w:rsid w:val="006046F9"/>
    <w:rsid w:val="00604BFF"/>
    <w:rsid w:val="006051CD"/>
    <w:rsid w:val="006052E7"/>
    <w:rsid w:val="006054AF"/>
    <w:rsid w:val="006055CF"/>
    <w:rsid w:val="00605837"/>
    <w:rsid w:val="00605923"/>
    <w:rsid w:val="00605C66"/>
    <w:rsid w:val="00605CA6"/>
    <w:rsid w:val="00605E65"/>
    <w:rsid w:val="00606718"/>
    <w:rsid w:val="00606D67"/>
    <w:rsid w:val="00607036"/>
    <w:rsid w:val="00607075"/>
    <w:rsid w:val="006070C7"/>
    <w:rsid w:val="006078F5"/>
    <w:rsid w:val="00607925"/>
    <w:rsid w:val="00607ADE"/>
    <w:rsid w:val="00607C4B"/>
    <w:rsid w:val="00610194"/>
    <w:rsid w:val="006103FA"/>
    <w:rsid w:val="00610865"/>
    <w:rsid w:val="00611759"/>
    <w:rsid w:val="00611FFC"/>
    <w:rsid w:val="00612498"/>
    <w:rsid w:val="006125D1"/>
    <w:rsid w:val="00613035"/>
    <w:rsid w:val="0061318F"/>
    <w:rsid w:val="006134C4"/>
    <w:rsid w:val="0061375B"/>
    <w:rsid w:val="00613871"/>
    <w:rsid w:val="00613D31"/>
    <w:rsid w:val="00613D7A"/>
    <w:rsid w:val="00614157"/>
    <w:rsid w:val="00614371"/>
    <w:rsid w:val="006144A7"/>
    <w:rsid w:val="00614581"/>
    <w:rsid w:val="00614652"/>
    <w:rsid w:val="006150D8"/>
    <w:rsid w:val="00615588"/>
    <w:rsid w:val="0061577F"/>
    <w:rsid w:val="006157EB"/>
    <w:rsid w:val="006159A3"/>
    <w:rsid w:val="00615A07"/>
    <w:rsid w:val="00615B40"/>
    <w:rsid w:val="00615D08"/>
    <w:rsid w:val="0061615F"/>
    <w:rsid w:val="0061619C"/>
    <w:rsid w:val="006164A4"/>
    <w:rsid w:val="0061669B"/>
    <w:rsid w:val="00616A7F"/>
    <w:rsid w:val="00616B6A"/>
    <w:rsid w:val="00616E29"/>
    <w:rsid w:val="00617643"/>
    <w:rsid w:val="0061767F"/>
    <w:rsid w:val="006177A5"/>
    <w:rsid w:val="006177C2"/>
    <w:rsid w:val="0062051C"/>
    <w:rsid w:val="00620A30"/>
    <w:rsid w:val="00620A7C"/>
    <w:rsid w:val="00621080"/>
    <w:rsid w:val="0062124A"/>
    <w:rsid w:val="00621C7B"/>
    <w:rsid w:val="00621C90"/>
    <w:rsid w:val="00621CB6"/>
    <w:rsid w:val="00621E99"/>
    <w:rsid w:val="00621EF0"/>
    <w:rsid w:val="0062203D"/>
    <w:rsid w:val="006224FC"/>
    <w:rsid w:val="006228F3"/>
    <w:rsid w:val="006229E4"/>
    <w:rsid w:val="00622B27"/>
    <w:rsid w:val="00622CC4"/>
    <w:rsid w:val="00623280"/>
    <w:rsid w:val="00623B27"/>
    <w:rsid w:val="00623B7C"/>
    <w:rsid w:val="00623C5B"/>
    <w:rsid w:val="00623FE3"/>
    <w:rsid w:val="00624678"/>
    <w:rsid w:val="00624748"/>
    <w:rsid w:val="006247BD"/>
    <w:rsid w:val="00624BDD"/>
    <w:rsid w:val="00625328"/>
    <w:rsid w:val="00625763"/>
    <w:rsid w:val="00625811"/>
    <w:rsid w:val="00625A08"/>
    <w:rsid w:val="00625C4B"/>
    <w:rsid w:val="00625D2C"/>
    <w:rsid w:val="00626178"/>
    <w:rsid w:val="0062619E"/>
    <w:rsid w:val="006262F4"/>
    <w:rsid w:val="006264B4"/>
    <w:rsid w:val="0062693C"/>
    <w:rsid w:val="00626CBE"/>
    <w:rsid w:val="00626E5A"/>
    <w:rsid w:val="00626F2F"/>
    <w:rsid w:val="006271FB"/>
    <w:rsid w:val="00627263"/>
    <w:rsid w:val="00627463"/>
    <w:rsid w:val="006277ED"/>
    <w:rsid w:val="00627D09"/>
    <w:rsid w:val="0063008E"/>
    <w:rsid w:val="00630165"/>
    <w:rsid w:val="00630243"/>
    <w:rsid w:val="00630C44"/>
    <w:rsid w:val="00630CE1"/>
    <w:rsid w:val="00630D02"/>
    <w:rsid w:val="00631757"/>
    <w:rsid w:val="006317B5"/>
    <w:rsid w:val="006317D7"/>
    <w:rsid w:val="0063189D"/>
    <w:rsid w:val="00631FC5"/>
    <w:rsid w:val="00631FE5"/>
    <w:rsid w:val="006327E1"/>
    <w:rsid w:val="006329E0"/>
    <w:rsid w:val="00632EFF"/>
    <w:rsid w:val="0063301A"/>
    <w:rsid w:val="006333BB"/>
    <w:rsid w:val="00633D66"/>
    <w:rsid w:val="00633F79"/>
    <w:rsid w:val="00634534"/>
    <w:rsid w:val="00634802"/>
    <w:rsid w:val="00634817"/>
    <w:rsid w:val="006351C4"/>
    <w:rsid w:val="00635409"/>
    <w:rsid w:val="006355C4"/>
    <w:rsid w:val="0063596A"/>
    <w:rsid w:val="00635A00"/>
    <w:rsid w:val="00635E82"/>
    <w:rsid w:val="00636039"/>
    <w:rsid w:val="0063604A"/>
    <w:rsid w:val="006368F5"/>
    <w:rsid w:val="00636AC9"/>
    <w:rsid w:val="00636B2B"/>
    <w:rsid w:val="0063774D"/>
    <w:rsid w:val="006377CB"/>
    <w:rsid w:val="0063782C"/>
    <w:rsid w:val="00637A48"/>
    <w:rsid w:val="00637BCD"/>
    <w:rsid w:val="00637EB8"/>
    <w:rsid w:val="006401EA"/>
    <w:rsid w:val="00640280"/>
    <w:rsid w:val="006406AE"/>
    <w:rsid w:val="00640A3C"/>
    <w:rsid w:val="00640AD9"/>
    <w:rsid w:val="00640BB3"/>
    <w:rsid w:val="00641177"/>
    <w:rsid w:val="006412D1"/>
    <w:rsid w:val="006412EC"/>
    <w:rsid w:val="00641305"/>
    <w:rsid w:val="0064161B"/>
    <w:rsid w:val="00642640"/>
    <w:rsid w:val="0064273A"/>
    <w:rsid w:val="0064278E"/>
    <w:rsid w:val="00642865"/>
    <w:rsid w:val="0064297C"/>
    <w:rsid w:val="00642AC1"/>
    <w:rsid w:val="00643306"/>
    <w:rsid w:val="00643389"/>
    <w:rsid w:val="0064384C"/>
    <w:rsid w:val="00643FC9"/>
    <w:rsid w:val="006440F6"/>
    <w:rsid w:val="006448D5"/>
    <w:rsid w:val="00644C72"/>
    <w:rsid w:val="00644E45"/>
    <w:rsid w:val="00644E7C"/>
    <w:rsid w:val="00645351"/>
    <w:rsid w:val="006453BC"/>
    <w:rsid w:val="00645984"/>
    <w:rsid w:val="00645EDC"/>
    <w:rsid w:val="00645F0D"/>
    <w:rsid w:val="00646A71"/>
    <w:rsid w:val="00647909"/>
    <w:rsid w:val="0064795D"/>
    <w:rsid w:val="00647B3A"/>
    <w:rsid w:val="00647B67"/>
    <w:rsid w:val="00650271"/>
    <w:rsid w:val="00650C37"/>
    <w:rsid w:val="00651048"/>
    <w:rsid w:val="00651070"/>
    <w:rsid w:val="00651414"/>
    <w:rsid w:val="00651784"/>
    <w:rsid w:val="006519C8"/>
    <w:rsid w:val="00651E9E"/>
    <w:rsid w:val="0065238D"/>
    <w:rsid w:val="00652569"/>
    <w:rsid w:val="006528C0"/>
    <w:rsid w:val="00652A0B"/>
    <w:rsid w:val="00652D8F"/>
    <w:rsid w:val="0065329A"/>
    <w:rsid w:val="00653324"/>
    <w:rsid w:val="0065335B"/>
    <w:rsid w:val="0065344C"/>
    <w:rsid w:val="006537A3"/>
    <w:rsid w:val="006539E5"/>
    <w:rsid w:val="00653C29"/>
    <w:rsid w:val="006543A9"/>
    <w:rsid w:val="0065467B"/>
    <w:rsid w:val="0065467D"/>
    <w:rsid w:val="006549E4"/>
    <w:rsid w:val="006549F8"/>
    <w:rsid w:val="00654C44"/>
    <w:rsid w:val="00654FE3"/>
    <w:rsid w:val="00655194"/>
    <w:rsid w:val="006553B0"/>
    <w:rsid w:val="006561A4"/>
    <w:rsid w:val="00656218"/>
    <w:rsid w:val="00656D2A"/>
    <w:rsid w:val="006571C6"/>
    <w:rsid w:val="0065787D"/>
    <w:rsid w:val="00657B81"/>
    <w:rsid w:val="00657B95"/>
    <w:rsid w:val="00657C90"/>
    <w:rsid w:val="00657F49"/>
    <w:rsid w:val="00657F87"/>
    <w:rsid w:val="006608E1"/>
    <w:rsid w:val="00661035"/>
    <w:rsid w:val="0066117B"/>
    <w:rsid w:val="006618F8"/>
    <w:rsid w:val="00661A13"/>
    <w:rsid w:val="00661D98"/>
    <w:rsid w:val="006625BB"/>
    <w:rsid w:val="006628D2"/>
    <w:rsid w:val="00662BE4"/>
    <w:rsid w:val="006630CF"/>
    <w:rsid w:val="00663F87"/>
    <w:rsid w:val="006640FE"/>
    <w:rsid w:val="00664455"/>
    <w:rsid w:val="0066485F"/>
    <w:rsid w:val="00664A8C"/>
    <w:rsid w:val="00664F2B"/>
    <w:rsid w:val="006652E1"/>
    <w:rsid w:val="00665512"/>
    <w:rsid w:val="0066571C"/>
    <w:rsid w:val="00665B96"/>
    <w:rsid w:val="00665BCF"/>
    <w:rsid w:val="00665C72"/>
    <w:rsid w:val="00665CE0"/>
    <w:rsid w:val="00665ECA"/>
    <w:rsid w:val="006666E0"/>
    <w:rsid w:val="006667A1"/>
    <w:rsid w:val="00666A5B"/>
    <w:rsid w:val="00666C95"/>
    <w:rsid w:val="00666CC5"/>
    <w:rsid w:val="00666EFA"/>
    <w:rsid w:val="00666F71"/>
    <w:rsid w:val="0066706A"/>
    <w:rsid w:val="0066790E"/>
    <w:rsid w:val="0067031C"/>
    <w:rsid w:val="0067037C"/>
    <w:rsid w:val="0067110D"/>
    <w:rsid w:val="00671432"/>
    <w:rsid w:val="00671D48"/>
    <w:rsid w:val="00671F0B"/>
    <w:rsid w:val="00672373"/>
    <w:rsid w:val="00672799"/>
    <w:rsid w:val="0067292A"/>
    <w:rsid w:val="006729CC"/>
    <w:rsid w:val="00672AA8"/>
    <w:rsid w:val="00672C71"/>
    <w:rsid w:val="006732FF"/>
    <w:rsid w:val="006733A0"/>
    <w:rsid w:val="006736F8"/>
    <w:rsid w:val="00673EC7"/>
    <w:rsid w:val="0067403B"/>
    <w:rsid w:val="00674291"/>
    <w:rsid w:val="0067433B"/>
    <w:rsid w:val="006745A5"/>
    <w:rsid w:val="0067464E"/>
    <w:rsid w:val="0067466B"/>
    <w:rsid w:val="00674887"/>
    <w:rsid w:val="00674CC9"/>
    <w:rsid w:val="00675382"/>
    <w:rsid w:val="006754B3"/>
    <w:rsid w:val="00675567"/>
    <w:rsid w:val="00675623"/>
    <w:rsid w:val="00675CA5"/>
    <w:rsid w:val="00676215"/>
    <w:rsid w:val="0067667E"/>
    <w:rsid w:val="00676B4A"/>
    <w:rsid w:val="00676E71"/>
    <w:rsid w:val="00676F1D"/>
    <w:rsid w:val="0067768E"/>
    <w:rsid w:val="00677AC4"/>
    <w:rsid w:val="00677B28"/>
    <w:rsid w:val="00677CDD"/>
    <w:rsid w:val="00677FA7"/>
    <w:rsid w:val="0068004F"/>
    <w:rsid w:val="00680146"/>
    <w:rsid w:val="006804A3"/>
    <w:rsid w:val="00680585"/>
    <w:rsid w:val="006805D5"/>
    <w:rsid w:val="006806AD"/>
    <w:rsid w:val="00680966"/>
    <w:rsid w:val="00680A92"/>
    <w:rsid w:val="00680CA5"/>
    <w:rsid w:val="006814DF"/>
    <w:rsid w:val="00681604"/>
    <w:rsid w:val="00681B3A"/>
    <w:rsid w:val="00681C67"/>
    <w:rsid w:val="0068209A"/>
    <w:rsid w:val="0068218E"/>
    <w:rsid w:val="006829A6"/>
    <w:rsid w:val="006829F9"/>
    <w:rsid w:val="00682A18"/>
    <w:rsid w:val="00682A62"/>
    <w:rsid w:val="00682A89"/>
    <w:rsid w:val="006837C3"/>
    <w:rsid w:val="00683D88"/>
    <w:rsid w:val="00683E49"/>
    <w:rsid w:val="006846D2"/>
    <w:rsid w:val="00684DAF"/>
    <w:rsid w:val="00684E29"/>
    <w:rsid w:val="00684E2A"/>
    <w:rsid w:val="00685735"/>
    <w:rsid w:val="0068584B"/>
    <w:rsid w:val="00685936"/>
    <w:rsid w:val="00685967"/>
    <w:rsid w:val="00685F15"/>
    <w:rsid w:val="00686313"/>
    <w:rsid w:val="006864F9"/>
    <w:rsid w:val="0068659A"/>
    <w:rsid w:val="006870C3"/>
    <w:rsid w:val="006875A1"/>
    <w:rsid w:val="006878F1"/>
    <w:rsid w:val="00687C41"/>
    <w:rsid w:val="006903F9"/>
    <w:rsid w:val="0069080A"/>
    <w:rsid w:val="0069190D"/>
    <w:rsid w:val="00691A00"/>
    <w:rsid w:val="00691BAD"/>
    <w:rsid w:val="00691BD4"/>
    <w:rsid w:val="00692586"/>
    <w:rsid w:val="00692803"/>
    <w:rsid w:val="006928ED"/>
    <w:rsid w:val="0069366B"/>
    <w:rsid w:val="006936A8"/>
    <w:rsid w:val="006938E4"/>
    <w:rsid w:val="00693B04"/>
    <w:rsid w:val="00693E7E"/>
    <w:rsid w:val="00693EF7"/>
    <w:rsid w:val="00694527"/>
    <w:rsid w:val="00694B74"/>
    <w:rsid w:val="00694CF2"/>
    <w:rsid w:val="00694EBC"/>
    <w:rsid w:val="00695705"/>
    <w:rsid w:val="00695A5F"/>
    <w:rsid w:val="00695BCF"/>
    <w:rsid w:val="00695C5C"/>
    <w:rsid w:val="00696D83"/>
    <w:rsid w:val="00696ED7"/>
    <w:rsid w:val="00697469"/>
    <w:rsid w:val="00697C49"/>
    <w:rsid w:val="006A0038"/>
    <w:rsid w:val="006A0197"/>
    <w:rsid w:val="006A04C2"/>
    <w:rsid w:val="006A08B7"/>
    <w:rsid w:val="006A10AE"/>
    <w:rsid w:val="006A173D"/>
    <w:rsid w:val="006A195A"/>
    <w:rsid w:val="006A1974"/>
    <w:rsid w:val="006A26F1"/>
    <w:rsid w:val="006A283A"/>
    <w:rsid w:val="006A2987"/>
    <w:rsid w:val="006A2FD8"/>
    <w:rsid w:val="006A3343"/>
    <w:rsid w:val="006A389E"/>
    <w:rsid w:val="006A3C34"/>
    <w:rsid w:val="006A4270"/>
    <w:rsid w:val="006A441D"/>
    <w:rsid w:val="006A4738"/>
    <w:rsid w:val="006A4923"/>
    <w:rsid w:val="006A4A37"/>
    <w:rsid w:val="006A4B4F"/>
    <w:rsid w:val="006A5889"/>
    <w:rsid w:val="006A5B72"/>
    <w:rsid w:val="006A5F8A"/>
    <w:rsid w:val="006A6560"/>
    <w:rsid w:val="006A6595"/>
    <w:rsid w:val="006A6AA4"/>
    <w:rsid w:val="006A6B74"/>
    <w:rsid w:val="006A6C2F"/>
    <w:rsid w:val="006A744E"/>
    <w:rsid w:val="006A7556"/>
    <w:rsid w:val="006A775B"/>
    <w:rsid w:val="006A7B75"/>
    <w:rsid w:val="006A7BE7"/>
    <w:rsid w:val="006A7DEC"/>
    <w:rsid w:val="006A7EBC"/>
    <w:rsid w:val="006B0144"/>
    <w:rsid w:val="006B039E"/>
    <w:rsid w:val="006B0530"/>
    <w:rsid w:val="006B07EA"/>
    <w:rsid w:val="006B1670"/>
    <w:rsid w:val="006B1897"/>
    <w:rsid w:val="006B1D3F"/>
    <w:rsid w:val="006B1FA2"/>
    <w:rsid w:val="006B224A"/>
    <w:rsid w:val="006B3A79"/>
    <w:rsid w:val="006B3AE8"/>
    <w:rsid w:val="006B3C32"/>
    <w:rsid w:val="006B3C8B"/>
    <w:rsid w:val="006B3CC2"/>
    <w:rsid w:val="006B3E81"/>
    <w:rsid w:val="006B3EBC"/>
    <w:rsid w:val="006B4209"/>
    <w:rsid w:val="006B4C9A"/>
    <w:rsid w:val="006B512C"/>
    <w:rsid w:val="006B5368"/>
    <w:rsid w:val="006B55C4"/>
    <w:rsid w:val="006B57B1"/>
    <w:rsid w:val="006B581C"/>
    <w:rsid w:val="006B5AB3"/>
    <w:rsid w:val="006B5B0F"/>
    <w:rsid w:val="006B5EFC"/>
    <w:rsid w:val="006B5FC3"/>
    <w:rsid w:val="006B6195"/>
    <w:rsid w:val="006B61D3"/>
    <w:rsid w:val="006B637C"/>
    <w:rsid w:val="006B676F"/>
    <w:rsid w:val="006B6908"/>
    <w:rsid w:val="006B7550"/>
    <w:rsid w:val="006B78EE"/>
    <w:rsid w:val="006B7998"/>
    <w:rsid w:val="006B7CA9"/>
    <w:rsid w:val="006B7E14"/>
    <w:rsid w:val="006B7EF8"/>
    <w:rsid w:val="006C001E"/>
    <w:rsid w:val="006C0040"/>
    <w:rsid w:val="006C0206"/>
    <w:rsid w:val="006C044B"/>
    <w:rsid w:val="006C0792"/>
    <w:rsid w:val="006C0AC3"/>
    <w:rsid w:val="006C0DD3"/>
    <w:rsid w:val="006C10A3"/>
    <w:rsid w:val="006C144E"/>
    <w:rsid w:val="006C2048"/>
    <w:rsid w:val="006C21EE"/>
    <w:rsid w:val="006C222B"/>
    <w:rsid w:val="006C2737"/>
    <w:rsid w:val="006C27E0"/>
    <w:rsid w:val="006C2B2A"/>
    <w:rsid w:val="006C2F6B"/>
    <w:rsid w:val="006C306A"/>
    <w:rsid w:val="006C326B"/>
    <w:rsid w:val="006C3302"/>
    <w:rsid w:val="006C347D"/>
    <w:rsid w:val="006C34F3"/>
    <w:rsid w:val="006C3610"/>
    <w:rsid w:val="006C3660"/>
    <w:rsid w:val="006C3806"/>
    <w:rsid w:val="006C3CCF"/>
    <w:rsid w:val="006C495A"/>
    <w:rsid w:val="006C4E2B"/>
    <w:rsid w:val="006C4FFD"/>
    <w:rsid w:val="006C5111"/>
    <w:rsid w:val="006C5BD7"/>
    <w:rsid w:val="006C5E7E"/>
    <w:rsid w:val="006C5FA0"/>
    <w:rsid w:val="006C649D"/>
    <w:rsid w:val="006C686C"/>
    <w:rsid w:val="006C6C5C"/>
    <w:rsid w:val="006C7A76"/>
    <w:rsid w:val="006C7C02"/>
    <w:rsid w:val="006C7C1B"/>
    <w:rsid w:val="006D0419"/>
    <w:rsid w:val="006D0700"/>
    <w:rsid w:val="006D0728"/>
    <w:rsid w:val="006D0733"/>
    <w:rsid w:val="006D0D19"/>
    <w:rsid w:val="006D0FF9"/>
    <w:rsid w:val="006D12F5"/>
    <w:rsid w:val="006D16F2"/>
    <w:rsid w:val="006D176D"/>
    <w:rsid w:val="006D28B3"/>
    <w:rsid w:val="006D2937"/>
    <w:rsid w:val="006D2BD4"/>
    <w:rsid w:val="006D336C"/>
    <w:rsid w:val="006D3CDE"/>
    <w:rsid w:val="006D3EF0"/>
    <w:rsid w:val="006D4001"/>
    <w:rsid w:val="006D40A9"/>
    <w:rsid w:val="006D41AB"/>
    <w:rsid w:val="006D41DA"/>
    <w:rsid w:val="006D44C0"/>
    <w:rsid w:val="006D4563"/>
    <w:rsid w:val="006D4830"/>
    <w:rsid w:val="006D49EC"/>
    <w:rsid w:val="006D4A11"/>
    <w:rsid w:val="006D4C94"/>
    <w:rsid w:val="006D52A6"/>
    <w:rsid w:val="006D56EE"/>
    <w:rsid w:val="006D5B94"/>
    <w:rsid w:val="006D608B"/>
    <w:rsid w:val="006D675F"/>
    <w:rsid w:val="006D6827"/>
    <w:rsid w:val="006D725A"/>
    <w:rsid w:val="006D74B0"/>
    <w:rsid w:val="006D75A1"/>
    <w:rsid w:val="006D7CC3"/>
    <w:rsid w:val="006E0096"/>
    <w:rsid w:val="006E0354"/>
    <w:rsid w:val="006E0391"/>
    <w:rsid w:val="006E06B7"/>
    <w:rsid w:val="006E19E1"/>
    <w:rsid w:val="006E1A29"/>
    <w:rsid w:val="006E1BF5"/>
    <w:rsid w:val="006E1D72"/>
    <w:rsid w:val="006E20AD"/>
    <w:rsid w:val="006E211D"/>
    <w:rsid w:val="006E242B"/>
    <w:rsid w:val="006E266C"/>
    <w:rsid w:val="006E26B2"/>
    <w:rsid w:val="006E2D2A"/>
    <w:rsid w:val="006E2D8C"/>
    <w:rsid w:val="006E33CC"/>
    <w:rsid w:val="006E3401"/>
    <w:rsid w:val="006E3702"/>
    <w:rsid w:val="006E391B"/>
    <w:rsid w:val="006E3929"/>
    <w:rsid w:val="006E3BFF"/>
    <w:rsid w:val="006E4079"/>
    <w:rsid w:val="006E4192"/>
    <w:rsid w:val="006E466B"/>
    <w:rsid w:val="006E4AB8"/>
    <w:rsid w:val="006E58AB"/>
    <w:rsid w:val="006E590F"/>
    <w:rsid w:val="006E60C7"/>
    <w:rsid w:val="006E60F4"/>
    <w:rsid w:val="006E629D"/>
    <w:rsid w:val="006E68ED"/>
    <w:rsid w:val="006E6CAF"/>
    <w:rsid w:val="006E6E89"/>
    <w:rsid w:val="006E6F7A"/>
    <w:rsid w:val="006E737F"/>
    <w:rsid w:val="006E73DD"/>
    <w:rsid w:val="006E7724"/>
    <w:rsid w:val="006E785A"/>
    <w:rsid w:val="006E7F66"/>
    <w:rsid w:val="006F01D1"/>
    <w:rsid w:val="006F076D"/>
    <w:rsid w:val="006F0AA2"/>
    <w:rsid w:val="006F0B42"/>
    <w:rsid w:val="006F1166"/>
    <w:rsid w:val="006F15AF"/>
    <w:rsid w:val="006F1C95"/>
    <w:rsid w:val="006F1E33"/>
    <w:rsid w:val="006F24E7"/>
    <w:rsid w:val="006F2704"/>
    <w:rsid w:val="006F284E"/>
    <w:rsid w:val="006F2AA8"/>
    <w:rsid w:val="006F2CCC"/>
    <w:rsid w:val="006F3028"/>
    <w:rsid w:val="006F32E7"/>
    <w:rsid w:val="006F357C"/>
    <w:rsid w:val="006F35FE"/>
    <w:rsid w:val="006F3678"/>
    <w:rsid w:val="006F3A4B"/>
    <w:rsid w:val="006F4081"/>
    <w:rsid w:val="006F490B"/>
    <w:rsid w:val="006F4940"/>
    <w:rsid w:val="006F4BA4"/>
    <w:rsid w:val="006F4C5C"/>
    <w:rsid w:val="006F4CB2"/>
    <w:rsid w:val="006F4ED4"/>
    <w:rsid w:val="006F4F7E"/>
    <w:rsid w:val="006F5427"/>
    <w:rsid w:val="006F55DA"/>
    <w:rsid w:val="006F56D8"/>
    <w:rsid w:val="006F57F3"/>
    <w:rsid w:val="006F5DA7"/>
    <w:rsid w:val="006F604A"/>
    <w:rsid w:val="006F6195"/>
    <w:rsid w:val="006F6723"/>
    <w:rsid w:val="006F67D0"/>
    <w:rsid w:val="006F6F4E"/>
    <w:rsid w:val="006F780E"/>
    <w:rsid w:val="006F7966"/>
    <w:rsid w:val="006F7E10"/>
    <w:rsid w:val="007002E9"/>
    <w:rsid w:val="00700567"/>
    <w:rsid w:val="00700649"/>
    <w:rsid w:val="00700693"/>
    <w:rsid w:val="00700B72"/>
    <w:rsid w:val="007019E9"/>
    <w:rsid w:val="00701D3E"/>
    <w:rsid w:val="007022D9"/>
    <w:rsid w:val="007028A8"/>
    <w:rsid w:val="00702BC4"/>
    <w:rsid w:val="00702E72"/>
    <w:rsid w:val="007033DF"/>
    <w:rsid w:val="007037D8"/>
    <w:rsid w:val="00703B4A"/>
    <w:rsid w:val="00703BCD"/>
    <w:rsid w:val="00704066"/>
    <w:rsid w:val="007049D3"/>
    <w:rsid w:val="00704A92"/>
    <w:rsid w:val="007054C2"/>
    <w:rsid w:val="00705953"/>
    <w:rsid w:val="007059F4"/>
    <w:rsid w:val="00705AD6"/>
    <w:rsid w:val="00705BD8"/>
    <w:rsid w:val="00705D4E"/>
    <w:rsid w:val="00705F38"/>
    <w:rsid w:val="007063CD"/>
    <w:rsid w:val="007067F1"/>
    <w:rsid w:val="00706EFF"/>
    <w:rsid w:val="007070B6"/>
    <w:rsid w:val="007073FF"/>
    <w:rsid w:val="00707BF9"/>
    <w:rsid w:val="00707F14"/>
    <w:rsid w:val="00710339"/>
    <w:rsid w:val="00710367"/>
    <w:rsid w:val="007106EE"/>
    <w:rsid w:val="0071087E"/>
    <w:rsid w:val="00710CD2"/>
    <w:rsid w:val="007112BB"/>
    <w:rsid w:val="0071154A"/>
    <w:rsid w:val="007117FF"/>
    <w:rsid w:val="00711815"/>
    <w:rsid w:val="00711C90"/>
    <w:rsid w:val="00711D94"/>
    <w:rsid w:val="0071246A"/>
    <w:rsid w:val="00712671"/>
    <w:rsid w:val="0071270F"/>
    <w:rsid w:val="00712919"/>
    <w:rsid w:val="00712A7B"/>
    <w:rsid w:val="00712A80"/>
    <w:rsid w:val="00712EED"/>
    <w:rsid w:val="007132D6"/>
    <w:rsid w:val="00713C6D"/>
    <w:rsid w:val="0071425D"/>
    <w:rsid w:val="0071436E"/>
    <w:rsid w:val="007149BD"/>
    <w:rsid w:val="007150B4"/>
    <w:rsid w:val="007151E8"/>
    <w:rsid w:val="00715550"/>
    <w:rsid w:val="0071559A"/>
    <w:rsid w:val="00715BE0"/>
    <w:rsid w:val="00715CB6"/>
    <w:rsid w:val="007164C0"/>
    <w:rsid w:val="0071654B"/>
    <w:rsid w:val="00716A05"/>
    <w:rsid w:val="00716EB0"/>
    <w:rsid w:val="00716ECC"/>
    <w:rsid w:val="00717426"/>
    <w:rsid w:val="007176C5"/>
    <w:rsid w:val="00717B93"/>
    <w:rsid w:val="00717F0A"/>
    <w:rsid w:val="0072012C"/>
    <w:rsid w:val="007203E5"/>
    <w:rsid w:val="007204C1"/>
    <w:rsid w:val="0072064D"/>
    <w:rsid w:val="0072064E"/>
    <w:rsid w:val="007206FC"/>
    <w:rsid w:val="00720990"/>
    <w:rsid w:val="00721A37"/>
    <w:rsid w:val="00721E3D"/>
    <w:rsid w:val="00722200"/>
    <w:rsid w:val="00722331"/>
    <w:rsid w:val="00722434"/>
    <w:rsid w:val="00723021"/>
    <w:rsid w:val="007231FF"/>
    <w:rsid w:val="0072323D"/>
    <w:rsid w:val="007239ED"/>
    <w:rsid w:val="00723B02"/>
    <w:rsid w:val="00724393"/>
    <w:rsid w:val="0072482C"/>
    <w:rsid w:val="007249A7"/>
    <w:rsid w:val="00725611"/>
    <w:rsid w:val="00725864"/>
    <w:rsid w:val="0072587C"/>
    <w:rsid w:val="00725F85"/>
    <w:rsid w:val="007263A0"/>
    <w:rsid w:val="00726A10"/>
    <w:rsid w:val="00726DC8"/>
    <w:rsid w:val="007276B4"/>
    <w:rsid w:val="00727C2F"/>
    <w:rsid w:val="00727F11"/>
    <w:rsid w:val="007305BF"/>
    <w:rsid w:val="007305DD"/>
    <w:rsid w:val="00730BC1"/>
    <w:rsid w:val="00731F54"/>
    <w:rsid w:val="007323C0"/>
    <w:rsid w:val="007326E8"/>
    <w:rsid w:val="00732A2F"/>
    <w:rsid w:val="00732C19"/>
    <w:rsid w:val="007332B1"/>
    <w:rsid w:val="007334D0"/>
    <w:rsid w:val="0073373D"/>
    <w:rsid w:val="00733F68"/>
    <w:rsid w:val="00733FF1"/>
    <w:rsid w:val="007340C6"/>
    <w:rsid w:val="007341D2"/>
    <w:rsid w:val="00734D11"/>
    <w:rsid w:val="00735019"/>
    <w:rsid w:val="007356D3"/>
    <w:rsid w:val="00735731"/>
    <w:rsid w:val="007357F6"/>
    <w:rsid w:val="0073596A"/>
    <w:rsid w:val="00735B83"/>
    <w:rsid w:val="00736945"/>
    <w:rsid w:val="00736C1D"/>
    <w:rsid w:val="00736D9C"/>
    <w:rsid w:val="00736FE8"/>
    <w:rsid w:val="0073732F"/>
    <w:rsid w:val="00737477"/>
    <w:rsid w:val="00737561"/>
    <w:rsid w:val="007375E2"/>
    <w:rsid w:val="0073777F"/>
    <w:rsid w:val="0073787B"/>
    <w:rsid w:val="0073799B"/>
    <w:rsid w:val="00737BCD"/>
    <w:rsid w:val="00740263"/>
    <w:rsid w:val="0074034D"/>
    <w:rsid w:val="00740656"/>
    <w:rsid w:val="00740ADD"/>
    <w:rsid w:val="00740D9D"/>
    <w:rsid w:val="00741003"/>
    <w:rsid w:val="00741372"/>
    <w:rsid w:val="00741862"/>
    <w:rsid w:val="007418E3"/>
    <w:rsid w:val="00741963"/>
    <w:rsid w:val="00741EBF"/>
    <w:rsid w:val="007420FA"/>
    <w:rsid w:val="00742CCF"/>
    <w:rsid w:val="0074312F"/>
    <w:rsid w:val="00743648"/>
    <w:rsid w:val="007447EF"/>
    <w:rsid w:val="00744E84"/>
    <w:rsid w:val="00744F31"/>
    <w:rsid w:val="00744F7D"/>
    <w:rsid w:val="007452E4"/>
    <w:rsid w:val="007455CA"/>
    <w:rsid w:val="00745A1D"/>
    <w:rsid w:val="00745B41"/>
    <w:rsid w:val="00745BC1"/>
    <w:rsid w:val="00745C9D"/>
    <w:rsid w:val="0074634E"/>
    <w:rsid w:val="007463F5"/>
    <w:rsid w:val="0074694D"/>
    <w:rsid w:val="00746E0B"/>
    <w:rsid w:val="00747430"/>
    <w:rsid w:val="00747470"/>
    <w:rsid w:val="00747E9A"/>
    <w:rsid w:val="00750096"/>
    <w:rsid w:val="007504D5"/>
    <w:rsid w:val="00750C28"/>
    <w:rsid w:val="00750D48"/>
    <w:rsid w:val="007510E2"/>
    <w:rsid w:val="0075129D"/>
    <w:rsid w:val="00751353"/>
    <w:rsid w:val="00751389"/>
    <w:rsid w:val="00751473"/>
    <w:rsid w:val="00751622"/>
    <w:rsid w:val="00751CD6"/>
    <w:rsid w:val="00751F30"/>
    <w:rsid w:val="007521F5"/>
    <w:rsid w:val="0075236E"/>
    <w:rsid w:val="00752522"/>
    <w:rsid w:val="007525C0"/>
    <w:rsid w:val="0075261E"/>
    <w:rsid w:val="007528F6"/>
    <w:rsid w:val="007528FD"/>
    <w:rsid w:val="00752BF7"/>
    <w:rsid w:val="00752C8C"/>
    <w:rsid w:val="00752EBE"/>
    <w:rsid w:val="007533FE"/>
    <w:rsid w:val="00753583"/>
    <w:rsid w:val="0075363A"/>
    <w:rsid w:val="007539DE"/>
    <w:rsid w:val="00753DFC"/>
    <w:rsid w:val="00753FDB"/>
    <w:rsid w:val="00754A8F"/>
    <w:rsid w:val="00754D46"/>
    <w:rsid w:val="007551CC"/>
    <w:rsid w:val="007554F0"/>
    <w:rsid w:val="00755965"/>
    <w:rsid w:val="00755F2C"/>
    <w:rsid w:val="00756095"/>
    <w:rsid w:val="00756100"/>
    <w:rsid w:val="00756693"/>
    <w:rsid w:val="007566B8"/>
    <w:rsid w:val="00756DF4"/>
    <w:rsid w:val="00756E38"/>
    <w:rsid w:val="007572AF"/>
    <w:rsid w:val="00757B6A"/>
    <w:rsid w:val="00757EE2"/>
    <w:rsid w:val="007607E3"/>
    <w:rsid w:val="00760AF3"/>
    <w:rsid w:val="00760B2A"/>
    <w:rsid w:val="0076146B"/>
    <w:rsid w:val="007615BB"/>
    <w:rsid w:val="007615C1"/>
    <w:rsid w:val="00761645"/>
    <w:rsid w:val="00761672"/>
    <w:rsid w:val="00761E60"/>
    <w:rsid w:val="00761FC7"/>
    <w:rsid w:val="007626DA"/>
    <w:rsid w:val="00762813"/>
    <w:rsid w:val="00762B16"/>
    <w:rsid w:val="00762E62"/>
    <w:rsid w:val="0076313E"/>
    <w:rsid w:val="007633D4"/>
    <w:rsid w:val="007635D1"/>
    <w:rsid w:val="007637A0"/>
    <w:rsid w:val="007639B0"/>
    <w:rsid w:val="0076404B"/>
    <w:rsid w:val="0076430F"/>
    <w:rsid w:val="00764415"/>
    <w:rsid w:val="007649ED"/>
    <w:rsid w:val="00764A7F"/>
    <w:rsid w:val="00764D90"/>
    <w:rsid w:val="00765036"/>
    <w:rsid w:val="007650C1"/>
    <w:rsid w:val="0076519C"/>
    <w:rsid w:val="00765223"/>
    <w:rsid w:val="0076522C"/>
    <w:rsid w:val="00765A58"/>
    <w:rsid w:val="00766018"/>
    <w:rsid w:val="00766D52"/>
    <w:rsid w:val="00766ECC"/>
    <w:rsid w:val="0076707C"/>
    <w:rsid w:val="007671F2"/>
    <w:rsid w:val="00767EAE"/>
    <w:rsid w:val="0077021E"/>
    <w:rsid w:val="00770329"/>
    <w:rsid w:val="00770546"/>
    <w:rsid w:val="00770642"/>
    <w:rsid w:val="00770E6E"/>
    <w:rsid w:val="00770ECC"/>
    <w:rsid w:val="0077104C"/>
    <w:rsid w:val="007712E4"/>
    <w:rsid w:val="007713BF"/>
    <w:rsid w:val="0077146C"/>
    <w:rsid w:val="00771834"/>
    <w:rsid w:val="00771B45"/>
    <w:rsid w:val="007722D5"/>
    <w:rsid w:val="00772377"/>
    <w:rsid w:val="0077261A"/>
    <w:rsid w:val="0077264C"/>
    <w:rsid w:val="00772737"/>
    <w:rsid w:val="00772872"/>
    <w:rsid w:val="00772BCF"/>
    <w:rsid w:val="007730FF"/>
    <w:rsid w:val="00773616"/>
    <w:rsid w:val="00773707"/>
    <w:rsid w:val="00773D86"/>
    <w:rsid w:val="0077419B"/>
    <w:rsid w:val="007741E9"/>
    <w:rsid w:val="00774476"/>
    <w:rsid w:val="00774D10"/>
    <w:rsid w:val="00774FEB"/>
    <w:rsid w:val="007753D1"/>
    <w:rsid w:val="007753E0"/>
    <w:rsid w:val="00775889"/>
    <w:rsid w:val="00775BDF"/>
    <w:rsid w:val="00775C63"/>
    <w:rsid w:val="00775CC8"/>
    <w:rsid w:val="007761EC"/>
    <w:rsid w:val="00776272"/>
    <w:rsid w:val="0077640B"/>
    <w:rsid w:val="007764E5"/>
    <w:rsid w:val="007765EA"/>
    <w:rsid w:val="00776793"/>
    <w:rsid w:val="0077694C"/>
    <w:rsid w:val="007769B0"/>
    <w:rsid w:val="007773D1"/>
    <w:rsid w:val="00777A3A"/>
    <w:rsid w:val="00777B6B"/>
    <w:rsid w:val="00777C3A"/>
    <w:rsid w:val="0078002A"/>
    <w:rsid w:val="007801B1"/>
    <w:rsid w:val="007801EC"/>
    <w:rsid w:val="00780678"/>
    <w:rsid w:val="007807D8"/>
    <w:rsid w:val="0078083C"/>
    <w:rsid w:val="00780D4D"/>
    <w:rsid w:val="007810C5"/>
    <w:rsid w:val="007814CF"/>
    <w:rsid w:val="007816D8"/>
    <w:rsid w:val="00781F6C"/>
    <w:rsid w:val="00782061"/>
    <w:rsid w:val="007830C0"/>
    <w:rsid w:val="00783163"/>
    <w:rsid w:val="00783476"/>
    <w:rsid w:val="00783791"/>
    <w:rsid w:val="0078397D"/>
    <w:rsid w:val="00783B91"/>
    <w:rsid w:val="00784427"/>
    <w:rsid w:val="0078489C"/>
    <w:rsid w:val="00784EC7"/>
    <w:rsid w:val="007857EB"/>
    <w:rsid w:val="007858A6"/>
    <w:rsid w:val="00785C27"/>
    <w:rsid w:val="00785E45"/>
    <w:rsid w:val="0078612B"/>
    <w:rsid w:val="0078619C"/>
    <w:rsid w:val="00786477"/>
    <w:rsid w:val="0078683E"/>
    <w:rsid w:val="00786916"/>
    <w:rsid w:val="00786ADE"/>
    <w:rsid w:val="00786D2C"/>
    <w:rsid w:val="00787371"/>
    <w:rsid w:val="007900BA"/>
    <w:rsid w:val="00790706"/>
    <w:rsid w:val="007908C5"/>
    <w:rsid w:val="00790BAD"/>
    <w:rsid w:val="00790BE6"/>
    <w:rsid w:val="00790D74"/>
    <w:rsid w:val="00791785"/>
    <w:rsid w:val="00791AF6"/>
    <w:rsid w:val="00791B90"/>
    <w:rsid w:val="00791FA3"/>
    <w:rsid w:val="0079216D"/>
    <w:rsid w:val="007921DA"/>
    <w:rsid w:val="00792C4E"/>
    <w:rsid w:val="00793410"/>
    <w:rsid w:val="0079365B"/>
    <w:rsid w:val="00793722"/>
    <w:rsid w:val="00793EBF"/>
    <w:rsid w:val="007940CB"/>
    <w:rsid w:val="007943FA"/>
    <w:rsid w:val="007945F6"/>
    <w:rsid w:val="007947B0"/>
    <w:rsid w:val="007949ED"/>
    <w:rsid w:val="00794B5D"/>
    <w:rsid w:val="00794D18"/>
    <w:rsid w:val="0079510A"/>
    <w:rsid w:val="0079511D"/>
    <w:rsid w:val="0079556C"/>
    <w:rsid w:val="00795662"/>
    <w:rsid w:val="007956AE"/>
    <w:rsid w:val="0079686E"/>
    <w:rsid w:val="00796AB3"/>
    <w:rsid w:val="00796B9D"/>
    <w:rsid w:val="00797088"/>
    <w:rsid w:val="00797149"/>
    <w:rsid w:val="007972B8"/>
    <w:rsid w:val="007973E8"/>
    <w:rsid w:val="00797837"/>
    <w:rsid w:val="00797BA1"/>
    <w:rsid w:val="00797BF0"/>
    <w:rsid w:val="007A0336"/>
    <w:rsid w:val="007A050B"/>
    <w:rsid w:val="007A0A11"/>
    <w:rsid w:val="007A0C8F"/>
    <w:rsid w:val="007A0E2E"/>
    <w:rsid w:val="007A12B5"/>
    <w:rsid w:val="007A173B"/>
    <w:rsid w:val="007A199B"/>
    <w:rsid w:val="007A1ED7"/>
    <w:rsid w:val="007A1EF1"/>
    <w:rsid w:val="007A1F9E"/>
    <w:rsid w:val="007A2191"/>
    <w:rsid w:val="007A24CA"/>
    <w:rsid w:val="007A2F3A"/>
    <w:rsid w:val="007A31C8"/>
    <w:rsid w:val="007A3868"/>
    <w:rsid w:val="007A38B4"/>
    <w:rsid w:val="007A39F0"/>
    <w:rsid w:val="007A3C86"/>
    <w:rsid w:val="007A404F"/>
    <w:rsid w:val="007A4405"/>
    <w:rsid w:val="007A46CF"/>
    <w:rsid w:val="007A4736"/>
    <w:rsid w:val="007A4808"/>
    <w:rsid w:val="007A4C4F"/>
    <w:rsid w:val="007A4DB7"/>
    <w:rsid w:val="007A51F4"/>
    <w:rsid w:val="007A52A4"/>
    <w:rsid w:val="007A575A"/>
    <w:rsid w:val="007A58D2"/>
    <w:rsid w:val="007A5925"/>
    <w:rsid w:val="007A5B56"/>
    <w:rsid w:val="007A64A7"/>
    <w:rsid w:val="007A66E1"/>
    <w:rsid w:val="007A6784"/>
    <w:rsid w:val="007A6E6B"/>
    <w:rsid w:val="007B009B"/>
    <w:rsid w:val="007B0249"/>
    <w:rsid w:val="007B0336"/>
    <w:rsid w:val="007B059D"/>
    <w:rsid w:val="007B08B1"/>
    <w:rsid w:val="007B12CC"/>
    <w:rsid w:val="007B13F3"/>
    <w:rsid w:val="007B161A"/>
    <w:rsid w:val="007B1E72"/>
    <w:rsid w:val="007B265B"/>
    <w:rsid w:val="007B28A7"/>
    <w:rsid w:val="007B2D79"/>
    <w:rsid w:val="007B3C31"/>
    <w:rsid w:val="007B4514"/>
    <w:rsid w:val="007B469B"/>
    <w:rsid w:val="007B4AA7"/>
    <w:rsid w:val="007B4B16"/>
    <w:rsid w:val="007B4DD1"/>
    <w:rsid w:val="007B5A41"/>
    <w:rsid w:val="007B60E6"/>
    <w:rsid w:val="007B622B"/>
    <w:rsid w:val="007B6DC1"/>
    <w:rsid w:val="007B6F7A"/>
    <w:rsid w:val="007B7297"/>
    <w:rsid w:val="007B77C1"/>
    <w:rsid w:val="007B7AB3"/>
    <w:rsid w:val="007B7AB7"/>
    <w:rsid w:val="007B7B15"/>
    <w:rsid w:val="007B7C06"/>
    <w:rsid w:val="007B7F59"/>
    <w:rsid w:val="007C017A"/>
    <w:rsid w:val="007C0181"/>
    <w:rsid w:val="007C021C"/>
    <w:rsid w:val="007C04A7"/>
    <w:rsid w:val="007C055A"/>
    <w:rsid w:val="007C0816"/>
    <w:rsid w:val="007C0D18"/>
    <w:rsid w:val="007C109F"/>
    <w:rsid w:val="007C159F"/>
    <w:rsid w:val="007C15EB"/>
    <w:rsid w:val="007C16AB"/>
    <w:rsid w:val="007C199B"/>
    <w:rsid w:val="007C2479"/>
    <w:rsid w:val="007C2A5C"/>
    <w:rsid w:val="007C2CE1"/>
    <w:rsid w:val="007C2F8A"/>
    <w:rsid w:val="007C3198"/>
    <w:rsid w:val="007C3420"/>
    <w:rsid w:val="007C3458"/>
    <w:rsid w:val="007C38F3"/>
    <w:rsid w:val="007C3E79"/>
    <w:rsid w:val="007C3F59"/>
    <w:rsid w:val="007C4074"/>
    <w:rsid w:val="007C4494"/>
    <w:rsid w:val="007C4517"/>
    <w:rsid w:val="007C4598"/>
    <w:rsid w:val="007C471A"/>
    <w:rsid w:val="007C476B"/>
    <w:rsid w:val="007C498C"/>
    <w:rsid w:val="007C4A32"/>
    <w:rsid w:val="007C50CC"/>
    <w:rsid w:val="007C53F4"/>
    <w:rsid w:val="007C57F4"/>
    <w:rsid w:val="007C5D2B"/>
    <w:rsid w:val="007C5F51"/>
    <w:rsid w:val="007C5FBE"/>
    <w:rsid w:val="007C6528"/>
    <w:rsid w:val="007C66FF"/>
    <w:rsid w:val="007C6824"/>
    <w:rsid w:val="007C6893"/>
    <w:rsid w:val="007C6916"/>
    <w:rsid w:val="007C6BF3"/>
    <w:rsid w:val="007C755C"/>
    <w:rsid w:val="007C797B"/>
    <w:rsid w:val="007C7F7F"/>
    <w:rsid w:val="007D0271"/>
    <w:rsid w:val="007D0720"/>
    <w:rsid w:val="007D0735"/>
    <w:rsid w:val="007D08AE"/>
    <w:rsid w:val="007D08DE"/>
    <w:rsid w:val="007D0C2C"/>
    <w:rsid w:val="007D0C85"/>
    <w:rsid w:val="007D0D8A"/>
    <w:rsid w:val="007D15AA"/>
    <w:rsid w:val="007D209F"/>
    <w:rsid w:val="007D290D"/>
    <w:rsid w:val="007D29B9"/>
    <w:rsid w:val="007D2BF5"/>
    <w:rsid w:val="007D2CF0"/>
    <w:rsid w:val="007D2E50"/>
    <w:rsid w:val="007D2E52"/>
    <w:rsid w:val="007D2FD1"/>
    <w:rsid w:val="007D3145"/>
    <w:rsid w:val="007D357B"/>
    <w:rsid w:val="007D359D"/>
    <w:rsid w:val="007D4514"/>
    <w:rsid w:val="007D4758"/>
    <w:rsid w:val="007D4C92"/>
    <w:rsid w:val="007D4EF3"/>
    <w:rsid w:val="007D4FE2"/>
    <w:rsid w:val="007D51E0"/>
    <w:rsid w:val="007D5684"/>
    <w:rsid w:val="007D57CB"/>
    <w:rsid w:val="007D59BC"/>
    <w:rsid w:val="007D649F"/>
    <w:rsid w:val="007D6551"/>
    <w:rsid w:val="007D690D"/>
    <w:rsid w:val="007D6CC2"/>
    <w:rsid w:val="007D6D17"/>
    <w:rsid w:val="007D6E23"/>
    <w:rsid w:val="007D6F5F"/>
    <w:rsid w:val="007D7A62"/>
    <w:rsid w:val="007D7C8B"/>
    <w:rsid w:val="007D7CA1"/>
    <w:rsid w:val="007E0213"/>
    <w:rsid w:val="007E0350"/>
    <w:rsid w:val="007E036A"/>
    <w:rsid w:val="007E03D6"/>
    <w:rsid w:val="007E057C"/>
    <w:rsid w:val="007E0F59"/>
    <w:rsid w:val="007E0FAB"/>
    <w:rsid w:val="007E109A"/>
    <w:rsid w:val="007E10F6"/>
    <w:rsid w:val="007E1495"/>
    <w:rsid w:val="007E14BF"/>
    <w:rsid w:val="007E15DF"/>
    <w:rsid w:val="007E1B7F"/>
    <w:rsid w:val="007E1F09"/>
    <w:rsid w:val="007E1F4E"/>
    <w:rsid w:val="007E2586"/>
    <w:rsid w:val="007E27F2"/>
    <w:rsid w:val="007E2B53"/>
    <w:rsid w:val="007E3399"/>
    <w:rsid w:val="007E3F3C"/>
    <w:rsid w:val="007E400D"/>
    <w:rsid w:val="007E412C"/>
    <w:rsid w:val="007E44AB"/>
    <w:rsid w:val="007E46FB"/>
    <w:rsid w:val="007E5456"/>
    <w:rsid w:val="007E5462"/>
    <w:rsid w:val="007E5526"/>
    <w:rsid w:val="007E5572"/>
    <w:rsid w:val="007E5C1F"/>
    <w:rsid w:val="007E5E62"/>
    <w:rsid w:val="007E5E8C"/>
    <w:rsid w:val="007E5F9F"/>
    <w:rsid w:val="007E6283"/>
    <w:rsid w:val="007E62DE"/>
    <w:rsid w:val="007E65A2"/>
    <w:rsid w:val="007E6C48"/>
    <w:rsid w:val="007E6E71"/>
    <w:rsid w:val="007E7155"/>
    <w:rsid w:val="007E727D"/>
    <w:rsid w:val="007E7670"/>
    <w:rsid w:val="007E76AF"/>
    <w:rsid w:val="007E7A52"/>
    <w:rsid w:val="007E7BAC"/>
    <w:rsid w:val="007E7D05"/>
    <w:rsid w:val="007F020E"/>
    <w:rsid w:val="007F0291"/>
    <w:rsid w:val="007F036D"/>
    <w:rsid w:val="007F0AB0"/>
    <w:rsid w:val="007F1148"/>
    <w:rsid w:val="007F1654"/>
    <w:rsid w:val="007F1674"/>
    <w:rsid w:val="007F193B"/>
    <w:rsid w:val="007F1D0A"/>
    <w:rsid w:val="007F237A"/>
    <w:rsid w:val="007F2AA8"/>
    <w:rsid w:val="007F2B27"/>
    <w:rsid w:val="007F2FDA"/>
    <w:rsid w:val="007F3054"/>
    <w:rsid w:val="007F3220"/>
    <w:rsid w:val="007F3528"/>
    <w:rsid w:val="007F3657"/>
    <w:rsid w:val="007F3837"/>
    <w:rsid w:val="007F3CB4"/>
    <w:rsid w:val="007F3FF4"/>
    <w:rsid w:val="007F40C5"/>
    <w:rsid w:val="007F4124"/>
    <w:rsid w:val="007F4482"/>
    <w:rsid w:val="007F47DE"/>
    <w:rsid w:val="007F47E0"/>
    <w:rsid w:val="007F4E6E"/>
    <w:rsid w:val="007F5119"/>
    <w:rsid w:val="007F5409"/>
    <w:rsid w:val="007F5839"/>
    <w:rsid w:val="007F5840"/>
    <w:rsid w:val="007F5D65"/>
    <w:rsid w:val="007F5FE6"/>
    <w:rsid w:val="007F600B"/>
    <w:rsid w:val="007F60CF"/>
    <w:rsid w:val="007F6373"/>
    <w:rsid w:val="007F655E"/>
    <w:rsid w:val="007F6AA2"/>
    <w:rsid w:val="007F7B1A"/>
    <w:rsid w:val="007F7C03"/>
    <w:rsid w:val="007F7F1E"/>
    <w:rsid w:val="008005A3"/>
    <w:rsid w:val="00800634"/>
    <w:rsid w:val="00800673"/>
    <w:rsid w:val="0080216A"/>
    <w:rsid w:val="0080234C"/>
    <w:rsid w:val="00802538"/>
    <w:rsid w:val="0080267A"/>
    <w:rsid w:val="00802766"/>
    <w:rsid w:val="00802943"/>
    <w:rsid w:val="0080306A"/>
    <w:rsid w:val="00803164"/>
    <w:rsid w:val="0080350D"/>
    <w:rsid w:val="008038C8"/>
    <w:rsid w:val="00803F7B"/>
    <w:rsid w:val="008041DF"/>
    <w:rsid w:val="00804419"/>
    <w:rsid w:val="0080458F"/>
    <w:rsid w:val="008045D3"/>
    <w:rsid w:val="008047FF"/>
    <w:rsid w:val="0080485C"/>
    <w:rsid w:val="0080524B"/>
    <w:rsid w:val="008055A9"/>
    <w:rsid w:val="008058F1"/>
    <w:rsid w:val="00806449"/>
    <w:rsid w:val="008068DD"/>
    <w:rsid w:val="00806C26"/>
    <w:rsid w:val="00806E63"/>
    <w:rsid w:val="008104D5"/>
    <w:rsid w:val="00810A4D"/>
    <w:rsid w:val="00810AA9"/>
    <w:rsid w:val="00810B4A"/>
    <w:rsid w:val="00810E20"/>
    <w:rsid w:val="00810E84"/>
    <w:rsid w:val="008118B5"/>
    <w:rsid w:val="00811AAF"/>
    <w:rsid w:val="00812435"/>
    <w:rsid w:val="00812B1C"/>
    <w:rsid w:val="00812B61"/>
    <w:rsid w:val="00812D1A"/>
    <w:rsid w:val="008136E4"/>
    <w:rsid w:val="00814074"/>
    <w:rsid w:val="008140C8"/>
    <w:rsid w:val="00814AE4"/>
    <w:rsid w:val="00814BD5"/>
    <w:rsid w:val="00814E22"/>
    <w:rsid w:val="00815164"/>
    <w:rsid w:val="008151E2"/>
    <w:rsid w:val="008151FD"/>
    <w:rsid w:val="00815608"/>
    <w:rsid w:val="0081598E"/>
    <w:rsid w:val="00815C6E"/>
    <w:rsid w:val="00815F18"/>
    <w:rsid w:val="00816317"/>
    <w:rsid w:val="00816466"/>
    <w:rsid w:val="00816629"/>
    <w:rsid w:val="00816DC4"/>
    <w:rsid w:val="008170AF"/>
    <w:rsid w:val="00817380"/>
    <w:rsid w:val="00817408"/>
    <w:rsid w:val="00817909"/>
    <w:rsid w:val="00817D2E"/>
    <w:rsid w:val="00820312"/>
    <w:rsid w:val="008205D6"/>
    <w:rsid w:val="00820BE6"/>
    <w:rsid w:val="00820DF4"/>
    <w:rsid w:val="008216AB"/>
    <w:rsid w:val="00821813"/>
    <w:rsid w:val="00821A8D"/>
    <w:rsid w:val="00821C28"/>
    <w:rsid w:val="008225FB"/>
    <w:rsid w:val="0082269E"/>
    <w:rsid w:val="008226CB"/>
    <w:rsid w:val="00822779"/>
    <w:rsid w:val="00822C07"/>
    <w:rsid w:val="0082367C"/>
    <w:rsid w:val="0082367E"/>
    <w:rsid w:val="00823A11"/>
    <w:rsid w:val="0082487C"/>
    <w:rsid w:val="00824AC3"/>
    <w:rsid w:val="00824E07"/>
    <w:rsid w:val="0082535F"/>
    <w:rsid w:val="0082537C"/>
    <w:rsid w:val="008253CB"/>
    <w:rsid w:val="0082561E"/>
    <w:rsid w:val="00825A6C"/>
    <w:rsid w:val="00825A8B"/>
    <w:rsid w:val="0082607A"/>
    <w:rsid w:val="008263DA"/>
    <w:rsid w:val="008268A4"/>
    <w:rsid w:val="008269C5"/>
    <w:rsid w:val="00826B9B"/>
    <w:rsid w:val="008273FE"/>
    <w:rsid w:val="0082771E"/>
    <w:rsid w:val="00827C10"/>
    <w:rsid w:val="00827F3F"/>
    <w:rsid w:val="00830008"/>
    <w:rsid w:val="00830028"/>
    <w:rsid w:val="00830375"/>
    <w:rsid w:val="00830445"/>
    <w:rsid w:val="00830719"/>
    <w:rsid w:val="0083076C"/>
    <w:rsid w:val="00830B5F"/>
    <w:rsid w:val="00830F83"/>
    <w:rsid w:val="00831300"/>
    <w:rsid w:val="00831460"/>
    <w:rsid w:val="00831730"/>
    <w:rsid w:val="00831888"/>
    <w:rsid w:val="00831D7E"/>
    <w:rsid w:val="008326B9"/>
    <w:rsid w:val="008326E9"/>
    <w:rsid w:val="0083283F"/>
    <w:rsid w:val="00832955"/>
    <w:rsid w:val="00832A83"/>
    <w:rsid w:val="00832B6A"/>
    <w:rsid w:val="00832FA1"/>
    <w:rsid w:val="00833049"/>
    <w:rsid w:val="008335FA"/>
    <w:rsid w:val="0083362E"/>
    <w:rsid w:val="008337D2"/>
    <w:rsid w:val="008338C6"/>
    <w:rsid w:val="00833D82"/>
    <w:rsid w:val="00833E2D"/>
    <w:rsid w:val="00833F40"/>
    <w:rsid w:val="0083431B"/>
    <w:rsid w:val="00834762"/>
    <w:rsid w:val="0083478F"/>
    <w:rsid w:val="008349B2"/>
    <w:rsid w:val="00834AC5"/>
    <w:rsid w:val="00834D44"/>
    <w:rsid w:val="0083507A"/>
    <w:rsid w:val="0083510A"/>
    <w:rsid w:val="00835209"/>
    <w:rsid w:val="00835285"/>
    <w:rsid w:val="00835933"/>
    <w:rsid w:val="008359F0"/>
    <w:rsid w:val="00835FC6"/>
    <w:rsid w:val="00836A74"/>
    <w:rsid w:val="00836B33"/>
    <w:rsid w:val="00836F86"/>
    <w:rsid w:val="00836FBE"/>
    <w:rsid w:val="008375AE"/>
    <w:rsid w:val="0083786B"/>
    <w:rsid w:val="00840102"/>
    <w:rsid w:val="008405ED"/>
    <w:rsid w:val="00840D32"/>
    <w:rsid w:val="00840DFD"/>
    <w:rsid w:val="0084104D"/>
    <w:rsid w:val="0084123F"/>
    <w:rsid w:val="008415B5"/>
    <w:rsid w:val="008416FC"/>
    <w:rsid w:val="008418B6"/>
    <w:rsid w:val="0084191C"/>
    <w:rsid w:val="00841B3E"/>
    <w:rsid w:val="00841BA1"/>
    <w:rsid w:val="00841BFA"/>
    <w:rsid w:val="00841F9A"/>
    <w:rsid w:val="0084207C"/>
    <w:rsid w:val="008420E2"/>
    <w:rsid w:val="00842280"/>
    <w:rsid w:val="00842BAB"/>
    <w:rsid w:val="00842D34"/>
    <w:rsid w:val="0084309C"/>
    <w:rsid w:val="008431D3"/>
    <w:rsid w:val="0084333C"/>
    <w:rsid w:val="00843485"/>
    <w:rsid w:val="0084374C"/>
    <w:rsid w:val="0084385E"/>
    <w:rsid w:val="00843BFA"/>
    <w:rsid w:val="0084417C"/>
    <w:rsid w:val="00844199"/>
    <w:rsid w:val="0084420C"/>
    <w:rsid w:val="008442BF"/>
    <w:rsid w:val="00844EBA"/>
    <w:rsid w:val="008454ED"/>
    <w:rsid w:val="008454F5"/>
    <w:rsid w:val="00845A7D"/>
    <w:rsid w:val="00845A84"/>
    <w:rsid w:val="00845E1E"/>
    <w:rsid w:val="00845EE2"/>
    <w:rsid w:val="00846130"/>
    <w:rsid w:val="008466D2"/>
    <w:rsid w:val="008468FF"/>
    <w:rsid w:val="00846D13"/>
    <w:rsid w:val="00846D88"/>
    <w:rsid w:val="00846E79"/>
    <w:rsid w:val="00847515"/>
    <w:rsid w:val="00847540"/>
    <w:rsid w:val="00847641"/>
    <w:rsid w:val="008500FC"/>
    <w:rsid w:val="00850185"/>
    <w:rsid w:val="0085063D"/>
    <w:rsid w:val="00850697"/>
    <w:rsid w:val="00850754"/>
    <w:rsid w:val="00850806"/>
    <w:rsid w:val="0085141C"/>
    <w:rsid w:val="008516D3"/>
    <w:rsid w:val="00851980"/>
    <w:rsid w:val="008519A9"/>
    <w:rsid w:val="00852549"/>
    <w:rsid w:val="00852608"/>
    <w:rsid w:val="00852700"/>
    <w:rsid w:val="00852F37"/>
    <w:rsid w:val="00852F74"/>
    <w:rsid w:val="008534B4"/>
    <w:rsid w:val="0085412B"/>
    <w:rsid w:val="008541FB"/>
    <w:rsid w:val="00854604"/>
    <w:rsid w:val="008546A9"/>
    <w:rsid w:val="00854C74"/>
    <w:rsid w:val="00854D76"/>
    <w:rsid w:val="00855179"/>
    <w:rsid w:val="008551F9"/>
    <w:rsid w:val="00855493"/>
    <w:rsid w:val="00855BDD"/>
    <w:rsid w:val="00855EC1"/>
    <w:rsid w:val="008564C1"/>
    <w:rsid w:val="008564EF"/>
    <w:rsid w:val="0085692C"/>
    <w:rsid w:val="00856D43"/>
    <w:rsid w:val="00857107"/>
    <w:rsid w:val="008573D7"/>
    <w:rsid w:val="00857E39"/>
    <w:rsid w:val="00857E77"/>
    <w:rsid w:val="008600B3"/>
    <w:rsid w:val="00860279"/>
    <w:rsid w:val="0086042B"/>
    <w:rsid w:val="0086055A"/>
    <w:rsid w:val="00860B21"/>
    <w:rsid w:val="00860BAB"/>
    <w:rsid w:val="00860BF7"/>
    <w:rsid w:val="00860CB5"/>
    <w:rsid w:val="00860D1F"/>
    <w:rsid w:val="008616EE"/>
    <w:rsid w:val="00861706"/>
    <w:rsid w:val="0086176B"/>
    <w:rsid w:val="00861DE0"/>
    <w:rsid w:val="00861F12"/>
    <w:rsid w:val="008622BC"/>
    <w:rsid w:val="008622D9"/>
    <w:rsid w:val="00862341"/>
    <w:rsid w:val="008625D7"/>
    <w:rsid w:val="0086290B"/>
    <w:rsid w:val="00862A38"/>
    <w:rsid w:val="00862A48"/>
    <w:rsid w:val="00862CF6"/>
    <w:rsid w:val="00862DC8"/>
    <w:rsid w:val="00862E6B"/>
    <w:rsid w:val="008632FA"/>
    <w:rsid w:val="00863687"/>
    <w:rsid w:val="00863C3C"/>
    <w:rsid w:val="00863D7A"/>
    <w:rsid w:val="00864A24"/>
    <w:rsid w:val="00865090"/>
    <w:rsid w:val="008650A1"/>
    <w:rsid w:val="008652FE"/>
    <w:rsid w:val="00865851"/>
    <w:rsid w:val="00866282"/>
    <w:rsid w:val="00866594"/>
    <w:rsid w:val="008666A4"/>
    <w:rsid w:val="00866AA3"/>
    <w:rsid w:val="00866B2F"/>
    <w:rsid w:val="008670D9"/>
    <w:rsid w:val="008670E4"/>
    <w:rsid w:val="008670F4"/>
    <w:rsid w:val="00867292"/>
    <w:rsid w:val="00867422"/>
    <w:rsid w:val="0086763F"/>
    <w:rsid w:val="008676BC"/>
    <w:rsid w:val="00867C69"/>
    <w:rsid w:val="00867EF3"/>
    <w:rsid w:val="008700B3"/>
    <w:rsid w:val="008700EC"/>
    <w:rsid w:val="00870627"/>
    <w:rsid w:val="0087063E"/>
    <w:rsid w:val="0087069A"/>
    <w:rsid w:val="00870C55"/>
    <w:rsid w:val="00871398"/>
    <w:rsid w:val="00871652"/>
    <w:rsid w:val="008717C8"/>
    <w:rsid w:val="008717F0"/>
    <w:rsid w:val="00871A60"/>
    <w:rsid w:val="00871C7F"/>
    <w:rsid w:val="00871FB5"/>
    <w:rsid w:val="00872027"/>
    <w:rsid w:val="008720C3"/>
    <w:rsid w:val="008720C9"/>
    <w:rsid w:val="00872972"/>
    <w:rsid w:val="00872A82"/>
    <w:rsid w:val="00872FDB"/>
    <w:rsid w:val="0087314A"/>
    <w:rsid w:val="008733BB"/>
    <w:rsid w:val="008734D8"/>
    <w:rsid w:val="00873BC5"/>
    <w:rsid w:val="00873F63"/>
    <w:rsid w:val="008743F4"/>
    <w:rsid w:val="00874407"/>
    <w:rsid w:val="00874411"/>
    <w:rsid w:val="008746AE"/>
    <w:rsid w:val="008749F2"/>
    <w:rsid w:val="00874D6E"/>
    <w:rsid w:val="008751C5"/>
    <w:rsid w:val="00875731"/>
    <w:rsid w:val="00876204"/>
    <w:rsid w:val="00876B64"/>
    <w:rsid w:val="00876BFC"/>
    <w:rsid w:val="00877419"/>
    <w:rsid w:val="00877C0E"/>
    <w:rsid w:val="00877CD9"/>
    <w:rsid w:val="00880660"/>
    <w:rsid w:val="00880DA9"/>
    <w:rsid w:val="00881162"/>
    <w:rsid w:val="0088118F"/>
    <w:rsid w:val="00881565"/>
    <w:rsid w:val="008823CA"/>
    <w:rsid w:val="008828F4"/>
    <w:rsid w:val="00882A61"/>
    <w:rsid w:val="00882C0B"/>
    <w:rsid w:val="00882DA6"/>
    <w:rsid w:val="0088368A"/>
    <w:rsid w:val="008839A5"/>
    <w:rsid w:val="00883FBC"/>
    <w:rsid w:val="00884C6B"/>
    <w:rsid w:val="00884FEE"/>
    <w:rsid w:val="0088502E"/>
    <w:rsid w:val="0088503D"/>
    <w:rsid w:val="00885764"/>
    <w:rsid w:val="00885B1E"/>
    <w:rsid w:val="00885DC1"/>
    <w:rsid w:val="0088638C"/>
    <w:rsid w:val="008863FC"/>
    <w:rsid w:val="0088643B"/>
    <w:rsid w:val="008864C2"/>
    <w:rsid w:val="00886D5E"/>
    <w:rsid w:val="00887469"/>
    <w:rsid w:val="0088751F"/>
    <w:rsid w:val="00887ED8"/>
    <w:rsid w:val="00890291"/>
    <w:rsid w:val="00890310"/>
    <w:rsid w:val="00890B76"/>
    <w:rsid w:val="00890E16"/>
    <w:rsid w:val="00890E69"/>
    <w:rsid w:val="00891862"/>
    <w:rsid w:val="00892958"/>
    <w:rsid w:val="00892E7F"/>
    <w:rsid w:val="0089389D"/>
    <w:rsid w:val="00893906"/>
    <w:rsid w:val="00893B9D"/>
    <w:rsid w:val="00893C13"/>
    <w:rsid w:val="008943D4"/>
    <w:rsid w:val="00894CB2"/>
    <w:rsid w:val="0089575B"/>
    <w:rsid w:val="008959AF"/>
    <w:rsid w:val="00895B3C"/>
    <w:rsid w:val="0089624D"/>
    <w:rsid w:val="008966D5"/>
    <w:rsid w:val="00896AD8"/>
    <w:rsid w:val="00896F55"/>
    <w:rsid w:val="00897663"/>
    <w:rsid w:val="00897822"/>
    <w:rsid w:val="00897B4D"/>
    <w:rsid w:val="00897EF7"/>
    <w:rsid w:val="008A0034"/>
    <w:rsid w:val="008A030F"/>
    <w:rsid w:val="008A05E1"/>
    <w:rsid w:val="008A05E6"/>
    <w:rsid w:val="008A0EE8"/>
    <w:rsid w:val="008A10F8"/>
    <w:rsid w:val="008A1110"/>
    <w:rsid w:val="008A1370"/>
    <w:rsid w:val="008A141F"/>
    <w:rsid w:val="008A1562"/>
    <w:rsid w:val="008A16A2"/>
    <w:rsid w:val="008A1B88"/>
    <w:rsid w:val="008A2209"/>
    <w:rsid w:val="008A2402"/>
    <w:rsid w:val="008A2843"/>
    <w:rsid w:val="008A2A98"/>
    <w:rsid w:val="008A302A"/>
    <w:rsid w:val="008A3377"/>
    <w:rsid w:val="008A35DB"/>
    <w:rsid w:val="008A3B75"/>
    <w:rsid w:val="008A3B87"/>
    <w:rsid w:val="008A3C2A"/>
    <w:rsid w:val="008A3F80"/>
    <w:rsid w:val="008A40DA"/>
    <w:rsid w:val="008A4964"/>
    <w:rsid w:val="008A4C12"/>
    <w:rsid w:val="008A50E4"/>
    <w:rsid w:val="008A5305"/>
    <w:rsid w:val="008A5324"/>
    <w:rsid w:val="008A5332"/>
    <w:rsid w:val="008A537A"/>
    <w:rsid w:val="008A57CD"/>
    <w:rsid w:val="008A5850"/>
    <w:rsid w:val="008A5C3D"/>
    <w:rsid w:val="008A5C54"/>
    <w:rsid w:val="008A5F03"/>
    <w:rsid w:val="008A602E"/>
    <w:rsid w:val="008A6124"/>
    <w:rsid w:val="008A64B5"/>
    <w:rsid w:val="008A655C"/>
    <w:rsid w:val="008A6797"/>
    <w:rsid w:val="008A6993"/>
    <w:rsid w:val="008A760E"/>
    <w:rsid w:val="008A78A8"/>
    <w:rsid w:val="008A78C1"/>
    <w:rsid w:val="008A7A36"/>
    <w:rsid w:val="008A7B98"/>
    <w:rsid w:val="008A7E35"/>
    <w:rsid w:val="008A7F86"/>
    <w:rsid w:val="008B0151"/>
    <w:rsid w:val="008B0267"/>
    <w:rsid w:val="008B0548"/>
    <w:rsid w:val="008B08EE"/>
    <w:rsid w:val="008B0CBF"/>
    <w:rsid w:val="008B1022"/>
    <w:rsid w:val="008B13C4"/>
    <w:rsid w:val="008B1D4A"/>
    <w:rsid w:val="008B1E8C"/>
    <w:rsid w:val="008B27FB"/>
    <w:rsid w:val="008B29C6"/>
    <w:rsid w:val="008B2B13"/>
    <w:rsid w:val="008B2B91"/>
    <w:rsid w:val="008B2C04"/>
    <w:rsid w:val="008B31B6"/>
    <w:rsid w:val="008B360D"/>
    <w:rsid w:val="008B37A4"/>
    <w:rsid w:val="008B385E"/>
    <w:rsid w:val="008B3E4A"/>
    <w:rsid w:val="008B42E4"/>
    <w:rsid w:val="008B4301"/>
    <w:rsid w:val="008B4982"/>
    <w:rsid w:val="008B4EDD"/>
    <w:rsid w:val="008B5015"/>
    <w:rsid w:val="008B548E"/>
    <w:rsid w:val="008B55C6"/>
    <w:rsid w:val="008B578A"/>
    <w:rsid w:val="008B5B1B"/>
    <w:rsid w:val="008B5DE4"/>
    <w:rsid w:val="008B60D1"/>
    <w:rsid w:val="008B629A"/>
    <w:rsid w:val="008B62B1"/>
    <w:rsid w:val="008B6427"/>
    <w:rsid w:val="008B67FE"/>
    <w:rsid w:val="008B6953"/>
    <w:rsid w:val="008B69F3"/>
    <w:rsid w:val="008B6B04"/>
    <w:rsid w:val="008B6C24"/>
    <w:rsid w:val="008B6EC2"/>
    <w:rsid w:val="008B72F4"/>
    <w:rsid w:val="008B7361"/>
    <w:rsid w:val="008B7533"/>
    <w:rsid w:val="008B75FA"/>
    <w:rsid w:val="008C0371"/>
    <w:rsid w:val="008C0827"/>
    <w:rsid w:val="008C09C7"/>
    <w:rsid w:val="008C0F6E"/>
    <w:rsid w:val="008C136C"/>
    <w:rsid w:val="008C14EE"/>
    <w:rsid w:val="008C1CA6"/>
    <w:rsid w:val="008C1CB8"/>
    <w:rsid w:val="008C23D8"/>
    <w:rsid w:val="008C291A"/>
    <w:rsid w:val="008C315A"/>
    <w:rsid w:val="008C32BE"/>
    <w:rsid w:val="008C35C0"/>
    <w:rsid w:val="008C3A2F"/>
    <w:rsid w:val="008C3CB3"/>
    <w:rsid w:val="008C3CB7"/>
    <w:rsid w:val="008C3D09"/>
    <w:rsid w:val="008C3E37"/>
    <w:rsid w:val="008C4127"/>
    <w:rsid w:val="008C4295"/>
    <w:rsid w:val="008C4587"/>
    <w:rsid w:val="008C47A2"/>
    <w:rsid w:val="008C4852"/>
    <w:rsid w:val="008C52F3"/>
    <w:rsid w:val="008C569C"/>
    <w:rsid w:val="008C5A22"/>
    <w:rsid w:val="008C5A8B"/>
    <w:rsid w:val="008C5DB4"/>
    <w:rsid w:val="008C60D3"/>
    <w:rsid w:val="008C6C0D"/>
    <w:rsid w:val="008C6F12"/>
    <w:rsid w:val="008C7196"/>
    <w:rsid w:val="008C77F5"/>
    <w:rsid w:val="008C79D1"/>
    <w:rsid w:val="008C7C44"/>
    <w:rsid w:val="008C7DD0"/>
    <w:rsid w:val="008C7F1A"/>
    <w:rsid w:val="008D072F"/>
    <w:rsid w:val="008D0764"/>
    <w:rsid w:val="008D0DFE"/>
    <w:rsid w:val="008D155A"/>
    <w:rsid w:val="008D19B5"/>
    <w:rsid w:val="008D1F20"/>
    <w:rsid w:val="008D206C"/>
    <w:rsid w:val="008D28DC"/>
    <w:rsid w:val="008D2C0E"/>
    <w:rsid w:val="008D2C95"/>
    <w:rsid w:val="008D30FE"/>
    <w:rsid w:val="008D33DF"/>
    <w:rsid w:val="008D3A61"/>
    <w:rsid w:val="008D3C13"/>
    <w:rsid w:val="008D3C4C"/>
    <w:rsid w:val="008D3F51"/>
    <w:rsid w:val="008D4107"/>
    <w:rsid w:val="008D42D8"/>
    <w:rsid w:val="008D43C7"/>
    <w:rsid w:val="008D4BB2"/>
    <w:rsid w:val="008D4E21"/>
    <w:rsid w:val="008D52A9"/>
    <w:rsid w:val="008D55AE"/>
    <w:rsid w:val="008D57C9"/>
    <w:rsid w:val="008D5905"/>
    <w:rsid w:val="008D5B30"/>
    <w:rsid w:val="008D5EFA"/>
    <w:rsid w:val="008D5F38"/>
    <w:rsid w:val="008D6032"/>
    <w:rsid w:val="008D62C1"/>
    <w:rsid w:val="008D63C9"/>
    <w:rsid w:val="008D6B6C"/>
    <w:rsid w:val="008D74C1"/>
    <w:rsid w:val="008D7BDE"/>
    <w:rsid w:val="008E05BA"/>
    <w:rsid w:val="008E0743"/>
    <w:rsid w:val="008E07AB"/>
    <w:rsid w:val="008E08CC"/>
    <w:rsid w:val="008E0B34"/>
    <w:rsid w:val="008E0D81"/>
    <w:rsid w:val="008E0FFE"/>
    <w:rsid w:val="008E126B"/>
    <w:rsid w:val="008E1535"/>
    <w:rsid w:val="008E1659"/>
    <w:rsid w:val="008E1905"/>
    <w:rsid w:val="008E1B56"/>
    <w:rsid w:val="008E1E0C"/>
    <w:rsid w:val="008E1E7C"/>
    <w:rsid w:val="008E220D"/>
    <w:rsid w:val="008E234F"/>
    <w:rsid w:val="008E2823"/>
    <w:rsid w:val="008E2A66"/>
    <w:rsid w:val="008E2CF9"/>
    <w:rsid w:val="008E2D98"/>
    <w:rsid w:val="008E2E3A"/>
    <w:rsid w:val="008E2E57"/>
    <w:rsid w:val="008E2E62"/>
    <w:rsid w:val="008E31E1"/>
    <w:rsid w:val="008E3214"/>
    <w:rsid w:val="008E33E1"/>
    <w:rsid w:val="008E3593"/>
    <w:rsid w:val="008E3AD5"/>
    <w:rsid w:val="008E3C08"/>
    <w:rsid w:val="008E411F"/>
    <w:rsid w:val="008E414C"/>
    <w:rsid w:val="008E41B4"/>
    <w:rsid w:val="008E4289"/>
    <w:rsid w:val="008E4576"/>
    <w:rsid w:val="008E49D4"/>
    <w:rsid w:val="008E4F99"/>
    <w:rsid w:val="008E53A4"/>
    <w:rsid w:val="008E56EA"/>
    <w:rsid w:val="008E5AFB"/>
    <w:rsid w:val="008E5BF9"/>
    <w:rsid w:val="008E5C0E"/>
    <w:rsid w:val="008E5C18"/>
    <w:rsid w:val="008E5E33"/>
    <w:rsid w:val="008E5ECF"/>
    <w:rsid w:val="008E5F52"/>
    <w:rsid w:val="008E66B9"/>
    <w:rsid w:val="008E7FB2"/>
    <w:rsid w:val="008E7FFA"/>
    <w:rsid w:val="008F0066"/>
    <w:rsid w:val="008F021B"/>
    <w:rsid w:val="008F0923"/>
    <w:rsid w:val="008F194C"/>
    <w:rsid w:val="008F1C45"/>
    <w:rsid w:val="008F29D8"/>
    <w:rsid w:val="008F2C69"/>
    <w:rsid w:val="008F2DEB"/>
    <w:rsid w:val="008F3252"/>
    <w:rsid w:val="008F362F"/>
    <w:rsid w:val="008F365D"/>
    <w:rsid w:val="008F417D"/>
    <w:rsid w:val="008F433F"/>
    <w:rsid w:val="008F45DD"/>
    <w:rsid w:val="008F4BA4"/>
    <w:rsid w:val="008F4EE0"/>
    <w:rsid w:val="008F5005"/>
    <w:rsid w:val="008F511B"/>
    <w:rsid w:val="008F56EF"/>
    <w:rsid w:val="008F570C"/>
    <w:rsid w:val="008F58FB"/>
    <w:rsid w:val="008F59CC"/>
    <w:rsid w:val="008F5B6D"/>
    <w:rsid w:val="008F6032"/>
    <w:rsid w:val="008F621B"/>
    <w:rsid w:val="008F6ABE"/>
    <w:rsid w:val="008F731E"/>
    <w:rsid w:val="008F76CB"/>
    <w:rsid w:val="008F77F6"/>
    <w:rsid w:val="009000A7"/>
    <w:rsid w:val="009000BB"/>
    <w:rsid w:val="00900635"/>
    <w:rsid w:val="00900762"/>
    <w:rsid w:val="00900A06"/>
    <w:rsid w:val="0090102E"/>
    <w:rsid w:val="00901082"/>
    <w:rsid w:val="009012EF"/>
    <w:rsid w:val="00901464"/>
    <w:rsid w:val="00901FF4"/>
    <w:rsid w:val="009024E3"/>
    <w:rsid w:val="0090266F"/>
    <w:rsid w:val="0090272C"/>
    <w:rsid w:val="009027A4"/>
    <w:rsid w:val="00902954"/>
    <w:rsid w:val="00902991"/>
    <w:rsid w:val="00902993"/>
    <w:rsid w:val="00902AF6"/>
    <w:rsid w:val="00902FB5"/>
    <w:rsid w:val="00902FE3"/>
    <w:rsid w:val="00903190"/>
    <w:rsid w:val="009031AE"/>
    <w:rsid w:val="00903258"/>
    <w:rsid w:val="009033B5"/>
    <w:rsid w:val="00903CB0"/>
    <w:rsid w:val="00904CBA"/>
    <w:rsid w:val="0090500E"/>
    <w:rsid w:val="009051E0"/>
    <w:rsid w:val="0090572A"/>
    <w:rsid w:val="0090582B"/>
    <w:rsid w:val="00905F07"/>
    <w:rsid w:val="0090603C"/>
    <w:rsid w:val="0090613B"/>
    <w:rsid w:val="00906A15"/>
    <w:rsid w:val="00906CCD"/>
    <w:rsid w:val="00906E85"/>
    <w:rsid w:val="009077DF"/>
    <w:rsid w:val="00907C7B"/>
    <w:rsid w:val="00907D8F"/>
    <w:rsid w:val="00907FC5"/>
    <w:rsid w:val="00910137"/>
    <w:rsid w:val="009101CE"/>
    <w:rsid w:val="00910341"/>
    <w:rsid w:val="00910940"/>
    <w:rsid w:val="00910A40"/>
    <w:rsid w:val="00910D83"/>
    <w:rsid w:val="00911036"/>
    <w:rsid w:val="00911259"/>
    <w:rsid w:val="0091140D"/>
    <w:rsid w:val="0091253A"/>
    <w:rsid w:val="00912942"/>
    <w:rsid w:val="00912A30"/>
    <w:rsid w:val="00912B78"/>
    <w:rsid w:val="00913291"/>
    <w:rsid w:val="009134E1"/>
    <w:rsid w:val="0091364F"/>
    <w:rsid w:val="00913D40"/>
    <w:rsid w:val="00913DBB"/>
    <w:rsid w:val="00913E8E"/>
    <w:rsid w:val="0091459A"/>
    <w:rsid w:val="00914685"/>
    <w:rsid w:val="00914E12"/>
    <w:rsid w:val="00914ED6"/>
    <w:rsid w:val="00914EDA"/>
    <w:rsid w:val="00915226"/>
    <w:rsid w:val="00915C87"/>
    <w:rsid w:val="00915E0B"/>
    <w:rsid w:val="0091627E"/>
    <w:rsid w:val="00916506"/>
    <w:rsid w:val="00916925"/>
    <w:rsid w:val="00916BC2"/>
    <w:rsid w:val="00917058"/>
    <w:rsid w:val="00917239"/>
    <w:rsid w:val="009179C9"/>
    <w:rsid w:val="00917B46"/>
    <w:rsid w:val="009200C7"/>
    <w:rsid w:val="0092073A"/>
    <w:rsid w:val="009207DF"/>
    <w:rsid w:val="00920C65"/>
    <w:rsid w:val="00920D07"/>
    <w:rsid w:val="00920D80"/>
    <w:rsid w:val="00920FCE"/>
    <w:rsid w:val="00921193"/>
    <w:rsid w:val="00921275"/>
    <w:rsid w:val="0092139B"/>
    <w:rsid w:val="00921939"/>
    <w:rsid w:val="00921B92"/>
    <w:rsid w:val="00922081"/>
    <w:rsid w:val="00922108"/>
    <w:rsid w:val="009222A8"/>
    <w:rsid w:val="00922651"/>
    <w:rsid w:val="009226EA"/>
    <w:rsid w:val="00922761"/>
    <w:rsid w:val="009228AB"/>
    <w:rsid w:val="00922AE3"/>
    <w:rsid w:val="00922DB7"/>
    <w:rsid w:val="009238DA"/>
    <w:rsid w:val="009240FE"/>
    <w:rsid w:val="009244B1"/>
    <w:rsid w:val="0092459D"/>
    <w:rsid w:val="00925A60"/>
    <w:rsid w:val="00925AE8"/>
    <w:rsid w:val="00925FB5"/>
    <w:rsid w:val="009261E3"/>
    <w:rsid w:val="0092632B"/>
    <w:rsid w:val="009263C8"/>
    <w:rsid w:val="0092666A"/>
    <w:rsid w:val="00926ED3"/>
    <w:rsid w:val="00927022"/>
    <w:rsid w:val="00927081"/>
    <w:rsid w:val="00927820"/>
    <w:rsid w:val="00927849"/>
    <w:rsid w:val="009278CB"/>
    <w:rsid w:val="00930253"/>
    <w:rsid w:val="009302FD"/>
    <w:rsid w:val="00930354"/>
    <w:rsid w:val="0093060A"/>
    <w:rsid w:val="0093091C"/>
    <w:rsid w:val="00930BCE"/>
    <w:rsid w:val="00930D20"/>
    <w:rsid w:val="00930DFB"/>
    <w:rsid w:val="009311D1"/>
    <w:rsid w:val="009316D2"/>
    <w:rsid w:val="00931B7E"/>
    <w:rsid w:val="00931F1A"/>
    <w:rsid w:val="009323EE"/>
    <w:rsid w:val="009325AD"/>
    <w:rsid w:val="00932762"/>
    <w:rsid w:val="00932C1E"/>
    <w:rsid w:val="00932E90"/>
    <w:rsid w:val="00933037"/>
    <w:rsid w:val="009337E9"/>
    <w:rsid w:val="0093382F"/>
    <w:rsid w:val="00933C1D"/>
    <w:rsid w:val="00933F81"/>
    <w:rsid w:val="00934531"/>
    <w:rsid w:val="0093470E"/>
    <w:rsid w:val="00934823"/>
    <w:rsid w:val="00934FC8"/>
    <w:rsid w:val="009350E1"/>
    <w:rsid w:val="009351F0"/>
    <w:rsid w:val="0093588E"/>
    <w:rsid w:val="009358CC"/>
    <w:rsid w:val="00935C89"/>
    <w:rsid w:val="00935F47"/>
    <w:rsid w:val="00935FCD"/>
    <w:rsid w:val="009362A7"/>
    <w:rsid w:val="009369ED"/>
    <w:rsid w:val="009374B1"/>
    <w:rsid w:val="00937677"/>
    <w:rsid w:val="0093782A"/>
    <w:rsid w:val="00937A4B"/>
    <w:rsid w:val="00937D55"/>
    <w:rsid w:val="009402F7"/>
    <w:rsid w:val="00940584"/>
    <w:rsid w:val="0094073D"/>
    <w:rsid w:val="00940757"/>
    <w:rsid w:val="009409EB"/>
    <w:rsid w:val="00940AA2"/>
    <w:rsid w:val="00940FE1"/>
    <w:rsid w:val="00941422"/>
    <w:rsid w:val="0094162A"/>
    <w:rsid w:val="00941906"/>
    <w:rsid w:val="0094194F"/>
    <w:rsid w:val="00941C73"/>
    <w:rsid w:val="0094246B"/>
    <w:rsid w:val="00942501"/>
    <w:rsid w:val="00942547"/>
    <w:rsid w:val="009426EB"/>
    <w:rsid w:val="0094277B"/>
    <w:rsid w:val="00942A6B"/>
    <w:rsid w:val="00942BB0"/>
    <w:rsid w:val="00942CB4"/>
    <w:rsid w:val="00943077"/>
    <w:rsid w:val="009431B0"/>
    <w:rsid w:val="0094349E"/>
    <w:rsid w:val="00943972"/>
    <w:rsid w:val="00943A91"/>
    <w:rsid w:val="00943AEC"/>
    <w:rsid w:val="00943BD5"/>
    <w:rsid w:val="00943C35"/>
    <w:rsid w:val="00944228"/>
    <w:rsid w:val="00944DBD"/>
    <w:rsid w:val="00944F32"/>
    <w:rsid w:val="00944FA2"/>
    <w:rsid w:val="009455F9"/>
    <w:rsid w:val="00945615"/>
    <w:rsid w:val="009457B6"/>
    <w:rsid w:val="00946082"/>
    <w:rsid w:val="00946358"/>
    <w:rsid w:val="009463A4"/>
    <w:rsid w:val="0094667B"/>
    <w:rsid w:val="00946A3D"/>
    <w:rsid w:val="00946BF6"/>
    <w:rsid w:val="00947049"/>
    <w:rsid w:val="00947391"/>
    <w:rsid w:val="00947461"/>
    <w:rsid w:val="00947BA0"/>
    <w:rsid w:val="009501CD"/>
    <w:rsid w:val="0095061D"/>
    <w:rsid w:val="00950806"/>
    <w:rsid w:val="00950968"/>
    <w:rsid w:val="00950CCE"/>
    <w:rsid w:val="00950F68"/>
    <w:rsid w:val="00950FB8"/>
    <w:rsid w:val="00950FCC"/>
    <w:rsid w:val="009513AE"/>
    <w:rsid w:val="0095190B"/>
    <w:rsid w:val="00951EA9"/>
    <w:rsid w:val="00951EE5"/>
    <w:rsid w:val="00951FE9"/>
    <w:rsid w:val="009520CC"/>
    <w:rsid w:val="009523EB"/>
    <w:rsid w:val="0095262E"/>
    <w:rsid w:val="009526AE"/>
    <w:rsid w:val="00952BC9"/>
    <w:rsid w:val="00952E7A"/>
    <w:rsid w:val="00953218"/>
    <w:rsid w:val="0095383C"/>
    <w:rsid w:val="0095398D"/>
    <w:rsid w:val="009539D9"/>
    <w:rsid w:val="00953EC7"/>
    <w:rsid w:val="00953ED4"/>
    <w:rsid w:val="00953F9A"/>
    <w:rsid w:val="009546EC"/>
    <w:rsid w:val="00954A73"/>
    <w:rsid w:val="00954B4C"/>
    <w:rsid w:val="00954DAC"/>
    <w:rsid w:val="009553AA"/>
    <w:rsid w:val="009557B0"/>
    <w:rsid w:val="009560CF"/>
    <w:rsid w:val="00956268"/>
    <w:rsid w:val="00956545"/>
    <w:rsid w:val="00956890"/>
    <w:rsid w:val="009568E2"/>
    <w:rsid w:val="009569F3"/>
    <w:rsid w:val="009576F6"/>
    <w:rsid w:val="009579D1"/>
    <w:rsid w:val="00957F07"/>
    <w:rsid w:val="00960131"/>
    <w:rsid w:val="0096059D"/>
    <w:rsid w:val="00960634"/>
    <w:rsid w:val="0096064C"/>
    <w:rsid w:val="009608D9"/>
    <w:rsid w:val="00960B2A"/>
    <w:rsid w:val="009615B3"/>
    <w:rsid w:val="009617E2"/>
    <w:rsid w:val="009628E5"/>
    <w:rsid w:val="00962921"/>
    <w:rsid w:val="00962ED3"/>
    <w:rsid w:val="00962F72"/>
    <w:rsid w:val="0096341A"/>
    <w:rsid w:val="0096358D"/>
    <w:rsid w:val="00963A13"/>
    <w:rsid w:val="00963C45"/>
    <w:rsid w:val="00963CD8"/>
    <w:rsid w:val="0096478A"/>
    <w:rsid w:val="00964D1E"/>
    <w:rsid w:val="00965313"/>
    <w:rsid w:val="00965454"/>
    <w:rsid w:val="0096558E"/>
    <w:rsid w:val="009657CB"/>
    <w:rsid w:val="00965A21"/>
    <w:rsid w:val="00965EB6"/>
    <w:rsid w:val="00966076"/>
    <w:rsid w:val="009662C7"/>
    <w:rsid w:val="009666EC"/>
    <w:rsid w:val="00966B40"/>
    <w:rsid w:val="00966B74"/>
    <w:rsid w:val="00966F3C"/>
    <w:rsid w:val="00967426"/>
    <w:rsid w:val="00967618"/>
    <w:rsid w:val="0096773C"/>
    <w:rsid w:val="009677D4"/>
    <w:rsid w:val="00967915"/>
    <w:rsid w:val="00970648"/>
    <w:rsid w:val="00970B77"/>
    <w:rsid w:val="00970BCD"/>
    <w:rsid w:val="0097119F"/>
    <w:rsid w:val="00971799"/>
    <w:rsid w:val="00971C24"/>
    <w:rsid w:val="00971D3C"/>
    <w:rsid w:val="00971DF9"/>
    <w:rsid w:val="00972638"/>
    <w:rsid w:val="009728B8"/>
    <w:rsid w:val="00972CBD"/>
    <w:rsid w:val="00973212"/>
    <w:rsid w:val="009732A2"/>
    <w:rsid w:val="0097334C"/>
    <w:rsid w:val="009733B9"/>
    <w:rsid w:val="00973465"/>
    <w:rsid w:val="009735E8"/>
    <w:rsid w:val="00973B18"/>
    <w:rsid w:val="00973B59"/>
    <w:rsid w:val="00973E2A"/>
    <w:rsid w:val="00974239"/>
    <w:rsid w:val="00974248"/>
    <w:rsid w:val="00974741"/>
    <w:rsid w:val="0097478B"/>
    <w:rsid w:val="00974875"/>
    <w:rsid w:val="00974A7A"/>
    <w:rsid w:val="009756DF"/>
    <w:rsid w:val="00975844"/>
    <w:rsid w:val="00975A70"/>
    <w:rsid w:val="00975C2F"/>
    <w:rsid w:val="00975D35"/>
    <w:rsid w:val="00976161"/>
    <w:rsid w:val="009761D5"/>
    <w:rsid w:val="00976240"/>
    <w:rsid w:val="009763DC"/>
    <w:rsid w:val="00976603"/>
    <w:rsid w:val="00976656"/>
    <w:rsid w:val="009769C3"/>
    <w:rsid w:val="00976FBD"/>
    <w:rsid w:val="009775CC"/>
    <w:rsid w:val="009775D3"/>
    <w:rsid w:val="00977DC2"/>
    <w:rsid w:val="009803AC"/>
    <w:rsid w:val="00980470"/>
    <w:rsid w:val="009810F0"/>
    <w:rsid w:val="009813B1"/>
    <w:rsid w:val="0098156A"/>
    <w:rsid w:val="00981A25"/>
    <w:rsid w:val="00981E66"/>
    <w:rsid w:val="00981FCF"/>
    <w:rsid w:val="00981FD6"/>
    <w:rsid w:val="00982534"/>
    <w:rsid w:val="009828C3"/>
    <w:rsid w:val="00982E57"/>
    <w:rsid w:val="00983148"/>
    <w:rsid w:val="00983231"/>
    <w:rsid w:val="009837BC"/>
    <w:rsid w:val="0098421C"/>
    <w:rsid w:val="00984453"/>
    <w:rsid w:val="0098488F"/>
    <w:rsid w:val="009848B4"/>
    <w:rsid w:val="00984ABE"/>
    <w:rsid w:val="00984E34"/>
    <w:rsid w:val="00985595"/>
    <w:rsid w:val="009856FC"/>
    <w:rsid w:val="009858D5"/>
    <w:rsid w:val="009859DF"/>
    <w:rsid w:val="00985D66"/>
    <w:rsid w:val="00985EBE"/>
    <w:rsid w:val="00985EC3"/>
    <w:rsid w:val="00986A69"/>
    <w:rsid w:val="00986E6F"/>
    <w:rsid w:val="009876E6"/>
    <w:rsid w:val="0098773A"/>
    <w:rsid w:val="00987860"/>
    <w:rsid w:val="009879AB"/>
    <w:rsid w:val="00987B29"/>
    <w:rsid w:val="00987B96"/>
    <w:rsid w:val="00987F6B"/>
    <w:rsid w:val="00987FE4"/>
    <w:rsid w:val="0099022F"/>
    <w:rsid w:val="00990A27"/>
    <w:rsid w:val="00990BA6"/>
    <w:rsid w:val="00990BAB"/>
    <w:rsid w:val="00990D48"/>
    <w:rsid w:val="009910AC"/>
    <w:rsid w:val="009913EE"/>
    <w:rsid w:val="00991A4C"/>
    <w:rsid w:val="00991B2B"/>
    <w:rsid w:val="00991B43"/>
    <w:rsid w:val="00991DA4"/>
    <w:rsid w:val="00991DD9"/>
    <w:rsid w:val="009920EF"/>
    <w:rsid w:val="009920F0"/>
    <w:rsid w:val="009922E2"/>
    <w:rsid w:val="00992EFE"/>
    <w:rsid w:val="00992F03"/>
    <w:rsid w:val="009930C5"/>
    <w:rsid w:val="009930E1"/>
    <w:rsid w:val="00993462"/>
    <w:rsid w:val="009934F3"/>
    <w:rsid w:val="009939AC"/>
    <w:rsid w:val="00993A5E"/>
    <w:rsid w:val="00993AF5"/>
    <w:rsid w:val="00993B96"/>
    <w:rsid w:val="0099423B"/>
    <w:rsid w:val="00994500"/>
    <w:rsid w:val="009945C3"/>
    <w:rsid w:val="009945D6"/>
    <w:rsid w:val="00994EEF"/>
    <w:rsid w:val="0099511E"/>
    <w:rsid w:val="00995A95"/>
    <w:rsid w:val="00995AB6"/>
    <w:rsid w:val="00995C4E"/>
    <w:rsid w:val="0099604E"/>
    <w:rsid w:val="009960DC"/>
    <w:rsid w:val="00996232"/>
    <w:rsid w:val="00996430"/>
    <w:rsid w:val="00996517"/>
    <w:rsid w:val="00996738"/>
    <w:rsid w:val="009968E8"/>
    <w:rsid w:val="00996B2A"/>
    <w:rsid w:val="00996B2C"/>
    <w:rsid w:val="009978A6"/>
    <w:rsid w:val="00997EE6"/>
    <w:rsid w:val="00997EED"/>
    <w:rsid w:val="009A01D6"/>
    <w:rsid w:val="009A06F3"/>
    <w:rsid w:val="009A077B"/>
    <w:rsid w:val="009A07C9"/>
    <w:rsid w:val="009A09AA"/>
    <w:rsid w:val="009A0AE7"/>
    <w:rsid w:val="009A0D39"/>
    <w:rsid w:val="009A0FBD"/>
    <w:rsid w:val="009A1174"/>
    <w:rsid w:val="009A179F"/>
    <w:rsid w:val="009A1B69"/>
    <w:rsid w:val="009A1B6F"/>
    <w:rsid w:val="009A1C75"/>
    <w:rsid w:val="009A1D14"/>
    <w:rsid w:val="009A1DE5"/>
    <w:rsid w:val="009A1F13"/>
    <w:rsid w:val="009A211B"/>
    <w:rsid w:val="009A217C"/>
    <w:rsid w:val="009A25B6"/>
    <w:rsid w:val="009A2A59"/>
    <w:rsid w:val="009A3307"/>
    <w:rsid w:val="009A36EC"/>
    <w:rsid w:val="009A390D"/>
    <w:rsid w:val="009A39E7"/>
    <w:rsid w:val="009A3D2B"/>
    <w:rsid w:val="009A3DEF"/>
    <w:rsid w:val="009A42EB"/>
    <w:rsid w:val="009A44DF"/>
    <w:rsid w:val="009A458F"/>
    <w:rsid w:val="009A4808"/>
    <w:rsid w:val="009A492B"/>
    <w:rsid w:val="009A4C7D"/>
    <w:rsid w:val="009A529F"/>
    <w:rsid w:val="009A52E2"/>
    <w:rsid w:val="009A57D1"/>
    <w:rsid w:val="009A5924"/>
    <w:rsid w:val="009A5A1C"/>
    <w:rsid w:val="009A5A2D"/>
    <w:rsid w:val="009A5C4B"/>
    <w:rsid w:val="009A5D55"/>
    <w:rsid w:val="009A5D7C"/>
    <w:rsid w:val="009A5DF3"/>
    <w:rsid w:val="009A5FAC"/>
    <w:rsid w:val="009A60F2"/>
    <w:rsid w:val="009A61A7"/>
    <w:rsid w:val="009A61CB"/>
    <w:rsid w:val="009A65A7"/>
    <w:rsid w:val="009A6886"/>
    <w:rsid w:val="009A6ADB"/>
    <w:rsid w:val="009A6ED4"/>
    <w:rsid w:val="009A70BE"/>
    <w:rsid w:val="009A7215"/>
    <w:rsid w:val="009A729F"/>
    <w:rsid w:val="009A74B5"/>
    <w:rsid w:val="009A7566"/>
    <w:rsid w:val="009A78C1"/>
    <w:rsid w:val="009A7D39"/>
    <w:rsid w:val="009B1325"/>
    <w:rsid w:val="009B1667"/>
    <w:rsid w:val="009B181B"/>
    <w:rsid w:val="009B1969"/>
    <w:rsid w:val="009B1C75"/>
    <w:rsid w:val="009B298E"/>
    <w:rsid w:val="009B2C4A"/>
    <w:rsid w:val="009B2ED5"/>
    <w:rsid w:val="009B2FDC"/>
    <w:rsid w:val="009B367C"/>
    <w:rsid w:val="009B38DF"/>
    <w:rsid w:val="009B38E6"/>
    <w:rsid w:val="009B3E0F"/>
    <w:rsid w:val="009B3F15"/>
    <w:rsid w:val="009B40CA"/>
    <w:rsid w:val="009B4910"/>
    <w:rsid w:val="009B4A4E"/>
    <w:rsid w:val="009B4BF1"/>
    <w:rsid w:val="009B4DD7"/>
    <w:rsid w:val="009B4EC2"/>
    <w:rsid w:val="009B52A2"/>
    <w:rsid w:val="009B5791"/>
    <w:rsid w:val="009B5890"/>
    <w:rsid w:val="009B5A7A"/>
    <w:rsid w:val="009B6194"/>
    <w:rsid w:val="009B623E"/>
    <w:rsid w:val="009B6278"/>
    <w:rsid w:val="009B6463"/>
    <w:rsid w:val="009B6601"/>
    <w:rsid w:val="009B66B3"/>
    <w:rsid w:val="009B68AA"/>
    <w:rsid w:val="009B6926"/>
    <w:rsid w:val="009B6998"/>
    <w:rsid w:val="009B6B13"/>
    <w:rsid w:val="009B6D6F"/>
    <w:rsid w:val="009B7309"/>
    <w:rsid w:val="009B7557"/>
    <w:rsid w:val="009B7810"/>
    <w:rsid w:val="009B7C0F"/>
    <w:rsid w:val="009C011C"/>
    <w:rsid w:val="009C0677"/>
    <w:rsid w:val="009C0CB2"/>
    <w:rsid w:val="009C10C6"/>
    <w:rsid w:val="009C15B6"/>
    <w:rsid w:val="009C1A38"/>
    <w:rsid w:val="009C2033"/>
    <w:rsid w:val="009C206D"/>
    <w:rsid w:val="009C239E"/>
    <w:rsid w:val="009C253F"/>
    <w:rsid w:val="009C25DE"/>
    <w:rsid w:val="009C261C"/>
    <w:rsid w:val="009C26F5"/>
    <w:rsid w:val="009C2ACB"/>
    <w:rsid w:val="009C2B11"/>
    <w:rsid w:val="009C3007"/>
    <w:rsid w:val="009C3146"/>
    <w:rsid w:val="009C3254"/>
    <w:rsid w:val="009C32D9"/>
    <w:rsid w:val="009C35D0"/>
    <w:rsid w:val="009C36CF"/>
    <w:rsid w:val="009C3727"/>
    <w:rsid w:val="009C3786"/>
    <w:rsid w:val="009C3997"/>
    <w:rsid w:val="009C3AC1"/>
    <w:rsid w:val="009C3CB2"/>
    <w:rsid w:val="009C3E0F"/>
    <w:rsid w:val="009C40B6"/>
    <w:rsid w:val="009C481D"/>
    <w:rsid w:val="009C4B59"/>
    <w:rsid w:val="009C4F26"/>
    <w:rsid w:val="009C5A21"/>
    <w:rsid w:val="009C5A2D"/>
    <w:rsid w:val="009C5F11"/>
    <w:rsid w:val="009C5FA8"/>
    <w:rsid w:val="009C6356"/>
    <w:rsid w:val="009C7238"/>
    <w:rsid w:val="009C7428"/>
    <w:rsid w:val="009C759B"/>
    <w:rsid w:val="009C76A3"/>
    <w:rsid w:val="009C7BDB"/>
    <w:rsid w:val="009C7C6C"/>
    <w:rsid w:val="009C7C83"/>
    <w:rsid w:val="009C7CA7"/>
    <w:rsid w:val="009D06F3"/>
    <w:rsid w:val="009D07E2"/>
    <w:rsid w:val="009D08CF"/>
    <w:rsid w:val="009D0FC8"/>
    <w:rsid w:val="009D180C"/>
    <w:rsid w:val="009D18D4"/>
    <w:rsid w:val="009D1D37"/>
    <w:rsid w:val="009D277C"/>
    <w:rsid w:val="009D30BF"/>
    <w:rsid w:val="009D32CB"/>
    <w:rsid w:val="009D33AB"/>
    <w:rsid w:val="009D345B"/>
    <w:rsid w:val="009D354B"/>
    <w:rsid w:val="009D3764"/>
    <w:rsid w:val="009D3EF8"/>
    <w:rsid w:val="009D43E1"/>
    <w:rsid w:val="009D4509"/>
    <w:rsid w:val="009D4AC0"/>
    <w:rsid w:val="009D4E53"/>
    <w:rsid w:val="009D53BB"/>
    <w:rsid w:val="009D5A6C"/>
    <w:rsid w:val="009D6105"/>
    <w:rsid w:val="009D6285"/>
    <w:rsid w:val="009D6297"/>
    <w:rsid w:val="009D660F"/>
    <w:rsid w:val="009D74CA"/>
    <w:rsid w:val="009D7575"/>
    <w:rsid w:val="009D7834"/>
    <w:rsid w:val="009D7ACE"/>
    <w:rsid w:val="009D7D00"/>
    <w:rsid w:val="009E04A0"/>
    <w:rsid w:val="009E04C1"/>
    <w:rsid w:val="009E0C4A"/>
    <w:rsid w:val="009E0DB6"/>
    <w:rsid w:val="009E1655"/>
    <w:rsid w:val="009E2030"/>
    <w:rsid w:val="009E2043"/>
    <w:rsid w:val="009E2056"/>
    <w:rsid w:val="009E2059"/>
    <w:rsid w:val="009E35AD"/>
    <w:rsid w:val="009E36FE"/>
    <w:rsid w:val="009E3A09"/>
    <w:rsid w:val="009E3F73"/>
    <w:rsid w:val="009E4096"/>
    <w:rsid w:val="009E4196"/>
    <w:rsid w:val="009E4BCE"/>
    <w:rsid w:val="009E4E1A"/>
    <w:rsid w:val="009E51E1"/>
    <w:rsid w:val="009E53CA"/>
    <w:rsid w:val="009E586A"/>
    <w:rsid w:val="009E5A05"/>
    <w:rsid w:val="009E5BB6"/>
    <w:rsid w:val="009E5F1A"/>
    <w:rsid w:val="009E60EF"/>
    <w:rsid w:val="009E614B"/>
    <w:rsid w:val="009E63D4"/>
    <w:rsid w:val="009E6786"/>
    <w:rsid w:val="009E72F5"/>
    <w:rsid w:val="009E75BF"/>
    <w:rsid w:val="009E7C81"/>
    <w:rsid w:val="009E7FC0"/>
    <w:rsid w:val="009F00C8"/>
    <w:rsid w:val="009F01F6"/>
    <w:rsid w:val="009F02E7"/>
    <w:rsid w:val="009F04A1"/>
    <w:rsid w:val="009F065F"/>
    <w:rsid w:val="009F079E"/>
    <w:rsid w:val="009F0CD5"/>
    <w:rsid w:val="009F0DD9"/>
    <w:rsid w:val="009F0DEA"/>
    <w:rsid w:val="009F141D"/>
    <w:rsid w:val="009F171C"/>
    <w:rsid w:val="009F17D8"/>
    <w:rsid w:val="009F19E9"/>
    <w:rsid w:val="009F19EA"/>
    <w:rsid w:val="009F1EAC"/>
    <w:rsid w:val="009F21FB"/>
    <w:rsid w:val="009F22B9"/>
    <w:rsid w:val="009F253F"/>
    <w:rsid w:val="009F2FB1"/>
    <w:rsid w:val="009F301D"/>
    <w:rsid w:val="009F348E"/>
    <w:rsid w:val="009F37C8"/>
    <w:rsid w:val="009F3DDE"/>
    <w:rsid w:val="009F4095"/>
    <w:rsid w:val="009F43D4"/>
    <w:rsid w:val="009F4462"/>
    <w:rsid w:val="009F4504"/>
    <w:rsid w:val="009F479D"/>
    <w:rsid w:val="009F4896"/>
    <w:rsid w:val="009F4E6D"/>
    <w:rsid w:val="009F5321"/>
    <w:rsid w:val="009F54B8"/>
    <w:rsid w:val="009F592A"/>
    <w:rsid w:val="009F5CA8"/>
    <w:rsid w:val="009F61F7"/>
    <w:rsid w:val="009F695C"/>
    <w:rsid w:val="009F6AB5"/>
    <w:rsid w:val="009F6AC6"/>
    <w:rsid w:val="009F6AF5"/>
    <w:rsid w:val="009F6C35"/>
    <w:rsid w:val="009F74A4"/>
    <w:rsid w:val="009F74E6"/>
    <w:rsid w:val="009F78D2"/>
    <w:rsid w:val="009F7900"/>
    <w:rsid w:val="009F7E9C"/>
    <w:rsid w:val="00A001D1"/>
    <w:rsid w:val="00A00408"/>
    <w:rsid w:val="00A00B05"/>
    <w:rsid w:val="00A00E21"/>
    <w:rsid w:val="00A00F9F"/>
    <w:rsid w:val="00A01023"/>
    <w:rsid w:val="00A01187"/>
    <w:rsid w:val="00A015A2"/>
    <w:rsid w:val="00A01679"/>
    <w:rsid w:val="00A018B9"/>
    <w:rsid w:val="00A01AE0"/>
    <w:rsid w:val="00A01C01"/>
    <w:rsid w:val="00A01CD3"/>
    <w:rsid w:val="00A01E1E"/>
    <w:rsid w:val="00A01FC0"/>
    <w:rsid w:val="00A02251"/>
    <w:rsid w:val="00A02735"/>
    <w:rsid w:val="00A027F3"/>
    <w:rsid w:val="00A02973"/>
    <w:rsid w:val="00A02B48"/>
    <w:rsid w:val="00A02D1E"/>
    <w:rsid w:val="00A033C5"/>
    <w:rsid w:val="00A03514"/>
    <w:rsid w:val="00A035DE"/>
    <w:rsid w:val="00A03A80"/>
    <w:rsid w:val="00A03C59"/>
    <w:rsid w:val="00A03D40"/>
    <w:rsid w:val="00A0404F"/>
    <w:rsid w:val="00A0405C"/>
    <w:rsid w:val="00A048D2"/>
    <w:rsid w:val="00A0493E"/>
    <w:rsid w:val="00A04AE2"/>
    <w:rsid w:val="00A04B5F"/>
    <w:rsid w:val="00A04EAE"/>
    <w:rsid w:val="00A050C9"/>
    <w:rsid w:val="00A05143"/>
    <w:rsid w:val="00A05299"/>
    <w:rsid w:val="00A05992"/>
    <w:rsid w:val="00A06A86"/>
    <w:rsid w:val="00A06B35"/>
    <w:rsid w:val="00A06E98"/>
    <w:rsid w:val="00A07943"/>
    <w:rsid w:val="00A07EA9"/>
    <w:rsid w:val="00A07F99"/>
    <w:rsid w:val="00A07FFE"/>
    <w:rsid w:val="00A10155"/>
    <w:rsid w:val="00A1074B"/>
    <w:rsid w:val="00A10EAD"/>
    <w:rsid w:val="00A1127A"/>
    <w:rsid w:val="00A11614"/>
    <w:rsid w:val="00A1187D"/>
    <w:rsid w:val="00A11D22"/>
    <w:rsid w:val="00A11DE3"/>
    <w:rsid w:val="00A1214B"/>
    <w:rsid w:val="00A12458"/>
    <w:rsid w:val="00A129F3"/>
    <w:rsid w:val="00A12CEE"/>
    <w:rsid w:val="00A1401F"/>
    <w:rsid w:val="00A141C7"/>
    <w:rsid w:val="00A1427D"/>
    <w:rsid w:val="00A142DB"/>
    <w:rsid w:val="00A1463C"/>
    <w:rsid w:val="00A15895"/>
    <w:rsid w:val="00A15923"/>
    <w:rsid w:val="00A15992"/>
    <w:rsid w:val="00A15B05"/>
    <w:rsid w:val="00A15CBD"/>
    <w:rsid w:val="00A1618A"/>
    <w:rsid w:val="00A161AB"/>
    <w:rsid w:val="00A16C9E"/>
    <w:rsid w:val="00A17AF1"/>
    <w:rsid w:val="00A20164"/>
    <w:rsid w:val="00A208D4"/>
    <w:rsid w:val="00A20A49"/>
    <w:rsid w:val="00A20BD2"/>
    <w:rsid w:val="00A21177"/>
    <w:rsid w:val="00A2121F"/>
    <w:rsid w:val="00A212A6"/>
    <w:rsid w:val="00A2164B"/>
    <w:rsid w:val="00A217AE"/>
    <w:rsid w:val="00A2182D"/>
    <w:rsid w:val="00A21D53"/>
    <w:rsid w:val="00A21E44"/>
    <w:rsid w:val="00A21E7D"/>
    <w:rsid w:val="00A229B7"/>
    <w:rsid w:val="00A22C26"/>
    <w:rsid w:val="00A22ECD"/>
    <w:rsid w:val="00A22FCF"/>
    <w:rsid w:val="00A2300C"/>
    <w:rsid w:val="00A2315F"/>
    <w:rsid w:val="00A233F2"/>
    <w:rsid w:val="00A23ABF"/>
    <w:rsid w:val="00A23C6B"/>
    <w:rsid w:val="00A240E9"/>
    <w:rsid w:val="00A24313"/>
    <w:rsid w:val="00A24BE3"/>
    <w:rsid w:val="00A24D11"/>
    <w:rsid w:val="00A2538B"/>
    <w:rsid w:val="00A25990"/>
    <w:rsid w:val="00A25B76"/>
    <w:rsid w:val="00A25FD4"/>
    <w:rsid w:val="00A261AB"/>
    <w:rsid w:val="00A266F0"/>
    <w:rsid w:val="00A2677C"/>
    <w:rsid w:val="00A27A23"/>
    <w:rsid w:val="00A27A54"/>
    <w:rsid w:val="00A27CD4"/>
    <w:rsid w:val="00A3051A"/>
    <w:rsid w:val="00A308EB"/>
    <w:rsid w:val="00A30CEF"/>
    <w:rsid w:val="00A30D66"/>
    <w:rsid w:val="00A31023"/>
    <w:rsid w:val="00A311B6"/>
    <w:rsid w:val="00A31382"/>
    <w:rsid w:val="00A31640"/>
    <w:rsid w:val="00A31858"/>
    <w:rsid w:val="00A31BC1"/>
    <w:rsid w:val="00A31DF8"/>
    <w:rsid w:val="00A31E8D"/>
    <w:rsid w:val="00A3257B"/>
    <w:rsid w:val="00A3289A"/>
    <w:rsid w:val="00A32E95"/>
    <w:rsid w:val="00A330D8"/>
    <w:rsid w:val="00A33207"/>
    <w:rsid w:val="00A3329B"/>
    <w:rsid w:val="00A33545"/>
    <w:rsid w:val="00A335AE"/>
    <w:rsid w:val="00A33858"/>
    <w:rsid w:val="00A33E4E"/>
    <w:rsid w:val="00A343B7"/>
    <w:rsid w:val="00A3457C"/>
    <w:rsid w:val="00A34716"/>
    <w:rsid w:val="00A34EB0"/>
    <w:rsid w:val="00A34EEB"/>
    <w:rsid w:val="00A34FCE"/>
    <w:rsid w:val="00A34FE7"/>
    <w:rsid w:val="00A35419"/>
    <w:rsid w:val="00A355B2"/>
    <w:rsid w:val="00A3571F"/>
    <w:rsid w:val="00A3580F"/>
    <w:rsid w:val="00A35E94"/>
    <w:rsid w:val="00A3693F"/>
    <w:rsid w:val="00A36A48"/>
    <w:rsid w:val="00A36B6E"/>
    <w:rsid w:val="00A36C4E"/>
    <w:rsid w:val="00A36CE6"/>
    <w:rsid w:val="00A37246"/>
    <w:rsid w:val="00A37253"/>
    <w:rsid w:val="00A37335"/>
    <w:rsid w:val="00A3765C"/>
    <w:rsid w:val="00A3796D"/>
    <w:rsid w:val="00A400C5"/>
    <w:rsid w:val="00A40145"/>
    <w:rsid w:val="00A4045F"/>
    <w:rsid w:val="00A40BD2"/>
    <w:rsid w:val="00A40D6E"/>
    <w:rsid w:val="00A4158E"/>
    <w:rsid w:val="00A41863"/>
    <w:rsid w:val="00A41C7A"/>
    <w:rsid w:val="00A41E3C"/>
    <w:rsid w:val="00A423C0"/>
    <w:rsid w:val="00A42733"/>
    <w:rsid w:val="00A4274B"/>
    <w:rsid w:val="00A42A30"/>
    <w:rsid w:val="00A43749"/>
    <w:rsid w:val="00A4380E"/>
    <w:rsid w:val="00A43A3B"/>
    <w:rsid w:val="00A43B3E"/>
    <w:rsid w:val="00A43F1C"/>
    <w:rsid w:val="00A44460"/>
    <w:rsid w:val="00A44869"/>
    <w:rsid w:val="00A44F28"/>
    <w:rsid w:val="00A44F9D"/>
    <w:rsid w:val="00A45161"/>
    <w:rsid w:val="00A456C7"/>
    <w:rsid w:val="00A45912"/>
    <w:rsid w:val="00A45AD9"/>
    <w:rsid w:val="00A45DDF"/>
    <w:rsid w:val="00A45E55"/>
    <w:rsid w:val="00A45F0A"/>
    <w:rsid w:val="00A4644E"/>
    <w:rsid w:val="00A46505"/>
    <w:rsid w:val="00A46900"/>
    <w:rsid w:val="00A46A04"/>
    <w:rsid w:val="00A46B00"/>
    <w:rsid w:val="00A46B4B"/>
    <w:rsid w:val="00A46BB1"/>
    <w:rsid w:val="00A46BFF"/>
    <w:rsid w:val="00A4707C"/>
    <w:rsid w:val="00A47210"/>
    <w:rsid w:val="00A4756F"/>
    <w:rsid w:val="00A47E0A"/>
    <w:rsid w:val="00A50922"/>
    <w:rsid w:val="00A50B2B"/>
    <w:rsid w:val="00A511BC"/>
    <w:rsid w:val="00A514DA"/>
    <w:rsid w:val="00A51E9B"/>
    <w:rsid w:val="00A52327"/>
    <w:rsid w:val="00A523BE"/>
    <w:rsid w:val="00A525B6"/>
    <w:rsid w:val="00A529B6"/>
    <w:rsid w:val="00A52E1C"/>
    <w:rsid w:val="00A53A82"/>
    <w:rsid w:val="00A53CE2"/>
    <w:rsid w:val="00A54273"/>
    <w:rsid w:val="00A54467"/>
    <w:rsid w:val="00A5462D"/>
    <w:rsid w:val="00A54C2C"/>
    <w:rsid w:val="00A553AE"/>
    <w:rsid w:val="00A553B4"/>
    <w:rsid w:val="00A553CC"/>
    <w:rsid w:val="00A5586D"/>
    <w:rsid w:val="00A558EF"/>
    <w:rsid w:val="00A55E70"/>
    <w:rsid w:val="00A55EBA"/>
    <w:rsid w:val="00A560BF"/>
    <w:rsid w:val="00A561CD"/>
    <w:rsid w:val="00A56C57"/>
    <w:rsid w:val="00A577E3"/>
    <w:rsid w:val="00A578DE"/>
    <w:rsid w:val="00A57BEA"/>
    <w:rsid w:val="00A57DDE"/>
    <w:rsid w:val="00A60028"/>
    <w:rsid w:val="00A60100"/>
    <w:rsid w:val="00A60259"/>
    <w:rsid w:val="00A60297"/>
    <w:rsid w:val="00A6048C"/>
    <w:rsid w:val="00A60DAA"/>
    <w:rsid w:val="00A60FAA"/>
    <w:rsid w:val="00A61042"/>
    <w:rsid w:val="00A61EB4"/>
    <w:rsid w:val="00A622A9"/>
    <w:rsid w:val="00A624C8"/>
    <w:rsid w:val="00A62668"/>
    <w:rsid w:val="00A62813"/>
    <w:rsid w:val="00A628E5"/>
    <w:rsid w:val="00A62944"/>
    <w:rsid w:val="00A62C38"/>
    <w:rsid w:val="00A63308"/>
    <w:rsid w:val="00A633D4"/>
    <w:rsid w:val="00A634C7"/>
    <w:rsid w:val="00A63930"/>
    <w:rsid w:val="00A639D2"/>
    <w:rsid w:val="00A639DE"/>
    <w:rsid w:val="00A63BB2"/>
    <w:rsid w:val="00A6440F"/>
    <w:rsid w:val="00A64519"/>
    <w:rsid w:val="00A64A82"/>
    <w:rsid w:val="00A64D86"/>
    <w:rsid w:val="00A650B3"/>
    <w:rsid w:val="00A657C5"/>
    <w:rsid w:val="00A658DE"/>
    <w:rsid w:val="00A65BBD"/>
    <w:rsid w:val="00A66499"/>
    <w:rsid w:val="00A66857"/>
    <w:rsid w:val="00A668C7"/>
    <w:rsid w:val="00A67054"/>
    <w:rsid w:val="00A6766E"/>
    <w:rsid w:val="00A67C9A"/>
    <w:rsid w:val="00A702D9"/>
    <w:rsid w:val="00A70A73"/>
    <w:rsid w:val="00A70FAF"/>
    <w:rsid w:val="00A7107C"/>
    <w:rsid w:val="00A7149F"/>
    <w:rsid w:val="00A716B9"/>
    <w:rsid w:val="00A7170C"/>
    <w:rsid w:val="00A721FF"/>
    <w:rsid w:val="00A72E2B"/>
    <w:rsid w:val="00A72F99"/>
    <w:rsid w:val="00A73206"/>
    <w:rsid w:val="00A733FC"/>
    <w:rsid w:val="00A73463"/>
    <w:rsid w:val="00A73E12"/>
    <w:rsid w:val="00A746F8"/>
    <w:rsid w:val="00A74D28"/>
    <w:rsid w:val="00A74F4C"/>
    <w:rsid w:val="00A7505D"/>
    <w:rsid w:val="00A752E7"/>
    <w:rsid w:val="00A757F8"/>
    <w:rsid w:val="00A75B49"/>
    <w:rsid w:val="00A75CD6"/>
    <w:rsid w:val="00A76656"/>
    <w:rsid w:val="00A76EC2"/>
    <w:rsid w:val="00A77083"/>
    <w:rsid w:val="00A8065C"/>
    <w:rsid w:val="00A80B8C"/>
    <w:rsid w:val="00A819B1"/>
    <w:rsid w:val="00A819FB"/>
    <w:rsid w:val="00A81BC9"/>
    <w:rsid w:val="00A81DE8"/>
    <w:rsid w:val="00A81DFC"/>
    <w:rsid w:val="00A8211D"/>
    <w:rsid w:val="00A821CD"/>
    <w:rsid w:val="00A823CB"/>
    <w:rsid w:val="00A8281A"/>
    <w:rsid w:val="00A82861"/>
    <w:rsid w:val="00A82A08"/>
    <w:rsid w:val="00A82AB2"/>
    <w:rsid w:val="00A82D66"/>
    <w:rsid w:val="00A83338"/>
    <w:rsid w:val="00A83E77"/>
    <w:rsid w:val="00A8479A"/>
    <w:rsid w:val="00A849FD"/>
    <w:rsid w:val="00A84C8F"/>
    <w:rsid w:val="00A84D92"/>
    <w:rsid w:val="00A84F4B"/>
    <w:rsid w:val="00A85794"/>
    <w:rsid w:val="00A859F5"/>
    <w:rsid w:val="00A85BD0"/>
    <w:rsid w:val="00A85DE3"/>
    <w:rsid w:val="00A85F9D"/>
    <w:rsid w:val="00A86821"/>
    <w:rsid w:val="00A86A58"/>
    <w:rsid w:val="00A86C97"/>
    <w:rsid w:val="00A86E76"/>
    <w:rsid w:val="00A86EF4"/>
    <w:rsid w:val="00A86F6F"/>
    <w:rsid w:val="00A90092"/>
    <w:rsid w:val="00A90139"/>
    <w:rsid w:val="00A9077B"/>
    <w:rsid w:val="00A9169A"/>
    <w:rsid w:val="00A916B4"/>
    <w:rsid w:val="00A91778"/>
    <w:rsid w:val="00A91E5F"/>
    <w:rsid w:val="00A92054"/>
    <w:rsid w:val="00A9222A"/>
    <w:rsid w:val="00A92670"/>
    <w:rsid w:val="00A92888"/>
    <w:rsid w:val="00A92C25"/>
    <w:rsid w:val="00A931AF"/>
    <w:rsid w:val="00A933F3"/>
    <w:rsid w:val="00A93B52"/>
    <w:rsid w:val="00A941F0"/>
    <w:rsid w:val="00A9422C"/>
    <w:rsid w:val="00A94562"/>
    <w:rsid w:val="00A94612"/>
    <w:rsid w:val="00A94727"/>
    <w:rsid w:val="00A949B9"/>
    <w:rsid w:val="00A949EE"/>
    <w:rsid w:val="00A94B1E"/>
    <w:rsid w:val="00A94C1E"/>
    <w:rsid w:val="00A94DD7"/>
    <w:rsid w:val="00A94E4A"/>
    <w:rsid w:val="00A954F2"/>
    <w:rsid w:val="00A9588F"/>
    <w:rsid w:val="00A95F1B"/>
    <w:rsid w:val="00A9621F"/>
    <w:rsid w:val="00A96561"/>
    <w:rsid w:val="00A966C1"/>
    <w:rsid w:val="00A9705C"/>
    <w:rsid w:val="00A9722D"/>
    <w:rsid w:val="00A97308"/>
    <w:rsid w:val="00A9741D"/>
    <w:rsid w:val="00A97560"/>
    <w:rsid w:val="00A97A53"/>
    <w:rsid w:val="00AA07B6"/>
    <w:rsid w:val="00AA0907"/>
    <w:rsid w:val="00AA09CA"/>
    <w:rsid w:val="00AA1E47"/>
    <w:rsid w:val="00AA20CD"/>
    <w:rsid w:val="00AA23B6"/>
    <w:rsid w:val="00AA268D"/>
    <w:rsid w:val="00AA269F"/>
    <w:rsid w:val="00AA287B"/>
    <w:rsid w:val="00AA2883"/>
    <w:rsid w:val="00AA2A5F"/>
    <w:rsid w:val="00AA2F0E"/>
    <w:rsid w:val="00AA2F24"/>
    <w:rsid w:val="00AA33C9"/>
    <w:rsid w:val="00AA36EB"/>
    <w:rsid w:val="00AA38E9"/>
    <w:rsid w:val="00AA3D5D"/>
    <w:rsid w:val="00AA3F25"/>
    <w:rsid w:val="00AA478B"/>
    <w:rsid w:val="00AA4B1F"/>
    <w:rsid w:val="00AA4EAF"/>
    <w:rsid w:val="00AA50D1"/>
    <w:rsid w:val="00AA5168"/>
    <w:rsid w:val="00AA516F"/>
    <w:rsid w:val="00AA544E"/>
    <w:rsid w:val="00AA55BD"/>
    <w:rsid w:val="00AA563C"/>
    <w:rsid w:val="00AA5A4A"/>
    <w:rsid w:val="00AA5D14"/>
    <w:rsid w:val="00AA5ECF"/>
    <w:rsid w:val="00AA5EE6"/>
    <w:rsid w:val="00AA5EEB"/>
    <w:rsid w:val="00AA6287"/>
    <w:rsid w:val="00AA67E3"/>
    <w:rsid w:val="00AA7828"/>
    <w:rsid w:val="00AA7C60"/>
    <w:rsid w:val="00AB09F7"/>
    <w:rsid w:val="00AB0C25"/>
    <w:rsid w:val="00AB1387"/>
    <w:rsid w:val="00AB167A"/>
    <w:rsid w:val="00AB1B3B"/>
    <w:rsid w:val="00AB1D32"/>
    <w:rsid w:val="00AB2033"/>
    <w:rsid w:val="00AB249B"/>
    <w:rsid w:val="00AB2613"/>
    <w:rsid w:val="00AB2A4C"/>
    <w:rsid w:val="00AB2C86"/>
    <w:rsid w:val="00AB36E0"/>
    <w:rsid w:val="00AB3780"/>
    <w:rsid w:val="00AB3974"/>
    <w:rsid w:val="00AB4006"/>
    <w:rsid w:val="00AB4464"/>
    <w:rsid w:val="00AB4670"/>
    <w:rsid w:val="00AB4AAC"/>
    <w:rsid w:val="00AB4F51"/>
    <w:rsid w:val="00AB529B"/>
    <w:rsid w:val="00AB5319"/>
    <w:rsid w:val="00AB5412"/>
    <w:rsid w:val="00AB5559"/>
    <w:rsid w:val="00AB5FB4"/>
    <w:rsid w:val="00AB640E"/>
    <w:rsid w:val="00AB68D9"/>
    <w:rsid w:val="00AB6D4D"/>
    <w:rsid w:val="00AB7745"/>
    <w:rsid w:val="00AB779F"/>
    <w:rsid w:val="00AB7813"/>
    <w:rsid w:val="00AB7CFD"/>
    <w:rsid w:val="00AC08C8"/>
    <w:rsid w:val="00AC0FBD"/>
    <w:rsid w:val="00AC1103"/>
    <w:rsid w:val="00AC18F8"/>
    <w:rsid w:val="00AC1AB9"/>
    <w:rsid w:val="00AC2107"/>
    <w:rsid w:val="00AC2783"/>
    <w:rsid w:val="00AC2915"/>
    <w:rsid w:val="00AC3609"/>
    <w:rsid w:val="00AC3A4D"/>
    <w:rsid w:val="00AC432D"/>
    <w:rsid w:val="00AC43AD"/>
    <w:rsid w:val="00AC44A5"/>
    <w:rsid w:val="00AC48E5"/>
    <w:rsid w:val="00AC4A3C"/>
    <w:rsid w:val="00AC4FED"/>
    <w:rsid w:val="00AC5053"/>
    <w:rsid w:val="00AC5204"/>
    <w:rsid w:val="00AC5351"/>
    <w:rsid w:val="00AC55D4"/>
    <w:rsid w:val="00AC5F1E"/>
    <w:rsid w:val="00AC5F35"/>
    <w:rsid w:val="00AC5F3F"/>
    <w:rsid w:val="00AC657A"/>
    <w:rsid w:val="00AC6D2F"/>
    <w:rsid w:val="00AC6F1D"/>
    <w:rsid w:val="00AC7962"/>
    <w:rsid w:val="00AC7DEC"/>
    <w:rsid w:val="00AD021F"/>
    <w:rsid w:val="00AD029E"/>
    <w:rsid w:val="00AD0676"/>
    <w:rsid w:val="00AD0AF9"/>
    <w:rsid w:val="00AD0B24"/>
    <w:rsid w:val="00AD1BBB"/>
    <w:rsid w:val="00AD1E80"/>
    <w:rsid w:val="00AD1EAB"/>
    <w:rsid w:val="00AD2050"/>
    <w:rsid w:val="00AD230E"/>
    <w:rsid w:val="00AD2694"/>
    <w:rsid w:val="00AD2AF7"/>
    <w:rsid w:val="00AD2B97"/>
    <w:rsid w:val="00AD2FC0"/>
    <w:rsid w:val="00AD3211"/>
    <w:rsid w:val="00AD3F6A"/>
    <w:rsid w:val="00AD442E"/>
    <w:rsid w:val="00AD4850"/>
    <w:rsid w:val="00AD4B2E"/>
    <w:rsid w:val="00AD576B"/>
    <w:rsid w:val="00AD576C"/>
    <w:rsid w:val="00AD57A8"/>
    <w:rsid w:val="00AD58A2"/>
    <w:rsid w:val="00AD597F"/>
    <w:rsid w:val="00AD5A00"/>
    <w:rsid w:val="00AD5D24"/>
    <w:rsid w:val="00AD699A"/>
    <w:rsid w:val="00AD6AF1"/>
    <w:rsid w:val="00AD6E7D"/>
    <w:rsid w:val="00AD6F8C"/>
    <w:rsid w:val="00AD7FDB"/>
    <w:rsid w:val="00AE067B"/>
    <w:rsid w:val="00AE0714"/>
    <w:rsid w:val="00AE0BF0"/>
    <w:rsid w:val="00AE0F61"/>
    <w:rsid w:val="00AE11BD"/>
    <w:rsid w:val="00AE1588"/>
    <w:rsid w:val="00AE251D"/>
    <w:rsid w:val="00AE2585"/>
    <w:rsid w:val="00AE268C"/>
    <w:rsid w:val="00AE2BB8"/>
    <w:rsid w:val="00AE3006"/>
    <w:rsid w:val="00AE3040"/>
    <w:rsid w:val="00AE32B5"/>
    <w:rsid w:val="00AE352A"/>
    <w:rsid w:val="00AE3617"/>
    <w:rsid w:val="00AE367E"/>
    <w:rsid w:val="00AE36A5"/>
    <w:rsid w:val="00AE3AC2"/>
    <w:rsid w:val="00AE3EF8"/>
    <w:rsid w:val="00AE4101"/>
    <w:rsid w:val="00AE4518"/>
    <w:rsid w:val="00AE4615"/>
    <w:rsid w:val="00AE4D03"/>
    <w:rsid w:val="00AE4D16"/>
    <w:rsid w:val="00AE5021"/>
    <w:rsid w:val="00AE512A"/>
    <w:rsid w:val="00AE513F"/>
    <w:rsid w:val="00AE5530"/>
    <w:rsid w:val="00AE59A8"/>
    <w:rsid w:val="00AE59C3"/>
    <w:rsid w:val="00AE5D94"/>
    <w:rsid w:val="00AE60D9"/>
    <w:rsid w:val="00AE6535"/>
    <w:rsid w:val="00AE6A94"/>
    <w:rsid w:val="00AE6E49"/>
    <w:rsid w:val="00AE6F46"/>
    <w:rsid w:val="00AE6FCD"/>
    <w:rsid w:val="00AE77B2"/>
    <w:rsid w:val="00AF05B9"/>
    <w:rsid w:val="00AF068E"/>
    <w:rsid w:val="00AF0940"/>
    <w:rsid w:val="00AF0B89"/>
    <w:rsid w:val="00AF0F5E"/>
    <w:rsid w:val="00AF143E"/>
    <w:rsid w:val="00AF1FC2"/>
    <w:rsid w:val="00AF2252"/>
    <w:rsid w:val="00AF2DED"/>
    <w:rsid w:val="00AF34E3"/>
    <w:rsid w:val="00AF39C4"/>
    <w:rsid w:val="00AF43F9"/>
    <w:rsid w:val="00AF44A1"/>
    <w:rsid w:val="00AF4752"/>
    <w:rsid w:val="00AF4917"/>
    <w:rsid w:val="00AF4AA4"/>
    <w:rsid w:val="00AF4ADF"/>
    <w:rsid w:val="00AF50E4"/>
    <w:rsid w:val="00AF5365"/>
    <w:rsid w:val="00AF56F2"/>
    <w:rsid w:val="00AF5C7B"/>
    <w:rsid w:val="00AF6628"/>
    <w:rsid w:val="00AF6781"/>
    <w:rsid w:val="00AF68C8"/>
    <w:rsid w:val="00AF6919"/>
    <w:rsid w:val="00AF75C7"/>
    <w:rsid w:val="00AF7B07"/>
    <w:rsid w:val="00AF7C3E"/>
    <w:rsid w:val="00AF7ED1"/>
    <w:rsid w:val="00B00548"/>
    <w:rsid w:val="00B00651"/>
    <w:rsid w:val="00B00C2A"/>
    <w:rsid w:val="00B00E4A"/>
    <w:rsid w:val="00B012E0"/>
    <w:rsid w:val="00B014C2"/>
    <w:rsid w:val="00B01541"/>
    <w:rsid w:val="00B01BFA"/>
    <w:rsid w:val="00B01F99"/>
    <w:rsid w:val="00B0221E"/>
    <w:rsid w:val="00B025DD"/>
    <w:rsid w:val="00B027A0"/>
    <w:rsid w:val="00B027E7"/>
    <w:rsid w:val="00B02F25"/>
    <w:rsid w:val="00B02F5F"/>
    <w:rsid w:val="00B02F7C"/>
    <w:rsid w:val="00B03781"/>
    <w:rsid w:val="00B03D0E"/>
    <w:rsid w:val="00B03E45"/>
    <w:rsid w:val="00B04293"/>
    <w:rsid w:val="00B04955"/>
    <w:rsid w:val="00B04FCE"/>
    <w:rsid w:val="00B04FFF"/>
    <w:rsid w:val="00B06152"/>
    <w:rsid w:val="00B064EC"/>
    <w:rsid w:val="00B06691"/>
    <w:rsid w:val="00B06809"/>
    <w:rsid w:val="00B068A9"/>
    <w:rsid w:val="00B06A75"/>
    <w:rsid w:val="00B06B88"/>
    <w:rsid w:val="00B06C1A"/>
    <w:rsid w:val="00B06E91"/>
    <w:rsid w:val="00B06EBE"/>
    <w:rsid w:val="00B073D9"/>
    <w:rsid w:val="00B07574"/>
    <w:rsid w:val="00B07616"/>
    <w:rsid w:val="00B07718"/>
    <w:rsid w:val="00B07780"/>
    <w:rsid w:val="00B079B0"/>
    <w:rsid w:val="00B07BB6"/>
    <w:rsid w:val="00B07CFE"/>
    <w:rsid w:val="00B107B0"/>
    <w:rsid w:val="00B10D39"/>
    <w:rsid w:val="00B10EC6"/>
    <w:rsid w:val="00B10F79"/>
    <w:rsid w:val="00B11412"/>
    <w:rsid w:val="00B121F8"/>
    <w:rsid w:val="00B1250A"/>
    <w:rsid w:val="00B1259B"/>
    <w:rsid w:val="00B12B4F"/>
    <w:rsid w:val="00B13260"/>
    <w:rsid w:val="00B13557"/>
    <w:rsid w:val="00B136FA"/>
    <w:rsid w:val="00B139DD"/>
    <w:rsid w:val="00B13E62"/>
    <w:rsid w:val="00B13E70"/>
    <w:rsid w:val="00B14560"/>
    <w:rsid w:val="00B14A3A"/>
    <w:rsid w:val="00B14A83"/>
    <w:rsid w:val="00B14D87"/>
    <w:rsid w:val="00B15C6A"/>
    <w:rsid w:val="00B15FA3"/>
    <w:rsid w:val="00B16076"/>
    <w:rsid w:val="00B1624E"/>
    <w:rsid w:val="00B16375"/>
    <w:rsid w:val="00B16438"/>
    <w:rsid w:val="00B16642"/>
    <w:rsid w:val="00B166CF"/>
    <w:rsid w:val="00B16778"/>
    <w:rsid w:val="00B16843"/>
    <w:rsid w:val="00B169B8"/>
    <w:rsid w:val="00B16A91"/>
    <w:rsid w:val="00B17554"/>
    <w:rsid w:val="00B17954"/>
    <w:rsid w:val="00B17974"/>
    <w:rsid w:val="00B179DF"/>
    <w:rsid w:val="00B17BBD"/>
    <w:rsid w:val="00B2009E"/>
    <w:rsid w:val="00B203A2"/>
    <w:rsid w:val="00B20402"/>
    <w:rsid w:val="00B20436"/>
    <w:rsid w:val="00B2060B"/>
    <w:rsid w:val="00B20678"/>
    <w:rsid w:val="00B20773"/>
    <w:rsid w:val="00B20882"/>
    <w:rsid w:val="00B21255"/>
    <w:rsid w:val="00B21385"/>
    <w:rsid w:val="00B21435"/>
    <w:rsid w:val="00B214D9"/>
    <w:rsid w:val="00B21878"/>
    <w:rsid w:val="00B2230A"/>
    <w:rsid w:val="00B2264D"/>
    <w:rsid w:val="00B22BD8"/>
    <w:rsid w:val="00B22BDB"/>
    <w:rsid w:val="00B22C6B"/>
    <w:rsid w:val="00B22C72"/>
    <w:rsid w:val="00B235F1"/>
    <w:rsid w:val="00B23EF7"/>
    <w:rsid w:val="00B23F08"/>
    <w:rsid w:val="00B24430"/>
    <w:rsid w:val="00B2449D"/>
    <w:rsid w:val="00B24E39"/>
    <w:rsid w:val="00B24E50"/>
    <w:rsid w:val="00B252E9"/>
    <w:rsid w:val="00B2597A"/>
    <w:rsid w:val="00B25C96"/>
    <w:rsid w:val="00B25CD4"/>
    <w:rsid w:val="00B2611B"/>
    <w:rsid w:val="00B2625A"/>
    <w:rsid w:val="00B2667A"/>
    <w:rsid w:val="00B26B05"/>
    <w:rsid w:val="00B26BDE"/>
    <w:rsid w:val="00B279D6"/>
    <w:rsid w:val="00B300D7"/>
    <w:rsid w:val="00B308AC"/>
    <w:rsid w:val="00B30A01"/>
    <w:rsid w:val="00B30AF2"/>
    <w:rsid w:val="00B30D0E"/>
    <w:rsid w:val="00B3101D"/>
    <w:rsid w:val="00B311BB"/>
    <w:rsid w:val="00B316BA"/>
    <w:rsid w:val="00B31841"/>
    <w:rsid w:val="00B31AAD"/>
    <w:rsid w:val="00B31B87"/>
    <w:rsid w:val="00B32389"/>
    <w:rsid w:val="00B32602"/>
    <w:rsid w:val="00B32C87"/>
    <w:rsid w:val="00B32EE6"/>
    <w:rsid w:val="00B331BF"/>
    <w:rsid w:val="00B335C5"/>
    <w:rsid w:val="00B33692"/>
    <w:rsid w:val="00B33E4F"/>
    <w:rsid w:val="00B33FD7"/>
    <w:rsid w:val="00B33FDE"/>
    <w:rsid w:val="00B3413D"/>
    <w:rsid w:val="00B3438A"/>
    <w:rsid w:val="00B34EE3"/>
    <w:rsid w:val="00B34F75"/>
    <w:rsid w:val="00B34F7D"/>
    <w:rsid w:val="00B35052"/>
    <w:rsid w:val="00B350D4"/>
    <w:rsid w:val="00B3585B"/>
    <w:rsid w:val="00B358EE"/>
    <w:rsid w:val="00B35B03"/>
    <w:rsid w:val="00B35BBF"/>
    <w:rsid w:val="00B3647D"/>
    <w:rsid w:val="00B36661"/>
    <w:rsid w:val="00B366D5"/>
    <w:rsid w:val="00B36870"/>
    <w:rsid w:val="00B36BCE"/>
    <w:rsid w:val="00B36CE1"/>
    <w:rsid w:val="00B36DD1"/>
    <w:rsid w:val="00B36E05"/>
    <w:rsid w:val="00B37489"/>
    <w:rsid w:val="00B37702"/>
    <w:rsid w:val="00B378D3"/>
    <w:rsid w:val="00B37A0D"/>
    <w:rsid w:val="00B37B7C"/>
    <w:rsid w:val="00B37E59"/>
    <w:rsid w:val="00B40B7B"/>
    <w:rsid w:val="00B41127"/>
    <w:rsid w:val="00B414DE"/>
    <w:rsid w:val="00B415C8"/>
    <w:rsid w:val="00B41A52"/>
    <w:rsid w:val="00B42C4B"/>
    <w:rsid w:val="00B42CEA"/>
    <w:rsid w:val="00B42D18"/>
    <w:rsid w:val="00B42FEB"/>
    <w:rsid w:val="00B43166"/>
    <w:rsid w:val="00B43353"/>
    <w:rsid w:val="00B433BD"/>
    <w:rsid w:val="00B43761"/>
    <w:rsid w:val="00B43C6F"/>
    <w:rsid w:val="00B43F12"/>
    <w:rsid w:val="00B43FCF"/>
    <w:rsid w:val="00B444E7"/>
    <w:rsid w:val="00B44BD4"/>
    <w:rsid w:val="00B44D26"/>
    <w:rsid w:val="00B4527D"/>
    <w:rsid w:val="00B453E2"/>
    <w:rsid w:val="00B45861"/>
    <w:rsid w:val="00B45F0A"/>
    <w:rsid w:val="00B4615E"/>
    <w:rsid w:val="00B461BC"/>
    <w:rsid w:val="00B461E5"/>
    <w:rsid w:val="00B46274"/>
    <w:rsid w:val="00B46377"/>
    <w:rsid w:val="00B464C3"/>
    <w:rsid w:val="00B46DEE"/>
    <w:rsid w:val="00B47088"/>
    <w:rsid w:val="00B4721C"/>
    <w:rsid w:val="00B47232"/>
    <w:rsid w:val="00B47EE3"/>
    <w:rsid w:val="00B5029B"/>
    <w:rsid w:val="00B5065A"/>
    <w:rsid w:val="00B50BEF"/>
    <w:rsid w:val="00B50E69"/>
    <w:rsid w:val="00B5113E"/>
    <w:rsid w:val="00B511AD"/>
    <w:rsid w:val="00B513FF"/>
    <w:rsid w:val="00B514C7"/>
    <w:rsid w:val="00B51AE1"/>
    <w:rsid w:val="00B51CDF"/>
    <w:rsid w:val="00B52032"/>
    <w:rsid w:val="00B520CA"/>
    <w:rsid w:val="00B52409"/>
    <w:rsid w:val="00B5246F"/>
    <w:rsid w:val="00B527E5"/>
    <w:rsid w:val="00B53000"/>
    <w:rsid w:val="00B53414"/>
    <w:rsid w:val="00B53832"/>
    <w:rsid w:val="00B54217"/>
    <w:rsid w:val="00B54329"/>
    <w:rsid w:val="00B54660"/>
    <w:rsid w:val="00B54BF2"/>
    <w:rsid w:val="00B54F37"/>
    <w:rsid w:val="00B556AA"/>
    <w:rsid w:val="00B558E2"/>
    <w:rsid w:val="00B55D5A"/>
    <w:rsid w:val="00B55DED"/>
    <w:rsid w:val="00B563F9"/>
    <w:rsid w:val="00B566C4"/>
    <w:rsid w:val="00B570D4"/>
    <w:rsid w:val="00B57212"/>
    <w:rsid w:val="00B57E15"/>
    <w:rsid w:val="00B600F2"/>
    <w:rsid w:val="00B605C6"/>
    <w:rsid w:val="00B60942"/>
    <w:rsid w:val="00B614A1"/>
    <w:rsid w:val="00B6189A"/>
    <w:rsid w:val="00B61DD0"/>
    <w:rsid w:val="00B61E69"/>
    <w:rsid w:val="00B62111"/>
    <w:rsid w:val="00B624A2"/>
    <w:rsid w:val="00B62899"/>
    <w:rsid w:val="00B628B1"/>
    <w:rsid w:val="00B637A3"/>
    <w:rsid w:val="00B637F7"/>
    <w:rsid w:val="00B639DD"/>
    <w:rsid w:val="00B63DD6"/>
    <w:rsid w:val="00B6400F"/>
    <w:rsid w:val="00B6459F"/>
    <w:rsid w:val="00B6460D"/>
    <w:rsid w:val="00B64CD7"/>
    <w:rsid w:val="00B6512B"/>
    <w:rsid w:val="00B65812"/>
    <w:rsid w:val="00B66042"/>
    <w:rsid w:val="00B66566"/>
    <w:rsid w:val="00B66947"/>
    <w:rsid w:val="00B66B82"/>
    <w:rsid w:val="00B66CE4"/>
    <w:rsid w:val="00B67162"/>
    <w:rsid w:val="00B67381"/>
    <w:rsid w:val="00B673C4"/>
    <w:rsid w:val="00B67551"/>
    <w:rsid w:val="00B67821"/>
    <w:rsid w:val="00B67E29"/>
    <w:rsid w:val="00B67F7A"/>
    <w:rsid w:val="00B70164"/>
    <w:rsid w:val="00B701E4"/>
    <w:rsid w:val="00B70615"/>
    <w:rsid w:val="00B706E2"/>
    <w:rsid w:val="00B70E56"/>
    <w:rsid w:val="00B70EF8"/>
    <w:rsid w:val="00B71315"/>
    <w:rsid w:val="00B71733"/>
    <w:rsid w:val="00B71CB7"/>
    <w:rsid w:val="00B71CFA"/>
    <w:rsid w:val="00B71F62"/>
    <w:rsid w:val="00B722F0"/>
    <w:rsid w:val="00B72396"/>
    <w:rsid w:val="00B728DF"/>
    <w:rsid w:val="00B72FC8"/>
    <w:rsid w:val="00B731CB"/>
    <w:rsid w:val="00B73305"/>
    <w:rsid w:val="00B7332E"/>
    <w:rsid w:val="00B737CA"/>
    <w:rsid w:val="00B73CC0"/>
    <w:rsid w:val="00B73F5B"/>
    <w:rsid w:val="00B74187"/>
    <w:rsid w:val="00B741D4"/>
    <w:rsid w:val="00B74991"/>
    <w:rsid w:val="00B74C63"/>
    <w:rsid w:val="00B74D51"/>
    <w:rsid w:val="00B74E41"/>
    <w:rsid w:val="00B74EA8"/>
    <w:rsid w:val="00B74EB2"/>
    <w:rsid w:val="00B7510A"/>
    <w:rsid w:val="00B75143"/>
    <w:rsid w:val="00B75172"/>
    <w:rsid w:val="00B75692"/>
    <w:rsid w:val="00B76453"/>
    <w:rsid w:val="00B76883"/>
    <w:rsid w:val="00B76918"/>
    <w:rsid w:val="00B76E76"/>
    <w:rsid w:val="00B77117"/>
    <w:rsid w:val="00B77421"/>
    <w:rsid w:val="00B77EEE"/>
    <w:rsid w:val="00B77F7A"/>
    <w:rsid w:val="00B8094C"/>
    <w:rsid w:val="00B8138E"/>
    <w:rsid w:val="00B81BAA"/>
    <w:rsid w:val="00B81F4F"/>
    <w:rsid w:val="00B82065"/>
    <w:rsid w:val="00B82AA8"/>
    <w:rsid w:val="00B82E46"/>
    <w:rsid w:val="00B83712"/>
    <w:rsid w:val="00B83B02"/>
    <w:rsid w:val="00B84C5F"/>
    <w:rsid w:val="00B84F89"/>
    <w:rsid w:val="00B85009"/>
    <w:rsid w:val="00B85131"/>
    <w:rsid w:val="00B85214"/>
    <w:rsid w:val="00B8550F"/>
    <w:rsid w:val="00B856BF"/>
    <w:rsid w:val="00B857D9"/>
    <w:rsid w:val="00B85C0C"/>
    <w:rsid w:val="00B85C79"/>
    <w:rsid w:val="00B85CC5"/>
    <w:rsid w:val="00B85D15"/>
    <w:rsid w:val="00B85D31"/>
    <w:rsid w:val="00B86027"/>
    <w:rsid w:val="00B86475"/>
    <w:rsid w:val="00B86485"/>
    <w:rsid w:val="00B87122"/>
    <w:rsid w:val="00B87189"/>
    <w:rsid w:val="00B87362"/>
    <w:rsid w:val="00B87806"/>
    <w:rsid w:val="00B878CB"/>
    <w:rsid w:val="00B878E0"/>
    <w:rsid w:val="00B87938"/>
    <w:rsid w:val="00B87E0A"/>
    <w:rsid w:val="00B87FB0"/>
    <w:rsid w:val="00B87FC1"/>
    <w:rsid w:val="00B90096"/>
    <w:rsid w:val="00B9028F"/>
    <w:rsid w:val="00B90309"/>
    <w:rsid w:val="00B90382"/>
    <w:rsid w:val="00B907F9"/>
    <w:rsid w:val="00B90B9C"/>
    <w:rsid w:val="00B90C02"/>
    <w:rsid w:val="00B9109D"/>
    <w:rsid w:val="00B913A9"/>
    <w:rsid w:val="00B9153D"/>
    <w:rsid w:val="00B9162C"/>
    <w:rsid w:val="00B92377"/>
    <w:rsid w:val="00B92643"/>
    <w:rsid w:val="00B929CC"/>
    <w:rsid w:val="00B92A9C"/>
    <w:rsid w:val="00B93011"/>
    <w:rsid w:val="00B937D9"/>
    <w:rsid w:val="00B93A4B"/>
    <w:rsid w:val="00B93F6F"/>
    <w:rsid w:val="00B94719"/>
    <w:rsid w:val="00B948E2"/>
    <w:rsid w:val="00B94D28"/>
    <w:rsid w:val="00B94F51"/>
    <w:rsid w:val="00B9522C"/>
    <w:rsid w:val="00B95483"/>
    <w:rsid w:val="00B95488"/>
    <w:rsid w:val="00B954D3"/>
    <w:rsid w:val="00B95519"/>
    <w:rsid w:val="00B956FB"/>
    <w:rsid w:val="00B958C2"/>
    <w:rsid w:val="00B95A7E"/>
    <w:rsid w:val="00B95B83"/>
    <w:rsid w:val="00B95D4B"/>
    <w:rsid w:val="00B95EB4"/>
    <w:rsid w:val="00B95EE3"/>
    <w:rsid w:val="00B96207"/>
    <w:rsid w:val="00B9633B"/>
    <w:rsid w:val="00B96346"/>
    <w:rsid w:val="00B9647A"/>
    <w:rsid w:val="00B96602"/>
    <w:rsid w:val="00B9666C"/>
    <w:rsid w:val="00B96757"/>
    <w:rsid w:val="00B96844"/>
    <w:rsid w:val="00B97672"/>
    <w:rsid w:val="00B97B81"/>
    <w:rsid w:val="00B97DE9"/>
    <w:rsid w:val="00B97F1F"/>
    <w:rsid w:val="00B97F5A"/>
    <w:rsid w:val="00B97F67"/>
    <w:rsid w:val="00BA0019"/>
    <w:rsid w:val="00BA0050"/>
    <w:rsid w:val="00BA01E4"/>
    <w:rsid w:val="00BA0857"/>
    <w:rsid w:val="00BA087A"/>
    <w:rsid w:val="00BA0A11"/>
    <w:rsid w:val="00BA0C93"/>
    <w:rsid w:val="00BA159A"/>
    <w:rsid w:val="00BA17B4"/>
    <w:rsid w:val="00BA1AA4"/>
    <w:rsid w:val="00BA1B2B"/>
    <w:rsid w:val="00BA27BD"/>
    <w:rsid w:val="00BA2AAF"/>
    <w:rsid w:val="00BA3194"/>
    <w:rsid w:val="00BA31B3"/>
    <w:rsid w:val="00BA38E6"/>
    <w:rsid w:val="00BA3D06"/>
    <w:rsid w:val="00BA45EB"/>
    <w:rsid w:val="00BA47F1"/>
    <w:rsid w:val="00BA482E"/>
    <w:rsid w:val="00BA4881"/>
    <w:rsid w:val="00BA4DBC"/>
    <w:rsid w:val="00BA53EB"/>
    <w:rsid w:val="00BA574D"/>
    <w:rsid w:val="00BA57F6"/>
    <w:rsid w:val="00BA5972"/>
    <w:rsid w:val="00BA5F17"/>
    <w:rsid w:val="00BA5FE4"/>
    <w:rsid w:val="00BA60CA"/>
    <w:rsid w:val="00BA61F5"/>
    <w:rsid w:val="00BA65B1"/>
    <w:rsid w:val="00BA6784"/>
    <w:rsid w:val="00BA6954"/>
    <w:rsid w:val="00BA6F0C"/>
    <w:rsid w:val="00BA751E"/>
    <w:rsid w:val="00BA7E91"/>
    <w:rsid w:val="00BB056E"/>
    <w:rsid w:val="00BB0637"/>
    <w:rsid w:val="00BB0D1F"/>
    <w:rsid w:val="00BB132B"/>
    <w:rsid w:val="00BB13FB"/>
    <w:rsid w:val="00BB1B11"/>
    <w:rsid w:val="00BB1E8A"/>
    <w:rsid w:val="00BB241B"/>
    <w:rsid w:val="00BB2855"/>
    <w:rsid w:val="00BB2AB6"/>
    <w:rsid w:val="00BB2BBE"/>
    <w:rsid w:val="00BB3006"/>
    <w:rsid w:val="00BB30D6"/>
    <w:rsid w:val="00BB41F9"/>
    <w:rsid w:val="00BB42D2"/>
    <w:rsid w:val="00BB4504"/>
    <w:rsid w:val="00BB478E"/>
    <w:rsid w:val="00BB4A34"/>
    <w:rsid w:val="00BB4B41"/>
    <w:rsid w:val="00BB4F4D"/>
    <w:rsid w:val="00BB5443"/>
    <w:rsid w:val="00BB554F"/>
    <w:rsid w:val="00BB57D9"/>
    <w:rsid w:val="00BB5BE7"/>
    <w:rsid w:val="00BB60B0"/>
    <w:rsid w:val="00BB646C"/>
    <w:rsid w:val="00BB649B"/>
    <w:rsid w:val="00BB6F93"/>
    <w:rsid w:val="00BB708E"/>
    <w:rsid w:val="00BB71A2"/>
    <w:rsid w:val="00BB7305"/>
    <w:rsid w:val="00BB7610"/>
    <w:rsid w:val="00BB7BE7"/>
    <w:rsid w:val="00BB7DA4"/>
    <w:rsid w:val="00BB7EFF"/>
    <w:rsid w:val="00BC01C8"/>
    <w:rsid w:val="00BC0627"/>
    <w:rsid w:val="00BC06E0"/>
    <w:rsid w:val="00BC06E4"/>
    <w:rsid w:val="00BC148B"/>
    <w:rsid w:val="00BC182A"/>
    <w:rsid w:val="00BC1AD9"/>
    <w:rsid w:val="00BC1CDE"/>
    <w:rsid w:val="00BC1CFB"/>
    <w:rsid w:val="00BC1EBC"/>
    <w:rsid w:val="00BC2046"/>
    <w:rsid w:val="00BC3412"/>
    <w:rsid w:val="00BC385E"/>
    <w:rsid w:val="00BC425A"/>
    <w:rsid w:val="00BC4455"/>
    <w:rsid w:val="00BC44F8"/>
    <w:rsid w:val="00BC4977"/>
    <w:rsid w:val="00BC4D6F"/>
    <w:rsid w:val="00BC5543"/>
    <w:rsid w:val="00BC5593"/>
    <w:rsid w:val="00BC5B43"/>
    <w:rsid w:val="00BC5E63"/>
    <w:rsid w:val="00BC60DF"/>
    <w:rsid w:val="00BC61C3"/>
    <w:rsid w:val="00BC6698"/>
    <w:rsid w:val="00BC6849"/>
    <w:rsid w:val="00BC6953"/>
    <w:rsid w:val="00BC6CCA"/>
    <w:rsid w:val="00BC6D11"/>
    <w:rsid w:val="00BC6D38"/>
    <w:rsid w:val="00BC6D4F"/>
    <w:rsid w:val="00BC7379"/>
    <w:rsid w:val="00BC7581"/>
    <w:rsid w:val="00BC77C4"/>
    <w:rsid w:val="00BC7973"/>
    <w:rsid w:val="00BC7C91"/>
    <w:rsid w:val="00BC7FA7"/>
    <w:rsid w:val="00BD0167"/>
    <w:rsid w:val="00BD026F"/>
    <w:rsid w:val="00BD04E3"/>
    <w:rsid w:val="00BD06E0"/>
    <w:rsid w:val="00BD06EF"/>
    <w:rsid w:val="00BD0957"/>
    <w:rsid w:val="00BD0DB7"/>
    <w:rsid w:val="00BD12B0"/>
    <w:rsid w:val="00BD1524"/>
    <w:rsid w:val="00BD16E1"/>
    <w:rsid w:val="00BD1843"/>
    <w:rsid w:val="00BD1EC9"/>
    <w:rsid w:val="00BD1FB9"/>
    <w:rsid w:val="00BD203C"/>
    <w:rsid w:val="00BD2957"/>
    <w:rsid w:val="00BD296E"/>
    <w:rsid w:val="00BD2A3A"/>
    <w:rsid w:val="00BD2CE8"/>
    <w:rsid w:val="00BD2DBE"/>
    <w:rsid w:val="00BD3D38"/>
    <w:rsid w:val="00BD4092"/>
    <w:rsid w:val="00BD48E8"/>
    <w:rsid w:val="00BD4923"/>
    <w:rsid w:val="00BD4FD4"/>
    <w:rsid w:val="00BD5C8E"/>
    <w:rsid w:val="00BD5CA5"/>
    <w:rsid w:val="00BD5CF1"/>
    <w:rsid w:val="00BD5D6C"/>
    <w:rsid w:val="00BD5FEE"/>
    <w:rsid w:val="00BD63C0"/>
    <w:rsid w:val="00BD683D"/>
    <w:rsid w:val="00BD6945"/>
    <w:rsid w:val="00BD7565"/>
    <w:rsid w:val="00BD7798"/>
    <w:rsid w:val="00BD77A1"/>
    <w:rsid w:val="00BD798A"/>
    <w:rsid w:val="00BE04E0"/>
    <w:rsid w:val="00BE0661"/>
    <w:rsid w:val="00BE06FA"/>
    <w:rsid w:val="00BE09BE"/>
    <w:rsid w:val="00BE0FF1"/>
    <w:rsid w:val="00BE1103"/>
    <w:rsid w:val="00BE1380"/>
    <w:rsid w:val="00BE1CA9"/>
    <w:rsid w:val="00BE2343"/>
    <w:rsid w:val="00BE2508"/>
    <w:rsid w:val="00BE26C5"/>
    <w:rsid w:val="00BE2BAC"/>
    <w:rsid w:val="00BE2E31"/>
    <w:rsid w:val="00BE3237"/>
    <w:rsid w:val="00BE3422"/>
    <w:rsid w:val="00BE39D8"/>
    <w:rsid w:val="00BE3B42"/>
    <w:rsid w:val="00BE3BAB"/>
    <w:rsid w:val="00BE3BFA"/>
    <w:rsid w:val="00BE3C44"/>
    <w:rsid w:val="00BE3D91"/>
    <w:rsid w:val="00BE41EC"/>
    <w:rsid w:val="00BE4315"/>
    <w:rsid w:val="00BE4335"/>
    <w:rsid w:val="00BE44B4"/>
    <w:rsid w:val="00BE4524"/>
    <w:rsid w:val="00BE454E"/>
    <w:rsid w:val="00BE48AC"/>
    <w:rsid w:val="00BE4FE0"/>
    <w:rsid w:val="00BE53D9"/>
    <w:rsid w:val="00BE597F"/>
    <w:rsid w:val="00BE5A7C"/>
    <w:rsid w:val="00BE5AFC"/>
    <w:rsid w:val="00BE5BE2"/>
    <w:rsid w:val="00BE5DEF"/>
    <w:rsid w:val="00BE5E21"/>
    <w:rsid w:val="00BE5EA4"/>
    <w:rsid w:val="00BE6024"/>
    <w:rsid w:val="00BE61FC"/>
    <w:rsid w:val="00BE6227"/>
    <w:rsid w:val="00BE6249"/>
    <w:rsid w:val="00BE63BC"/>
    <w:rsid w:val="00BE66AA"/>
    <w:rsid w:val="00BE685D"/>
    <w:rsid w:val="00BE6EB6"/>
    <w:rsid w:val="00BE72CD"/>
    <w:rsid w:val="00BE7344"/>
    <w:rsid w:val="00BE76B9"/>
    <w:rsid w:val="00BE7975"/>
    <w:rsid w:val="00BF033F"/>
    <w:rsid w:val="00BF034E"/>
    <w:rsid w:val="00BF04C8"/>
    <w:rsid w:val="00BF06BB"/>
    <w:rsid w:val="00BF06E6"/>
    <w:rsid w:val="00BF080D"/>
    <w:rsid w:val="00BF0A83"/>
    <w:rsid w:val="00BF0E54"/>
    <w:rsid w:val="00BF10D7"/>
    <w:rsid w:val="00BF1CBD"/>
    <w:rsid w:val="00BF1E01"/>
    <w:rsid w:val="00BF2032"/>
    <w:rsid w:val="00BF2165"/>
    <w:rsid w:val="00BF23C9"/>
    <w:rsid w:val="00BF24AD"/>
    <w:rsid w:val="00BF250D"/>
    <w:rsid w:val="00BF26A9"/>
    <w:rsid w:val="00BF29EE"/>
    <w:rsid w:val="00BF2B48"/>
    <w:rsid w:val="00BF34E7"/>
    <w:rsid w:val="00BF389C"/>
    <w:rsid w:val="00BF429F"/>
    <w:rsid w:val="00BF42DF"/>
    <w:rsid w:val="00BF4470"/>
    <w:rsid w:val="00BF449C"/>
    <w:rsid w:val="00BF4977"/>
    <w:rsid w:val="00BF4CF8"/>
    <w:rsid w:val="00BF4EE3"/>
    <w:rsid w:val="00BF4F23"/>
    <w:rsid w:val="00BF576F"/>
    <w:rsid w:val="00BF5CA8"/>
    <w:rsid w:val="00BF62ED"/>
    <w:rsid w:val="00BF62F7"/>
    <w:rsid w:val="00BF7192"/>
    <w:rsid w:val="00BF7847"/>
    <w:rsid w:val="00BF7F17"/>
    <w:rsid w:val="00C00147"/>
    <w:rsid w:val="00C001B2"/>
    <w:rsid w:val="00C002D6"/>
    <w:rsid w:val="00C004D4"/>
    <w:rsid w:val="00C0058B"/>
    <w:rsid w:val="00C00A2E"/>
    <w:rsid w:val="00C00AC0"/>
    <w:rsid w:val="00C00D38"/>
    <w:rsid w:val="00C00E7E"/>
    <w:rsid w:val="00C01185"/>
    <w:rsid w:val="00C016F7"/>
    <w:rsid w:val="00C018D6"/>
    <w:rsid w:val="00C019E2"/>
    <w:rsid w:val="00C01EF0"/>
    <w:rsid w:val="00C01F97"/>
    <w:rsid w:val="00C023C0"/>
    <w:rsid w:val="00C0249B"/>
    <w:rsid w:val="00C02AE9"/>
    <w:rsid w:val="00C0386C"/>
    <w:rsid w:val="00C04151"/>
    <w:rsid w:val="00C044CD"/>
    <w:rsid w:val="00C04989"/>
    <w:rsid w:val="00C0578E"/>
    <w:rsid w:val="00C05878"/>
    <w:rsid w:val="00C05965"/>
    <w:rsid w:val="00C06182"/>
    <w:rsid w:val="00C062DE"/>
    <w:rsid w:val="00C06D6D"/>
    <w:rsid w:val="00C06F89"/>
    <w:rsid w:val="00C06F97"/>
    <w:rsid w:val="00C070BB"/>
    <w:rsid w:val="00C07155"/>
    <w:rsid w:val="00C0715D"/>
    <w:rsid w:val="00C0741A"/>
    <w:rsid w:val="00C07A4B"/>
    <w:rsid w:val="00C07AAC"/>
    <w:rsid w:val="00C07B8F"/>
    <w:rsid w:val="00C07DBC"/>
    <w:rsid w:val="00C07E8C"/>
    <w:rsid w:val="00C07FE5"/>
    <w:rsid w:val="00C1027D"/>
    <w:rsid w:val="00C1084E"/>
    <w:rsid w:val="00C10C30"/>
    <w:rsid w:val="00C11319"/>
    <w:rsid w:val="00C117B6"/>
    <w:rsid w:val="00C11F25"/>
    <w:rsid w:val="00C12058"/>
    <w:rsid w:val="00C126BE"/>
    <w:rsid w:val="00C12AE1"/>
    <w:rsid w:val="00C12B78"/>
    <w:rsid w:val="00C1315C"/>
    <w:rsid w:val="00C13523"/>
    <w:rsid w:val="00C138D2"/>
    <w:rsid w:val="00C1446E"/>
    <w:rsid w:val="00C146BB"/>
    <w:rsid w:val="00C14704"/>
    <w:rsid w:val="00C14838"/>
    <w:rsid w:val="00C14936"/>
    <w:rsid w:val="00C14EF4"/>
    <w:rsid w:val="00C1524F"/>
    <w:rsid w:val="00C157CA"/>
    <w:rsid w:val="00C15B99"/>
    <w:rsid w:val="00C16046"/>
    <w:rsid w:val="00C165B1"/>
    <w:rsid w:val="00C16603"/>
    <w:rsid w:val="00C166DC"/>
    <w:rsid w:val="00C1686C"/>
    <w:rsid w:val="00C16AD2"/>
    <w:rsid w:val="00C16CCE"/>
    <w:rsid w:val="00C16DD0"/>
    <w:rsid w:val="00C17325"/>
    <w:rsid w:val="00C1735D"/>
    <w:rsid w:val="00C17472"/>
    <w:rsid w:val="00C17954"/>
    <w:rsid w:val="00C17E3F"/>
    <w:rsid w:val="00C17F1D"/>
    <w:rsid w:val="00C17FC4"/>
    <w:rsid w:val="00C201E4"/>
    <w:rsid w:val="00C20870"/>
    <w:rsid w:val="00C20909"/>
    <w:rsid w:val="00C209B0"/>
    <w:rsid w:val="00C20ABF"/>
    <w:rsid w:val="00C20C25"/>
    <w:rsid w:val="00C2103B"/>
    <w:rsid w:val="00C21D6F"/>
    <w:rsid w:val="00C21F0B"/>
    <w:rsid w:val="00C21F73"/>
    <w:rsid w:val="00C21FFE"/>
    <w:rsid w:val="00C222AC"/>
    <w:rsid w:val="00C22325"/>
    <w:rsid w:val="00C224E9"/>
    <w:rsid w:val="00C2254F"/>
    <w:rsid w:val="00C22F91"/>
    <w:rsid w:val="00C22FD0"/>
    <w:rsid w:val="00C23025"/>
    <w:rsid w:val="00C232F8"/>
    <w:rsid w:val="00C23597"/>
    <w:rsid w:val="00C237BF"/>
    <w:rsid w:val="00C23B49"/>
    <w:rsid w:val="00C23E4E"/>
    <w:rsid w:val="00C24066"/>
    <w:rsid w:val="00C24771"/>
    <w:rsid w:val="00C247A0"/>
    <w:rsid w:val="00C24C68"/>
    <w:rsid w:val="00C24C94"/>
    <w:rsid w:val="00C25F4F"/>
    <w:rsid w:val="00C26160"/>
    <w:rsid w:val="00C26950"/>
    <w:rsid w:val="00C26D4C"/>
    <w:rsid w:val="00C27374"/>
    <w:rsid w:val="00C27A3D"/>
    <w:rsid w:val="00C27B1E"/>
    <w:rsid w:val="00C27F74"/>
    <w:rsid w:val="00C30C51"/>
    <w:rsid w:val="00C31523"/>
    <w:rsid w:val="00C316E2"/>
    <w:rsid w:val="00C31B8B"/>
    <w:rsid w:val="00C322D0"/>
    <w:rsid w:val="00C32455"/>
    <w:rsid w:val="00C32516"/>
    <w:rsid w:val="00C330B1"/>
    <w:rsid w:val="00C33136"/>
    <w:rsid w:val="00C33294"/>
    <w:rsid w:val="00C339CE"/>
    <w:rsid w:val="00C33A1A"/>
    <w:rsid w:val="00C33DD1"/>
    <w:rsid w:val="00C33F04"/>
    <w:rsid w:val="00C3444A"/>
    <w:rsid w:val="00C3457E"/>
    <w:rsid w:val="00C34829"/>
    <w:rsid w:val="00C34C73"/>
    <w:rsid w:val="00C34F83"/>
    <w:rsid w:val="00C35AA5"/>
    <w:rsid w:val="00C35C07"/>
    <w:rsid w:val="00C368BA"/>
    <w:rsid w:val="00C36D8B"/>
    <w:rsid w:val="00C37032"/>
    <w:rsid w:val="00C37639"/>
    <w:rsid w:val="00C37FEA"/>
    <w:rsid w:val="00C400E1"/>
    <w:rsid w:val="00C40112"/>
    <w:rsid w:val="00C403EF"/>
    <w:rsid w:val="00C4077F"/>
    <w:rsid w:val="00C40B8A"/>
    <w:rsid w:val="00C40ED6"/>
    <w:rsid w:val="00C40EFE"/>
    <w:rsid w:val="00C40F84"/>
    <w:rsid w:val="00C41045"/>
    <w:rsid w:val="00C4111D"/>
    <w:rsid w:val="00C41494"/>
    <w:rsid w:val="00C419A6"/>
    <w:rsid w:val="00C41A35"/>
    <w:rsid w:val="00C42748"/>
    <w:rsid w:val="00C428C1"/>
    <w:rsid w:val="00C42A26"/>
    <w:rsid w:val="00C42CAA"/>
    <w:rsid w:val="00C42F30"/>
    <w:rsid w:val="00C43B27"/>
    <w:rsid w:val="00C43C53"/>
    <w:rsid w:val="00C43C77"/>
    <w:rsid w:val="00C43C88"/>
    <w:rsid w:val="00C43FED"/>
    <w:rsid w:val="00C44458"/>
    <w:rsid w:val="00C44657"/>
    <w:rsid w:val="00C44744"/>
    <w:rsid w:val="00C4478D"/>
    <w:rsid w:val="00C44D51"/>
    <w:rsid w:val="00C450F6"/>
    <w:rsid w:val="00C45458"/>
    <w:rsid w:val="00C45545"/>
    <w:rsid w:val="00C457B0"/>
    <w:rsid w:val="00C45B71"/>
    <w:rsid w:val="00C464F9"/>
    <w:rsid w:val="00C475FF"/>
    <w:rsid w:val="00C47735"/>
    <w:rsid w:val="00C479F5"/>
    <w:rsid w:val="00C47DF8"/>
    <w:rsid w:val="00C5041E"/>
    <w:rsid w:val="00C5069B"/>
    <w:rsid w:val="00C50D03"/>
    <w:rsid w:val="00C50E4D"/>
    <w:rsid w:val="00C5110A"/>
    <w:rsid w:val="00C51254"/>
    <w:rsid w:val="00C519CE"/>
    <w:rsid w:val="00C51D18"/>
    <w:rsid w:val="00C5252B"/>
    <w:rsid w:val="00C52B48"/>
    <w:rsid w:val="00C52BB3"/>
    <w:rsid w:val="00C52BC8"/>
    <w:rsid w:val="00C53269"/>
    <w:rsid w:val="00C532CA"/>
    <w:rsid w:val="00C53309"/>
    <w:rsid w:val="00C53405"/>
    <w:rsid w:val="00C5349D"/>
    <w:rsid w:val="00C5397C"/>
    <w:rsid w:val="00C5405A"/>
    <w:rsid w:val="00C540D3"/>
    <w:rsid w:val="00C545EF"/>
    <w:rsid w:val="00C5468B"/>
    <w:rsid w:val="00C5500D"/>
    <w:rsid w:val="00C555BC"/>
    <w:rsid w:val="00C556A2"/>
    <w:rsid w:val="00C55D29"/>
    <w:rsid w:val="00C55D48"/>
    <w:rsid w:val="00C5600A"/>
    <w:rsid w:val="00C56213"/>
    <w:rsid w:val="00C5629E"/>
    <w:rsid w:val="00C56763"/>
    <w:rsid w:val="00C5698F"/>
    <w:rsid w:val="00C571E2"/>
    <w:rsid w:val="00C57639"/>
    <w:rsid w:val="00C57922"/>
    <w:rsid w:val="00C57B84"/>
    <w:rsid w:val="00C57F4D"/>
    <w:rsid w:val="00C60399"/>
    <w:rsid w:val="00C60D19"/>
    <w:rsid w:val="00C60FC3"/>
    <w:rsid w:val="00C60FE2"/>
    <w:rsid w:val="00C61B93"/>
    <w:rsid w:val="00C61F4E"/>
    <w:rsid w:val="00C62C19"/>
    <w:rsid w:val="00C62D2E"/>
    <w:rsid w:val="00C62EC2"/>
    <w:rsid w:val="00C6302D"/>
    <w:rsid w:val="00C6329B"/>
    <w:rsid w:val="00C635C6"/>
    <w:rsid w:val="00C63A14"/>
    <w:rsid w:val="00C63C74"/>
    <w:rsid w:val="00C63CB1"/>
    <w:rsid w:val="00C6448B"/>
    <w:rsid w:val="00C648C4"/>
    <w:rsid w:val="00C64CF8"/>
    <w:rsid w:val="00C6540D"/>
    <w:rsid w:val="00C6558D"/>
    <w:rsid w:val="00C655ED"/>
    <w:rsid w:val="00C656DE"/>
    <w:rsid w:val="00C65A27"/>
    <w:rsid w:val="00C65A54"/>
    <w:rsid w:val="00C65A8E"/>
    <w:rsid w:val="00C66352"/>
    <w:rsid w:val="00C66517"/>
    <w:rsid w:val="00C665BF"/>
    <w:rsid w:val="00C671D5"/>
    <w:rsid w:val="00C671E8"/>
    <w:rsid w:val="00C674E7"/>
    <w:rsid w:val="00C67B66"/>
    <w:rsid w:val="00C67EC7"/>
    <w:rsid w:val="00C67ED7"/>
    <w:rsid w:val="00C70087"/>
    <w:rsid w:val="00C7048E"/>
    <w:rsid w:val="00C7065D"/>
    <w:rsid w:val="00C70719"/>
    <w:rsid w:val="00C707D6"/>
    <w:rsid w:val="00C70ACF"/>
    <w:rsid w:val="00C70C18"/>
    <w:rsid w:val="00C71016"/>
    <w:rsid w:val="00C7121B"/>
    <w:rsid w:val="00C717CF"/>
    <w:rsid w:val="00C71911"/>
    <w:rsid w:val="00C71A3E"/>
    <w:rsid w:val="00C72147"/>
    <w:rsid w:val="00C722DC"/>
    <w:rsid w:val="00C72725"/>
    <w:rsid w:val="00C72C19"/>
    <w:rsid w:val="00C72EF7"/>
    <w:rsid w:val="00C72F6B"/>
    <w:rsid w:val="00C73899"/>
    <w:rsid w:val="00C738CE"/>
    <w:rsid w:val="00C74079"/>
    <w:rsid w:val="00C747B4"/>
    <w:rsid w:val="00C74BA3"/>
    <w:rsid w:val="00C74C15"/>
    <w:rsid w:val="00C74CB8"/>
    <w:rsid w:val="00C750D2"/>
    <w:rsid w:val="00C7529B"/>
    <w:rsid w:val="00C75410"/>
    <w:rsid w:val="00C755B6"/>
    <w:rsid w:val="00C75ADC"/>
    <w:rsid w:val="00C75E53"/>
    <w:rsid w:val="00C7609C"/>
    <w:rsid w:val="00C76287"/>
    <w:rsid w:val="00C762FA"/>
    <w:rsid w:val="00C764FB"/>
    <w:rsid w:val="00C76DA7"/>
    <w:rsid w:val="00C76E6D"/>
    <w:rsid w:val="00C76FFC"/>
    <w:rsid w:val="00C773B9"/>
    <w:rsid w:val="00C77501"/>
    <w:rsid w:val="00C77902"/>
    <w:rsid w:val="00C77932"/>
    <w:rsid w:val="00C7794C"/>
    <w:rsid w:val="00C77A6D"/>
    <w:rsid w:val="00C77C13"/>
    <w:rsid w:val="00C80380"/>
    <w:rsid w:val="00C80B65"/>
    <w:rsid w:val="00C81107"/>
    <w:rsid w:val="00C811C6"/>
    <w:rsid w:val="00C81D4D"/>
    <w:rsid w:val="00C820D7"/>
    <w:rsid w:val="00C823F2"/>
    <w:rsid w:val="00C824EA"/>
    <w:rsid w:val="00C825D6"/>
    <w:rsid w:val="00C82D87"/>
    <w:rsid w:val="00C83037"/>
    <w:rsid w:val="00C8326B"/>
    <w:rsid w:val="00C834C1"/>
    <w:rsid w:val="00C838FE"/>
    <w:rsid w:val="00C83AF9"/>
    <w:rsid w:val="00C83DA0"/>
    <w:rsid w:val="00C83EBB"/>
    <w:rsid w:val="00C8406E"/>
    <w:rsid w:val="00C841A1"/>
    <w:rsid w:val="00C8422C"/>
    <w:rsid w:val="00C84251"/>
    <w:rsid w:val="00C84777"/>
    <w:rsid w:val="00C84ACB"/>
    <w:rsid w:val="00C84BAB"/>
    <w:rsid w:val="00C84C87"/>
    <w:rsid w:val="00C84CCB"/>
    <w:rsid w:val="00C85200"/>
    <w:rsid w:val="00C852AB"/>
    <w:rsid w:val="00C853EC"/>
    <w:rsid w:val="00C85774"/>
    <w:rsid w:val="00C857E9"/>
    <w:rsid w:val="00C858FA"/>
    <w:rsid w:val="00C85CE3"/>
    <w:rsid w:val="00C85F2D"/>
    <w:rsid w:val="00C8602A"/>
    <w:rsid w:val="00C860A0"/>
    <w:rsid w:val="00C86232"/>
    <w:rsid w:val="00C866FF"/>
    <w:rsid w:val="00C86A53"/>
    <w:rsid w:val="00C86A62"/>
    <w:rsid w:val="00C86F94"/>
    <w:rsid w:val="00C8701D"/>
    <w:rsid w:val="00C875D8"/>
    <w:rsid w:val="00C8769B"/>
    <w:rsid w:val="00C87748"/>
    <w:rsid w:val="00C87B32"/>
    <w:rsid w:val="00C87C32"/>
    <w:rsid w:val="00C87DE4"/>
    <w:rsid w:val="00C87FA7"/>
    <w:rsid w:val="00C905D4"/>
    <w:rsid w:val="00C908B6"/>
    <w:rsid w:val="00C90B52"/>
    <w:rsid w:val="00C912A0"/>
    <w:rsid w:val="00C912B4"/>
    <w:rsid w:val="00C9157B"/>
    <w:rsid w:val="00C91BE8"/>
    <w:rsid w:val="00C92171"/>
    <w:rsid w:val="00C921C9"/>
    <w:rsid w:val="00C92512"/>
    <w:rsid w:val="00C92950"/>
    <w:rsid w:val="00C92A2E"/>
    <w:rsid w:val="00C92A94"/>
    <w:rsid w:val="00C92AF7"/>
    <w:rsid w:val="00C932D8"/>
    <w:rsid w:val="00C93C99"/>
    <w:rsid w:val="00C94040"/>
    <w:rsid w:val="00C942C7"/>
    <w:rsid w:val="00C94465"/>
    <w:rsid w:val="00C9447C"/>
    <w:rsid w:val="00C944BD"/>
    <w:rsid w:val="00C94C0B"/>
    <w:rsid w:val="00C94C66"/>
    <w:rsid w:val="00C94DC2"/>
    <w:rsid w:val="00C9548F"/>
    <w:rsid w:val="00C95A79"/>
    <w:rsid w:val="00C95F63"/>
    <w:rsid w:val="00C96193"/>
    <w:rsid w:val="00C96206"/>
    <w:rsid w:val="00C965E8"/>
    <w:rsid w:val="00C96B26"/>
    <w:rsid w:val="00C96C46"/>
    <w:rsid w:val="00C96DD5"/>
    <w:rsid w:val="00C973C5"/>
    <w:rsid w:val="00C975BE"/>
    <w:rsid w:val="00C97DE3"/>
    <w:rsid w:val="00CA067C"/>
    <w:rsid w:val="00CA084A"/>
    <w:rsid w:val="00CA0877"/>
    <w:rsid w:val="00CA08B0"/>
    <w:rsid w:val="00CA12ED"/>
    <w:rsid w:val="00CA143E"/>
    <w:rsid w:val="00CA1750"/>
    <w:rsid w:val="00CA1A2D"/>
    <w:rsid w:val="00CA1AF6"/>
    <w:rsid w:val="00CA1E03"/>
    <w:rsid w:val="00CA1F8F"/>
    <w:rsid w:val="00CA234A"/>
    <w:rsid w:val="00CA27FD"/>
    <w:rsid w:val="00CA2AA2"/>
    <w:rsid w:val="00CA2F50"/>
    <w:rsid w:val="00CA39C4"/>
    <w:rsid w:val="00CA3C59"/>
    <w:rsid w:val="00CA3CC3"/>
    <w:rsid w:val="00CA3E08"/>
    <w:rsid w:val="00CA3EFC"/>
    <w:rsid w:val="00CA41F9"/>
    <w:rsid w:val="00CA4D8F"/>
    <w:rsid w:val="00CA4EEB"/>
    <w:rsid w:val="00CA5B81"/>
    <w:rsid w:val="00CA64A5"/>
    <w:rsid w:val="00CA6613"/>
    <w:rsid w:val="00CA6674"/>
    <w:rsid w:val="00CA6D6B"/>
    <w:rsid w:val="00CA7A9C"/>
    <w:rsid w:val="00CB00DE"/>
    <w:rsid w:val="00CB012B"/>
    <w:rsid w:val="00CB06DD"/>
    <w:rsid w:val="00CB0A58"/>
    <w:rsid w:val="00CB0F28"/>
    <w:rsid w:val="00CB11CB"/>
    <w:rsid w:val="00CB1A87"/>
    <w:rsid w:val="00CB1C14"/>
    <w:rsid w:val="00CB1F89"/>
    <w:rsid w:val="00CB231F"/>
    <w:rsid w:val="00CB276D"/>
    <w:rsid w:val="00CB2963"/>
    <w:rsid w:val="00CB312A"/>
    <w:rsid w:val="00CB326E"/>
    <w:rsid w:val="00CB3B3A"/>
    <w:rsid w:val="00CB3D5C"/>
    <w:rsid w:val="00CB4421"/>
    <w:rsid w:val="00CB4841"/>
    <w:rsid w:val="00CB4AF4"/>
    <w:rsid w:val="00CB4CDF"/>
    <w:rsid w:val="00CB4EC6"/>
    <w:rsid w:val="00CB5959"/>
    <w:rsid w:val="00CB5AFB"/>
    <w:rsid w:val="00CB5BFF"/>
    <w:rsid w:val="00CB5ECE"/>
    <w:rsid w:val="00CB61E9"/>
    <w:rsid w:val="00CB69E6"/>
    <w:rsid w:val="00CB6DB2"/>
    <w:rsid w:val="00CB6E31"/>
    <w:rsid w:val="00CB7098"/>
    <w:rsid w:val="00CB732B"/>
    <w:rsid w:val="00CB7620"/>
    <w:rsid w:val="00CC037A"/>
    <w:rsid w:val="00CC0516"/>
    <w:rsid w:val="00CC055F"/>
    <w:rsid w:val="00CC06A7"/>
    <w:rsid w:val="00CC06CA"/>
    <w:rsid w:val="00CC0D3A"/>
    <w:rsid w:val="00CC125C"/>
    <w:rsid w:val="00CC169B"/>
    <w:rsid w:val="00CC1D7B"/>
    <w:rsid w:val="00CC1D9D"/>
    <w:rsid w:val="00CC1E27"/>
    <w:rsid w:val="00CC2256"/>
    <w:rsid w:val="00CC2415"/>
    <w:rsid w:val="00CC2853"/>
    <w:rsid w:val="00CC29A7"/>
    <w:rsid w:val="00CC323B"/>
    <w:rsid w:val="00CC3466"/>
    <w:rsid w:val="00CC3BE2"/>
    <w:rsid w:val="00CC3FA2"/>
    <w:rsid w:val="00CC4043"/>
    <w:rsid w:val="00CC4157"/>
    <w:rsid w:val="00CC43C1"/>
    <w:rsid w:val="00CC477C"/>
    <w:rsid w:val="00CC48BC"/>
    <w:rsid w:val="00CC4ADE"/>
    <w:rsid w:val="00CC4D2D"/>
    <w:rsid w:val="00CC52EF"/>
    <w:rsid w:val="00CC5332"/>
    <w:rsid w:val="00CC5770"/>
    <w:rsid w:val="00CC5A9C"/>
    <w:rsid w:val="00CC5B2F"/>
    <w:rsid w:val="00CC5CB4"/>
    <w:rsid w:val="00CC5FE8"/>
    <w:rsid w:val="00CC6298"/>
    <w:rsid w:val="00CC666A"/>
    <w:rsid w:val="00CC6CFA"/>
    <w:rsid w:val="00CC6D5D"/>
    <w:rsid w:val="00CD03B0"/>
    <w:rsid w:val="00CD044C"/>
    <w:rsid w:val="00CD0455"/>
    <w:rsid w:val="00CD0694"/>
    <w:rsid w:val="00CD116A"/>
    <w:rsid w:val="00CD145C"/>
    <w:rsid w:val="00CD19C3"/>
    <w:rsid w:val="00CD1A16"/>
    <w:rsid w:val="00CD1CB2"/>
    <w:rsid w:val="00CD218A"/>
    <w:rsid w:val="00CD32B3"/>
    <w:rsid w:val="00CD3332"/>
    <w:rsid w:val="00CD3756"/>
    <w:rsid w:val="00CD3832"/>
    <w:rsid w:val="00CD3A20"/>
    <w:rsid w:val="00CD3B7B"/>
    <w:rsid w:val="00CD3D48"/>
    <w:rsid w:val="00CD3F22"/>
    <w:rsid w:val="00CD40F8"/>
    <w:rsid w:val="00CD414D"/>
    <w:rsid w:val="00CD427A"/>
    <w:rsid w:val="00CD451B"/>
    <w:rsid w:val="00CD4A23"/>
    <w:rsid w:val="00CD4E71"/>
    <w:rsid w:val="00CD4FC0"/>
    <w:rsid w:val="00CD50B2"/>
    <w:rsid w:val="00CD5477"/>
    <w:rsid w:val="00CD56AD"/>
    <w:rsid w:val="00CD5802"/>
    <w:rsid w:val="00CD5BD5"/>
    <w:rsid w:val="00CD61FE"/>
    <w:rsid w:val="00CD6496"/>
    <w:rsid w:val="00CD65CA"/>
    <w:rsid w:val="00CD6931"/>
    <w:rsid w:val="00CD6A43"/>
    <w:rsid w:val="00CD6CD2"/>
    <w:rsid w:val="00CD6EDB"/>
    <w:rsid w:val="00CD6F8A"/>
    <w:rsid w:val="00CD7195"/>
    <w:rsid w:val="00CD78E5"/>
    <w:rsid w:val="00CD7C84"/>
    <w:rsid w:val="00CE080A"/>
    <w:rsid w:val="00CE0A9C"/>
    <w:rsid w:val="00CE0B5A"/>
    <w:rsid w:val="00CE0C46"/>
    <w:rsid w:val="00CE0D26"/>
    <w:rsid w:val="00CE0F06"/>
    <w:rsid w:val="00CE113D"/>
    <w:rsid w:val="00CE165E"/>
    <w:rsid w:val="00CE17C4"/>
    <w:rsid w:val="00CE19D1"/>
    <w:rsid w:val="00CE1CAB"/>
    <w:rsid w:val="00CE204B"/>
    <w:rsid w:val="00CE2295"/>
    <w:rsid w:val="00CE2393"/>
    <w:rsid w:val="00CE2520"/>
    <w:rsid w:val="00CE271A"/>
    <w:rsid w:val="00CE2E78"/>
    <w:rsid w:val="00CE3500"/>
    <w:rsid w:val="00CE361D"/>
    <w:rsid w:val="00CE3AFA"/>
    <w:rsid w:val="00CE3C3A"/>
    <w:rsid w:val="00CE3CBB"/>
    <w:rsid w:val="00CE3F40"/>
    <w:rsid w:val="00CE3F9F"/>
    <w:rsid w:val="00CE44C2"/>
    <w:rsid w:val="00CE49E0"/>
    <w:rsid w:val="00CE4D2C"/>
    <w:rsid w:val="00CE4FDB"/>
    <w:rsid w:val="00CE537A"/>
    <w:rsid w:val="00CE5531"/>
    <w:rsid w:val="00CE5B32"/>
    <w:rsid w:val="00CE5F60"/>
    <w:rsid w:val="00CE6188"/>
    <w:rsid w:val="00CE6CC3"/>
    <w:rsid w:val="00CE6DB2"/>
    <w:rsid w:val="00CE706B"/>
    <w:rsid w:val="00CE742B"/>
    <w:rsid w:val="00CE7A1B"/>
    <w:rsid w:val="00CE7B2A"/>
    <w:rsid w:val="00CE7DA2"/>
    <w:rsid w:val="00CF00E2"/>
    <w:rsid w:val="00CF02CC"/>
    <w:rsid w:val="00CF05BB"/>
    <w:rsid w:val="00CF0780"/>
    <w:rsid w:val="00CF1C03"/>
    <w:rsid w:val="00CF208E"/>
    <w:rsid w:val="00CF21EB"/>
    <w:rsid w:val="00CF2409"/>
    <w:rsid w:val="00CF2446"/>
    <w:rsid w:val="00CF24F3"/>
    <w:rsid w:val="00CF2ADD"/>
    <w:rsid w:val="00CF3D40"/>
    <w:rsid w:val="00CF3DDB"/>
    <w:rsid w:val="00CF3F88"/>
    <w:rsid w:val="00CF4658"/>
    <w:rsid w:val="00CF5229"/>
    <w:rsid w:val="00CF5315"/>
    <w:rsid w:val="00CF5947"/>
    <w:rsid w:val="00CF5AB5"/>
    <w:rsid w:val="00CF5BA2"/>
    <w:rsid w:val="00CF5C7E"/>
    <w:rsid w:val="00CF674B"/>
    <w:rsid w:val="00CF6AD3"/>
    <w:rsid w:val="00CF6B76"/>
    <w:rsid w:val="00CF789D"/>
    <w:rsid w:val="00CF7D1A"/>
    <w:rsid w:val="00CF7F2B"/>
    <w:rsid w:val="00D000BB"/>
    <w:rsid w:val="00D00475"/>
    <w:rsid w:val="00D00812"/>
    <w:rsid w:val="00D00AF3"/>
    <w:rsid w:val="00D00C9D"/>
    <w:rsid w:val="00D0105E"/>
    <w:rsid w:val="00D012F2"/>
    <w:rsid w:val="00D01502"/>
    <w:rsid w:val="00D01819"/>
    <w:rsid w:val="00D01935"/>
    <w:rsid w:val="00D01FD1"/>
    <w:rsid w:val="00D02446"/>
    <w:rsid w:val="00D0268B"/>
    <w:rsid w:val="00D027D2"/>
    <w:rsid w:val="00D028B6"/>
    <w:rsid w:val="00D02920"/>
    <w:rsid w:val="00D02C66"/>
    <w:rsid w:val="00D0304E"/>
    <w:rsid w:val="00D03124"/>
    <w:rsid w:val="00D0389C"/>
    <w:rsid w:val="00D04022"/>
    <w:rsid w:val="00D0481D"/>
    <w:rsid w:val="00D048AA"/>
    <w:rsid w:val="00D051CB"/>
    <w:rsid w:val="00D053C3"/>
    <w:rsid w:val="00D05499"/>
    <w:rsid w:val="00D05858"/>
    <w:rsid w:val="00D06016"/>
    <w:rsid w:val="00D067E7"/>
    <w:rsid w:val="00D06884"/>
    <w:rsid w:val="00D069B3"/>
    <w:rsid w:val="00D06A01"/>
    <w:rsid w:val="00D06D83"/>
    <w:rsid w:val="00D071F3"/>
    <w:rsid w:val="00D0729F"/>
    <w:rsid w:val="00D07306"/>
    <w:rsid w:val="00D104C0"/>
    <w:rsid w:val="00D1072F"/>
    <w:rsid w:val="00D109D9"/>
    <w:rsid w:val="00D10B56"/>
    <w:rsid w:val="00D10C51"/>
    <w:rsid w:val="00D10FBD"/>
    <w:rsid w:val="00D11116"/>
    <w:rsid w:val="00D1119F"/>
    <w:rsid w:val="00D111ED"/>
    <w:rsid w:val="00D114F8"/>
    <w:rsid w:val="00D116B7"/>
    <w:rsid w:val="00D11818"/>
    <w:rsid w:val="00D119FE"/>
    <w:rsid w:val="00D120E8"/>
    <w:rsid w:val="00D122F0"/>
    <w:rsid w:val="00D123AD"/>
    <w:rsid w:val="00D126B0"/>
    <w:rsid w:val="00D1282C"/>
    <w:rsid w:val="00D12882"/>
    <w:rsid w:val="00D12912"/>
    <w:rsid w:val="00D12A5F"/>
    <w:rsid w:val="00D12D05"/>
    <w:rsid w:val="00D12ED1"/>
    <w:rsid w:val="00D13160"/>
    <w:rsid w:val="00D1330A"/>
    <w:rsid w:val="00D13334"/>
    <w:rsid w:val="00D13B4A"/>
    <w:rsid w:val="00D13BB2"/>
    <w:rsid w:val="00D13CCA"/>
    <w:rsid w:val="00D13D96"/>
    <w:rsid w:val="00D140D2"/>
    <w:rsid w:val="00D14168"/>
    <w:rsid w:val="00D14F40"/>
    <w:rsid w:val="00D15A6A"/>
    <w:rsid w:val="00D15AF6"/>
    <w:rsid w:val="00D15E49"/>
    <w:rsid w:val="00D15E9B"/>
    <w:rsid w:val="00D160FC"/>
    <w:rsid w:val="00D1626E"/>
    <w:rsid w:val="00D1634E"/>
    <w:rsid w:val="00D164F5"/>
    <w:rsid w:val="00D164F7"/>
    <w:rsid w:val="00D1654E"/>
    <w:rsid w:val="00D16670"/>
    <w:rsid w:val="00D1689C"/>
    <w:rsid w:val="00D16AFF"/>
    <w:rsid w:val="00D16B41"/>
    <w:rsid w:val="00D16B67"/>
    <w:rsid w:val="00D1716D"/>
    <w:rsid w:val="00D1744C"/>
    <w:rsid w:val="00D175AA"/>
    <w:rsid w:val="00D17BB2"/>
    <w:rsid w:val="00D17BBC"/>
    <w:rsid w:val="00D17C23"/>
    <w:rsid w:val="00D17CD7"/>
    <w:rsid w:val="00D20774"/>
    <w:rsid w:val="00D211A9"/>
    <w:rsid w:val="00D212F9"/>
    <w:rsid w:val="00D21324"/>
    <w:rsid w:val="00D21983"/>
    <w:rsid w:val="00D21C33"/>
    <w:rsid w:val="00D21E28"/>
    <w:rsid w:val="00D22341"/>
    <w:rsid w:val="00D224E3"/>
    <w:rsid w:val="00D22840"/>
    <w:rsid w:val="00D229C9"/>
    <w:rsid w:val="00D22AE5"/>
    <w:rsid w:val="00D22DA8"/>
    <w:rsid w:val="00D23397"/>
    <w:rsid w:val="00D23426"/>
    <w:rsid w:val="00D237A9"/>
    <w:rsid w:val="00D237B1"/>
    <w:rsid w:val="00D24113"/>
    <w:rsid w:val="00D2435D"/>
    <w:rsid w:val="00D24962"/>
    <w:rsid w:val="00D249DE"/>
    <w:rsid w:val="00D24D95"/>
    <w:rsid w:val="00D25118"/>
    <w:rsid w:val="00D253B2"/>
    <w:rsid w:val="00D253BC"/>
    <w:rsid w:val="00D25536"/>
    <w:rsid w:val="00D25961"/>
    <w:rsid w:val="00D25CE2"/>
    <w:rsid w:val="00D26231"/>
    <w:rsid w:val="00D2630E"/>
    <w:rsid w:val="00D263F6"/>
    <w:rsid w:val="00D26495"/>
    <w:rsid w:val="00D2660D"/>
    <w:rsid w:val="00D268E8"/>
    <w:rsid w:val="00D26B25"/>
    <w:rsid w:val="00D26C18"/>
    <w:rsid w:val="00D26F85"/>
    <w:rsid w:val="00D2701A"/>
    <w:rsid w:val="00D27142"/>
    <w:rsid w:val="00D271BC"/>
    <w:rsid w:val="00D2726F"/>
    <w:rsid w:val="00D276AC"/>
    <w:rsid w:val="00D27B13"/>
    <w:rsid w:val="00D27BAA"/>
    <w:rsid w:val="00D27FCB"/>
    <w:rsid w:val="00D302BE"/>
    <w:rsid w:val="00D302ED"/>
    <w:rsid w:val="00D305E3"/>
    <w:rsid w:val="00D3093F"/>
    <w:rsid w:val="00D30FE4"/>
    <w:rsid w:val="00D31093"/>
    <w:rsid w:val="00D312D1"/>
    <w:rsid w:val="00D31385"/>
    <w:rsid w:val="00D31F9B"/>
    <w:rsid w:val="00D31FF2"/>
    <w:rsid w:val="00D32280"/>
    <w:rsid w:val="00D32D6E"/>
    <w:rsid w:val="00D33695"/>
    <w:rsid w:val="00D338F0"/>
    <w:rsid w:val="00D33999"/>
    <w:rsid w:val="00D33B4A"/>
    <w:rsid w:val="00D34382"/>
    <w:rsid w:val="00D343CE"/>
    <w:rsid w:val="00D3454E"/>
    <w:rsid w:val="00D345F3"/>
    <w:rsid w:val="00D34CAB"/>
    <w:rsid w:val="00D3501C"/>
    <w:rsid w:val="00D350A4"/>
    <w:rsid w:val="00D352B6"/>
    <w:rsid w:val="00D354A9"/>
    <w:rsid w:val="00D35607"/>
    <w:rsid w:val="00D35AA7"/>
    <w:rsid w:val="00D35B55"/>
    <w:rsid w:val="00D35BF5"/>
    <w:rsid w:val="00D36190"/>
    <w:rsid w:val="00D37623"/>
    <w:rsid w:val="00D37F15"/>
    <w:rsid w:val="00D4026F"/>
    <w:rsid w:val="00D40292"/>
    <w:rsid w:val="00D402BF"/>
    <w:rsid w:val="00D4106D"/>
    <w:rsid w:val="00D413EE"/>
    <w:rsid w:val="00D41549"/>
    <w:rsid w:val="00D41864"/>
    <w:rsid w:val="00D41C0A"/>
    <w:rsid w:val="00D41C4E"/>
    <w:rsid w:val="00D41CA9"/>
    <w:rsid w:val="00D41CB3"/>
    <w:rsid w:val="00D41F08"/>
    <w:rsid w:val="00D42085"/>
    <w:rsid w:val="00D4241A"/>
    <w:rsid w:val="00D42782"/>
    <w:rsid w:val="00D42955"/>
    <w:rsid w:val="00D42A9D"/>
    <w:rsid w:val="00D434F7"/>
    <w:rsid w:val="00D43607"/>
    <w:rsid w:val="00D43724"/>
    <w:rsid w:val="00D43825"/>
    <w:rsid w:val="00D43A42"/>
    <w:rsid w:val="00D43B27"/>
    <w:rsid w:val="00D44198"/>
    <w:rsid w:val="00D44464"/>
    <w:rsid w:val="00D446F7"/>
    <w:rsid w:val="00D448D0"/>
    <w:rsid w:val="00D449D6"/>
    <w:rsid w:val="00D44A7D"/>
    <w:rsid w:val="00D44DF3"/>
    <w:rsid w:val="00D452CF"/>
    <w:rsid w:val="00D456F4"/>
    <w:rsid w:val="00D458B2"/>
    <w:rsid w:val="00D458EA"/>
    <w:rsid w:val="00D45FD3"/>
    <w:rsid w:val="00D4621A"/>
    <w:rsid w:val="00D46592"/>
    <w:rsid w:val="00D469EA"/>
    <w:rsid w:val="00D46A7D"/>
    <w:rsid w:val="00D46B3F"/>
    <w:rsid w:val="00D46C46"/>
    <w:rsid w:val="00D47326"/>
    <w:rsid w:val="00D47424"/>
    <w:rsid w:val="00D474EA"/>
    <w:rsid w:val="00D476A5"/>
    <w:rsid w:val="00D47724"/>
    <w:rsid w:val="00D47B15"/>
    <w:rsid w:val="00D47B83"/>
    <w:rsid w:val="00D5070D"/>
    <w:rsid w:val="00D50A11"/>
    <w:rsid w:val="00D513E0"/>
    <w:rsid w:val="00D51A40"/>
    <w:rsid w:val="00D5205A"/>
    <w:rsid w:val="00D52262"/>
    <w:rsid w:val="00D522E3"/>
    <w:rsid w:val="00D5293C"/>
    <w:rsid w:val="00D52FA7"/>
    <w:rsid w:val="00D531A2"/>
    <w:rsid w:val="00D533AD"/>
    <w:rsid w:val="00D534BB"/>
    <w:rsid w:val="00D534DE"/>
    <w:rsid w:val="00D53753"/>
    <w:rsid w:val="00D5384F"/>
    <w:rsid w:val="00D53D95"/>
    <w:rsid w:val="00D548C8"/>
    <w:rsid w:val="00D54966"/>
    <w:rsid w:val="00D54F36"/>
    <w:rsid w:val="00D551B9"/>
    <w:rsid w:val="00D5559F"/>
    <w:rsid w:val="00D55B97"/>
    <w:rsid w:val="00D55E8F"/>
    <w:rsid w:val="00D55FF0"/>
    <w:rsid w:val="00D5624C"/>
    <w:rsid w:val="00D56273"/>
    <w:rsid w:val="00D56579"/>
    <w:rsid w:val="00D56775"/>
    <w:rsid w:val="00D56833"/>
    <w:rsid w:val="00D56D61"/>
    <w:rsid w:val="00D571DA"/>
    <w:rsid w:val="00D5736C"/>
    <w:rsid w:val="00D57B9E"/>
    <w:rsid w:val="00D57D36"/>
    <w:rsid w:val="00D60FF2"/>
    <w:rsid w:val="00D618F3"/>
    <w:rsid w:val="00D61F2D"/>
    <w:rsid w:val="00D62018"/>
    <w:rsid w:val="00D62333"/>
    <w:rsid w:val="00D629C9"/>
    <w:rsid w:val="00D629F7"/>
    <w:rsid w:val="00D62B47"/>
    <w:rsid w:val="00D62CC1"/>
    <w:rsid w:val="00D63000"/>
    <w:rsid w:val="00D63149"/>
    <w:rsid w:val="00D63290"/>
    <w:rsid w:val="00D63315"/>
    <w:rsid w:val="00D63521"/>
    <w:rsid w:val="00D635BF"/>
    <w:rsid w:val="00D63E57"/>
    <w:rsid w:val="00D63E85"/>
    <w:rsid w:val="00D63EEC"/>
    <w:rsid w:val="00D646BE"/>
    <w:rsid w:val="00D64824"/>
    <w:rsid w:val="00D64D46"/>
    <w:rsid w:val="00D64F29"/>
    <w:rsid w:val="00D658FD"/>
    <w:rsid w:val="00D659F0"/>
    <w:rsid w:val="00D65B78"/>
    <w:rsid w:val="00D65D08"/>
    <w:rsid w:val="00D65EF1"/>
    <w:rsid w:val="00D6653A"/>
    <w:rsid w:val="00D66546"/>
    <w:rsid w:val="00D6689E"/>
    <w:rsid w:val="00D668D6"/>
    <w:rsid w:val="00D66AD8"/>
    <w:rsid w:val="00D66CF1"/>
    <w:rsid w:val="00D66EA2"/>
    <w:rsid w:val="00D67270"/>
    <w:rsid w:val="00D675ED"/>
    <w:rsid w:val="00D67A67"/>
    <w:rsid w:val="00D67C72"/>
    <w:rsid w:val="00D70035"/>
    <w:rsid w:val="00D70534"/>
    <w:rsid w:val="00D705EC"/>
    <w:rsid w:val="00D70672"/>
    <w:rsid w:val="00D7096C"/>
    <w:rsid w:val="00D70C36"/>
    <w:rsid w:val="00D7124A"/>
    <w:rsid w:val="00D71591"/>
    <w:rsid w:val="00D718C6"/>
    <w:rsid w:val="00D71CA9"/>
    <w:rsid w:val="00D71E98"/>
    <w:rsid w:val="00D72132"/>
    <w:rsid w:val="00D722A5"/>
    <w:rsid w:val="00D725AE"/>
    <w:rsid w:val="00D7290D"/>
    <w:rsid w:val="00D73220"/>
    <w:rsid w:val="00D734B2"/>
    <w:rsid w:val="00D7354C"/>
    <w:rsid w:val="00D73D53"/>
    <w:rsid w:val="00D7437C"/>
    <w:rsid w:val="00D7451E"/>
    <w:rsid w:val="00D746AB"/>
    <w:rsid w:val="00D74861"/>
    <w:rsid w:val="00D74905"/>
    <w:rsid w:val="00D74FC1"/>
    <w:rsid w:val="00D75150"/>
    <w:rsid w:val="00D75378"/>
    <w:rsid w:val="00D75D8A"/>
    <w:rsid w:val="00D75E8C"/>
    <w:rsid w:val="00D76339"/>
    <w:rsid w:val="00D766F7"/>
    <w:rsid w:val="00D7689C"/>
    <w:rsid w:val="00D76992"/>
    <w:rsid w:val="00D76C82"/>
    <w:rsid w:val="00D76CFB"/>
    <w:rsid w:val="00D7716F"/>
    <w:rsid w:val="00D77854"/>
    <w:rsid w:val="00D8001B"/>
    <w:rsid w:val="00D80036"/>
    <w:rsid w:val="00D80380"/>
    <w:rsid w:val="00D804D4"/>
    <w:rsid w:val="00D8056A"/>
    <w:rsid w:val="00D80770"/>
    <w:rsid w:val="00D80D93"/>
    <w:rsid w:val="00D80F7A"/>
    <w:rsid w:val="00D80FDA"/>
    <w:rsid w:val="00D8103A"/>
    <w:rsid w:val="00D812EF"/>
    <w:rsid w:val="00D813F8"/>
    <w:rsid w:val="00D81AEF"/>
    <w:rsid w:val="00D81F68"/>
    <w:rsid w:val="00D821E9"/>
    <w:rsid w:val="00D823C2"/>
    <w:rsid w:val="00D823E6"/>
    <w:rsid w:val="00D825A9"/>
    <w:rsid w:val="00D8273A"/>
    <w:rsid w:val="00D8284D"/>
    <w:rsid w:val="00D82A97"/>
    <w:rsid w:val="00D82B13"/>
    <w:rsid w:val="00D8333F"/>
    <w:rsid w:val="00D83549"/>
    <w:rsid w:val="00D8377B"/>
    <w:rsid w:val="00D83ACD"/>
    <w:rsid w:val="00D83BE9"/>
    <w:rsid w:val="00D83C26"/>
    <w:rsid w:val="00D83C87"/>
    <w:rsid w:val="00D83CFD"/>
    <w:rsid w:val="00D83D61"/>
    <w:rsid w:val="00D83F65"/>
    <w:rsid w:val="00D83F95"/>
    <w:rsid w:val="00D84104"/>
    <w:rsid w:val="00D84544"/>
    <w:rsid w:val="00D84874"/>
    <w:rsid w:val="00D85824"/>
    <w:rsid w:val="00D8587E"/>
    <w:rsid w:val="00D858C5"/>
    <w:rsid w:val="00D85A1C"/>
    <w:rsid w:val="00D85ACB"/>
    <w:rsid w:val="00D85D2D"/>
    <w:rsid w:val="00D85E9A"/>
    <w:rsid w:val="00D85F8D"/>
    <w:rsid w:val="00D860AE"/>
    <w:rsid w:val="00D862E9"/>
    <w:rsid w:val="00D8664E"/>
    <w:rsid w:val="00D868A2"/>
    <w:rsid w:val="00D879CD"/>
    <w:rsid w:val="00D87ACE"/>
    <w:rsid w:val="00D87BCB"/>
    <w:rsid w:val="00D87D8D"/>
    <w:rsid w:val="00D87FAD"/>
    <w:rsid w:val="00D9009E"/>
    <w:rsid w:val="00D90D3E"/>
    <w:rsid w:val="00D90F44"/>
    <w:rsid w:val="00D911EB"/>
    <w:rsid w:val="00D9150A"/>
    <w:rsid w:val="00D917D4"/>
    <w:rsid w:val="00D9191D"/>
    <w:rsid w:val="00D91C18"/>
    <w:rsid w:val="00D91EE6"/>
    <w:rsid w:val="00D92437"/>
    <w:rsid w:val="00D92C98"/>
    <w:rsid w:val="00D9345B"/>
    <w:rsid w:val="00D9375B"/>
    <w:rsid w:val="00D9389A"/>
    <w:rsid w:val="00D93DCE"/>
    <w:rsid w:val="00D93F6F"/>
    <w:rsid w:val="00D9402F"/>
    <w:rsid w:val="00D941E1"/>
    <w:rsid w:val="00D94334"/>
    <w:rsid w:val="00D94A1A"/>
    <w:rsid w:val="00D94E0E"/>
    <w:rsid w:val="00D9500D"/>
    <w:rsid w:val="00D951F5"/>
    <w:rsid w:val="00D9520F"/>
    <w:rsid w:val="00D95250"/>
    <w:rsid w:val="00D95512"/>
    <w:rsid w:val="00D961AF"/>
    <w:rsid w:val="00D961DD"/>
    <w:rsid w:val="00D9647B"/>
    <w:rsid w:val="00D97AF5"/>
    <w:rsid w:val="00DA050A"/>
    <w:rsid w:val="00DA08A4"/>
    <w:rsid w:val="00DA08BE"/>
    <w:rsid w:val="00DA0CF6"/>
    <w:rsid w:val="00DA0E4A"/>
    <w:rsid w:val="00DA0F63"/>
    <w:rsid w:val="00DA0F7B"/>
    <w:rsid w:val="00DA10D4"/>
    <w:rsid w:val="00DA12F9"/>
    <w:rsid w:val="00DA13E0"/>
    <w:rsid w:val="00DA1764"/>
    <w:rsid w:val="00DA18C8"/>
    <w:rsid w:val="00DA1ACC"/>
    <w:rsid w:val="00DA25B3"/>
    <w:rsid w:val="00DA2A7F"/>
    <w:rsid w:val="00DA2B16"/>
    <w:rsid w:val="00DA2BA0"/>
    <w:rsid w:val="00DA371D"/>
    <w:rsid w:val="00DA41D4"/>
    <w:rsid w:val="00DA45B9"/>
    <w:rsid w:val="00DA46F5"/>
    <w:rsid w:val="00DA4881"/>
    <w:rsid w:val="00DA4C4F"/>
    <w:rsid w:val="00DA4CFE"/>
    <w:rsid w:val="00DA50C6"/>
    <w:rsid w:val="00DA5197"/>
    <w:rsid w:val="00DA51A9"/>
    <w:rsid w:val="00DA58A1"/>
    <w:rsid w:val="00DA59AD"/>
    <w:rsid w:val="00DA66B4"/>
    <w:rsid w:val="00DA67AC"/>
    <w:rsid w:val="00DA6BA0"/>
    <w:rsid w:val="00DA70CD"/>
    <w:rsid w:val="00DA773B"/>
    <w:rsid w:val="00DA7A1D"/>
    <w:rsid w:val="00DA7DD4"/>
    <w:rsid w:val="00DB01F9"/>
    <w:rsid w:val="00DB0A28"/>
    <w:rsid w:val="00DB0BFB"/>
    <w:rsid w:val="00DB0C71"/>
    <w:rsid w:val="00DB0E36"/>
    <w:rsid w:val="00DB0E51"/>
    <w:rsid w:val="00DB0ED1"/>
    <w:rsid w:val="00DB10BC"/>
    <w:rsid w:val="00DB12E3"/>
    <w:rsid w:val="00DB1506"/>
    <w:rsid w:val="00DB1B85"/>
    <w:rsid w:val="00DB1DCA"/>
    <w:rsid w:val="00DB2A77"/>
    <w:rsid w:val="00DB2B60"/>
    <w:rsid w:val="00DB2C0D"/>
    <w:rsid w:val="00DB2C96"/>
    <w:rsid w:val="00DB2CCD"/>
    <w:rsid w:val="00DB2EC5"/>
    <w:rsid w:val="00DB357B"/>
    <w:rsid w:val="00DB373A"/>
    <w:rsid w:val="00DB3740"/>
    <w:rsid w:val="00DB37A0"/>
    <w:rsid w:val="00DB395E"/>
    <w:rsid w:val="00DB3ACF"/>
    <w:rsid w:val="00DB40CC"/>
    <w:rsid w:val="00DB4622"/>
    <w:rsid w:val="00DB491B"/>
    <w:rsid w:val="00DB4B3D"/>
    <w:rsid w:val="00DB4DC6"/>
    <w:rsid w:val="00DB4F61"/>
    <w:rsid w:val="00DB5465"/>
    <w:rsid w:val="00DB5483"/>
    <w:rsid w:val="00DB5682"/>
    <w:rsid w:val="00DB57AB"/>
    <w:rsid w:val="00DB5CF7"/>
    <w:rsid w:val="00DB6028"/>
    <w:rsid w:val="00DB6220"/>
    <w:rsid w:val="00DB6379"/>
    <w:rsid w:val="00DB6411"/>
    <w:rsid w:val="00DB64F2"/>
    <w:rsid w:val="00DB65BA"/>
    <w:rsid w:val="00DB65EA"/>
    <w:rsid w:val="00DB6FAE"/>
    <w:rsid w:val="00DB7660"/>
    <w:rsid w:val="00DB783B"/>
    <w:rsid w:val="00DB7956"/>
    <w:rsid w:val="00DB7AC7"/>
    <w:rsid w:val="00DB7E13"/>
    <w:rsid w:val="00DC037D"/>
    <w:rsid w:val="00DC0B06"/>
    <w:rsid w:val="00DC0B46"/>
    <w:rsid w:val="00DC0EF0"/>
    <w:rsid w:val="00DC11D7"/>
    <w:rsid w:val="00DC16F1"/>
    <w:rsid w:val="00DC1701"/>
    <w:rsid w:val="00DC1EA3"/>
    <w:rsid w:val="00DC254F"/>
    <w:rsid w:val="00DC2ADA"/>
    <w:rsid w:val="00DC2B7F"/>
    <w:rsid w:val="00DC2BB0"/>
    <w:rsid w:val="00DC2E4C"/>
    <w:rsid w:val="00DC3745"/>
    <w:rsid w:val="00DC379B"/>
    <w:rsid w:val="00DC38EA"/>
    <w:rsid w:val="00DC3956"/>
    <w:rsid w:val="00DC400A"/>
    <w:rsid w:val="00DC415A"/>
    <w:rsid w:val="00DC4D25"/>
    <w:rsid w:val="00DC4E5A"/>
    <w:rsid w:val="00DC4E7C"/>
    <w:rsid w:val="00DC5211"/>
    <w:rsid w:val="00DC568C"/>
    <w:rsid w:val="00DC5760"/>
    <w:rsid w:val="00DC5B2C"/>
    <w:rsid w:val="00DC64B0"/>
    <w:rsid w:val="00DC659A"/>
    <w:rsid w:val="00DC671E"/>
    <w:rsid w:val="00DC6DBE"/>
    <w:rsid w:val="00DC73F1"/>
    <w:rsid w:val="00DC75EC"/>
    <w:rsid w:val="00DC7783"/>
    <w:rsid w:val="00DC789E"/>
    <w:rsid w:val="00DC79A1"/>
    <w:rsid w:val="00DC79BA"/>
    <w:rsid w:val="00DC7AB6"/>
    <w:rsid w:val="00DD0155"/>
    <w:rsid w:val="00DD0602"/>
    <w:rsid w:val="00DD0FEA"/>
    <w:rsid w:val="00DD101B"/>
    <w:rsid w:val="00DD115E"/>
    <w:rsid w:val="00DD1326"/>
    <w:rsid w:val="00DD13D9"/>
    <w:rsid w:val="00DD1C73"/>
    <w:rsid w:val="00DD24DB"/>
    <w:rsid w:val="00DD2B67"/>
    <w:rsid w:val="00DD2C0A"/>
    <w:rsid w:val="00DD3019"/>
    <w:rsid w:val="00DD3563"/>
    <w:rsid w:val="00DD3634"/>
    <w:rsid w:val="00DD37AF"/>
    <w:rsid w:val="00DD3BB2"/>
    <w:rsid w:val="00DD3DF0"/>
    <w:rsid w:val="00DD3E89"/>
    <w:rsid w:val="00DD3F6E"/>
    <w:rsid w:val="00DD4568"/>
    <w:rsid w:val="00DD45D6"/>
    <w:rsid w:val="00DD46AC"/>
    <w:rsid w:val="00DD470A"/>
    <w:rsid w:val="00DD5540"/>
    <w:rsid w:val="00DD59FE"/>
    <w:rsid w:val="00DD5D75"/>
    <w:rsid w:val="00DD61FC"/>
    <w:rsid w:val="00DD6385"/>
    <w:rsid w:val="00DD64F8"/>
    <w:rsid w:val="00DD668E"/>
    <w:rsid w:val="00DD6A3A"/>
    <w:rsid w:val="00DD6C37"/>
    <w:rsid w:val="00DD6EF8"/>
    <w:rsid w:val="00DD74FA"/>
    <w:rsid w:val="00DD77BF"/>
    <w:rsid w:val="00DD7A13"/>
    <w:rsid w:val="00DE06E4"/>
    <w:rsid w:val="00DE11AB"/>
    <w:rsid w:val="00DE1218"/>
    <w:rsid w:val="00DE132C"/>
    <w:rsid w:val="00DE1716"/>
    <w:rsid w:val="00DE19DB"/>
    <w:rsid w:val="00DE19F2"/>
    <w:rsid w:val="00DE2355"/>
    <w:rsid w:val="00DE2511"/>
    <w:rsid w:val="00DE28B8"/>
    <w:rsid w:val="00DE2AAB"/>
    <w:rsid w:val="00DE2FFF"/>
    <w:rsid w:val="00DE346D"/>
    <w:rsid w:val="00DE350C"/>
    <w:rsid w:val="00DE35D6"/>
    <w:rsid w:val="00DE364E"/>
    <w:rsid w:val="00DE3748"/>
    <w:rsid w:val="00DE3A3E"/>
    <w:rsid w:val="00DE449F"/>
    <w:rsid w:val="00DE4C9B"/>
    <w:rsid w:val="00DE5087"/>
    <w:rsid w:val="00DE51D5"/>
    <w:rsid w:val="00DE5702"/>
    <w:rsid w:val="00DE58D8"/>
    <w:rsid w:val="00DE5C85"/>
    <w:rsid w:val="00DE6134"/>
    <w:rsid w:val="00DE6744"/>
    <w:rsid w:val="00DE6ACB"/>
    <w:rsid w:val="00DE6B82"/>
    <w:rsid w:val="00DE6CB4"/>
    <w:rsid w:val="00DE6D0F"/>
    <w:rsid w:val="00DE7034"/>
    <w:rsid w:val="00DE75EF"/>
    <w:rsid w:val="00DE7673"/>
    <w:rsid w:val="00DE7982"/>
    <w:rsid w:val="00DE7994"/>
    <w:rsid w:val="00DE7A84"/>
    <w:rsid w:val="00DE7E01"/>
    <w:rsid w:val="00DF0848"/>
    <w:rsid w:val="00DF0A7A"/>
    <w:rsid w:val="00DF0D62"/>
    <w:rsid w:val="00DF0E7A"/>
    <w:rsid w:val="00DF1041"/>
    <w:rsid w:val="00DF10B6"/>
    <w:rsid w:val="00DF1344"/>
    <w:rsid w:val="00DF14D6"/>
    <w:rsid w:val="00DF1C69"/>
    <w:rsid w:val="00DF1F55"/>
    <w:rsid w:val="00DF210D"/>
    <w:rsid w:val="00DF2241"/>
    <w:rsid w:val="00DF23BB"/>
    <w:rsid w:val="00DF24B9"/>
    <w:rsid w:val="00DF2718"/>
    <w:rsid w:val="00DF2C18"/>
    <w:rsid w:val="00DF2CD3"/>
    <w:rsid w:val="00DF2DE5"/>
    <w:rsid w:val="00DF2FF5"/>
    <w:rsid w:val="00DF306E"/>
    <w:rsid w:val="00DF31A1"/>
    <w:rsid w:val="00DF323A"/>
    <w:rsid w:val="00DF3372"/>
    <w:rsid w:val="00DF386D"/>
    <w:rsid w:val="00DF3CEC"/>
    <w:rsid w:val="00DF4008"/>
    <w:rsid w:val="00DF40B7"/>
    <w:rsid w:val="00DF4414"/>
    <w:rsid w:val="00DF4477"/>
    <w:rsid w:val="00DF493E"/>
    <w:rsid w:val="00DF4F0B"/>
    <w:rsid w:val="00DF5453"/>
    <w:rsid w:val="00DF571D"/>
    <w:rsid w:val="00DF581D"/>
    <w:rsid w:val="00DF5DA5"/>
    <w:rsid w:val="00DF5EA0"/>
    <w:rsid w:val="00DF63B0"/>
    <w:rsid w:val="00DF6AB6"/>
    <w:rsid w:val="00DF6CB3"/>
    <w:rsid w:val="00DF6F23"/>
    <w:rsid w:val="00DF6FD9"/>
    <w:rsid w:val="00DF70D4"/>
    <w:rsid w:val="00DF7B70"/>
    <w:rsid w:val="00E00046"/>
    <w:rsid w:val="00E000C1"/>
    <w:rsid w:val="00E0016C"/>
    <w:rsid w:val="00E00A05"/>
    <w:rsid w:val="00E00B65"/>
    <w:rsid w:val="00E00EDE"/>
    <w:rsid w:val="00E010DD"/>
    <w:rsid w:val="00E01239"/>
    <w:rsid w:val="00E0128E"/>
    <w:rsid w:val="00E01985"/>
    <w:rsid w:val="00E01E17"/>
    <w:rsid w:val="00E01FCC"/>
    <w:rsid w:val="00E021F9"/>
    <w:rsid w:val="00E0236D"/>
    <w:rsid w:val="00E026F7"/>
    <w:rsid w:val="00E02701"/>
    <w:rsid w:val="00E02CD9"/>
    <w:rsid w:val="00E02E3D"/>
    <w:rsid w:val="00E02E8D"/>
    <w:rsid w:val="00E02F50"/>
    <w:rsid w:val="00E02F81"/>
    <w:rsid w:val="00E03387"/>
    <w:rsid w:val="00E035DC"/>
    <w:rsid w:val="00E0377B"/>
    <w:rsid w:val="00E04219"/>
    <w:rsid w:val="00E044FF"/>
    <w:rsid w:val="00E047C3"/>
    <w:rsid w:val="00E04859"/>
    <w:rsid w:val="00E049B2"/>
    <w:rsid w:val="00E04E0C"/>
    <w:rsid w:val="00E050C5"/>
    <w:rsid w:val="00E05459"/>
    <w:rsid w:val="00E068C7"/>
    <w:rsid w:val="00E069E4"/>
    <w:rsid w:val="00E071D6"/>
    <w:rsid w:val="00E073B4"/>
    <w:rsid w:val="00E073EC"/>
    <w:rsid w:val="00E07A79"/>
    <w:rsid w:val="00E101E7"/>
    <w:rsid w:val="00E10835"/>
    <w:rsid w:val="00E109B1"/>
    <w:rsid w:val="00E10B00"/>
    <w:rsid w:val="00E11252"/>
    <w:rsid w:val="00E113EA"/>
    <w:rsid w:val="00E1192B"/>
    <w:rsid w:val="00E11B24"/>
    <w:rsid w:val="00E11B74"/>
    <w:rsid w:val="00E11D45"/>
    <w:rsid w:val="00E11EE2"/>
    <w:rsid w:val="00E125A1"/>
    <w:rsid w:val="00E125EA"/>
    <w:rsid w:val="00E1293C"/>
    <w:rsid w:val="00E13501"/>
    <w:rsid w:val="00E136BD"/>
    <w:rsid w:val="00E13D38"/>
    <w:rsid w:val="00E13E7B"/>
    <w:rsid w:val="00E142E7"/>
    <w:rsid w:val="00E1469A"/>
    <w:rsid w:val="00E14C0C"/>
    <w:rsid w:val="00E14E81"/>
    <w:rsid w:val="00E14FA7"/>
    <w:rsid w:val="00E1515C"/>
    <w:rsid w:val="00E1559F"/>
    <w:rsid w:val="00E15E6C"/>
    <w:rsid w:val="00E15FAF"/>
    <w:rsid w:val="00E1644D"/>
    <w:rsid w:val="00E164A4"/>
    <w:rsid w:val="00E16617"/>
    <w:rsid w:val="00E16669"/>
    <w:rsid w:val="00E16A9B"/>
    <w:rsid w:val="00E16FD3"/>
    <w:rsid w:val="00E174D3"/>
    <w:rsid w:val="00E17D40"/>
    <w:rsid w:val="00E17F76"/>
    <w:rsid w:val="00E20283"/>
    <w:rsid w:val="00E204BE"/>
    <w:rsid w:val="00E20BBD"/>
    <w:rsid w:val="00E20E38"/>
    <w:rsid w:val="00E21B03"/>
    <w:rsid w:val="00E21B4F"/>
    <w:rsid w:val="00E21B89"/>
    <w:rsid w:val="00E21C0B"/>
    <w:rsid w:val="00E21DC0"/>
    <w:rsid w:val="00E220BA"/>
    <w:rsid w:val="00E2223D"/>
    <w:rsid w:val="00E22363"/>
    <w:rsid w:val="00E22703"/>
    <w:rsid w:val="00E22F17"/>
    <w:rsid w:val="00E22FD4"/>
    <w:rsid w:val="00E230D9"/>
    <w:rsid w:val="00E23277"/>
    <w:rsid w:val="00E24191"/>
    <w:rsid w:val="00E241A1"/>
    <w:rsid w:val="00E24207"/>
    <w:rsid w:val="00E246BB"/>
    <w:rsid w:val="00E2478E"/>
    <w:rsid w:val="00E24E07"/>
    <w:rsid w:val="00E24FA3"/>
    <w:rsid w:val="00E257C5"/>
    <w:rsid w:val="00E260EC"/>
    <w:rsid w:val="00E2620B"/>
    <w:rsid w:val="00E265A7"/>
    <w:rsid w:val="00E267F2"/>
    <w:rsid w:val="00E269C1"/>
    <w:rsid w:val="00E26D19"/>
    <w:rsid w:val="00E26FD7"/>
    <w:rsid w:val="00E2722B"/>
    <w:rsid w:val="00E2750E"/>
    <w:rsid w:val="00E27BD1"/>
    <w:rsid w:val="00E27E55"/>
    <w:rsid w:val="00E3000A"/>
    <w:rsid w:val="00E30324"/>
    <w:rsid w:val="00E30395"/>
    <w:rsid w:val="00E3040A"/>
    <w:rsid w:val="00E30413"/>
    <w:rsid w:val="00E305C7"/>
    <w:rsid w:val="00E305E2"/>
    <w:rsid w:val="00E308BA"/>
    <w:rsid w:val="00E311F3"/>
    <w:rsid w:val="00E3124E"/>
    <w:rsid w:val="00E31A43"/>
    <w:rsid w:val="00E31B5C"/>
    <w:rsid w:val="00E31F83"/>
    <w:rsid w:val="00E32140"/>
    <w:rsid w:val="00E32241"/>
    <w:rsid w:val="00E32812"/>
    <w:rsid w:val="00E32878"/>
    <w:rsid w:val="00E328E9"/>
    <w:rsid w:val="00E32B2F"/>
    <w:rsid w:val="00E32CB1"/>
    <w:rsid w:val="00E32CE3"/>
    <w:rsid w:val="00E32E60"/>
    <w:rsid w:val="00E337B8"/>
    <w:rsid w:val="00E3400C"/>
    <w:rsid w:val="00E34282"/>
    <w:rsid w:val="00E3478C"/>
    <w:rsid w:val="00E3485C"/>
    <w:rsid w:val="00E34BC2"/>
    <w:rsid w:val="00E35B04"/>
    <w:rsid w:val="00E35C90"/>
    <w:rsid w:val="00E35EE8"/>
    <w:rsid w:val="00E361BA"/>
    <w:rsid w:val="00E363F9"/>
    <w:rsid w:val="00E3641E"/>
    <w:rsid w:val="00E3697A"/>
    <w:rsid w:val="00E36CCC"/>
    <w:rsid w:val="00E37BBC"/>
    <w:rsid w:val="00E37F1B"/>
    <w:rsid w:val="00E403A6"/>
    <w:rsid w:val="00E403FB"/>
    <w:rsid w:val="00E408F7"/>
    <w:rsid w:val="00E40D05"/>
    <w:rsid w:val="00E41143"/>
    <w:rsid w:val="00E41191"/>
    <w:rsid w:val="00E41275"/>
    <w:rsid w:val="00E41AF3"/>
    <w:rsid w:val="00E41D96"/>
    <w:rsid w:val="00E41FEE"/>
    <w:rsid w:val="00E4220F"/>
    <w:rsid w:val="00E4227C"/>
    <w:rsid w:val="00E42911"/>
    <w:rsid w:val="00E431B8"/>
    <w:rsid w:val="00E435C8"/>
    <w:rsid w:val="00E43611"/>
    <w:rsid w:val="00E436F8"/>
    <w:rsid w:val="00E437AF"/>
    <w:rsid w:val="00E43A76"/>
    <w:rsid w:val="00E43D4D"/>
    <w:rsid w:val="00E4467B"/>
    <w:rsid w:val="00E448B2"/>
    <w:rsid w:val="00E449EA"/>
    <w:rsid w:val="00E449F7"/>
    <w:rsid w:val="00E45351"/>
    <w:rsid w:val="00E45516"/>
    <w:rsid w:val="00E455CE"/>
    <w:rsid w:val="00E45F63"/>
    <w:rsid w:val="00E46353"/>
    <w:rsid w:val="00E466BB"/>
    <w:rsid w:val="00E47ACD"/>
    <w:rsid w:val="00E47BE8"/>
    <w:rsid w:val="00E47BFC"/>
    <w:rsid w:val="00E47C0B"/>
    <w:rsid w:val="00E47D59"/>
    <w:rsid w:val="00E50215"/>
    <w:rsid w:val="00E502FE"/>
    <w:rsid w:val="00E51928"/>
    <w:rsid w:val="00E51C74"/>
    <w:rsid w:val="00E51D0B"/>
    <w:rsid w:val="00E51D63"/>
    <w:rsid w:val="00E52126"/>
    <w:rsid w:val="00E52526"/>
    <w:rsid w:val="00E526CD"/>
    <w:rsid w:val="00E52B9F"/>
    <w:rsid w:val="00E52E36"/>
    <w:rsid w:val="00E53563"/>
    <w:rsid w:val="00E53FB1"/>
    <w:rsid w:val="00E54190"/>
    <w:rsid w:val="00E541EE"/>
    <w:rsid w:val="00E55042"/>
    <w:rsid w:val="00E551DB"/>
    <w:rsid w:val="00E55732"/>
    <w:rsid w:val="00E55903"/>
    <w:rsid w:val="00E559A5"/>
    <w:rsid w:val="00E55A86"/>
    <w:rsid w:val="00E55F80"/>
    <w:rsid w:val="00E56257"/>
    <w:rsid w:val="00E56285"/>
    <w:rsid w:val="00E562E9"/>
    <w:rsid w:val="00E56602"/>
    <w:rsid w:val="00E566B7"/>
    <w:rsid w:val="00E5710C"/>
    <w:rsid w:val="00E57431"/>
    <w:rsid w:val="00E576C2"/>
    <w:rsid w:val="00E57EE1"/>
    <w:rsid w:val="00E57F7C"/>
    <w:rsid w:val="00E604B7"/>
    <w:rsid w:val="00E607CB"/>
    <w:rsid w:val="00E6087D"/>
    <w:rsid w:val="00E60AED"/>
    <w:rsid w:val="00E60D47"/>
    <w:rsid w:val="00E60DE8"/>
    <w:rsid w:val="00E60EAD"/>
    <w:rsid w:val="00E610D6"/>
    <w:rsid w:val="00E61214"/>
    <w:rsid w:val="00E613F7"/>
    <w:rsid w:val="00E614AB"/>
    <w:rsid w:val="00E618F9"/>
    <w:rsid w:val="00E62A23"/>
    <w:rsid w:val="00E62E3A"/>
    <w:rsid w:val="00E63430"/>
    <w:rsid w:val="00E64623"/>
    <w:rsid w:val="00E64A05"/>
    <w:rsid w:val="00E64A10"/>
    <w:rsid w:val="00E64A49"/>
    <w:rsid w:val="00E64E42"/>
    <w:rsid w:val="00E6512B"/>
    <w:rsid w:val="00E6581B"/>
    <w:rsid w:val="00E65979"/>
    <w:rsid w:val="00E65C8A"/>
    <w:rsid w:val="00E65F51"/>
    <w:rsid w:val="00E66069"/>
    <w:rsid w:val="00E6607E"/>
    <w:rsid w:val="00E66443"/>
    <w:rsid w:val="00E66482"/>
    <w:rsid w:val="00E66876"/>
    <w:rsid w:val="00E66C75"/>
    <w:rsid w:val="00E66E6D"/>
    <w:rsid w:val="00E6703D"/>
    <w:rsid w:val="00E67121"/>
    <w:rsid w:val="00E67BA5"/>
    <w:rsid w:val="00E67D0D"/>
    <w:rsid w:val="00E703F3"/>
    <w:rsid w:val="00E703FB"/>
    <w:rsid w:val="00E70609"/>
    <w:rsid w:val="00E7087F"/>
    <w:rsid w:val="00E70F23"/>
    <w:rsid w:val="00E70F58"/>
    <w:rsid w:val="00E71107"/>
    <w:rsid w:val="00E71662"/>
    <w:rsid w:val="00E71A25"/>
    <w:rsid w:val="00E71AB2"/>
    <w:rsid w:val="00E71AE4"/>
    <w:rsid w:val="00E71EA6"/>
    <w:rsid w:val="00E71F0F"/>
    <w:rsid w:val="00E72A19"/>
    <w:rsid w:val="00E72BD3"/>
    <w:rsid w:val="00E7357F"/>
    <w:rsid w:val="00E738CE"/>
    <w:rsid w:val="00E73C39"/>
    <w:rsid w:val="00E742D1"/>
    <w:rsid w:val="00E74AE0"/>
    <w:rsid w:val="00E74C0A"/>
    <w:rsid w:val="00E751A9"/>
    <w:rsid w:val="00E75385"/>
    <w:rsid w:val="00E7599E"/>
    <w:rsid w:val="00E75A89"/>
    <w:rsid w:val="00E76779"/>
    <w:rsid w:val="00E7678C"/>
    <w:rsid w:val="00E773BF"/>
    <w:rsid w:val="00E77747"/>
    <w:rsid w:val="00E7778E"/>
    <w:rsid w:val="00E779EE"/>
    <w:rsid w:val="00E77B7B"/>
    <w:rsid w:val="00E77C05"/>
    <w:rsid w:val="00E77CF5"/>
    <w:rsid w:val="00E8003A"/>
    <w:rsid w:val="00E80059"/>
    <w:rsid w:val="00E8020E"/>
    <w:rsid w:val="00E8025D"/>
    <w:rsid w:val="00E80539"/>
    <w:rsid w:val="00E80B56"/>
    <w:rsid w:val="00E80C6F"/>
    <w:rsid w:val="00E80F19"/>
    <w:rsid w:val="00E811C9"/>
    <w:rsid w:val="00E81219"/>
    <w:rsid w:val="00E81A81"/>
    <w:rsid w:val="00E81BCB"/>
    <w:rsid w:val="00E81D32"/>
    <w:rsid w:val="00E81E02"/>
    <w:rsid w:val="00E82310"/>
    <w:rsid w:val="00E82313"/>
    <w:rsid w:val="00E82356"/>
    <w:rsid w:val="00E82A5F"/>
    <w:rsid w:val="00E8315D"/>
    <w:rsid w:val="00E83165"/>
    <w:rsid w:val="00E83499"/>
    <w:rsid w:val="00E834E1"/>
    <w:rsid w:val="00E83A07"/>
    <w:rsid w:val="00E83E6B"/>
    <w:rsid w:val="00E83ED8"/>
    <w:rsid w:val="00E84048"/>
    <w:rsid w:val="00E844E3"/>
    <w:rsid w:val="00E84564"/>
    <w:rsid w:val="00E846F0"/>
    <w:rsid w:val="00E85156"/>
    <w:rsid w:val="00E852FC"/>
    <w:rsid w:val="00E853A5"/>
    <w:rsid w:val="00E853B4"/>
    <w:rsid w:val="00E85AB8"/>
    <w:rsid w:val="00E85B18"/>
    <w:rsid w:val="00E85CFB"/>
    <w:rsid w:val="00E85E53"/>
    <w:rsid w:val="00E862EF"/>
    <w:rsid w:val="00E86624"/>
    <w:rsid w:val="00E86942"/>
    <w:rsid w:val="00E86C85"/>
    <w:rsid w:val="00E86EF6"/>
    <w:rsid w:val="00E87236"/>
    <w:rsid w:val="00E8750E"/>
    <w:rsid w:val="00E87B33"/>
    <w:rsid w:val="00E90368"/>
    <w:rsid w:val="00E904DF"/>
    <w:rsid w:val="00E90641"/>
    <w:rsid w:val="00E90962"/>
    <w:rsid w:val="00E90A87"/>
    <w:rsid w:val="00E90DF2"/>
    <w:rsid w:val="00E90E36"/>
    <w:rsid w:val="00E9149B"/>
    <w:rsid w:val="00E91730"/>
    <w:rsid w:val="00E92183"/>
    <w:rsid w:val="00E922BC"/>
    <w:rsid w:val="00E92A05"/>
    <w:rsid w:val="00E92B60"/>
    <w:rsid w:val="00E92B6B"/>
    <w:rsid w:val="00E92F2D"/>
    <w:rsid w:val="00E931FE"/>
    <w:rsid w:val="00E93332"/>
    <w:rsid w:val="00E9334F"/>
    <w:rsid w:val="00E935ED"/>
    <w:rsid w:val="00E93885"/>
    <w:rsid w:val="00E938C6"/>
    <w:rsid w:val="00E94094"/>
    <w:rsid w:val="00E94887"/>
    <w:rsid w:val="00E948FC"/>
    <w:rsid w:val="00E94BD0"/>
    <w:rsid w:val="00E94D7A"/>
    <w:rsid w:val="00E952FD"/>
    <w:rsid w:val="00E953C3"/>
    <w:rsid w:val="00E96732"/>
    <w:rsid w:val="00E9679B"/>
    <w:rsid w:val="00E968C9"/>
    <w:rsid w:val="00E9693C"/>
    <w:rsid w:val="00E970A4"/>
    <w:rsid w:val="00E971C2"/>
    <w:rsid w:val="00E97628"/>
    <w:rsid w:val="00E97A73"/>
    <w:rsid w:val="00E97AD5"/>
    <w:rsid w:val="00EA0082"/>
    <w:rsid w:val="00EA0621"/>
    <w:rsid w:val="00EA08B4"/>
    <w:rsid w:val="00EA0AB8"/>
    <w:rsid w:val="00EA0B08"/>
    <w:rsid w:val="00EA0C34"/>
    <w:rsid w:val="00EA10C3"/>
    <w:rsid w:val="00EA11DF"/>
    <w:rsid w:val="00EA12A9"/>
    <w:rsid w:val="00EA13DF"/>
    <w:rsid w:val="00EA1A41"/>
    <w:rsid w:val="00EA1DBA"/>
    <w:rsid w:val="00EA1DF1"/>
    <w:rsid w:val="00EA20B8"/>
    <w:rsid w:val="00EA20DD"/>
    <w:rsid w:val="00EA2712"/>
    <w:rsid w:val="00EA2B46"/>
    <w:rsid w:val="00EA2B59"/>
    <w:rsid w:val="00EA2E4A"/>
    <w:rsid w:val="00EA341A"/>
    <w:rsid w:val="00EA342D"/>
    <w:rsid w:val="00EA35F8"/>
    <w:rsid w:val="00EA3CDA"/>
    <w:rsid w:val="00EA3D86"/>
    <w:rsid w:val="00EA3E22"/>
    <w:rsid w:val="00EA401A"/>
    <w:rsid w:val="00EA42EF"/>
    <w:rsid w:val="00EA45B7"/>
    <w:rsid w:val="00EA4872"/>
    <w:rsid w:val="00EA4895"/>
    <w:rsid w:val="00EA4B50"/>
    <w:rsid w:val="00EA4E32"/>
    <w:rsid w:val="00EA4F50"/>
    <w:rsid w:val="00EA503C"/>
    <w:rsid w:val="00EA5457"/>
    <w:rsid w:val="00EA5818"/>
    <w:rsid w:val="00EA590E"/>
    <w:rsid w:val="00EA5F44"/>
    <w:rsid w:val="00EA6147"/>
    <w:rsid w:val="00EA622D"/>
    <w:rsid w:val="00EA65A3"/>
    <w:rsid w:val="00EA6621"/>
    <w:rsid w:val="00EA6753"/>
    <w:rsid w:val="00EA69A9"/>
    <w:rsid w:val="00EA73A2"/>
    <w:rsid w:val="00EA73FD"/>
    <w:rsid w:val="00EA77A4"/>
    <w:rsid w:val="00EB00B5"/>
    <w:rsid w:val="00EB0334"/>
    <w:rsid w:val="00EB03F6"/>
    <w:rsid w:val="00EB079B"/>
    <w:rsid w:val="00EB0AC6"/>
    <w:rsid w:val="00EB0FFE"/>
    <w:rsid w:val="00EB1359"/>
    <w:rsid w:val="00EB173C"/>
    <w:rsid w:val="00EB1C76"/>
    <w:rsid w:val="00EB2215"/>
    <w:rsid w:val="00EB23E5"/>
    <w:rsid w:val="00EB2691"/>
    <w:rsid w:val="00EB28DC"/>
    <w:rsid w:val="00EB2930"/>
    <w:rsid w:val="00EB2A2D"/>
    <w:rsid w:val="00EB2A8E"/>
    <w:rsid w:val="00EB2CBC"/>
    <w:rsid w:val="00EB2CFD"/>
    <w:rsid w:val="00EB32F1"/>
    <w:rsid w:val="00EB339C"/>
    <w:rsid w:val="00EB34C2"/>
    <w:rsid w:val="00EB3694"/>
    <w:rsid w:val="00EB3773"/>
    <w:rsid w:val="00EB3B9F"/>
    <w:rsid w:val="00EB3C43"/>
    <w:rsid w:val="00EB3E76"/>
    <w:rsid w:val="00EB3ED7"/>
    <w:rsid w:val="00EB3EE1"/>
    <w:rsid w:val="00EB3FD7"/>
    <w:rsid w:val="00EB4162"/>
    <w:rsid w:val="00EB416B"/>
    <w:rsid w:val="00EB452B"/>
    <w:rsid w:val="00EB4762"/>
    <w:rsid w:val="00EB4D23"/>
    <w:rsid w:val="00EB5206"/>
    <w:rsid w:val="00EB55FA"/>
    <w:rsid w:val="00EB570C"/>
    <w:rsid w:val="00EB5885"/>
    <w:rsid w:val="00EB5C53"/>
    <w:rsid w:val="00EB5D10"/>
    <w:rsid w:val="00EB5FC4"/>
    <w:rsid w:val="00EB6000"/>
    <w:rsid w:val="00EB6079"/>
    <w:rsid w:val="00EB666A"/>
    <w:rsid w:val="00EB67DD"/>
    <w:rsid w:val="00EB6812"/>
    <w:rsid w:val="00EB69E2"/>
    <w:rsid w:val="00EB6B0D"/>
    <w:rsid w:val="00EB7018"/>
    <w:rsid w:val="00EB7082"/>
    <w:rsid w:val="00EB72FA"/>
    <w:rsid w:val="00EB7617"/>
    <w:rsid w:val="00EB7770"/>
    <w:rsid w:val="00EB7EE8"/>
    <w:rsid w:val="00EB7FCB"/>
    <w:rsid w:val="00EC0312"/>
    <w:rsid w:val="00EC03D7"/>
    <w:rsid w:val="00EC03FC"/>
    <w:rsid w:val="00EC0A86"/>
    <w:rsid w:val="00EC0AE2"/>
    <w:rsid w:val="00EC0C16"/>
    <w:rsid w:val="00EC0F2D"/>
    <w:rsid w:val="00EC103B"/>
    <w:rsid w:val="00EC14C6"/>
    <w:rsid w:val="00EC1657"/>
    <w:rsid w:val="00EC1664"/>
    <w:rsid w:val="00EC17BB"/>
    <w:rsid w:val="00EC1AD2"/>
    <w:rsid w:val="00EC234C"/>
    <w:rsid w:val="00EC23D5"/>
    <w:rsid w:val="00EC2647"/>
    <w:rsid w:val="00EC299F"/>
    <w:rsid w:val="00EC2B89"/>
    <w:rsid w:val="00EC2D45"/>
    <w:rsid w:val="00EC3740"/>
    <w:rsid w:val="00EC38AB"/>
    <w:rsid w:val="00EC391F"/>
    <w:rsid w:val="00EC3FB9"/>
    <w:rsid w:val="00EC4257"/>
    <w:rsid w:val="00EC46C3"/>
    <w:rsid w:val="00EC4842"/>
    <w:rsid w:val="00EC4A89"/>
    <w:rsid w:val="00EC4C5B"/>
    <w:rsid w:val="00EC4E05"/>
    <w:rsid w:val="00EC59F2"/>
    <w:rsid w:val="00EC6199"/>
    <w:rsid w:val="00EC6578"/>
    <w:rsid w:val="00EC658B"/>
    <w:rsid w:val="00EC6626"/>
    <w:rsid w:val="00EC6E75"/>
    <w:rsid w:val="00EC6EC6"/>
    <w:rsid w:val="00EC72DB"/>
    <w:rsid w:val="00EC7516"/>
    <w:rsid w:val="00EC77D3"/>
    <w:rsid w:val="00ED08F7"/>
    <w:rsid w:val="00ED0997"/>
    <w:rsid w:val="00ED09BA"/>
    <w:rsid w:val="00ED0BEC"/>
    <w:rsid w:val="00ED0EB7"/>
    <w:rsid w:val="00ED10BB"/>
    <w:rsid w:val="00ED11B4"/>
    <w:rsid w:val="00ED1761"/>
    <w:rsid w:val="00ED1A6C"/>
    <w:rsid w:val="00ED1F1D"/>
    <w:rsid w:val="00ED22E9"/>
    <w:rsid w:val="00ED2301"/>
    <w:rsid w:val="00ED2328"/>
    <w:rsid w:val="00ED2A02"/>
    <w:rsid w:val="00ED2BF6"/>
    <w:rsid w:val="00ED2DA2"/>
    <w:rsid w:val="00ED2E68"/>
    <w:rsid w:val="00ED30B6"/>
    <w:rsid w:val="00ED3378"/>
    <w:rsid w:val="00ED34CC"/>
    <w:rsid w:val="00ED368E"/>
    <w:rsid w:val="00ED3E8E"/>
    <w:rsid w:val="00ED415A"/>
    <w:rsid w:val="00ED41F5"/>
    <w:rsid w:val="00ED4223"/>
    <w:rsid w:val="00ED45A0"/>
    <w:rsid w:val="00ED49B9"/>
    <w:rsid w:val="00ED4B55"/>
    <w:rsid w:val="00ED4E4C"/>
    <w:rsid w:val="00ED5539"/>
    <w:rsid w:val="00ED55E1"/>
    <w:rsid w:val="00ED569C"/>
    <w:rsid w:val="00ED56EA"/>
    <w:rsid w:val="00ED5752"/>
    <w:rsid w:val="00ED5C3F"/>
    <w:rsid w:val="00ED5E5E"/>
    <w:rsid w:val="00ED5F3D"/>
    <w:rsid w:val="00ED5FEC"/>
    <w:rsid w:val="00ED676D"/>
    <w:rsid w:val="00ED6C20"/>
    <w:rsid w:val="00ED7226"/>
    <w:rsid w:val="00ED723E"/>
    <w:rsid w:val="00ED7897"/>
    <w:rsid w:val="00EE06DE"/>
    <w:rsid w:val="00EE09A3"/>
    <w:rsid w:val="00EE0CC8"/>
    <w:rsid w:val="00EE1216"/>
    <w:rsid w:val="00EE1221"/>
    <w:rsid w:val="00EE14A0"/>
    <w:rsid w:val="00EE1590"/>
    <w:rsid w:val="00EE17F7"/>
    <w:rsid w:val="00EE184F"/>
    <w:rsid w:val="00EE1976"/>
    <w:rsid w:val="00EE1BB0"/>
    <w:rsid w:val="00EE204D"/>
    <w:rsid w:val="00EE22CB"/>
    <w:rsid w:val="00EE23B7"/>
    <w:rsid w:val="00EE2433"/>
    <w:rsid w:val="00EE2467"/>
    <w:rsid w:val="00EE247A"/>
    <w:rsid w:val="00EE2898"/>
    <w:rsid w:val="00EE2A6E"/>
    <w:rsid w:val="00EE2BAC"/>
    <w:rsid w:val="00EE2DA2"/>
    <w:rsid w:val="00EE3481"/>
    <w:rsid w:val="00EE3644"/>
    <w:rsid w:val="00EE39DB"/>
    <w:rsid w:val="00EE3E0F"/>
    <w:rsid w:val="00EE3F81"/>
    <w:rsid w:val="00EE40BD"/>
    <w:rsid w:val="00EE4184"/>
    <w:rsid w:val="00EE42DB"/>
    <w:rsid w:val="00EE43AA"/>
    <w:rsid w:val="00EE453C"/>
    <w:rsid w:val="00EE4944"/>
    <w:rsid w:val="00EE4BF8"/>
    <w:rsid w:val="00EE4FAF"/>
    <w:rsid w:val="00EE52B0"/>
    <w:rsid w:val="00EE52B3"/>
    <w:rsid w:val="00EE5575"/>
    <w:rsid w:val="00EE5D3F"/>
    <w:rsid w:val="00EE5DC6"/>
    <w:rsid w:val="00EE5EE4"/>
    <w:rsid w:val="00EE5F3F"/>
    <w:rsid w:val="00EE63A5"/>
    <w:rsid w:val="00EE6C62"/>
    <w:rsid w:val="00EE72E3"/>
    <w:rsid w:val="00EE7371"/>
    <w:rsid w:val="00EE74F1"/>
    <w:rsid w:val="00EE7D02"/>
    <w:rsid w:val="00EF009A"/>
    <w:rsid w:val="00EF0121"/>
    <w:rsid w:val="00EF0163"/>
    <w:rsid w:val="00EF0404"/>
    <w:rsid w:val="00EF0DBE"/>
    <w:rsid w:val="00EF0EE0"/>
    <w:rsid w:val="00EF13E9"/>
    <w:rsid w:val="00EF1770"/>
    <w:rsid w:val="00EF1E24"/>
    <w:rsid w:val="00EF1EE8"/>
    <w:rsid w:val="00EF2331"/>
    <w:rsid w:val="00EF233A"/>
    <w:rsid w:val="00EF2943"/>
    <w:rsid w:val="00EF29D0"/>
    <w:rsid w:val="00EF2ACD"/>
    <w:rsid w:val="00EF2E5A"/>
    <w:rsid w:val="00EF3036"/>
    <w:rsid w:val="00EF3334"/>
    <w:rsid w:val="00EF36AF"/>
    <w:rsid w:val="00EF3B81"/>
    <w:rsid w:val="00EF3BE8"/>
    <w:rsid w:val="00EF4025"/>
    <w:rsid w:val="00EF41BC"/>
    <w:rsid w:val="00EF4CFC"/>
    <w:rsid w:val="00EF5349"/>
    <w:rsid w:val="00EF5466"/>
    <w:rsid w:val="00EF55D1"/>
    <w:rsid w:val="00EF58EC"/>
    <w:rsid w:val="00EF595D"/>
    <w:rsid w:val="00EF5B67"/>
    <w:rsid w:val="00EF5FD2"/>
    <w:rsid w:val="00EF63AD"/>
    <w:rsid w:val="00EF6F4A"/>
    <w:rsid w:val="00EF709D"/>
    <w:rsid w:val="00EF70BD"/>
    <w:rsid w:val="00EF73A5"/>
    <w:rsid w:val="00EF76F2"/>
    <w:rsid w:val="00EF77E1"/>
    <w:rsid w:val="00EF78AF"/>
    <w:rsid w:val="00EF7907"/>
    <w:rsid w:val="00F0017F"/>
    <w:rsid w:val="00F0027C"/>
    <w:rsid w:val="00F00495"/>
    <w:rsid w:val="00F00CBC"/>
    <w:rsid w:val="00F00F98"/>
    <w:rsid w:val="00F01064"/>
    <w:rsid w:val="00F010CF"/>
    <w:rsid w:val="00F01B54"/>
    <w:rsid w:val="00F01C5C"/>
    <w:rsid w:val="00F02B0C"/>
    <w:rsid w:val="00F02C1A"/>
    <w:rsid w:val="00F03091"/>
    <w:rsid w:val="00F031DA"/>
    <w:rsid w:val="00F03599"/>
    <w:rsid w:val="00F0370B"/>
    <w:rsid w:val="00F03826"/>
    <w:rsid w:val="00F03A2E"/>
    <w:rsid w:val="00F03AE0"/>
    <w:rsid w:val="00F03F57"/>
    <w:rsid w:val="00F045C9"/>
    <w:rsid w:val="00F045EB"/>
    <w:rsid w:val="00F0476D"/>
    <w:rsid w:val="00F04A27"/>
    <w:rsid w:val="00F04B18"/>
    <w:rsid w:val="00F04B5A"/>
    <w:rsid w:val="00F050EE"/>
    <w:rsid w:val="00F05176"/>
    <w:rsid w:val="00F057D5"/>
    <w:rsid w:val="00F05855"/>
    <w:rsid w:val="00F05B88"/>
    <w:rsid w:val="00F05C94"/>
    <w:rsid w:val="00F0627C"/>
    <w:rsid w:val="00F06769"/>
    <w:rsid w:val="00F06B0A"/>
    <w:rsid w:val="00F06BDD"/>
    <w:rsid w:val="00F06C37"/>
    <w:rsid w:val="00F06C93"/>
    <w:rsid w:val="00F070F6"/>
    <w:rsid w:val="00F1029C"/>
    <w:rsid w:val="00F1035B"/>
    <w:rsid w:val="00F10660"/>
    <w:rsid w:val="00F10683"/>
    <w:rsid w:val="00F1069F"/>
    <w:rsid w:val="00F10AEA"/>
    <w:rsid w:val="00F10AF5"/>
    <w:rsid w:val="00F10F13"/>
    <w:rsid w:val="00F112E7"/>
    <w:rsid w:val="00F113E8"/>
    <w:rsid w:val="00F11435"/>
    <w:rsid w:val="00F115DB"/>
    <w:rsid w:val="00F11914"/>
    <w:rsid w:val="00F12240"/>
    <w:rsid w:val="00F12765"/>
    <w:rsid w:val="00F139D1"/>
    <w:rsid w:val="00F13B66"/>
    <w:rsid w:val="00F13EEF"/>
    <w:rsid w:val="00F14375"/>
    <w:rsid w:val="00F143CB"/>
    <w:rsid w:val="00F14538"/>
    <w:rsid w:val="00F14C7C"/>
    <w:rsid w:val="00F15190"/>
    <w:rsid w:val="00F1525B"/>
    <w:rsid w:val="00F15429"/>
    <w:rsid w:val="00F15614"/>
    <w:rsid w:val="00F15813"/>
    <w:rsid w:val="00F15A93"/>
    <w:rsid w:val="00F15B66"/>
    <w:rsid w:val="00F168CB"/>
    <w:rsid w:val="00F16976"/>
    <w:rsid w:val="00F16A11"/>
    <w:rsid w:val="00F16D04"/>
    <w:rsid w:val="00F17122"/>
    <w:rsid w:val="00F17250"/>
    <w:rsid w:val="00F172F5"/>
    <w:rsid w:val="00F17513"/>
    <w:rsid w:val="00F17992"/>
    <w:rsid w:val="00F205EF"/>
    <w:rsid w:val="00F2066B"/>
    <w:rsid w:val="00F207E0"/>
    <w:rsid w:val="00F20B26"/>
    <w:rsid w:val="00F20F41"/>
    <w:rsid w:val="00F21193"/>
    <w:rsid w:val="00F21BAB"/>
    <w:rsid w:val="00F21D1C"/>
    <w:rsid w:val="00F21D40"/>
    <w:rsid w:val="00F21FDA"/>
    <w:rsid w:val="00F2209F"/>
    <w:rsid w:val="00F221C8"/>
    <w:rsid w:val="00F227E2"/>
    <w:rsid w:val="00F22943"/>
    <w:rsid w:val="00F22C2F"/>
    <w:rsid w:val="00F22D51"/>
    <w:rsid w:val="00F22E4C"/>
    <w:rsid w:val="00F22F3B"/>
    <w:rsid w:val="00F23177"/>
    <w:rsid w:val="00F23309"/>
    <w:rsid w:val="00F237C6"/>
    <w:rsid w:val="00F24537"/>
    <w:rsid w:val="00F2476A"/>
    <w:rsid w:val="00F249C4"/>
    <w:rsid w:val="00F24C3A"/>
    <w:rsid w:val="00F24DCF"/>
    <w:rsid w:val="00F25699"/>
    <w:rsid w:val="00F25B0B"/>
    <w:rsid w:val="00F25BC9"/>
    <w:rsid w:val="00F25BF1"/>
    <w:rsid w:val="00F25CC9"/>
    <w:rsid w:val="00F2601E"/>
    <w:rsid w:val="00F2609C"/>
    <w:rsid w:val="00F261CF"/>
    <w:rsid w:val="00F262E5"/>
    <w:rsid w:val="00F262FA"/>
    <w:rsid w:val="00F265AF"/>
    <w:rsid w:val="00F268F0"/>
    <w:rsid w:val="00F26980"/>
    <w:rsid w:val="00F26B67"/>
    <w:rsid w:val="00F26BA6"/>
    <w:rsid w:val="00F27A04"/>
    <w:rsid w:val="00F27AB2"/>
    <w:rsid w:val="00F3001D"/>
    <w:rsid w:val="00F300E6"/>
    <w:rsid w:val="00F306BF"/>
    <w:rsid w:val="00F30972"/>
    <w:rsid w:val="00F30C10"/>
    <w:rsid w:val="00F30F3F"/>
    <w:rsid w:val="00F310D5"/>
    <w:rsid w:val="00F314B4"/>
    <w:rsid w:val="00F31B76"/>
    <w:rsid w:val="00F31DFB"/>
    <w:rsid w:val="00F3235B"/>
    <w:rsid w:val="00F324D3"/>
    <w:rsid w:val="00F324DB"/>
    <w:rsid w:val="00F32598"/>
    <w:rsid w:val="00F329D1"/>
    <w:rsid w:val="00F32A2A"/>
    <w:rsid w:val="00F32CE7"/>
    <w:rsid w:val="00F32E66"/>
    <w:rsid w:val="00F33324"/>
    <w:rsid w:val="00F333AB"/>
    <w:rsid w:val="00F335BA"/>
    <w:rsid w:val="00F335BC"/>
    <w:rsid w:val="00F339B2"/>
    <w:rsid w:val="00F339EA"/>
    <w:rsid w:val="00F33AEC"/>
    <w:rsid w:val="00F341A3"/>
    <w:rsid w:val="00F34439"/>
    <w:rsid w:val="00F3483E"/>
    <w:rsid w:val="00F34A67"/>
    <w:rsid w:val="00F34F0C"/>
    <w:rsid w:val="00F35603"/>
    <w:rsid w:val="00F356C7"/>
    <w:rsid w:val="00F35792"/>
    <w:rsid w:val="00F3592D"/>
    <w:rsid w:val="00F359A8"/>
    <w:rsid w:val="00F35D03"/>
    <w:rsid w:val="00F36218"/>
    <w:rsid w:val="00F364F9"/>
    <w:rsid w:val="00F3668C"/>
    <w:rsid w:val="00F36C3A"/>
    <w:rsid w:val="00F36D91"/>
    <w:rsid w:val="00F37952"/>
    <w:rsid w:val="00F37BCB"/>
    <w:rsid w:val="00F37BED"/>
    <w:rsid w:val="00F37C9A"/>
    <w:rsid w:val="00F40088"/>
    <w:rsid w:val="00F403AB"/>
    <w:rsid w:val="00F4043E"/>
    <w:rsid w:val="00F40BF0"/>
    <w:rsid w:val="00F40DE2"/>
    <w:rsid w:val="00F41B1B"/>
    <w:rsid w:val="00F41E07"/>
    <w:rsid w:val="00F41FCE"/>
    <w:rsid w:val="00F41FF9"/>
    <w:rsid w:val="00F421C9"/>
    <w:rsid w:val="00F42406"/>
    <w:rsid w:val="00F42786"/>
    <w:rsid w:val="00F42B34"/>
    <w:rsid w:val="00F42B7C"/>
    <w:rsid w:val="00F42D32"/>
    <w:rsid w:val="00F431DA"/>
    <w:rsid w:val="00F43267"/>
    <w:rsid w:val="00F43321"/>
    <w:rsid w:val="00F43D1A"/>
    <w:rsid w:val="00F43DBD"/>
    <w:rsid w:val="00F44021"/>
    <w:rsid w:val="00F44178"/>
    <w:rsid w:val="00F44330"/>
    <w:rsid w:val="00F44522"/>
    <w:rsid w:val="00F44693"/>
    <w:rsid w:val="00F446E7"/>
    <w:rsid w:val="00F447F2"/>
    <w:rsid w:val="00F44C77"/>
    <w:rsid w:val="00F44D5B"/>
    <w:rsid w:val="00F45024"/>
    <w:rsid w:val="00F45187"/>
    <w:rsid w:val="00F452B9"/>
    <w:rsid w:val="00F4591D"/>
    <w:rsid w:val="00F45EA4"/>
    <w:rsid w:val="00F45F77"/>
    <w:rsid w:val="00F462F6"/>
    <w:rsid w:val="00F463F7"/>
    <w:rsid w:val="00F46EFC"/>
    <w:rsid w:val="00F46F6D"/>
    <w:rsid w:val="00F46FC1"/>
    <w:rsid w:val="00F47B76"/>
    <w:rsid w:val="00F47D31"/>
    <w:rsid w:val="00F51243"/>
    <w:rsid w:val="00F51545"/>
    <w:rsid w:val="00F51A0C"/>
    <w:rsid w:val="00F520C1"/>
    <w:rsid w:val="00F5236E"/>
    <w:rsid w:val="00F523BA"/>
    <w:rsid w:val="00F52538"/>
    <w:rsid w:val="00F52649"/>
    <w:rsid w:val="00F52655"/>
    <w:rsid w:val="00F526C9"/>
    <w:rsid w:val="00F52922"/>
    <w:rsid w:val="00F52BAE"/>
    <w:rsid w:val="00F52EFA"/>
    <w:rsid w:val="00F53147"/>
    <w:rsid w:val="00F53411"/>
    <w:rsid w:val="00F53FD9"/>
    <w:rsid w:val="00F53FFF"/>
    <w:rsid w:val="00F54A59"/>
    <w:rsid w:val="00F54BA7"/>
    <w:rsid w:val="00F54C70"/>
    <w:rsid w:val="00F54D37"/>
    <w:rsid w:val="00F554DB"/>
    <w:rsid w:val="00F5577B"/>
    <w:rsid w:val="00F55F67"/>
    <w:rsid w:val="00F561EE"/>
    <w:rsid w:val="00F563A9"/>
    <w:rsid w:val="00F56460"/>
    <w:rsid w:val="00F56C4C"/>
    <w:rsid w:val="00F57101"/>
    <w:rsid w:val="00F57EFD"/>
    <w:rsid w:val="00F57F36"/>
    <w:rsid w:val="00F57F73"/>
    <w:rsid w:val="00F602BD"/>
    <w:rsid w:val="00F60D62"/>
    <w:rsid w:val="00F60EE2"/>
    <w:rsid w:val="00F61499"/>
    <w:rsid w:val="00F61608"/>
    <w:rsid w:val="00F61925"/>
    <w:rsid w:val="00F619D4"/>
    <w:rsid w:val="00F622A0"/>
    <w:rsid w:val="00F62338"/>
    <w:rsid w:val="00F62A3C"/>
    <w:rsid w:val="00F62A64"/>
    <w:rsid w:val="00F62BFC"/>
    <w:rsid w:val="00F62FCB"/>
    <w:rsid w:val="00F6318F"/>
    <w:rsid w:val="00F63322"/>
    <w:rsid w:val="00F63564"/>
    <w:rsid w:val="00F63D4A"/>
    <w:rsid w:val="00F63DB2"/>
    <w:rsid w:val="00F63DB4"/>
    <w:rsid w:val="00F63EB3"/>
    <w:rsid w:val="00F63F73"/>
    <w:rsid w:val="00F645BC"/>
    <w:rsid w:val="00F64622"/>
    <w:rsid w:val="00F64893"/>
    <w:rsid w:val="00F6495F"/>
    <w:rsid w:val="00F6499B"/>
    <w:rsid w:val="00F64B8C"/>
    <w:rsid w:val="00F64F23"/>
    <w:rsid w:val="00F64F79"/>
    <w:rsid w:val="00F650A6"/>
    <w:rsid w:val="00F6571B"/>
    <w:rsid w:val="00F659A3"/>
    <w:rsid w:val="00F65A0F"/>
    <w:rsid w:val="00F65D61"/>
    <w:rsid w:val="00F66230"/>
    <w:rsid w:val="00F664D7"/>
    <w:rsid w:val="00F66C60"/>
    <w:rsid w:val="00F677DA"/>
    <w:rsid w:val="00F67C7B"/>
    <w:rsid w:val="00F67F9F"/>
    <w:rsid w:val="00F700CE"/>
    <w:rsid w:val="00F701DB"/>
    <w:rsid w:val="00F70826"/>
    <w:rsid w:val="00F71325"/>
    <w:rsid w:val="00F71746"/>
    <w:rsid w:val="00F7179D"/>
    <w:rsid w:val="00F71C10"/>
    <w:rsid w:val="00F71D35"/>
    <w:rsid w:val="00F71F27"/>
    <w:rsid w:val="00F7206B"/>
    <w:rsid w:val="00F72592"/>
    <w:rsid w:val="00F7293D"/>
    <w:rsid w:val="00F72FA6"/>
    <w:rsid w:val="00F73AA6"/>
    <w:rsid w:val="00F73ADE"/>
    <w:rsid w:val="00F73DAD"/>
    <w:rsid w:val="00F73DED"/>
    <w:rsid w:val="00F741C7"/>
    <w:rsid w:val="00F74260"/>
    <w:rsid w:val="00F743FD"/>
    <w:rsid w:val="00F747BD"/>
    <w:rsid w:val="00F74B1E"/>
    <w:rsid w:val="00F74BEA"/>
    <w:rsid w:val="00F75278"/>
    <w:rsid w:val="00F7543C"/>
    <w:rsid w:val="00F755DB"/>
    <w:rsid w:val="00F757F8"/>
    <w:rsid w:val="00F75D31"/>
    <w:rsid w:val="00F75E5B"/>
    <w:rsid w:val="00F76412"/>
    <w:rsid w:val="00F769D1"/>
    <w:rsid w:val="00F76C51"/>
    <w:rsid w:val="00F77042"/>
    <w:rsid w:val="00F77681"/>
    <w:rsid w:val="00F7779D"/>
    <w:rsid w:val="00F778C1"/>
    <w:rsid w:val="00F77A05"/>
    <w:rsid w:val="00F77E40"/>
    <w:rsid w:val="00F77E6A"/>
    <w:rsid w:val="00F77F97"/>
    <w:rsid w:val="00F80115"/>
    <w:rsid w:val="00F80144"/>
    <w:rsid w:val="00F80286"/>
    <w:rsid w:val="00F8043E"/>
    <w:rsid w:val="00F80CDF"/>
    <w:rsid w:val="00F8131F"/>
    <w:rsid w:val="00F814C9"/>
    <w:rsid w:val="00F81E17"/>
    <w:rsid w:val="00F82131"/>
    <w:rsid w:val="00F821F1"/>
    <w:rsid w:val="00F8280A"/>
    <w:rsid w:val="00F82BE2"/>
    <w:rsid w:val="00F82CC2"/>
    <w:rsid w:val="00F82EFD"/>
    <w:rsid w:val="00F82F5E"/>
    <w:rsid w:val="00F830BC"/>
    <w:rsid w:val="00F83103"/>
    <w:rsid w:val="00F83402"/>
    <w:rsid w:val="00F8365D"/>
    <w:rsid w:val="00F8375D"/>
    <w:rsid w:val="00F83A95"/>
    <w:rsid w:val="00F83AB8"/>
    <w:rsid w:val="00F83B37"/>
    <w:rsid w:val="00F83C19"/>
    <w:rsid w:val="00F83D28"/>
    <w:rsid w:val="00F83D93"/>
    <w:rsid w:val="00F842F5"/>
    <w:rsid w:val="00F8449C"/>
    <w:rsid w:val="00F848DA"/>
    <w:rsid w:val="00F84C0E"/>
    <w:rsid w:val="00F84D89"/>
    <w:rsid w:val="00F8521E"/>
    <w:rsid w:val="00F85510"/>
    <w:rsid w:val="00F857F0"/>
    <w:rsid w:val="00F85D84"/>
    <w:rsid w:val="00F86057"/>
    <w:rsid w:val="00F861BE"/>
    <w:rsid w:val="00F862CC"/>
    <w:rsid w:val="00F869F7"/>
    <w:rsid w:val="00F86AD0"/>
    <w:rsid w:val="00F86B56"/>
    <w:rsid w:val="00F86E66"/>
    <w:rsid w:val="00F8713E"/>
    <w:rsid w:val="00F873F6"/>
    <w:rsid w:val="00F8781C"/>
    <w:rsid w:val="00F87DA0"/>
    <w:rsid w:val="00F87E22"/>
    <w:rsid w:val="00F9058D"/>
    <w:rsid w:val="00F907A3"/>
    <w:rsid w:val="00F907F2"/>
    <w:rsid w:val="00F90897"/>
    <w:rsid w:val="00F90982"/>
    <w:rsid w:val="00F911F4"/>
    <w:rsid w:val="00F91362"/>
    <w:rsid w:val="00F922E3"/>
    <w:rsid w:val="00F923C6"/>
    <w:rsid w:val="00F923C8"/>
    <w:rsid w:val="00F92719"/>
    <w:rsid w:val="00F92B84"/>
    <w:rsid w:val="00F92DAD"/>
    <w:rsid w:val="00F92DAF"/>
    <w:rsid w:val="00F92DDE"/>
    <w:rsid w:val="00F92F98"/>
    <w:rsid w:val="00F92FCE"/>
    <w:rsid w:val="00F93737"/>
    <w:rsid w:val="00F93C24"/>
    <w:rsid w:val="00F93E29"/>
    <w:rsid w:val="00F940C7"/>
    <w:rsid w:val="00F945F6"/>
    <w:rsid w:val="00F947BF"/>
    <w:rsid w:val="00F949B1"/>
    <w:rsid w:val="00F94E6B"/>
    <w:rsid w:val="00F94E74"/>
    <w:rsid w:val="00F94F9C"/>
    <w:rsid w:val="00F95B8C"/>
    <w:rsid w:val="00F95FD9"/>
    <w:rsid w:val="00F96801"/>
    <w:rsid w:val="00F972FA"/>
    <w:rsid w:val="00F97388"/>
    <w:rsid w:val="00F97710"/>
    <w:rsid w:val="00F97807"/>
    <w:rsid w:val="00F9788D"/>
    <w:rsid w:val="00FA0095"/>
    <w:rsid w:val="00FA021E"/>
    <w:rsid w:val="00FA056F"/>
    <w:rsid w:val="00FA06D3"/>
    <w:rsid w:val="00FA0880"/>
    <w:rsid w:val="00FA0B2C"/>
    <w:rsid w:val="00FA0CC3"/>
    <w:rsid w:val="00FA0D0A"/>
    <w:rsid w:val="00FA135A"/>
    <w:rsid w:val="00FA16DF"/>
    <w:rsid w:val="00FA1D09"/>
    <w:rsid w:val="00FA2302"/>
    <w:rsid w:val="00FA25B1"/>
    <w:rsid w:val="00FA277E"/>
    <w:rsid w:val="00FA305D"/>
    <w:rsid w:val="00FA3904"/>
    <w:rsid w:val="00FA3940"/>
    <w:rsid w:val="00FA3CB3"/>
    <w:rsid w:val="00FA3E55"/>
    <w:rsid w:val="00FA44E0"/>
    <w:rsid w:val="00FA47A1"/>
    <w:rsid w:val="00FA49E6"/>
    <w:rsid w:val="00FA4F99"/>
    <w:rsid w:val="00FA58CE"/>
    <w:rsid w:val="00FA59CA"/>
    <w:rsid w:val="00FA59FA"/>
    <w:rsid w:val="00FA5C9F"/>
    <w:rsid w:val="00FA5D39"/>
    <w:rsid w:val="00FA62FC"/>
    <w:rsid w:val="00FA65E3"/>
    <w:rsid w:val="00FA6B43"/>
    <w:rsid w:val="00FA6BAA"/>
    <w:rsid w:val="00FA6C4C"/>
    <w:rsid w:val="00FA7295"/>
    <w:rsid w:val="00FA7460"/>
    <w:rsid w:val="00FA76B5"/>
    <w:rsid w:val="00FA7F13"/>
    <w:rsid w:val="00FB018A"/>
    <w:rsid w:val="00FB02A2"/>
    <w:rsid w:val="00FB03A6"/>
    <w:rsid w:val="00FB04AE"/>
    <w:rsid w:val="00FB06C3"/>
    <w:rsid w:val="00FB0CCD"/>
    <w:rsid w:val="00FB0EC0"/>
    <w:rsid w:val="00FB1E89"/>
    <w:rsid w:val="00FB1F52"/>
    <w:rsid w:val="00FB2384"/>
    <w:rsid w:val="00FB24F3"/>
    <w:rsid w:val="00FB24F6"/>
    <w:rsid w:val="00FB27D0"/>
    <w:rsid w:val="00FB2AF0"/>
    <w:rsid w:val="00FB2C5E"/>
    <w:rsid w:val="00FB2F8A"/>
    <w:rsid w:val="00FB3327"/>
    <w:rsid w:val="00FB3A1F"/>
    <w:rsid w:val="00FB3D3C"/>
    <w:rsid w:val="00FB3F6B"/>
    <w:rsid w:val="00FB4203"/>
    <w:rsid w:val="00FB4260"/>
    <w:rsid w:val="00FB4375"/>
    <w:rsid w:val="00FB47F9"/>
    <w:rsid w:val="00FB4820"/>
    <w:rsid w:val="00FB487C"/>
    <w:rsid w:val="00FB49F1"/>
    <w:rsid w:val="00FB4A15"/>
    <w:rsid w:val="00FB4A3C"/>
    <w:rsid w:val="00FB4AE7"/>
    <w:rsid w:val="00FB4FEF"/>
    <w:rsid w:val="00FB510A"/>
    <w:rsid w:val="00FB53BD"/>
    <w:rsid w:val="00FB53EC"/>
    <w:rsid w:val="00FB5460"/>
    <w:rsid w:val="00FB5A7A"/>
    <w:rsid w:val="00FB6020"/>
    <w:rsid w:val="00FB6027"/>
    <w:rsid w:val="00FB6901"/>
    <w:rsid w:val="00FB6B93"/>
    <w:rsid w:val="00FB70E3"/>
    <w:rsid w:val="00FB77E6"/>
    <w:rsid w:val="00FB7B86"/>
    <w:rsid w:val="00FC00AC"/>
    <w:rsid w:val="00FC031F"/>
    <w:rsid w:val="00FC0323"/>
    <w:rsid w:val="00FC0B62"/>
    <w:rsid w:val="00FC0D01"/>
    <w:rsid w:val="00FC1208"/>
    <w:rsid w:val="00FC1671"/>
    <w:rsid w:val="00FC1736"/>
    <w:rsid w:val="00FC17C6"/>
    <w:rsid w:val="00FC18A4"/>
    <w:rsid w:val="00FC1BB5"/>
    <w:rsid w:val="00FC24D4"/>
    <w:rsid w:val="00FC250A"/>
    <w:rsid w:val="00FC2699"/>
    <w:rsid w:val="00FC26B3"/>
    <w:rsid w:val="00FC27B8"/>
    <w:rsid w:val="00FC29AA"/>
    <w:rsid w:val="00FC2BAE"/>
    <w:rsid w:val="00FC3133"/>
    <w:rsid w:val="00FC43DB"/>
    <w:rsid w:val="00FC47F4"/>
    <w:rsid w:val="00FC4E4E"/>
    <w:rsid w:val="00FC55A2"/>
    <w:rsid w:val="00FC55FF"/>
    <w:rsid w:val="00FC5A93"/>
    <w:rsid w:val="00FC5F7C"/>
    <w:rsid w:val="00FC610B"/>
    <w:rsid w:val="00FC633F"/>
    <w:rsid w:val="00FC7B66"/>
    <w:rsid w:val="00FC7ED4"/>
    <w:rsid w:val="00FD0291"/>
    <w:rsid w:val="00FD05D4"/>
    <w:rsid w:val="00FD0BFF"/>
    <w:rsid w:val="00FD0C31"/>
    <w:rsid w:val="00FD0F06"/>
    <w:rsid w:val="00FD13F5"/>
    <w:rsid w:val="00FD2794"/>
    <w:rsid w:val="00FD280D"/>
    <w:rsid w:val="00FD2C63"/>
    <w:rsid w:val="00FD2DE7"/>
    <w:rsid w:val="00FD2E9A"/>
    <w:rsid w:val="00FD31FE"/>
    <w:rsid w:val="00FD33B3"/>
    <w:rsid w:val="00FD33ED"/>
    <w:rsid w:val="00FD3477"/>
    <w:rsid w:val="00FD359A"/>
    <w:rsid w:val="00FD3719"/>
    <w:rsid w:val="00FD49BD"/>
    <w:rsid w:val="00FD4A7A"/>
    <w:rsid w:val="00FD4ECA"/>
    <w:rsid w:val="00FD4F81"/>
    <w:rsid w:val="00FD55BA"/>
    <w:rsid w:val="00FD563B"/>
    <w:rsid w:val="00FD584E"/>
    <w:rsid w:val="00FD59AD"/>
    <w:rsid w:val="00FD5E13"/>
    <w:rsid w:val="00FD60D7"/>
    <w:rsid w:val="00FD6491"/>
    <w:rsid w:val="00FD6902"/>
    <w:rsid w:val="00FD6A8A"/>
    <w:rsid w:val="00FD6B09"/>
    <w:rsid w:val="00FD6C8E"/>
    <w:rsid w:val="00FD7888"/>
    <w:rsid w:val="00FD79ED"/>
    <w:rsid w:val="00FD79EF"/>
    <w:rsid w:val="00FD7DF2"/>
    <w:rsid w:val="00FE01DC"/>
    <w:rsid w:val="00FE0210"/>
    <w:rsid w:val="00FE05E2"/>
    <w:rsid w:val="00FE0CB7"/>
    <w:rsid w:val="00FE18FF"/>
    <w:rsid w:val="00FE1C0B"/>
    <w:rsid w:val="00FE1C63"/>
    <w:rsid w:val="00FE1F90"/>
    <w:rsid w:val="00FE21F5"/>
    <w:rsid w:val="00FE2944"/>
    <w:rsid w:val="00FE2AA4"/>
    <w:rsid w:val="00FE2D80"/>
    <w:rsid w:val="00FE2F23"/>
    <w:rsid w:val="00FE3C5C"/>
    <w:rsid w:val="00FE3E90"/>
    <w:rsid w:val="00FE434C"/>
    <w:rsid w:val="00FE4374"/>
    <w:rsid w:val="00FE455E"/>
    <w:rsid w:val="00FE461F"/>
    <w:rsid w:val="00FE4843"/>
    <w:rsid w:val="00FE4B25"/>
    <w:rsid w:val="00FE54CB"/>
    <w:rsid w:val="00FE56A6"/>
    <w:rsid w:val="00FE5B01"/>
    <w:rsid w:val="00FE5C85"/>
    <w:rsid w:val="00FE5D1B"/>
    <w:rsid w:val="00FE5EF9"/>
    <w:rsid w:val="00FE5F5F"/>
    <w:rsid w:val="00FE6296"/>
    <w:rsid w:val="00FE6733"/>
    <w:rsid w:val="00FE6955"/>
    <w:rsid w:val="00FE6DFB"/>
    <w:rsid w:val="00FE6E16"/>
    <w:rsid w:val="00FE6E94"/>
    <w:rsid w:val="00FE71CD"/>
    <w:rsid w:val="00FE7696"/>
    <w:rsid w:val="00FE7734"/>
    <w:rsid w:val="00FE77AD"/>
    <w:rsid w:val="00FF0139"/>
    <w:rsid w:val="00FF08E0"/>
    <w:rsid w:val="00FF0C64"/>
    <w:rsid w:val="00FF0E32"/>
    <w:rsid w:val="00FF1B0B"/>
    <w:rsid w:val="00FF1C49"/>
    <w:rsid w:val="00FF1E1C"/>
    <w:rsid w:val="00FF1E65"/>
    <w:rsid w:val="00FF1FD6"/>
    <w:rsid w:val="00FF272E"/>
    <w:rsid w:val="00FF2CC6"/>
    <w:rsid w:val="00FF2F00"/>
    <w:rsid w:val="00FF2F20"/>
    <w:rsid w:val="00FF2FA1"/>
    <w:rsid w:val="00FF30CC"/>
    <w:rsid w:val="00FF35E3"/>
    <w:rsid w:val="00FF3CC6"/>
    <w:rsid w:val="00FF4C44"/>
    <w:rsid w:val="00FF5265"/>
    <w:rsid w:val="00FF54E5"/>
    <w:rsid w:val="00FF586E"/>
    <w:rsid w:val="00FF594B"/>
    <w:rsid w:val="00FF596F"/>
    <w:rsid w:val="00FF6159"/>
    <w:rsid w:val="00FF624C"/>
    <w:rsid w:val="00FF6473"/>
    <w:rsid w:val="00FF6BF7"/>
    <w:rsid w:val="00FF6C0C"/>
    <w:rsid w:val="00FF6E0B"/>
    <w:rsid w:val="00FF702D"/>
    <w:rsid w:val="00FF7168"/>
    <w:rsid w:val="00FF7322"/>
    <w:rsid w:val="00FF754C"/>
    <w:rsid w:val="00FF7719"/>
    <w:rsid w:val="02368091"/>
    <w:rsid w:val="031F9B84"/>
    <w:rsid w:val="03B37357"/>
    <w:rsid w:val="05F3C867"/>
    <w:rsid w:val="06CF017D"/>
    <w:rsid w:val="09AAF994"/>
    <w:rsid w:val="09FE1FD6"/>
    <w:rsid w:val="0C5808D3"/>
    <w:rsid w:val="0FA79651"/>
    <w:rsid w:val="1040F9D9"/>
    <w:rsid w:val="159420BB"/>
    <w:rsid w:val="15B699C1"/>
    <w:rsid w:val="16BF2511"/>
    <w:rsid w:val="17B795C1"/>
    <w:rsid w:val="17EE1831"/>
    <w:rsid w:val="189ED416"/>
    <w:rsid w:val="18B471F3"/>
    <w:rsid w:val="1C7BA636"/>
    <w:rsid w:val="1CAB7976"/>
    <w:rsid w:val="228C93F8"/>
    <w:rsid w:val="2464FE80"/>
    <w:rsid w:val="2479E413"/>
    <w:rsid w:val="24E80505"/>
    <w:rsid w:val="2945AF23"/>
    <w:rsid w:val="29D65E8D"/>
    <w:rsid w:val="29EC67AC"/>
    <w:rsid w:val="2B95D9C8"/>
    <w:rsid w:val="2F3B16CD"/>
    <w:rsid w:val="31387A93"/>
    <w:rsid w:val="3228C4A8"/>
    <w:rsid w:val="335F3222"/>
    <w:rsid w:val="33ADD0A5"/>
    <w:rsid w:val="360B8C0E"/>
    <w:rsid w:val="361464BD"/>
    <w:rsid w:val="3784E006"/>
    <w:rsid w:val="37A053A0"/>
    <w:rsid w:val="3D66FCE1"/>
    <w:rsid w:val="3D884F41"/>
    <w:rsid w:val="40A6C0AF"/>
    <w:rsid w:val="42D8F1FD"/>
    <w:rsid w:val="43FBF2AF"/>
    <w:rsid w:val="48F94490"/>
    <w:rsid w:val="4A7F5796"/>
    <w:rsid w:val="4A89F0D9"/>
    <w:rsid w:val="4D399A19"/>
    <w:rsid w:val="4E300F93"/>
    <w:rsid w:val="4F702BBA"/>
    <w:rsid w:val="4F89CD66"/>
    <w:rsid w:val="50D20925"/>
    <w:rsid w:val="5628DFE9"/>
    <w:rsid w:val="56925CD6"/>
    <w:rsid w:val="5B1AC143"/>
    <w:rsid w:val="5BCD87CC"/>
    <w:rsid w:val="5D8B6819"/>
    <w:rsid w:val="5EFA8E97"/>
    <w:rsid w:val="5F2D417D"/>
    <w:rsid w:val="600FA70B"/>
    <w:rsid w:val="62D6BD9E"/>
    <w:rsid w:val="63774A3F"/>
    <w:rsid w:val="6566C4A8"/>
    <w:rsid w:val="6B3A4AE9"/>
    <w:rsid w:val="6D3D016D"/>
    <w:rsid w:val="6DBFCE99"/>
    <w:rsid w:val="6E17B0B0"/>
    <w:rsid w:val="6FF565A8"/>
    <w:rsid w:val="7219A1AD"/>
    <w:rsid w:val="749CE0F2"/>
    <w:rsid w:val="75BAD724"/>
    <w:rsid w:val="75E843ED"/>
    <w:rsid w:val="76213366"/>
    <w:rsid w:val="7648673B"/>
    <w:rsid w:val="7686FF48"/>
    <w:rsid w:val="775433BA"/>
    <w:rsid w:val="78519312"/>
    <w:rsid w:val="7BE65C4F"/>
    <w:rsid w:val="7E9EB97A"/>
    <w:rsid w:val="7F06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F72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F80"/>
    <w:pPr>
      <w:spacing w:before="120"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F8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E6C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561E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C8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47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7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C0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7C0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3F8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5E6C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aliases w:val="hyperlink"/>
    <w:basedOn w:val="Normal"/>
    <w:link w:val="ListParagraphChar"/>
    <w:uiPriority w:val="34"/>
    <w:qFormat/>
    <w:rsid w:val="0077447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2561E"/>
    <w:rPr>
      <w:rFonts w:ascii="Times New Roman" w:eastAsiaTheme="majorEastAsia" w:hAnsi="Times New Roman" w:cstheme="majorBidi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22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4E9"/>
  </w:style>
  <w:style w:type="paragraph" w:styleId="Footer">
    <w:name w:val="footer"/>
    <w:basedOn w:val="Normal"/>
    <w:link w:val="FooterChar"/>
    <w:uiPriority w:val="99"/>
    <w:unhideWhenUsed/>
    <w:rsid w:val="00C22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4E9"/>
  </w:style>
  <w:style w:type="character" w:styleId="Hyperlink">
    <w:name w:val="Hyperlink"/>
    <w:aliases w:val="HyperlinkAW"/>
    <w:basedOn w:val="DefaultParagraphFont"/>
    <w:uiPriority w:val="99"/>
    <w:unhideWhenUsed/>
    <w:qFormat/>
    <w:rsid w:val="00644E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4E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44E45"/>
    <w:rPr>
      <w:color w:val="954F72" w:themeColor="followedHyperlink"/>
      <w:u w:val="single"/>
    </w:rPr>
  </w:style>
  <w:style w:type="paragraph" w:customStyle="1" w:styleId="mdTblEntry">
    <w:name w:val="md_Tbl Entry"/>
    <w:basedOn w:val="Normal"/>
    <w:link w:val="mdTblEntryChar"/>
    <w:uiPriority w:val="99"/>
    <w:qFormat/>
    <w:rsid w:val="00901FF4"/>
    <w:pPr>
      <w:keepLines/>
      <w:spacing w:after="0" w:line="259" w:lineRule="atLeast"/>
    </w:pPr>
    <w:rPr>
      <w:rFonts w:eastAsia="MS Mincho" w:cs="Times New Roman"/>
      <w:sz w:val="20"/>
      <w:szCs w:val="20"/>
    </w:rPr>
  </w:style>
  <w:style w:type="paragraph" w:customStyle="1" w:styleId="mdTblEntryC">
    <w:name w:val="md_Tbl Entry/C"/>
    <w:basedOn w:val="Normal"/>
    <w:link w:val="mdTblEntryCChar"/>
    <w:rsid w:val="00901FF4"/>
    <w:pPr>
      <w:keepNext/>
      <w:keepLines/>
      <w:spacing w:after="0" w:line="259" w:lineRule="atLeast"/>
      <w:jc w:val="center"/>
    </w:pPr>
    <w:rPr>
      <w:rFonts w:eastAsia="MS Mincho" w:cs="Times New Roman"/>
      <w:sz w:val="20"/>
      <w:szCs w:val="20"/>
    </w:rPr>
  </w:style>
  <w:style w:type="character" w:customStyle="1" w:styleId="mdTblEntryChar">
    <w:name w:val="md_Tbl Entry Char"/>
    <w:basedOn w:val="DefaultParagraphFont"/>
    <w:link w:val="mdTblEntry"/>
    <w:uiPriority w:val="99"/>
    <w:locked/>
    <w:rsid w:val="00901FF4"/>
    <w:rPr>
      <w:rFonts w:ascii="Times New Roman" w:eastAsia="MS Mincho" w:hAnsi="Times New Roman" w:cs="Times New Roman"/>
      <w:sz w:val="20"/>
      <w:szCs w:val="20"/>
    </w:rPr>
  </w:style>
  <w:style w:type="character" w:customStyle="1" w:styleId="mdTblEntryCChar">
    <w:name w:val="md_Tbl Entry/C Char"/>
    <w:basedOn w:val="DefaultParagraphFont"/>
    <w:link w:val="mdTblEntryC"/>
    <w:locked/>
    <w:rsid w:val="00901FF4"/>
    <w:rPr>
      <w:rFonts w:ascii="Times New Roman" w:eastAsia="MS Mincho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901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9D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9D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769D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9D1"/>
    <w:rPr>
      <w:rFonts w:ascii="Times New Roman" w:hAnsi="Times New Roman" w:cs="Times New Roman"/>
      <w:noProof/>
      <w:sz w:val="24"/>
    </w:rPr>
  </w:style>
  <w:style w:type="table" w:styleId="TableGridLight">
    <w:name w:val="Grid Table Light"/>
    <w:basedOn w:val="TableNormal"/>
    <w:uiPriority w:val="40"/>
    <w:rsid w:val="00C25F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stParagraphChar">
    <w:name w:val="List Paragraph Char"/>
    <w:aliases w:val="hyperlink Char"/>
    <w:basedOn w:val="DefaultParagraphFont"/>
    <w:link w:val="ListParagraph"/>
    <w:uiPriority w:val="34"/>
    <w:rsid w:val="00DC789E"/>
    <w:rPr>
      <w:rFonts w:ascii="Times New Roman" w:hAnsi="Times New Roman"/>
      <w:sz w:val="24"/>
    </w:rPr>
  </w:style>
  <w:style w:type="paragraph" w:customStyle="1" w:styleId="ICONSub-Heading">
    <w:name w:val="ICON Sub-Heading"/>
    <w:basedOn w:val="Heading2"/>
    <w:next w:val="Normal"/>
    <w:autoRedefine/>
    <w:uiPriority w:val="1"/>
    <w:rsid w:val="00DC789E"/>
    <w:pPr>
      <w:keepLines w:val="0"/>
      <w:numPr>
        <w:ilvl w:val="2"/>
        <w:numId w:val="1"/>
      </w:numPr>
      <w:pBdr>
        <w:bottom w:val="single" w:sz="4" w:space="1" w:color="000000" w:themeColor="text1"/>
      </w:pBdr>
      <w:shd w:val="clear" w:color="auto" w:fill="000000" w:themeFill="text1"/>
      <w:tabs>
        <w:tab w:val="left" w:pos="709"/>
      </w:tabs>
      <w:spacing w:before="360" w:after="180" w:line="240" w:lineRule="auto"/>
    </w:pPr>
    <w:rPr>
      <w:rFonts w:ascii="Arial" w:eastAsia="MS Gothic" w:hAnsi="Arial" w:cs="Arial"/>
      <w:b w:val="0"/>
      <w:bCs/>
      <w:iCs/>
      <w:color w:val="FFFFFF" w:themeColor="background1"/>
      <w:sz w:val="20"/>
      <w:szCs w:val="18"/>
      <w:lang w:val="en-IE" w:eastAsia="en-IE"/>
    </w:rPr>
  </w:style>
  <w:style w:type="character" w:styleId="UnresolvedMention">
    <w:name w:val="Unresolved Mention"/>
    <w:basedOn w:val="DefaultParagraphFont"/>
    <w:uiPriority w:val="99"/>
    <w:semiHidden/>
    <w:unhideWhenUsed/>
    <w:rsid w:val="008959AF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C8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table" w:styleId="ListTable4-Accent3">
    <w:name w:val="List Table 4 Accent 3"/>
    <w:basedOn w:val="TableNormal"/>
    <w:uiPriority w:val="49"/>
    <w:rsid w:val="006814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6652E1"/>
    <w:pPr>
      <w:spacing w:after="0" w:line="240" w:lineRule="auto"/>
    </w:pPr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8468FF"/>
    <w:rPr>
      <w:b/>
      <w:bCs/>
    </w:rPr>
  </w:style>
  <w:style w:type="character" w:styleId="Mention">
    <w:name w:val="Mention"/>
    <w:basedOn w:val="DefaultParagraphFont"/>
    <w:uiPriority w:val="99"/>
    <w:unhideWhenUsed/>
    <w:rsid w:val="001E2D72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8D30F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D30FE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74B8"/>
  </w:style>
  <w:style w:type="paragraph" w:customStyle="1" w:styleId="p1">
    <w:name w:val="p1"/>
    <w:basedOn w:val="Normal"/>
    <w:rsid w:val="004B3F38"/>
    <w:pPr>
      <w:spacing w:before="0" w:after="0" w:line="240" w:lineRule="auto"/>
    </w:pPr>
    <w:rPr>
      <w:rFonts w:ascii="Helvetica" w:eastAsia="Times New Roman" w:hAnsi="Helvetica" w:cs="Times New Roman"/>
      <w:color w:val="000000"/>
      <w:sz w:val="15"/>
      <w:szCs w:val="15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4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5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0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92474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6719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4876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7991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90283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1554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7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13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9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6001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865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47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709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731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102">
          <w:marLeft w:val="40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39">
          <w:marLeft w:val="125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4084">
          <w:marLeft w:val="979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8115">
          <w:marLeft w:val="40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5355">
          <w:marLeft w:val="979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7556">
          <w:marLeft w:val="40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7684">
          <w:marLeft w:val="40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2010">
          <w:marLeft w:val="125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5065">
          <w:marLeft w:val="979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2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287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07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9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8416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3496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28709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9590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9039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80536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9986">
          <w:marLeft w:val="1253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0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8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2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1777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1546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8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5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9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09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09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61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9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55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46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40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19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00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087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17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37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29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49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48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47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216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psycnet.apa.org/doi/10.1176/appi.books.97808904255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4">
    <wetp:webextensionref xmlns:r="http://schemas.openxmlformats.org/officeDocument/2006/relationships" r:id="rId2"/>
  </wetp:taskpane>
  <wetp:taskpane dockstate="right" visibility="0" width="350" row="5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DE2544F3-8C6A-4B02-81AA-DBA3A21AAEDD}">
  <we:reference id="wa104380118" version="2.1.0.0" store="en-US" storeType="OMEX"/>
  <we:alternateReferences>
    <we:reference id="WA104380118" version="2.1.0.0" store="WA10438011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A3041D3D-6C6E-4F0F-B0CA-ED597D47D781}">
  <we:reference id="wa200005983" version="2.0.0.0" store="en-US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DC939929-4BBC-49A4-9155-B80A2F81C211}">
  <we:reference id="wa104381714" version="4.2.0.0" store="en-US" storeType="OMEX"/>
  <we:alternateReferences>
    <we:reference id="wa104381714" version="4.2.0.0" store="WA104381714" storeType="OMEX"/>
  </we:alternateReferences>
  <we:properties>
    <we:property name="production_outwrite_document" value="&quot;{\&quot;documentId\&quot;:\&quot;a05784ca16dbfc46\&quot;,\&quot;documentAccessToken\&quot;:\&quot;637724d425e4ddfc94647bb7e20a76a1\&quot;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D677C23FC2FF4A9B9ACB7B004F0236" ma:contentTypeVersion="3" ma:contentTypeDescription="Create a new document." ma:contentTypeScope="" ma:versionID="f00ab02b8bc9df59049ae6f777fcf272">
  <xsd:schema xmlns:xsd="http://www.w3.org/2001/XMLSchema" xmlns:xs="http://www.w3.org/2001/XMLSchema" xmlns:p="http://schemas.microsoft.com/office/2006/metadata/properties" xmlns:ns2="e0c00b72-9800-4594-9e0c-8a47728747cf" targetNamespace="http://schemas.microsoft.com/office/2006/metadata/properties" ma:root="true" ma:fieldsID="872ad00ccdac6bed9432e157b8075247" ns2:_="">
    <xsd:import namespace="e0c00b72-9800-4594-9e0c-8a47728747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c00b72-9800-4594-9e0c-8a47728747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0D466-EF6D-484F-BAA7-2DBAC7E37E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00b72-9800-4594-9e0c-8a47728747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1F086A-AAE4-4494-809B-7E0F735ECF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B087C0-DCA9-4295-A1F2-1F9BF2955D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4EA019-EAFE-498F-A940-522D87EA1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65</Words>
  <Characters>12102</Characters>
  <Application>Microsoft Office Word</Application>
  <DocSecurity>0</DocSecurity>
  <Lines>19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2-10T22:48:00Z</dcterms:created>
  <dcterms:modified xsi:type="dcterms:W3CDTF">2026-02-10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D677C23FC2FF4A9B9ACB7B004F0236</vt:lpwstr>
  </property>
</Properties>
</file>